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CEDCFB" w14:textId="1A475F09" w:rsidR="00B11B3C" w:rsidRPr="009D193E" w:rsidRDefault="00B11B3C" w:rsidP="00B11B3C">
      <w:pPr>
        <w:spacing w:after="0"/>
        <w:jc w:val="center"/>
        <w:rPr>
          <w:rFonts w:cs="Times New Roman"/>
          <w:b/>
          <w:bCs/>
          <w:sz w:val="28"/>
          <w:szCs w:val="28"/>
          <w:lang w:val="en-CA"/>
        </w:rPr>
      </w:pPr>
      <w:r w:rsidRPr="009D193E">
        <w:rPr>
          <w:rFonts w:cs="Times New Roman"/>
          <w:b/>
          <w:bCs/>
          <w:sz w:val="28"/>
          <w:szCs w:val="28"/>
          <w:lang w:val="en-CA"/>
        </w:rPr>
        <w:t xml:space="preserve">APPENDIX </w:t>
      </w:r>
      <w:r w:rsidR="002F7975">
        <w:rPr>
          <w:rFonts w:cs="Times New Roman"/>
          <w:b/>
          <w:bCs/>
          <w:sz w:val="28"/>
          <w:szCs w:val="28"/>
          <w:lang w:val="en-CA"/>
        </w:rPr>
        <w:t>4</w:t>
      </w:r>
      <w:r w:rsidRPr="009D193E">
        <w:rPr>
          <w:rFonts w:cs="Times New Roman"/>
          <w:b/>
          <w:bCs/>
          <w:sz w:val="28"/>
          <w:szCs w:val="28"/>
          <w:lang w:val="en-CA"/>
        </w:rPr>
        <w:t>:</w:t>
      </w:r>
    </w:p>
    <w:p w14:paraId="3D003C49" w14:textId="0997E8C7" w:rsidR="00B11B3C" w:rsidRPr="009D193E" w:rsidRDefault="00347AAB" w:rsidP="00B11B3C">
      <w:pPr>
        <w:jc w:val="center"/>
        <w:rPr>
          <w:rFonts w:cs="Times New Roman"/>
          <w:b/>
          <w:bCs/>
          <w:sz w:val="28"/>
          <w:szCs w:val="28"/>
          <w:lang w:val="en-CA"/>
        </w:rPr>
      </w:pPr>
      <w:r>
        <w:rPr>
          <w:rFonts w:cs="Times New Roman"/>
          <w:b/>
          <w:bCs/>
          <w:sz w:val="28"/>
          <w:szCs w:val="28"/>
          <w:lang w:val="en-CA"/>
        </w:rPr>
        <w:t>G</w:t>
      </w:r>
      <w:r w:rsidRPr="00347AAB">
        <w:rPr>
          <w:rFonts w:cs="Times New Roman"/>
          <w:b/>
          <w:bCs/>
          <w:sz w:val="28"/>
          <w:szCs w:val="28"/>
          <w:lang w:val="en-CA"/>
        </w:rPr>
        <w:t>eneral descript</w:t>
      </w:r>
      <w:r>
        <w:rPr>
          <w:rFonts w:cs="Times New Roman"/>
          <w:b/>
          <w:bCs/>
          <w:sz w:val="28"/>
          <w:szCs w:val="28"/>
          <w:lang w:val="en-CA"/>
        </w:rPr>
        <w:t>ive statistics o</w:t>
      </w:r>
      <w:r w:rsidR="0014300D">
        <w:rPr>
          <w:rFonts w:cs="Times New Roman"/>
          <w:b/>
          <w:bCs/>
          <w:sz w:val="28"/>
          <w:szCs w:val="28"/>
          <w:lang w:val="en-CA"/>
        </w:rPr>
        <w:t>n</w:t>
      </w:r>
      <w:r w:rsidRPr="00347AAB">
        <w:rPr>
          <w:rFonts w:cs="Times New Roman"/>
          <w:b/>
          <w:bCs/>
          <w:sz w:val="28"/>
          <w:szCs w:val="28"/>
          <w:lang w:val="en-CA"/>
        </w:rPr>
        <w:t xml:space="preserve"> morphometrics</w:t>
      </w:r>
      <w:r>
        <w:rPr>
          <w:rFonts w:cs="Times New Roman"/>
          <w:b/>
          <w:bCs/>
          <w:sz w:val="28"/>
          <w:szCs w:val="28"/>
          <w:lang w:val="en-CA"/>
        </w:rPr>
        <w:t xml:space="preserve"> &amp; </w:t>
      </w:r>
      <w:r>
        <w:rPr>
          <w:rFonts w:cs="Times New Roman"/>
          <w:b/>
          <w:bCs/>
          <w:sz w:val="28"/>
          <w:szCs w:val="28"/>
          <w:lang w:val="en-CA"/>
        </w:rPr>
        <w:br/>
      </w:r>
      <w:r w:rsidR="00B11B3C">
        <w:rPr>
          <w:rFonts w:cs="Times New Roman"/>
          <w:b/>
          <w:bCs/>
          <w:sz w:val="28"/>
          <w:szCs w:val="28"/>
          <w:lang w:val="en-CA"/>
        </w:rPr>
        <w:t xml:space="preserve">Relationship between morphological traits and population size </w:t>
      </w:r>
      <w:r w:rsidR="00B11B3C">
        <w:rPr>
          <w:rFonts w:cs="Times New Roman"/>
          <w:b/>
          <w:bCs/>
          <w:sz w:val="28"/>
          <w:szCs w:val="28"/>
          <w:lang w:val="en-CA"/>
        </w:rPr>
        <w:br/>
        <w:t>(seasonal results)</w:t>
      </w:r>
    </w:p>
    <w:p w14:paraId="6BDBC0BD" w14:textId="77777777" w:rsidR="009208A1" w:rsidRDefault="009208A1" w:rsidP="008014F1">
      <w:pPr>
        <w:jc w:val="both"/>
        <w:rPr>
          <w:rFonts w:cs="Times New Roman"/>
          <w:b/>
          <w:szCs w:val="24"/>
          <w:lang w:val="en-CA"/>
        </w:rPr>
      </w:pPr>
    </w:p>
    <w:p w14:paraId="497FCBF5" w14:textId="721ECA18" w:rsidR="00347AAB" w:rsidRDefault="00623722" w:rsidP="008014F1">
      <w:pPr>
        <w:jc w:val="both"/>
        <w:rPr>
          <w:rFonts w:cs="Times New Roman"/>
          <w:b/>
          <w:sz w:val="26"/>
          <w:szCs w:val="26"/>
          <w:u w:val="single"/>
          <w:lang w:val="en-CA"/>
        </w:rPr>
      </w:pPr>
      <w:r w:rsidRPr="009242BD">
        <w:rPr>
          <w:rFonts w:cs="Times New Roman"/>
          <w:b/>
          <w:sz w:val="26"/>
          <w:szCs w:val="26"/>
          <w:u w:val="single"/>
          <w:lang w:val="en-CA"/>
        </w:rPr>
        <w:t>General descriptive statistics of morphological trait data</w:t>
      </w:r>
    </w:p>
    <w:p w14:paraId="1EC989A6" w14:textId="136E06D9" w:rsidR="000D1462" w:rsidRDefault="000D1462" w:rsidP="008014F1">
      <w:pPr>
        <w:jc w:val="both"/>
        <w:rPr>
          <w:rFonts w:cs="Times New Roman"/>
          <w:bCs/>
          <w:szCs w:val="24"/>
          <w:lang w:val="en-CA"/>
        </w:rPr>
      </w:pPr>
      <w:r w:rsidRPr="000D1462">
        <w:rPr>
          <w:rFonts w:cs="Times New Roman"/>
          <w:bCs/>
          <w:szCs w:val="24"/>
          <w:lang w:val="en-CA"/>
        </w:rPr>
        <w:t xml:space="preserve">For all three morphological traits, data distribution ranges </w:t>
      </w:r>
      <w:r w:rsidR="00AC1286">
        <w:rPr>
          <w:rFonts w:cs="Times New Roman"/>
          <w:bCs/>
          <w:szCs w:val="24"/>
          <w:lang w:val="en-CA"/>
        </w:rPr>
        <w:t>(</w:t>
      </w:r>
      <w:r w:rsidRPr="000D1462">
        <w:rPr>
          <w:rFonts w:cs="Times New Roman"/>
          <w:bCs/>
          <w:szCs w:val="24"/>
          <w:lang w:val="en-CA"/>
        </w:rPr>
        <w:t>all time period confounded</w:t>
      </w:r>
      <w:r w:rsidR="00AC1286">
        <w:rPr>
          <w:rFonts w:cs="Times New Roman"/>
          <w:bCs/>
          <w:szCs w:val="24"/>
          <w:lang w:val="en-CA"/>
        </w:rPr>
        <w:t>)</w:t>
      </w:r>
      <w:r w:rsidRPr="000D1462">
        <w:rPr>
          <w:rFonts w:cs="Times New Roman"/>
          <w:bCs/>
          <w:szCs w:val="24"/>
          <w:lang w:val="en-CA"/>
        </w:rPr>
        <w:t xml:space="preserve"> were highly variable between herds, as well as the inter-annual variability of the traits among herds. </w:t>
      </w:r>
    </w:p>
    <w:p w14:paraId="26E08766" w14:textId="1D5246B2" w:rsidR="000D1462" w:rsidRPr="00623722" w:rsidRDefault="000D1462" w:rsidP="00623722">
      <w:pPr>
        <w:pStyle w:val="Paragraphedeliste"/>
        <w:numPr>
          <w:ilvl w:val="0"/>
          <w:numId w:val="1"/>
        </w:numPr>
        <w:jc w:val="both"/>
        <w:rPr>
          <w:rFonts w:cs="Times New Roman"/>
          <w:b/>
          <w:szCs w:val="24"/>
          <w:lang w:val="en-CA"/>
        </w:rPr>
      </w:pPr>
      <w:r w:rsidRPr="00623722">
        <w:rPr>
          <w:rFonts w:cs="Times New Roman"/>
          <w:b/>
          <w:szCs w:val="24"/>
          <w:lang w:val="en-CA"/>
        </w:rPr>
        <w:t>Adult females</w:t>
      </w:r>
    </w:p>
    <w:p w14:paraId="2A56F7B4" w14:textId="58041ED5" w:rsidR="009208A1" w:rsidRPr="00623722" w:rsidRDefault="000D1462" w:rsidP="008014F1">
      <w:pPr>
        <w:jc w:val="both"/>
        <w:rPr>
          <w:rFonts w:cs="Times New Roman"/>
          <w:bCs/>
          <w:szCs w:val="24"/>
          <w:lang w:val="en-CA"/>
        </w:rPr>
      </w:pPr>
      <w:r w:rsidRPr="000D1462">
        <w:rPr>
          <w:rFonts w:cs="Times New Roman"/>
          <w:bCs/>
          <w:szCs w:val="24"/>
          <w:lang w:val="en-CA"/>
        </w:rPr>
        <w:t xml:space="preserve">For adult females, </w:t>
      </w:r>
      <w:r w:rsidR="00623722" w:rsidRPr="000D1462">
        <w:rPr>
          <w:rFonts w:cs="Times New Roman"/>
          <w:bCs/>
          <w:szCs w:val="24"/>
          <w:lang w:val="en-CA"/>
        </w:rPr>
        <w:t>the average HFL over the study period was the highest for the R</w:t>
      </w:r>
      <w:r w:rsidR="00623722">
        <w:rPr>
          <w:rFonts w:cs="Times New Roman"/>
          <w:bCs/>
          <w:szCs w:val="24"/>
          <w:lang w:val="en-CA"/>
        </w:rPr>
        <w:t>ivière</w:t>
      </w:r>
      <w:r w:rsidR="00AC1286">
        <w:rPr>
          <w:rFonts w:cs="Times New Roman"/>
          <w:bCs/>
          <w:szCs w:val="24"/>
          <w:lang w:val="en-CA"/>
        </w:rPr>
        <w:t>-</w:t>
      </w:r>
      <w:r w:rsidR="00623722">
        <w:rPr>
          <w:rFonts w:cs="Times New Roman"/>
          <w:bCs/>
          <w:szCs w:val="24"/>
          <w:lang w:val="en-CA"/>
        </w:rPr>
        <w:t>George herd</w:t>
      </w:r>
      <w:r w:rsidR="00623722" w:rsidRPr="000D1462">
        <w:rPr>
          <w:rFonts w:cs="Times New Roman"/>
          <w:bCs/>
          <w:szCs w:val="24"/>
          <w:lang w:val="en-CA"/>
        </w:rPr>
        <w:t xml:space="preserve"> and the lowest for the Beverly. </w:t>
      </w:r>
      <w:r w:rsidR="00623722">
        <w:rPr>
          <w:rFonts w:cs="Times New Roman"/>
          <w:bCs/>
          <w:szCs w:val="24"/>
          <w:lang w:val="en-CA"/>
        </w:rPr>
        <w:t>T</w:t>
      </w:r>
      <w:r w:rsidR="00623722" w:rsidRPr="000D1462">
        <w:rPr>
          <w:rFonts w:cs="Times New Roman"/>
          <w:bCs/>
          <w:szCs w:val="24"/>
          <w:lang w:val="en-CA"/>
        </w:rPr>
        <w:t xml:space="preserve">he </w:t>
      </w:r>
      <w:r w:rsidRPr="000D1462">
        <w:rPr>
          <w:rFonts w:cs="Times New Roman"/>
          <w:bCs/>
          <w:szCs w:val="24"/>
          <w:lang w:val="en-CA"/>
        </w:rPr>
        <w:t xml:space="preserve">average body mass over the study period was the highest for the Porcupine </w:t>
      </w:r>
      <w:r>
        <w:rPr>
          <w:rFonts w:cs="Times New Roman"/>
          <w:bCs/>
          <w:szCs w:val="24"/>
          <w:lang w:val="en-CA"/>
        </w:rPr>
        <w:t xml:space="preserve">herd </w:t>
      </w:r>
      <w:r w:rsidRPr="000D1462">
        <w:rPr>
          <w:rFonts w:cs="Times New Roman"/>
          <w:bCs/>
          <w:szCs w:val="24"/>
          <w:lang w:val="en-CA"/>
        </w:rPr>
        <w:t>and the lowest for the R</w:t>
      </w:r>
      <w:r>
        <w:rPr>
          <w:rFonts w:cs="Times New Roman"/>
          <w:bCs/>
          <w:szCs w:val="24"/>
          <w:lang w:val="en-CA"/>
        </w:rPr>
        <w:t>ivière-aux-Feuilles herd.</w:t>
      </w:r>
      <w:r w:rsidRPr="000D1462">
        <w:rPr>
          <w:rFonts w:cs="Times New Roman"/>
          <w:bCs/>
          <w:szCs w:val="24"/>
          <w:lang w:val="en-CA"/>
        </w:rPr>
        <w:t xml:space="preserve"> </w:t>
      </w:r>
      <w:r w:rsidR="00623722">
        <w:rPr>
          <w:rFonts w:cs="Times New Roman"/>
          <w:bCs/>
          <w:szCs w:val="24"/>
          <w:lang w:val="en-CA"/>
        </w:rPr>
        <w:t xml:space="preserve">Finally, </w:t>
      </w:r>
      <w:r w:rsidRPr="000D1462">
        <w:rPr>
          <w:rFonts w:cs="Times New Roman"/>
          <w:bCs/>
          <w:szCs w:val="24"/>
          <w:lang w:val="en-CA"/>
        </w:rPr>
        <w:t>the average body fat over the study period was the highest for the Beverly</w:t>
      </w:r>
      <w:r>
        <w:rPr>
          <w:rFonts w:cs="Times New Roman"/>
          <w:bCs/>
          <w:szCs w:val="24"/>
          <w:lang w:val="en-CA"/>
        </w:rPr>
        <w:t xml:space="preserve"> herd</w:t>
      </w:r>
      <w:r w:rsidRPr="000D1462">
        <w:rPr>
          <w:rFonts w:cs="Times New Roman"/>
          <w:bCs/>
          <w:szCs w:val="24"/>
          <w:lang w:val="en-CA"/>
        </w:rPr>
        <w:t xml:space="preserve"> and the lowest for the R</w:t>
      </w:r>
      <w:r>
        <w:rPr>
          <w:rFonts w:cs="Times New Roman"/>
          <w:bCs/>
          <w:szCs w:val="24"/>
          <w:lang w:val="en-CA"/>
        </w:rPr>
        <w:t>ivière</w:t>
      </w:r>
      <w:r w:rsidR="00AC1286">
        <w:rPr>
          <w:rFonts w:cs="Times New Roman"/>
          <w:bCs/>
          <w:szCs w:val="24"/>
          <w:lang w:val="en-CA"/>
        </w:rPr>
        <w:t>-</w:t>
      </w:r>
      <w:r>
        <w:rPr>
          <w:rFonts w:cs="Times New Roman"/>
          <w:bCs/>
          <w:szCs w:val="24"/>
          <w:lang w:val="en-CA"/>
        </w:rPr>
        <w:t>George herd</w:t>
      </w:r>
      <w:r w:rsidRPr="000D1462">
        <w:rPr>
          <w:rFonts w:cs="Times New Roman"/>
          <w:bCs/>
          <w:szCs w:val="24"/>
          <w:lang w:val="en-CA"/>
        </w:rPr>
        <w:t>. Among all herds, inter</w:t>
      </w:r>
      <w:r w:rsidR="00623722">
        <w:rPr>
          <w:rFonts w:cs="Times New Roman"/>
          <w:bCs/>
          <w:szCs w:val="24"/>
          <w:lang w:val="en-CA"/>
        </w:rPr>
        <w:t>-</w:t>
      </w:r>
      <w:r w:rsidRPr="000D1462">
        <w:rPr>
          <w:rFonts w:cs="Times New Roman"/>
          <w:bCs/>
          <w:szCs w:val="24"/>
          <w:lang w:val="en-CA"/>
        </w:rPr>
        <w:t>annual variability was</w:t>
      </w:r>
      <w:r>
        <w:rPr>
          <w:rFonts w:cs="Times New Roman"/>
          <w:bCs/>
          <w:szCs w:val="24"/>
          <w:lang w:val="en-CA"/>
        </w:rPr>
        <w:t xml:space="preserve"> </w:t>
      </w:r>
      <w:r w:rsidR="000009F4">
        <w:rPr>
          <w:rFonts w:cs="Times New Roman"/>
          <w:bCs/>
          <w:szCs w:val="24"/>
          <w:lang w:val="en-CA"/>
        </w:rPr>
        <w:t>higher</w:t>
      </w:r>
      <w:r w:rsidRPr="000D1462">
        <w:rPr>
          <w:rFonts w:cs="Times New Roman"/>
          <w:bCs/>
          <w:szCs w:val="24"/>
          <w:lang w:val="en-CA"/>
        </w:rPr>
        <w:t xml:space="preserve"> than intra-annual variability for </w:t>
      </w:r>
      <w:r w:rsidR="00623722">
        <w:rPr>
          <w:rFonts w:cs="Times New Roman"/>
          <w:bCs/>
          <w:szCs w:val="24"/>
          <w:lang w:val="en-CA"/>
        </w:rPr>
        <w:t>all traits</w:t>
      </w:r>
      <w:r w:rsidRPr="000D1462">
        <w:rPr>
          <w:rFonts w:cs="Times New Roman"/>
          <w:bCs/>
          <w:szCs w:val="24"/>
          <w:lang w:val="en-CA"/>
        </w:rPr>
        <w:t>.</w:t>
      </w:r>
    </w:p>
    <w:p w14:paraId="509F6A49" w14:textId="603136C3" w:rsidR="00623722" w:rsidRDefault="00347AAB" w:rsidP="00623722">
      <w:pPr>
        <w:jc w:val="both"/>
        <w:rPr>
          <w:rFonts w:cs="Times New Roman"/>
          <w:szCs w:val="24"/>
          <w:lang w:val="en-CA"/>
        </w:rPr>
      </w:pPr>
      <w:r w:rsidRPr="00F027FA">
        <w:rPr>
          <w:rFonts w:cs="Times New Roman"/>
          <w:b/>
          <w:szCs w:val="24"/>
          <w:lang w:val="en-CA"/>
        </w:rPr>
        <w:t xml:space="preserve">Table </w:t>
      </w:r>
      <w:r w:rsidRPr="00F027FA">
        <w:rPr>
          <w:b/>
          <w:szCs w:val="24"/>
          <w:lang w:val="en-CA"/>
        </w:rPr>
        <w:t>A</w:t>
      </w:r>
      <w:r>
        <w:rPr>
          <w:b/>
          <w:szCs w:val="24"/>
          <w:lang w:val="en-CA"/>
        </w:rPr>
        <w:t>.4</w:t>
      </w:r>
      <w:r w:rsidRPr="00F027FA">
        <w:rPr>
          <w:b/>
          <w:szCs w:val="24"/>
          <w:lang w:val="en-CA"/>
        </w:rPr>
        <w:t>.</w:t>
      </w:r>
      <w:r>
        <w:rPr>
          <w:b/>
          <w:szCs w:val="24"/>
          <w:lang w:val="en-CA"/>
        </w:rPr>
        <w:t>1</w:t>
      </w:r>
      <w:r w:rsidRPr="00F027FA">
        <w:rPr>
          <w:rFonts w:cs="Times New Roman"/>
          <w:b/>
          <w:szCs w:val="24"/>
          <w:lang w:val="en-CA"/>
        </w:rPr>
        <w:t>.</w:t>
      </w:r>
      <w:r w:rsidRPr="003B4B76">
        <w:rPr>
          <w:rFonts w:cs="Times New Roman"/>
          <w:szCs w:val="24"/>
          <w:lang w:val="en-CA"/>
        </w:rPr>
        <w:t xml:space="preserve"> </w:t>
      </w:r>
      <w:r w:rsidRPr="00347AAB">
        <w:rPr>
          <w:rFonts w:cs="Times New Roman"/>
          <w:szCs w:val="24"/>
          <w:lang w:val="en-CA"/>
        </w:rPr>
        <w:t>General descriptive statistics o</w:t>
      </w:r>
      <w:r>
        <w:rPr>
          <w:rFonts w:cs="Times New Roman"/>
          <w:szCs w:val="24"/>
          <w:lang w:val="en-CA"/>
        </w:rPr>
        <w:t>n morphometrics of</w:t>
      </w:r>
      <w:r w:rsidRPr="00347AAB">
        <w:rPr>
          <w:rFonts w:cs="Times New Roman"/>
          <w:szCs w:val="24"/>
          <w:lang w:val="en-CA"/>
        </w:rPr>
        <w:t xml:space="preserve"> </w:t>
      </w:r>
      <w:r>
        <w:rPr>
          <w:rFonts w:cs="Times New Roman"/>
          <w:szCs w:val="24"/>
          <w:lang w:val="en-CA"/>
        </w:rPr>
        <w:t xml:space="preserve">three </w:t>
      </w:r>
      <w:r w:rsidRPr="00347AAB">
        <w:rPr>
          <w:rFonts w:cs="Times New Roman"/>
          <w:szCs w:val="24"/>
          <w:lang w:val="en-CA"/>
        </w:rPr>
        <w:t>morphological trait</w:t>
      </w:r>
      <w:r>
        <w:rPr>
          <w:rFonts w:cs="Times New Roman"/>
          <w:szCs w:val="24"/>
          <w:lang w:val="en-CA"/>
        </w:rPr>
        <w:t>s (</w:t>
      </w:r>
      <w:r w:rsidR="000D2F9E">
        <w:rPr>
          <w:rFonts w:cs="Times New Roman"/>
          <w:szCs w:val="24"/>
          <w:lang w:val="en-CA"/>
        </w:rPr>
        <w:t>hind foot length,</w:t>
      </w:r>
      <w:r w:rsidR="000D2F9E" w:rsidRPr="000D2F9E">
        <w:rPr>
          <w:rFonts w:cs="Times New Roman"/>
          <w:szCs w:val="24"/>
          <w:lang w:val="en-CA"/>
        </w:rPr>
        <w:t xml:space="preserve"> </w:t>
      </w:r>
      <w:r w:rsidR="000D2F9E">
        <w:rPr>
          <w:rFonts w:cs="Times New Roman"/>
          <w:szCs w:val="24"/>
          <w:lang w:val="en-CA"/>
        </w:rPr>
        <w:t>body mass and body fat</w:t>
      </w:r>
      <w:r>
        <w:rPr>
          <w:rFonts w:cs="Times New Roman"/>
          <w:szCs w:val="24"/>
          <w:lang w:val="en-CA"/>
        </w:rPr>
        <w:t xml:space="preserve">) </w:t>
      </w:r>
      <w:r w:rsidRPr="00347AAB">
        <w:rPr>
          <w:rFonts w:cs="Times New Roman"/>
          <w:szCs w:val="24"/>
          <w:lang w:val="en-CA"/>
        </w:rPr>
        <w:t xml:space="preserve">within and across years for </w:t>
      </w:r>
      <w:r w:rsidR="000D1462">
        <w:rPr>
          <w:rFonts w:cs="Times New Roman"/>
          <w:szCs w:val="24"/>
          <w:lang w:val="en-CA"/>
        </w:rPr>
        <w:t xml:space="preserve">adult females of </w:t>
      </w:r>
      <w:r w:rsidRPr="00347AAB">
        <w:rPr>
          <w:rFonts w:cs="Times New Roman"/>
          <w:szCs w:val="24"/>
          <w:lang w:val="en-CA"/>
        </w:rPr>
        <w:t>4 migratory caribou (</w:t>
      </w:r>
      <w:r w:rsidRPr="00623722">
        <w:rPr>
          <w:rFonts w:cs="Times New Roman"/>
          <w:i/>
          <w:iCs/>
          <w:szCs w:val="24"/>
          <w:lang w:val="en-CA"/>
        </w:rPr>
        <w:t>Rangifer tarandus</w:t>
      </w:r>
      <w:r w:rsidRPr="00347AAB">
        <w:rPr>
          <w:rFonts w:cs="Times New Roman"/>
          <w:szCs w:val="24"/>
          <w:lang w:val="en-CA"/>
        </w:rPr>
        <w:t>) herds across Canada and Alaska</w:t>
      </w:r>
      <w:r w:rsidRPr="003B4B76">
        <w:rPr>
          <w:rFonts w:cs="Times New Roman"/>
          <w:szCs w:val="24"/>
          <w:lang w:val="en-CA"/>
        </w:rPr>
        <w:t>.</w:t>
      </w:r>
      <w:r>
        <w:rPr>
          <w:rFonts w:cs="Times New Roman"/>
          <w:szCs w:val="24"/>
          <w:lang w:val="en-CA"/>
        </w:rPr>
        <w:t xml:space="preserve"> The table presents the global average over the study period for each trait and herd, the minimum and maximum annual average, the average intra-annual variability (standard deviation) and the inter-annual variability (standard deviation).</w:t>
      </w:r>
    </w:p>
    <w:tbl>
      <w:tblPr>
        <w:tblW w:w="12952" w:type="dxa"/>
        <w:tblLook w:val="04A0" w:firstRow="1" w:lastRow="0" w:firstColumn="1" w:lastColumn="0" w:noHBand="0" w:noVBand="1"/>
      </w:tblPr>
      <w:tblGrid>
        <w:gridCol w:w="2032"/>
        <w:gridCol w:w="1796"/>
        <w:gridCol w:w="1417"/>
        <w:gridCol w:w="1932"/>
        <w:gridCol w:w="1895"/>
        <w:gridCol w:w="2084"/>
        <w:gridCol w:w="1796"/>
      </w:tblGrid>
      <w:tr w:rsidR="009208A1" w:rsidRPr="00347AAB" w14:paraId="3A0DEC63" w14:textId="77777777" w:rsidTr="009208A1">
        <w:trPr>
          <w:trHeight w:val="762"/>
        </w:trPr>
        <w:tc>
          <w:tcPr>
            <w:tcW w:w="2032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BF76C" w14:textId="057E9689" w:rsidR="00347AAB" w:rsidRPr="00623722" w:rsidRDefault="00623722" w:rsidP="00623722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>
              <w:rPr>
                <w:rFonts w:cs="Times New Roman"/>
                <w:szCs w:val="24"/>
                <w:lang w:val="en-CA"/>
              </w:rPr>
              <w:br w:type="page"/>
            </w:r>
            <w:r w:rsidR="00347AAB" w:rsidRPr="00623722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Morphological trait</w:t>
            </w:r>
          </w:p>
        </w:tc>
        <w:tc>
          <w:tcPr>
            <w:tcW w:w="1796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FB889" w14:textId="77777777" w:rsidR="00347AAB" w:rsidRPr="00623722" w:rsidRDefault="00347AAB" w:rsidP="00623722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Herd</w:t>
            </w:r>
          </w:p>
        </w:tc>
        <w:tc>
          <w:tcPr>
            <w:tcW w:w="1417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7327D" w14:textId="77777777" w:rsidR="00347AAB" w:rsidRPr="00623722" w:rsidRDefault="00347AAB" w:rsidP="00623722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Global mean</w:t>
            </w:r>
          </w:p>
        </w:tc>
        <w:tc>
          <w:tcPr>
            <w:tcW w:w="1932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8D3A1" w14:textId="77777777" w:rsidR="00347AAB" w:rsidRPr="00623722" w:rsidRDefault="00347AAB" w:rsidP="00623722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Minimum annual average</w:t>
            </w:r>
          </w:p>
        </w:tc>
        <w:tc>
          <w:tcPr>
            <w:tcW w:w="1895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BA8D3" w14:textId="77777777" w:rsidR="00347AAB" w:rsidRPr="00623722" w:rsidRDefault="00347AAB" w:rsidP="00623722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Maximum annual average</w:t>
            </w:r>
          </w:p>
        </w:tc>
        <w:tc>
          <w:tcPr>
            <w:tcW w:w="2084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85842" w14:textId="77777777" w:rsidR="00347AAB" w:rsidRPr="00623722" w:rsidRDefault="00347AAB" w:rsidP="00623722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Average intra-annual variability</w:t>
            </w:r>
          </w:p>
        </w:tc>
        <w:tc>
          <w:tcPr>
            <w:tcW w:w="1796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E98E5" w14:textId="77777777" w:rsidR="00347AAB" w:rsidRPr="00623722" w:rsidRDefault="00347AAB" w:rsidP="00623722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Inter-annual variability</w:t>
            </w:r>
          </w:p>
        </w:tc>
      </w:tr>
      <w:tr w:rsidR="009208A1" w:rsidRPr="00347AAB" w14:paraId="6E0B0902" w14:textId="77777777" w:rsidTr="00623722">
        <w:trPr>
          <w:trHeight w:val="332"/>
        </w:trPr>
        <w:tc>
          <w:tcPr>
            <w:tcW w:w="20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F7E1F6" w14:textId="61206ABC" w:rsidR="009208A1" w:rsidRPr="00623722" w:rsidRDefault="009208A1" w:rsidP="00623722">
            <w:pPr>
              <w:spacing w:before="120" w:after="12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Hind foot length</w:t>
            </w:r>
            <w:r w:rsidR="00782C0B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 xml:space="preserve"> </w:t>
            </w:r>
            <w:r w:rsidR="008156E3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(cm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418E" w14:textId="77777777" w:rsidR="009208A1" w:rsidRPr="00623722" w:rsidRDefault="009208A1" w:rsidP="00623722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orcup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3BE5A" w14:textId="77777777" w:rsidR="009208A1" w:rsidRPr="00623722" w:rsidRDefault="009208A1" w:rsidP="00623722">
            <w:pPr>
              <w:spacing w:before="12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0.8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A4D66" w14:textId="77777777" w:rsidR="009208A1" w:rsidRPr="00623722" w:rsidRDefault="009208A1" w:rsidP="00623722">
            <w:pPr>
              <w:spacing w:before="12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9.2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81F90" w14:textId="77777777" w:rsidR="009208A1" w:rsidRPr="00623722" w:rsidRDefault="009208A1" w:rsidP="00623722">
            <w:pPr>
              <w:spacing w:before="12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3.7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FCB88" w14:textId="77777777" w:rsidR="009208A1" w:rsidRPr="00623722" w:rsidRDefault="009208A1" w:rsidP="00623722">
            <w:pPr>
              <w:spacing w:before="12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2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FC951" w14:textId="59B70B02" w:rsidR="009208A1" w:rsidRPr="00623722" w:rsidRDefault="000009F4" w:rsidP="00623722">
            <w:pPr>
              <w:spacing w:before="12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02</w:t>
            </w:r>
          </w:p>
        </w:tc>
      </w:tr>
      <w:tr w:rsidR="009208A1" w:rsidRPr="00347AAB" w14:paraId="032D5B26" w14:textId="77777777" w:rsidTr="00623722">
        <w:trPr>
          <w:trHeight w:val="332"/>
        </w:trPr>
        <w:tc>
          <w:tcPr>
            <w:tcW w:w="203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6570BD" w14:textId="77777777" w:rsidR="009208A1" w:rsidRPr="00623722" w:rsidRDefault="009208A1" w:rsidP="0062372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C26D" w14:textId="77777777" w:rsidR="009208A1" w:rsidRPr="00623722" w:rsidRDefault="009208A1" w:rsidP="001378F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Bever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9992D" w14:textId="77777777" w:rsidR="009208A1" w:rsidRPr="00623722" w:rsidRDefault="009208A1" w:rsidP="001378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7.0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63B6D" w14:textId="77777777" w:rsidR="009208A1" w:rsidRPr="00623722" w:rsidRDefault="009208A1" w:rsidP="001378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6.5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2838A" w14:textId="77777777" w:rsidR="009208A1" w:rsidRPr="00623722" w:rsidRDefault="009208A1" w:rsidP="001378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8.4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D0EC9" w14:textId="77777777" w:rsidR="009208A1" w:rsidRPr="00623722" w:rsidRDefault="009208A1" w:rsidP="001378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0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D2411" w14:textId="5E2E3C91" w:rsidR="009208A1" w:rsidRPr="00623722" w:rsidRDefault="000009F4" w:rsidP="001378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34</w:t>
            </w:r>
          </w:p>
        </w:tc>
      </w:tr>
      <w:tr w:rsidR="009208A1" w:rsidRPr="00347AAB" w14:paraId="3F62B267" w14:textId="77777777" w:rsidTr="00623722">
        <w:trPr>
          <w:trHeight w:val="332"/>
        </w:trPr>
        <w:tc>
          <w:tcPr>
            <w:tcW w:w="203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0E7267" w14:textId="77777777" w:rsidR="009208A1" w:rsidRPr="00623722" w:rsidRDefault="009208A1" w:rsidP="00623722">
            <w:pPr>
              <w:spacing w:after="24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E311" w14:textId="77777777" w:rsidR="009208A1" w:rsidRPr="00623722" w:rsidRDefault="009208A1" w:rsidP="001378F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Rivière-aux-Feuil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EC124" w14:textId="77777777" w:rsidR="009208A1" w:rsidRPr="00623722" w:rsidRDefault="009208A1" w:rsidP="001378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5.3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4643B" w14:textId="77777777" w:rsidR="009208A1" w:rsidRPr="00623722" w:rsidRDefault="009208A1" w:rsidP="001378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4.0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629B0" w14:textId="77777777" w:rsidR="009208A1" w:rsidRPr="00623722" w:rsidRDefault="009208A1" w:rsidP="001378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5.9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A2153" w14:textId="77777777" w:rsidR="009208A1" w:rsidRPr="00623722" w:rsidRDefault="009208A1" w:rsidP="001378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4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D4591" w14:textId="2ED675A5" w:rsidR="009208A1" w:rsidRPr="00623722" w:rsidRDefault="000009F4" w:rsidP="001378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53</w:t>
            </w:r>
          </w:p>
        </w:tc>
      </w:tr>
      <w:tr w:rsidR="009208A1" w:rsidRPr="00347AAB" w14:paraId="371A4E97" w14:textId="77777777" w:rsidTr="00623722">
        <w:trPr>
          <w:trHeight w:val="332"/>
        </w:trPr>
        <w:tc>
          <w:tcPr>
            <w:tcW w:w="203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62F475" w14:textId="77777777" w:rsidR="009208A1" w:rsidRPr="00623722" w:rsidRDefault="009208A1" w:rsidP="0062372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FA95" w14:textId="77777777" w:rsidR="009208A1" w:rsidRPr="00623722" w:rsidRDefault="009208A1" w:rsidP="00623722">
            <w:pPr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Rivière Geor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1E3F1" w14:textId="77777777" w:rsidR="009208A1" w:rsidRPr="00623722" w:rsidRDefault="009208A1" w:rsidP="00623722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5.7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28F22" w14:textId="77777777" w:rsidR="009208A1" w:rsidRPr="00623722" w:rsidRDefault="009208A1" w:rsidP="00623722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2.9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9EB7C" w14:textId="77777777" w:rsidR="009208A1" w:rsidRPr="00623722" w:rsidRDefault="009208A1" w:rsidP="00623722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7.4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BCF9C" w14:textId="77777777" w:rsidR="009208A1" w:rsidRPr="00623722" w:rsidRDefault="009208A1" w:rsidP="00623722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8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86C29" w14:textId="746C1527" w:rsidR="009208A1" w:rsidRPr="00623722" w:rsidRDefault="000009F4" w:rsidP="00623722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90</w:t>
            </w:r>
          </w:p>
        </w:tc>
      </w:tr>
      <w:tr w:rsidR="00782C0B" w:rsidRPr="00347AAB" w14:paraId="775706AF" w14:textId="77777777" w:rsidTr="00623722">
        <w:trPr>
          <w:trHeight w:val="332"/>
        </w:trPr>
        <w:tc>
          <w:tcPr>
            <w:tcW w:w="203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0A740BB9" w14:textId="01308B3E" w:rsidR="00782C0B" w:rsidRPr="001378F0" w:rsidRDefault="00782C0B" w:rsidP="00137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Mass (kg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70B5" w14:textId="3628ECFA" w:rsidR="00782C0B" w:rsidRPr="001378F0" w:rsidRDefault="00782C0B" w:rsidP="006237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orcup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A8196" w14:textId="5B1803D1" w:rsidR="00782C0B" w:rsidRPr="001378F0" w:rsidRDefault="00782C0B" w:rsidP="006237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4.7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A02F3" w14:textId="43575054" w:rsidR="00782C0B" w:rsidRPr="001378F0" w:rsidRDefault="00782C0B" w:rsidP="006237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87.4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00B9B" w14:textId="07B17379" w:rsidR="00782C0B" w:rsidRPr="001378F0" w:rsidRDefault="00782C0B" w:rsidP="006237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8.9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9FF4C" w14:textId="3DA78AFA" w:rsidR="00782C0B" w:rsidRPr="001378F0" w:rsidRDefault="00782C0B" w:rsidP="006237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.2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3ACBF" w14:textId="71746DAE" w:rsidR="00782C0B" w:rsidRPr="001378F0" w:rsidRDefault="000009F4" w:rsidP="006237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0.05</w:t>
            </w:r>
          </w:p>
        </w:tc>
      </w:tr>
      <w:tr w:rsidR="00782C0B" w:rsidRPr="00347AAB" w14:paraId="70DDE69B" w14:textId="77777777" w:rsidTr="00623722">
        <w:trPr>
          <w:trHeight w:val="332"/>
        </w:trPr>
        <w:tc>
          <w:tcPr>
            <w:tcW w:w="2032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0A85126" w14:textId="77777777" w:rsidR="00782C0B" w:rsidRPr="001378F0" w:rsidRDefault="00782C0B" w:rsidP="00137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DF619" w14:textId="00A6F281" w:rsidR="00782C0B" w:rsidRPr="001378F0" w:rsidRDefault="00782C0B" w:rsidP="006237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Bever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6E803" w14:textId="1FB20287" w:rsidR="00782C0B" w:rsidRPr="001378F0" w:rsidRDefault="00782C0B" w:rsidP="006237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82.6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F8725" w14:textId="0B17A959" w:rsidR="00782C0B" w:rsidRPr="001378F0" w:rsidRDefault="00782C0B" w:rsidP="006237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76.8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057EF" w14:textId="25C87212" w:rsidR="00782C0B" w:rsidRPr="001378F0" w:rsidRDefault="00782C0B" w:rsidP="006237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85.8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A15DC" w14:textId="15CCD740" w:rsidR="00782C0B" w:rsidRPr="001378F0" w:rsidRDefault="00782C0B" w:rsidP="006237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8.2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56EF2" w14:textId="1DDE5478" w:rsidR="00782C0B" w:rsidRPr="001378F0" w:rsidRDefault="000009F4" w:rsidP="006237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8.30</w:t>
            </w:r>
          </w:p>
        </w:tc>
      </w:tr>
      <w:tr w:rsidR="00782C0B" w:rsidRPr="00347AAB" w14:paraId="6E6093B0" w14:textId="77777777" w:rsidTr="00623722">
        <w:trPr>
          <w:trHeight w:val="332"/>
        </w:trPr>
        <w:tc>
          <w:tcPr>
            <w:tcW w:w="2032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BE4C2B5" w14:textId="77777777" w:rsidR="00782C0B" w:rsidRPr="001378F0" w:rsidRDefault="00782C0B" w:rsidP="00137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5552" w14:textId="01BDBE78" w:rsidR="00782C0B" w:rsidRPr="001378F0" w:rsidRDefault="00782C0B" w:rsidP="0062372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Rivière-aux-Feuil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C1423" w14:textId="6740A748" w:rsidR="00782C0B" w:rsidRPr="001378F0" w:rsidRDefault="00782C0B" w:rsidP="006237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78.8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D6B64" w14:textId="365E5D03" w:rsidR="00782C0B" w:rsidRPr="001378F0" w:rsidRDefault="00782C0B" w:rsidP="006237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76.9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DABA7" w14:textId="5D22FD20" w:rsidR="00782C0B" w:rsidRPr="001378F0" w:rsidRDefault="00782C0B" w:rsidP="006237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80.7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EF4B9" w14:textId="2255A7F1" w:rsidR="00782C0B" w:rsidRPr="001378F0" w:rsidRDefault="00782C0B" w:rsidP="006237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7.5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F0286" w14:textId="755B3C95" w:rsidR="00782C0B" w:rsidRPr="001378F0" w:rsidRDefault="000009F4" w:rsidP="006237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7.85</w:t>
            </w:r>
          </w:p>
        </w:tc>
      </w:tr>
      <w:tr w:rsidR="00782C0B" w:rsidRPr="00347AAB" w14:paraId="30A21B03" w14:textId="77777777" w:rsidTr="00623722">
        <w:trPr>
          <w:trHeight w:val="332"/>
        </w:trPr>
        <w:tc>
          <w:tcPr>
            <w:tcW w:w="2032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A0EABF2" w14:textId="77777777" w:rsidR="00782C0B" w:rsidRPr="001378F0" w:rsidRDefault="00782C0B" w:rsidP="00137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10B1" w14:textId="1E5EAE7B" w:rsidR="00782C0B" w:rsidRPr="001378F0" w:rsidRDefault="00782C0B" w:rsidP="00623722">
            <w:pPr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Rivière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</w:t>
            </w: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Geor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855D5" w14:textId="3A9580DE" w:rsidR="00782C0B" w:rsidRPr="001378F0" w:rsidRDefault="00782C0B" w:rsidP="00623722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86.8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185DA" w14:textId="147D8850" w:rsidR="00782C0B" w:rsidRPr="001378F0" w:rsidRDefault="00782C0B" w:rsidP="00623722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80.0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8BBE3" w14:textId="2EE3195D" w:rsidR="00782C0B" w:rsidRPr="001378F0" w:rsidRDefault="00782C0B" w:rsidP="00623722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2.1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CB614" w14:textId="5950D661" w:rsidR="00782C0B" w:rsidRPr="001378F0" w:rsidRDefault="00782C0B" w:rsidP="00623722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.3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1E319" w14:textId="48301AC9" w:rsidR="00782C0B" w:rsidRPr="001378F0" w:rsidRDefault="000009F4" w:rsidP="00623722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0.40</w:t>
            </w:r>
          </w:p>
        </w:tc>
      </w:tr>
      <w:tr w:rsidR="009208A1" w:rsidRPr="00347AAB" w14:paraId="1E9E3516" w14:textId="77777777" w:rsidTr="00623722">
        <w:trPr>
          <w:trHeight w:val="332"/>
        </w:trPr>
        <w:tc>
          <w:tcPr>
            <w:tcW w:w="20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745CDB3" w14:textId="5B729298" w:rsidR="009208A1" w:rsidRPr="00623722" w:rsidRDefault="001378F0" w:rsidP="009208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Fat</w:t>
            </w:r>
            <w:r w:rsidR="008156E3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 xml:space="preserve"> (index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1383" w14:textId="77777777" w:rsidR="009208A1" w:rsidRPr="00623722" w:rsidRDefault="009208A1" w:rsidP="001378F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orcup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64702" w14:textId="77777777" w:rsidR="009208A1" w:rsidRPr="00623722" w:rsidRDefault="009208A1" w:rsidP="001378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1.3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ED6F7" w14:textId="77777777" w:rsidR="009208A1" w:rsidRPr="00623722" w:rsidRDefault="009208A1" w:rsidP="001378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0.3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9A742" w14:textId="77777777" w:rsidR="009208A1" w:rsidRPr="00623722" w:rsidRDefault="009208A1" w:rsidP="001378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2.38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26D8A" w14:textId="77777777" w:rsidR="009208A1" w:rsidRPr="00623722" w:rsidRDefault="009208A1" w:rsidP="001378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7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10374" w14:textId="78807831" w:rsidR="009208A1" w:rsidRPr="00623722" w:rsidRDefault="000009F4" w:rsidP="001378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81</w:t>
            </w:r>
          </w:p>
        </w:tc>
      </w:tr>
      <w:tr w:rsidR="009208A1" w:rsidRPr="00347AAB" w14:paraId="0B1992F3" w14:textId="77777777" w:rsidTr="00623722">
        <w:trPr>
          <w:trHeight w:val="332"/>
        </w:trPr>
        <w:tc>
          <w:tcPr>
            <w:tcW w:w="20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674C75" w14:textId="77777777" w:rsidR="009208A1" w:rsidRPr="00623722" w:rsidRDefault="009208A1" w:rsidP="00623722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F893" w14:textId="77777777" w:rsidR="009208A1" w:rsidRPr="00623722" w:rsidRDefault="009208A1" w:rsidP="001378F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Bever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8F19A" w14:textId="77777777" w:rsidR="009208A1" w:rsidRPr="00623722" w:rsidRDefault="009208A1" w:rsidP="001378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2.4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95E62" w14:textId="77777777" w:rsidR="009208A1" w:rsidRPr="00623722" w:rsidRDefault="009208A1" w:rsidP="001378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0.8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6D3B5" w14:textId="77777777" w:rsidR="009208A1" w:rsidRPr="00623722" w:rsidRDefault="009208A1" w:rsidP="001378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3.78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49522" w14:textId="77777777" w:rsidR="009208A1" w:rsidRPr="00623722" w:rsidRDefault="009208A1" w:rsidP="001378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3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9ECAD" w14:textId="738FF492" w:rsidR="009208A1" w:rsidRPr="00623722" w:rsidRDefault="000009F4" w:rsidP="001378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49</w:t>
            </w:r>
          </w:p>
        </w:tc>
      </w:tr>
      <w:tr w:rsidR="009208A1" w:rsidRPr="00347AAB" w14:paraId="40191F33" w14:textId="77777777" w:rsidTr="00623722">
        <w:trPr>
          <w:trHeight w:val="332"/>
        </w:trPr>
        <w:tc>
          <w:tcPr>
            <w:tcW w:w="20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272F8B" w14:textId="77777777" w:rsidR="009208A1" w:rsidRPr="00623722" w:rsidRDefault="009208A1" w:rsidP="00347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DB56" w14:textId="77777777" w:rsidR="009208A1" w:rsidRPr="00623722" w:rsidRDefault="009208A1" w:rsidP="001378F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Rivière-aux-Feuilles</w:t>
            </w:r>
          </w:p>
        </w:tc>
        <w:tc>
          <w:tcPr>
            <w:tcW w:w="9124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864530" w14:textId="77777777" w:rsidR="009208A1" w:rsidRPr="00623722" w:rsidRDefault="009208A1" w:rsidP="001378F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No data</w:t>
            </w:r>
          </w:p>
        </w:tc>
      </w:tr>
      <w:tr w:rsidR="009208A1" w:rsidRPr="00347AAB" w14:paraId="182B2E6F" w14:textId="77777777" w:rsidTr="00623722">
        <w:trPr>
          <w:trHeight w:val="332"/>
        </w:trPr>
        <w:tc>
          <w:tcPr>
            <w:tcW w:w="20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CEBC6C" w14:textId="77777777" w:rsidR="009208A1" w:rsidRPr="00623722" w:rsidRDefault="009208A1" w:rsidP="00347AA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F4D5A" w14:textId="315872AF" w:rsidR="009208A1" w:rsidRPr="00623722" w:rsidRDefault="009208A1" w:rsidP="00623722">
            <w:pPr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Rivière</w:t>
            </w:r>
            <w:r w:rsidR="00AC128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</w:t>
            </w: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Geor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E778E5" w14:textId="77777777" w:rsidR="009208A1" w:rsidRPr="00623722" w:rsidRDefault="009208A1" w:rsidP="00623722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7.03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15C520" w14:textId="77777777" w:rsidR="009208A1" w:rsidRPr="00623722" w:rsidRDefault="009208A1" w:rsidP="00623722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.22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3857F4" w14:textId="77777777" w:rsidR="009208A1" w:rsidRPr="00623722" w:rsidRDefault="009208A1" w:rsidP="00623722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8.4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932B18" w14:textId="77777777" w:rsidR="009208A1" w:rsidRPr="00623722" w:rsidRDefault="009208A1" w:rsidP="00623722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2372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98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E91082" w14:textId="74A68025" w:rsidR="009208A1" w:rsidRPr="00623722" w:rsidRDefault="000009F4" w:rsidP="00623722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65</w:t>
            </w:r>
          </w:p>
        </w:tc>
      </w:tr>
    </w:tbl>
    <w:p w14:paraId="5B311E3A" w14:textId="77777777" w:rsidR="00347AAB" w:rsidRDefault="00347AAB" w:rsidP="008014F1">
      <w:pPr>
        <w:jc w:val="both"/>
        <w:rPr>
          <w:rFonts w:cs="Times New Roman"/>
          <w:b/>
          <w:szCs w:val="24"/>
          <w:lang w:val="en-CA"/>
        </w:rPr>
      </w:pPr>
    </w:p>
    <w:p w14:paraId="0C8798A9" w14:textId="77777777" w:rsidR="00DB0C23" w:rsidRDefault="00DB0C23" w:rsidP="008014F1">
      <w:pPr>
        <w:jc w:val="both"/>
        <w:rPr>
          <w:rFonts w:cs="Times New Roman"/>
          <w:b/>
          <w:szCs w:val="24"/>
          <w:lang w:val="en-CA"/>
        </w:rPr>
      </w:pPr>
    </w:p>
    <w:p w14:paraId="6D8001FB" w14:textId="70DFAE6A" w:rsidR="000D1462" w:rsidRPr="009242BD" w:rsidRDefault="000D1462" w:rsidP="000D1462">
      <w:pPr>
        <w:pStyle w:val="Paragraphedeliste"/>
        <w:numPr>
          <w:ilvl w:val="0"/>
          <w:numId w:val="1"/>
        </w:numPr>
        <w:jc w:val="both"/>
        <w:rPr>
          <w:rFonts w:cs="Times New Roman"/>
          <w:b/>
          <w:szCs w:val="24"/>
          <w:lang w:val="en-CA"/>
        </w:rPr>
      </w:pPr>
      <w:r>
        <w:rPr>
          <w:rFonts w:cs="Times New Roman"/>
          <w:b/>
          <w:szCs w:val="24"/>
          <w:lang w:val="en-CA"/>
        </w:rPr>
        <w:t>Yearlings</w:t>
      </w:r>
      <w:r w:rsidR="00B83F9A">
        <w:rPr>
          <w:rFonts w:cs="Times New Roman"/>
          <w:b/>
          <w:szCs w:val="24"/>
          <w:lang w:val="en-CA"/>
        </w:rPr>
        <w:t xml:space="preserve"> and calves</w:t>
      </w:r>
    </w:p>
    <w:p w14:paraId="3B5E1B12" w14:textId="307FEE75" w:rsidR="00B83F9A" w:rsidRDefault="00B83F9A" w:rsidP="000D1462">
      <w:pPr>
        <w:jc w:val="both"/>
        <w:rPr>
          <w:rFonts w:cs="Times New Roman"/>
          <w:bCs/>
          <w:szCs w:val="24"/>
          <w:lang w:val="en-CA"/>
        </w:rPr>
      </w:pPr>
      <w:r>
        <w:rPr>
          <w:rFonts w:cs="Times New Roman"/>
          <w:bCs/>
          <w:szCs w:val="24"/>
          <w:lang w:val="en-CA"/>
        </w:rPr>
        <w:t>Morphometrics of yearlings and calves were only available for the Rivière-aux-Feuilles and the Rivière</w:t>
      </w:r>
      <w:r w:rsidR="00AC1286">
        <w:rPr>
          <w:rFonts w:cs="Times New Roman"/>
          <w:bCs/>
          <w:szCs w:val="24"/>
          <w:lang w:val="en-CA"/>
        </w:rPr>
        <w:t>-</w:t>
      </w:r>
      <w:r>
        <w:rPr>
          <w:rFonts w:cs="Times New Roman"/>
          <w:bCs/>
          <w:szCs w:val="24"/>
          <w:lang w:val="en-CA"/>
        </w:rPr>
        <w:t>George herds.</w:t>
      </w:r>
    </w:p>
    <w:p w14:paraId="62D8DCF0" w14:textId="59AC5D61" w:rsidR="000D1462" w:rsidRPr="009242BD" w:rsidRDefault="00DB0C23" w:rsidP="000D1462">
      <w:pPr>
        <w:jc w:val="both"/>
        <w:rPr>
          <w:rFonts w:cs="Times New Roman"/>
          <w:bCs/>
          <w:szCs w:val="24"/>
          <w:lang w:val="en-CA"/>
        </w:rPr>
      </w:pPr>
      <w:r>
        <w:rPr>
          <w:rFonts w:cs="Times New Roman"/>
          <w:bCs/>
          <w:szCs w:val="24"/>
          <w:lang w:val="en-CA"/>
        </w:rPr>
        <w:t>A</w:t>
      </w:r>
      <w:r w:rsidRPr="000D1462">
        <w:rPr>
          <w:rFonts w:cs="Times New Roman"/>
          <w:bCs/>
          <w:szCs w:val="24"/>
          <w:lang w:val="en-CA"/>
        </w:rPr>
        <w:t xml:space="preserve">verage </w:t>
      </w:r>
      <w:r>
        <w:rPr>
          <w:rFonts w:cs="Times New Roman"/>
          <w:bCs/>
          <w:szCs w:val="24"/>
          <w:lang w:val="en-CA"/>
        </w:rPr>
        <w:t>hind foot length</w:t>
      </w:r>
      <w:r w:rsidRPr="000D1462">
        <w:rPr>
          <w:rFonts w:cs="Times New Roman"/>
          <w:bCs/>
          <w:szCs w:val="24"/>
          <w:lang w:val="en-CA"/>
        </w:rPr>
        <w:t xml:space="preserve"> </w:t>
      </w:r>
      <w:r>
        <w:rPr>
          <w:rFonts w:cs="Times New Roman"/>
          <w:bCs/>
          <w:szCs w:val="24"/>
          <w:lang w:val="en-CA"/>
        </w:rPr>
        <w:t xml:space="preserve">of yearlings </w:t>
      </w:r>
      <w:r w:rsidRPr="000D1462">
        <w:rPr>
          <w:rFonts w:cs="Times New Roman"/>
          <w:bCs/>
          <w:szCs w:val="24"/>
          <w:lang w:val="en-CA"/>
        </w:rPr>
        <w:t>over the study period</w:t>
      </w:r>
      <w:r w:rsidRPr="00DB0C23">
        <w:rPr>
          <w:rFonts w:cs="Times New Roman"/>
          <w:bCs/>
          <w:szCs w:val="24"/>
          <w:lang w:val="en-CA"/>
        </w:rPr>
        <w:t xml:space="preserve"> </w:t>
      </w:r>
      <w:r w:rsidRPr="000D1462">
        <w:rPr>
          <w:rFonts w:cs="Times New Roman"/>
          <w:bCs/>
          <w:szCs w:val="24"/>
          <w:lang w:val="en-CA"/>
        </w:rPr>
        <w:t xml:space="preserve">was </w:t>
      </w:r>
      <w:r>
        <w:rPr>
          <w:rFonts w:cs="Times New Roman"/>
          <w:bCs/>
          <w:szCs w:val="24"/>
          <w:lang w:val="en-CA"/>
        </w:rPr>
        <w:t>higher</w:t>
      </w:r>
      <w:r w:rsidRPr="000D1462">
        <w:rPr>
          <w:rFonts w:cs="Times New Roman"/>
          <w:bCs/>
          <w:szCs w:val="24"/>
          <w:lang w:val="en-CA"/>
        </w:rPr>
        <w:t xml:space="preserve"> for the R</w:t>
      </w:r>
      <w:r>
        <w:rPr>
          <w:rFonts w:cs="Times New Roman"/>
          <w:bCs/>
          <w:szCs w:val="24"/>
          <w:lang w:val="en-CA"/>
        </w:rPr>
        <w:t>ivière-</w:t>
      </w:r>
      <w:r w:rsidRPr="00DB0C23">
        <w:rPr>
          <w:rFonts w:cs="Times New Roman"/>
          <w:bCs/>
          <w:szCs w:val="24"/>
          <w:lang w:val="en-CA"/>
        </w:rPr>
        <w:t xml:space="preserve"> </w:t>
      </w:r>
      <w:r>
        <w:rPr>
          <w:rFonts w:cs="Times New Roman"/>
          <w:bCs/>
          <w:szCs w:val="24"/>
          <w:lang w:val="en-CA"/>
        </w:rPr>
        <w:t xml:space="preserve">George </w:t>
      </w:r>
      <w:r>
        <w:rPr>
          <w:rFonts w:cs="Times New Roman"/>
          <w:bCs/>
          <w:szCs w:val="24"/>
          <w:lang w:val="en-CA"/>
        </w:rPr>
        <w:t>herd, while a</w:t>
      </w:r>
      <w:r w:rsidRPr="000D1462">
        <w:rPr>
          <w:rFonts w:cs="Times New Roman"/>
          <w:bCs/>
          <w:szCs w:val="24"/>
          <w:lang w:val="en-CA"/>
        </w:rPr>
        <w:t xml:space="preserve">verage </w:t>
      </w:r>
      <w:r>
        <w:rPr>
          <w:rFonts w:cs="Times New Roman"/>
          <w:bCs/>
          <w:szCs w:val="24"/>
          <w:lang w:val="en-CA"/>
        </w:rPr>
        <w:t>hind foot length</w:t>
      </w:r>
      <w:r w:rsidRPr="000D1462">
        <w:rPr>
          <w:rFonts w:cs="Times New Roman"/>
          <w:bCs/>
          <w:szCs w:val="24"/>
          <w:lang w:val="en-CA"/>
        </w:rPr>
        <w:t xml:space="preserve"> </w:t>
      </w:r>
      <w:r>
        <w:rPr>
          <w:rFonts w:cs="Times New Roman"/>
          <w:bCs/>
          <w:szCs w:val="24"/>
          <w:lang w:val="en-CA"/>
        </w:rPr>
        <w:t xml:space="preserve">of </w:t>
      </w:r>
      <w:r>
        <w:rPr>
          <w:rFonts w:cs="Times New Roman"/>
          <w:bCs/>
          <w:szCs w:val="24"/>
          <w:lang w:val="en-CA"/>
        </w:rPr>
        <w:t>calves</w:t>
      </w:r>
      <w:r>
        <w:rPr>
          <w:rFonts w:cs="Times New Roman"/>
          <w:bCs/>
          <w:szCs w:val="24"/>
          <w:lang w:val="en-CA"/>
        </w:rPr>
        <w:t xml:space="preserve"> </w:t>
      </w:r>
      <w:r w:rsidRPr="000D1462">
        <w:rPr>
          <w:rFonts w:cs="Times New Roman"/>
          <w:bCs/>
          <w:szCs w:val="24"/>
          <w:lang w:val="en-CA"/>
        </w:rPr>
        <w:t>over the study period</w:t>
      </w:r>
      <w:r w:rsidRPr="00DB0C23">
        <w:rPr>
          <w:rFonts w:cs="Times New Roman"/>
          <w:bCs/>
          <w:szCs w:val="24"/>
          <w:lang w:val="en-CA"/>
        </w:rPr>
        <w:t xml:space="preserve"> </w:t>
      </w:r>
      <w:r w:rsidRPr="000D1462">
        <w:rPr>
          <w:rFonts w:cs="Times New Roman"/>
          <w:bCs/>
          <w:szCs w:val="24"/>
          <w:lang w:val="en-CA"/>
        </w:rPr>
        <w:t xml:space="preserve">was </w:t>
      </w:r>
      <w:r>
        <w:rPr>
          <w:rFonts w:cs="Times New Roman"/>
          <w:bCs/>
          <w:szCs w:val="24"/>
          <w:lang w:val="en-CA"/>
        </w:rPr>
        <w:t>higher</w:t>
      </w:r>
      <w:r w:rsidRPr="000D1462">
        <w:rPr>
          <w:rFonts w:cs="Times New Roman"/>
          <w:bCs/>
          <w:szCs w:val="24"/>
          <w:lang w:val="en-CA"/>
        </w:rPr>
        <w:t xml:space="preserve"> for the</w:t>
      </w:r>
      <w:r>
        <w:rPr>
          <w:rFonts w:cs="Times New Roman"/>
          <w:bCs/>
          <w:szCs w:val="24"/>
          <w:lang w:val="en-CA"/>
        </w:rPr>
        <w:t xml:space="preserve"> </w:t>
      </w:r>
      <w:r w:rsidRPr="000D1462">
        <w:rPr>
          <w:rFonts w:cs="Times New Roman"/>
          <w:bCs/>
          <w:szCs w:val="24"/>
          <w:lang w:val="en-CA"/>
        </w:rPr>
        <w:t>R</w:t>
      </w:r>
      <w:r>
        <w:rPr>
          <w:rFonts w:cs="Times New Roman"/>
          <w:bCs/>
          <w:szCs w:val="24"/>
          <w:lang w:val="en-CA"/>
        </w:rPr>
        <w:t xml:space="preserve">ivière-aux-Feuilles </w:t>
      </w:r>
      <w:r w:rsidRPr="00623722">
        <w:rPr>
          <w:rFonts w:cs="Times New Roman"/>
          <w:bCs/>
          <w:szCs w:val="24"/>
          <w:lang w:val="en-CA"/>
        </w:rPr>
        <w:t>herd</w:t>
      </w:r>
      <w:r>
        <w:rPr>
          <w:rFonts w:cs="Times New Roman"/>
          <w:bCs/>
          <w:szCs w:val="24"/>
          <w:lang w:val="en-CA"/>
        </w:rPr>
        <w:t xml:space="preserve">. </w:t>
      </w:r>
      <w:r w:rsidR="000D1462" w:rsidRPr="000D1462">
        <w:rPr>
          <w:rFonts w:cs="Times New Roman"/>
          <w:bCs/>
          <w:szCs w:val="24"/>
          <w:lang w:val="en-CA"/>
        </w:rPr>
        <w:t xml:space="preserve">For </w:t>
      </w:r>
      <w:r w:rsidR="000D1462">
        <w:rPr>
          <w:rFonts w:cs="Times New Roman"/>
          <w:bCs/>
          <w:szCs w:val="24"/>
          <w:lang w:val="en-CA"/>
        </w:rPr>
        <w:t>yearlings</w:t>
      </w:r>
      <w:r w:rsidR="00623722">
        <w:rPr>
          <w:rFonts w:cs="Times New Roman"/>
          <w:bCs/>
          <w:szCs w:val="24"/>
          <w:lang w:val="en-CA"/>
        </w:rPr>
        <w:t xml:space="preserve"> and calves</w:t>
      </w:r>
      <w:r w:rsidR="000D1462" w:rsidRPr="000D1462">
        <w:rPr>
          <w:rFonts w:cs="Times New Roman"/>
          <w:bCs/>
          <w:szCs w:val="24"/>
          <w:lang w:val="en-CA"/>
        </w:rPr>
        <w:t xml:space="preserve">, </w:t>
      </w:r>
      <w:r w:rsidR="00623722" w:rsidRPr="00623722">
        <w:rPr>
          <w:rFonts w:cs="Times New Roman"/>
          <w:bCs/>
          <w:szCs w:val="24"/>
          <w:lang w:val="en-CA"/>
        </w:rPr>
        <w:t xml:space="preserve">the average </w:t>
      </w:r>
      <w:r w:rsidR="00623722">
        <w:rPr>
          <w:rFonts w:cs="Times New Roman"/>
          <w:bCs/>
          <w:szCs w:val="24"/>
          <w:lang w:val="en-CA"/>
        </w:rPr>
        <w:t>body mass</w:t>
      </w:r>
      <w:r w:rsidR="00623722" w:rsidRPr="00623722">
        <w:rPr>
          <w:rFonts w:cs="Times New Roman"/>
          <w:bCs/>
          <w:szCs w:val="24"/>
          <w:lang w:val="en-CA"/>
        </w:rPr>
        <w:t xml:space="preserve"> over the study period was </w:t>
      </w:r>
      <w:r w:rsidR="00782C0B">
        <w:rPr>
          <w:rFonts w:cs="Times New Roman"/>
          <w:bCs/>
          <w:szCs w:val="24"/>
          <w:lang w:val="en-CA"/>
        </w:rPr>
        <w:t>higher</w:t>
      </w:r>
      <w:r w:rsidR="00623722" w:rsidRPr="00623722">
        <w:rPr>
          <w:rFonts w:cs="Times New Roman"/>
          <w:bCs/>
          <w:szCs w:val="24"/>
          <w:lang w:val="en-CA"/>
        </w:rPr>
        <w:t xml:space="preserve"> for the Rivière</w:t>
      </w:r>
      <w:r w:rsidR="00AC1286">
        <w:rPr>
          <w:rFonts w:cs="Times New Roman"/>
          <w:bCs/>
          <w:szCs w:val="24"/>
          <w:lang w:val="en-CA"/>
        </w:rPr>
        <w:t>-</w:t>
      </w:r>
      <w:r w:rsidR="00623722">
        <w:rPr>
          <w:rFonts w:cs="Times New Roman"/>
          <w:bCs/>
          <w:szCs w:val="24"/>
          <w:lang w:val="en-CA"/>
        </w:rPr>
        <w:t>George</w:t>
      </w:r>
      <w:r w:rsidR="00623722" w:rsidRPr="00623722">
        <w:rPr>
          <w:rFonts w:cs="Times New Roman"/>
          <w:bCs/>
          <w:szCs w:val="24"/>
          <w:lang w:val="en-CA"/>
        </w:rPr>
        <w:t xml:space="preserve"> herd</w:t>
      </w:r>
      <w:r w:rsidR="000D1462" w:rsidRPr="000D1462">
        <w:rPr>
          <w:rFonts w:cs="Times New Roman"/>
          <w:bCs/>
          <w:szCs w:val="24"/>
          <w:lang w:val="en-CA"/>
        </w:rPr>
        <w:t xml:space="preserve">. </w:t>
      </w:r>
      <w:r w:rsidR="00623722">
        <w:rPr>
          <w:rFonts w:cs="Times New Roman"/>
          <w:bCs/>
          <w:szCs w:val="24"/>
          <w:lang w:val="en-CA"/>
        </w:rPr>
        <w:t>I</w:t>
      </w:r>
      <w:r w:rsidR="000D1462" w:rsidRPr="000D1462">
        <w:rPr>
          <w:rFonts w:cs="Times New Roman"/>
          <w:bCs/>
          <w:szCs w:val="24"/>
          <w:lang w:val="en-CA"/>
        </w:rPr>
        <w:t>nter</w:t>
      </w:r>
      <w:r w:rsidR="00623722">
        <w:rPr>
          <w:rFonts w:cs="Times New Roman"/>
          <w:bCs/>
          <w:szCs w:val="24"/>
          <w:lang w:val="en-CA"/>
        </w:rPr>
        <w:t>-</w:t>
      </w:r>
      <w:r w:rsidR="000D1462" w:rsidRPr="000D1462">
        <w:rPr>
          <w:rFonts w:cs="Times New Roman"/>
          <w:bCs/>
          <w:szCs w:val="24"/>
          <w:lang w:val="en-CA"/>
        </w:rPr>
        <w:t>annual variability was</w:t>
      </w:r>
      <w:r w:rsidR="000D1462">
        <w:rPr>
          <w:rFonts w:cs="Times New Roman"/>
          <w:bCs/>
          <w:szCs w:val="24"/>
          <w:lang w:val="en-CA"/>
        </w:rPr>
        <w:t xml:space="preserve"> </w:t>
      </w:r>
      <w:r w:rsidR="00623722">
        <w:rPr>
          <w:rFonts w:cs="Times New Roman"/>
          <w:bCs/>
          <w:szCs w:val="24"/>
          <w:lang w:val="en-CA"/>
        </w:rPr>
        <w:t>systematically</w:t>
      </w:r>
      <w:r w:rsidR="000D1462" w:rsidRPr="000D1462">
        <w:rPr>
          <w:rFonts w:cs="Times New Roman"/>
          <w:bCs/>
          <w:szCs w:val="24"/>
          <w:lang w:val="en-CA"/>
        </w:rPr>
        <w:t xml:space="preserve"> </w:t>
      </w:r>
      <w:r>
        <w:rPr>
          <w:rFonts w:cs="Times New Roman"/>
          <w:bCs/>
          <w:szCs w:val="24"/>
          <w:lang w:val="en-CA"/>
        </w:rPr>
        <w:t>higer</w:t>
      </w:r>
      <w:r w:rsidRPr="000D1462">
        <w:rPr>
          <w:rFonts w:cs="Times New Roman"/>
          <w:bCs/>
          <w:szCs w:val="24"/>
          <w:lang w:val="en-CA"/>
        </w:rPr>
        <w:t xml:space="preserve"> </w:t>
      </w:r>
      <w:r w:rsidR="000D1462" w:rsidRPr="000D1462">
        <w:rPr>
          <w:rFonts w:cs="Times New Roman"/>
          <w:bCs/>
          <w:szCs w:val="24"/>
          <w:lang w:val="en-CA"/>
        </w:rPr>
        <w:t xml:space="preserve">than intra-annual variability for </w:t>
      </w:r>
      <w:r w:rsidR="00623722">
        <w:rPr>
          <w:rFonts w:cs="Times New Roman"/>
          <w:bCs/>
          <w:szCs w:val="24"/>
          <w:lang w:val="en-CA"/>
        </w:rPr>
        <w:t>all traits</w:t>
      </w:r>
      <w:r w:rsidR="000D1462" w:rsidRPr="000D1462">
        <w:rPr>
          <w:rFonts w:cs="Times New Roman"/>
          <w:bCs/>
          <w:szCs w:val="24"/>
          <w:lang w:val="en-CA"/>
        </w:rPr>
        <w:t>.</w:t>
      </w:r>
    </w:p>
    <w:p w14:paraId="0BC64890" w14:textId="77777777" w:rsidR="00DB0C23" w:rsidRDefault="00DB0C23">
      <w:pPr>
        <w:rPr>
          <w:rFonts w:cs="Times New Roman"/>
          <w:b/>
          <w:szCs w:val="24"/>
          <w:lang w:val="en-CA"/>
        </w:rPr>
      </w:pPr>
      <w:r>
        <w:rPr>
          <w:rFonts w:cs="Times New Roman"/>
          <w:b/>
          <w:szCs w:val="24"/>
          <w:lang w:val="en-CA"/>
        </w:rPr>
        <w:br w:type="page"/>
      </w:r>
    </w:p>
    <w:p w14:paraId="0BBDCCE0" w14:textId="4DD9BB84" w:rsidR="00623722" w:rsidRDefault="000D1462" w:rsidP="00DB0C23">
      <w:pPr>
        <w:jc w:val="both"/>
        <w:rPr>
          <w:rFonts w:cs="Times New Roman"/>
          <w:b/>
          <w:szCs w:val="24"/>
          <w:lang w:val="en-CA"/>
        </w:rPr>
      </w:pPr>
      <w:r w:rsidRPr="00F027FA">
        <w:rPr>
          <w:rFonts w:cs="Times New Roman"/>
          <w:b/>
          <w:szCs w:val="24"/>
          <w:lang w:val="en-CA"/>
        </w:rPr>
        <w:lastRenderedPageBreak/>
        <w:t xml:space="preserve">Table </w:t>
      </w:r>
      <w:r w:rsidRPr="00F027FA">
        <w:rPr>
          <w:b/>
          <w:szCs w:val="24"/>
          <w:lang w:val="en-CA"/>
        </w:rPr>
        <w:t>A</w:t>
      </w:r>
      <w:r>
        <w:rPr>
          <w:b/>
          <w:szCs w:val="24"/>
          <w:lang w:val="en-CA"/>
        </w:rPr>
        <w:t>.4</w:t>
      </w:r>
      <w:r w:rsidRPr="00F027FA">
        <w:rPr>
          <w:b/>
          <w:szCs w:val="24"/>
          <w:lang w:val="en-CA"/>
        </w:rPr>
        <w:t>.</w:t>
      </w:r>
      <w:r>
        <w:rPr>
          <w:b/>
          <w:szCs w:val="24"/>
          <w:lang w:val="en-CA"/>
        </w:rPr>
        <w:t>2</w:t>
      </w:r>
      <w:r w:rsidRPr="00F027FA">
        <w:rPr>
          <w:rFonts w:cs="Times New Roman"/>
          <w:b/>
          <w:szCs w:val="24"/>
          <w:lang w:val="en-CA"/>
        </w:rPr>
        <w:t>.</w:t>
      </w:r>
      <w:r w:rsidRPr="003B4B76">
        <w:rPr>
          <w:rFonts w:cs="Times New Roman"/>
          <w:szCs w:val="24"/>
          <w:lang w:val="en-CA"/>
        </w:rPr>
        <w:t xml:space="preserve"> </w:t>
      </w:r>
      <w:r w:rsidRPr="00347AAB">
        <w:rPr>
          <w:rFonts w:cs="Times New Roman"/>
          <w:szCs w:val="24"/>
          <w:lang w:val="en-CA"/>
        </w:rPr>
        <w:t>General descriptive statistics o</w:t>
      </w:r>
      <w:r>
        <w:rPr>
          <w:rFonts w:cs="Times New Roman"/>
          <w:szCs w:val="24"/>
          <w:lang w:val="en-CA"/>
        </w:rPr>
        <w:t>n morphometrics of</w:t>
      </w:r>
      <w:r w:rsidRPr="00347AAB">
        <w:rPr>
          <w:rFonts w:cs="Times New Roman"/>
          <w:szCs w:val="24"/>
          <w:lang w:val="en-CA"/>
        </w:rPr>
        <w:t xml:space="preserve"> </w:t>
      </w:r>
      <w:r>
        <w:rPr>
          <w:rFonts w:cs="Times New Roman"/>
          <w:szCs w:val="24"/>
          <w:lang w:val="en-CA"/>
        </w:rPr>
        <w:t xml:space="preserve">three </w:t>
      </w:r>
      <w:r w:rsidRPr="00347AAB">
        <w:rPr>
          <w:rFonts w:cs="Times New Roman"/>
          <w:szCs w:val="24"/>
          <w:lang w:val="en-CA"/>
        </w:rPr>
        <w:t>morphological trait</w:t>
      </w:r>
      <w:r>
        <w:rPr>
          <w:rFonts w:cs="Times New Roman"/>
          <w:szCs w:val="24"/>
          <w:lang w:val="en-CA"/>
        </w:rPr>
        <w:t>s (hind foot length</w:t>
      </w:r>
      <w:r w:rsidR="000D2F9E">
        <w:rPr>
          <w:rFonts w:cs="Times New Roman"/>
          <w:szCs w:val="24"/>
          <w:lang w:val="en-CA"/>
        </w:rPr>
        <w:t>,</w:t>
      </w:r>
      <w:r w:rsidR="000D2F9E" w:rsidRPr="000D2F9E">
        <w:rPr>
          <w:rFonts w:cs="Times New Roman"/>
          <w:szCs w:val="24"/>
          <w:lang w:val="en-CA"/>
        </w:rPr>
        <w:t xml:space="preserve"> </w:t>
      </w:r>
      <w:r w:rsidR="000D2F9E">
        <w:rPr>
          <w:rFonts w:cs="Times New Roman"/>
          <w:szCs w:val="24"/>
          <w:lang w:val="en-CA"/>
        </w:rPr>
        <w:t>body mass</w:t>
      </w:r>
      <w:r>
        <w:rPr>
          <w:rFonts w:cs="Times New Roman"/>
          <w:szCs w:val="24"/>
          <w:lang w:val="en-CA"/>
        </w:rPr>
        <w:t xml:space="preserve"> and body fat) </w:t>
      </w:r>
      <w:r w:rsidRPr="00347AAB">
        <w:rPr>
          <w:rFonts w:cs="Times New Roman"/>
          <w:szCs w:val="24"/>
          <w:lang w:val="en-CA"/>
        </w:rPr>
        <w:t xml:space="preserve">within and across years for </w:t>
      </w:r>
      <w:r>
        <w:rPr>
          <w:rFonts w:cs="Times New Roman"/>
          <w:szCs w:val="24"/>
          <w:lang w:val="en-CA"/>
        </w:rPr>
        <w:t>yearlings</w:t>
      </w:r>
      <w:r w:rsidR="000D2F9E">
        <w:rPr>
          <w:rFonts w:cs="Times New Roman"/>
          <w:szCs w:val="24"/>
          <w:lang w:val="en-CA"/>
        </w:rPr>
        <w:t xml:space="preserve"> and calves</w:t>
      </w:r>
      <w:r>
        <w:rPr>
          <w:rFonts w:cs="Times New Roman"/>
          <w:szCs w:val="24"/>
          <w:lang w:val="en-CA"/>
        </w:rPr>
        <w:t xml:space="preserve"> of </w:t>
      </w:r>
      <w:r w:rsidRPr="00347AAB">
        <w:rPr>
          <w:rFonts w:cs="Times New Roman"/>
          <w:szCs w:val="24"/>
          <w:lang w:val="en-CA"/>
        </w:rPr>
        <w:t>4 migratory caribou (</w:t>
      </w:r>
      <w:r w:rsidRPr="009242BD">
        <w:rPr>
          <w:rFonts w:cs="Times New Roman"/>
          <w:i/>
          <w:iCs/>
          <w:szCs w:val="24"/>
          <w:lang w:val="en-CA"/>
        </w:rPr>
        <w:t>Rangifer tarandus</w:t>
      </w:r>
      <w:r w:rsidRPr="00347AAB">
        <w:rPr>
          <w:rFonts w:cs="Times New Roman"/>
          <w:szCs w:val="24"/>
          <w:lang w:val="en-CA"/>
        </w:rPr>
        <w:t>) herds across Canada and Alaska</w:t>
      </w:r>
      <w:r w:rsidRPr="003B4B76">
        <w:rPr>
          <w:rFonts w:cs="Times New Roman"/>
          <w:szCs w:val="24"/>
          <w:lang w:val="en-CA"/>
        </w:rPr>
        <w:t>.</w:t>
      </w:r>
      <w:r>
        <w:rPr>
          <w:rFonts w:cs="Times New Roman"/>
          <w:szCs w:val="24"/>
          <w:lang w:val="en-CA"/>
        </w:rPr>
        <w:t xml:space="preserve"> The table presents the global average over the study period for each trait and herd, the minimum and maximum annual average, the average intra-annual variability (standard deviation) and the inter-annual variability (standard deviation).</w:t>
      </w:r>
    </w:p>
    <w:tbl>
      <w:tblPr>
        <w:tblW w:w="12952" w:type="dxa"/>
        <w:tblLook w:val="04A0" w:firstRow="1" w:lastRow="0" w:firstColumn="1" w:lastColumn="0" w:noHBand="0" w:noVBand="1"/>
      </w:tblPr>
      <w:tblGrid>
        <w:gridCol w:w="2032"/>
        <w:gridCol w:w="1796"/>
        <w:gridCol w:w="1417"/>
        <w:gridCol w:w="1932"/>
        <w:gridCol w:w="1895"/>
        <w:gridCol w:w="2084"/>
        <w:gridCol w:w="1796"/>
      </w:tblGrid>
      <w:tr w:rsidR="000D1462" w:rsidRPr="00347AAB" w14:paraId="5F16178E" w14:textId="77777777" w:rsidTr="000D2F9E">
        <w:trPr>
          <w:trHeight w:val="762"/>
        </w:trPr>
        <w:tc>
          <w:tcPr>
            <w:tcW w:w="2032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66C51" w14:textId="77777777" w:rsidR="000D1462" w:rsidRPr="009242BD" w:rsidRDefault="000D1462" w:rsidP="009242BD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Morphological trait</w:t>
            </w:r>
          </w:p>
        </w:tc>
        <w:tc>
          <w:tcPr>
            <w:tcW w:w="1796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62BA1" w14:textId="77777777" w:rsidR="000D1462" w:rsidRPr="009242BD" w:rsidRDefault="000D1462" w:rsidP="009242BD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Herd</w:t>
            </w:r>
          </w:p>
        </w:tc>
        <w:tc>
          <w:tcPr>
            <w:tcW w:w="1417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48EEA" w14:textId="77777777" w:rsidR="000D1462" w:rsidRPr="009242BD" w:rsidRDefault="000D1462" w:rsidP="009242BD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Global mean</w:t>
            </w:r>
          </w:p>
        </w:tc>
        <w:tc>
          <w:tcPr>
            <w:tcW w:w="1932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B6F29" w14:textId="77777777" w:rsidR="000D1462" w:rsidRPr="009242BD" w:rsidRDefault="000D1462" w:rsidP="009242BD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Minimum annual average</w:t>
            </w:r>
          </w:p>
        </w:tc>
        <w:tc>
          <w:tcPr>
            <w:tcW w:w="1895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47507" w14:textId="77777777" w:rsidR="000D1462" w:rsidRPr="009242BD" w:rsidRDefault="000D1462" w:rsidP="009242BD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Maximum annual average</w:t>
            </w:r>
          </w:p>
        </w:tc>
        <w:tc>
          <w:tcPr>
            <w:tcW w:w="2084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A4E35" w14:textId="77777777" w:rsidR="000D1462" w:rsidRPr="009242BD" w:rsidRDefault="000D1462" w:rsidP="009242BD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Average intra-annual variability</w:t>
            </w:r>
          </w:p>
        </w:tc>
        <w:tc>
          <w:tcPr>
            <w:tcW w:w="1796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717BA" w14:textId="77777777" w:rsidR="000D1462" w:rsidRPr="009242BD" w:rsidRDefault="000D1462" w:rsidP="009242BD">
            <w:pPr>
              <w:spacing w:before="120"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Inter-annual variability</w:t>
            </w:r>
          </w:p>
        </w:tc>
      </w:tr>
      <w:tr w:rsidR="00315DD1" w:rsidRPr="00315DD1" w14:paraId="5199761A" w14:textId="77777777" w:rsidTr="00315DD1">
        <w:trPr>
          <w:trHeight w:val="332"/>
        </w:trPr>
        <w:tc>
          <w:tcPr>
            <w:tcW w:w="20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D4D41D" w14:textId="2721A43A" w:rsidR="00B83F9A" w:rsidRPr="00315DD1" w:rsidRDefault="00B83F9A" w:rsidP="00315DD1">
            <w:pPr>
              <w:spacing w:before="120" w:after="12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CA" w:eastAsia="en-CA"/>
              </w:rPr>
            </w:pPr>
            <w:r w:rsidRPr="00315DD1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CA" w:eastAsia="en-CA"/>
              </w:rPr>
              <w:t>Yea</w:t>
            </w:r>
            <w:r w:rsidR="00FE606B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CA" w:eastAsia="en-CA"/>
              </w:rPr>
              <w:t>r</w:t>
            </w:r>
            <w:r w:rsidRPr="00315DD1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CA" w:eastAsia="en-CA"/>
              </w:rPr>
              <w:t>lings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A261D" w14:textId="77777777" w:rsidR="00B83F9A" w:rsidRPr="00315DD1" w:rsidRDefault="00B83F9A" w:rsidP="00315DD1">
            <w:pPr>
              <w:spacing w:before="120" w:after="12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50E9C" w14:textId="77777777" w:rsidR="00B83F9A" w:rsidRPr="00315DD1" w:rsidRDefault="00B83F9A" w:rsidP="00315DD1">
            <w:pPr>
              <w:spacing w:before="120" w:after="12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5BFA" w14:textId="77777777" w:rsidR="00B83F9A" w:rsidRPr="00315DD1" w:rsidRDefault="00B83F9A" w:rsidP="00315DD1">
            <w:pPr>
              <w:spacing w:before="120" w:after="12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B4F7A" w14:textId="77777777" w:rsidR="00B83F9A" w:rsidRPr="00315DD1" w:rsidRDefault="00B83F9A" w:rsidP="00315DD1">
            <w:pPr>
              <w:spacing w:before="120" w:after="12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4C401" w14:textId="77777777" w:rsidR="00B83F9A" w:rsidRPr="00315DD1" w:rsidRDefault="00B83F9A" w:rsidP="00315DD1">
            <w:pPr>
              <w:spacing w:before="120" w:after="12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01530" w14:textId="77777777" w:rsidR="00B83F9A" w:rsidRPr="00315DD1" w:rsidRDefault="00B83F9A" w:rsidP="00315DD1">
            <w:pPr>
              <w:spacing w:before="120" w:after="12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</w:p>
        </w:tc>
      </w:tr>
      <w:tr w:rsidR="00DB0C23" w:rsidRPr="00347AAB" w14:paraId="734B28DF" w14:textId="77777777" w:rsidTr="00315DD1">
        <w:trPr>
          <w:trHeight w:val="332"/>
        </w:trPr>
        <w:tc>
          <w:tcPr>
            <w:tcW w:w="20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928C62" w14:textId="1F444E1E" w:rsidR="00DB0C23" w:rsidRPr="009242BD" w:rsidRDefault="00DB0C23" w:rsidP="00DB0C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Hind foot length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 xml:space="preserve"> (cm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77BA" w14:textId="1FB4E9B4" w:rsidR="00DB0C23" w:rsidRPr="009242BD" w:rsidRDefault="00DB0C23" w:rsidP="00DB0C2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Rivière-aux-Feuil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DD23E" w14:textId="54819930" w:rsidR="00DB0C23" w:rsidRPr="009242BD" w:rsidRDefault="00DB0C23" w:rsidP="00DB0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C442D2">
              <w:t>48.3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76CCA" w14:textId="0ADEB93B" w:rsidR="00DB0C23" w:rsidRPr="009242BD" w:rsidRDefault="00DB0C23" w:rsidP="00DB0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C442D2">
              <w:t>47.3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55A2C" w14:textId="1D74CA67" w:rsidR="00DB0C23" w:rsidRPr="009242BD" w:rsidRDefault="00DB0C23" w:rsidP="00DB0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C442D2">
              <w:t>49.6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12D30" w14:textId="24858D36" w:rsidR="00DB0C23" w:rsidRPr="009242BD" w:rsidRDefault="00DB0C23" w:rsidP="00DB0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C442D2">
              <w:t>1.5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F7728" w14:textId="32872882" w:rsidR="00DB0C23" w:rsidRPr="009242BD" w:rsidRDefault="00DB0C23" w:rsidP="00DB0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C442D2">
              <w:t>1.74</w:t>
            </w:r>
          </w:p>
        </w:tc>
      </w:tr>
      <w:tr w:rsidR="00DB0C23" w:rsidRPr="00347AAB" w14:paraId="50DB7B4D" w14:textId="77777777" w:rsidTr="00315DD1">
        <w:trPr>
          <w:trHeight w:val="332"/>
        </w:trPr>
        <w:tc>
          <w:tcPr>
            <w:tcW w:w="203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6BF012" w14:textId="77777777" w:rsidR="00DB0C23" w:rsidRPr="009242BD" w:rsidRDefault="00DB0C23" w:rsidP="00DB0C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9C29" w14:textId="0E7A0248" w:rsidR="00DB0C23" w:rsidRPr="009242BD" w:rsidRDefault="00DB0C23" w:rsidP="00DB0C23">
            <w:pPr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Rivière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</w:t>
            </w: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Georg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A49E85" w14:textId="0629DF8B" w:rsidR="00DB0C23" w:rsidRPr="009242BD" w:rsidRDefault="00DB0C23" w:rsidP="00DB0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C442D2">
              <w:t>49.61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62350C" w14:textId="0F718295" w:rsidR="00DB0C23" w:rsidRPr="009242BD" w:rsidRDefault="00DB0C23" w:rsidP="00DB0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C442D2">
              <w:t>47.15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99FA4E" w14:textId="10AB529E" w:rsidR="00DB0C23" w:rsidRPr="009242BD" w:rsidRDefault="00DB0C23" w:rsidP="00DB0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C442D2">
              <w:t>51.71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246039" w14:textId="178D2BA0" w:rsidR="00DB0C23" w:rsidRPr="009242BD" w:rsidRDefault="00DB0C23" w:rsidP="00DB0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C442D2">
              <w:t>1.63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8C3509" w14:textId="1DCF63C2" w:rsidR="00DB0C23" w:rsidRPr="009242BD" w:rsidRDefault="00DB0C23" w:rsidP="00DB0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C442D2">
              <w:t>1.99</w:t>
            </w:r>
          </w:p>
        </w:tc>
      </w:tr>
      <w:tr w:rsidR="00DB0C23" w:rsidRPr="00347AAB" w14:paraId="569896A0" w14:textId="77777777" w:rsidTr="00315DD1">
        <w:trPr>
          <w:trHeight w:val="332"/>
        </w:trPr>
        <w:tc>
          <w:tcPr>
            <w:tcW w:w="203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416475" w14:textId="6B6CFAEA" w:rsidR="00DB0C23" w:rsidRPr="009242BD" w:rsidRDefault="00DB0C23" w:rsidP="00DB0C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Mass (kg)</w:t>
            </w:r>
          </w:p>
          <w:p w14:paraId="0F161B6F" w14:textId="05DC7356" w:rsidR="00DB0C23" w:rsidRPr="009242BD" w:rsidRDefault="00DB0C23" w:rsidP="00DB0C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185C" w14:textId="1C143084" w:rsidR="00DB0C23" w:rsidRPr="009242BD" w:rsidRDefault="00DB0C23" w:rsidP="00DB0C2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Rivière-aux-Feuill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DE739D" w14:textId="3832B9A8" w:rsidR="00DB0C23" w:rsidRPr="009242BD" w:rsidRDefault="00DB0C23" w:rsidP="00DB0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C442D2">
              <w:t>39.84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0620FC" w14:textId="0D093402" w:rsidR="00DB0C23" w:rsidRPr="009242BD" w:rsidRDefault="00DB0C23" w:rsidP="00DB0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C442D2">
              <w:t>36.18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2C19F3" w14:textId="351CD944" w:rsidR="00DB0C23" w:rsidRPr="009242BD" w:rsidRDefault="00DB0C23" w:rsidP="00DB0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C442D2">
              <w:t>45.03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EC2DCF" w14:textId="2EC7C372" w:rsidR="00DB0C23" w:rsidRPr="009242BD" w:rsidRDefault="00DB0C23" w:rsidP="00DB0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C442D2">
              <w:t>4.35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A63052" w14:textId="40A1B9AA" w:rsidR="00DB0C23" w:rsidRPr="009242BD" w:rsidRDefault="00DB0C23" w:rsidP="00DB0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C442D2">
              <w:t>4.92</w:t>
            </w:r>
          </w:p>
        </w:tc>
      </w:tr>
      <w:tr w:rsidR="00DB0C23" w:rsidRPr="00347AAB" w14:paraId="4458ACCB" w14:textId="77777777" w:rsidTr="00315DD1">
        <w:trPr>
          <w:trHeight w:val="332"/>
        </w:trPr>
        <w:tc>
          <w:tcPr>
            <w:tcW w:w="203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D753FD" w14:textId="77777777" w:rsidR="00DB0C23" w:rsidRPr="009242BD" w:rsidRDefault="00DB0C23" w:rsidP="00DB0C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DEE8" w14:textId="79B6311C" w:rsidR="00DB0C23" w:rsidRPr="009242BD" w:rsidRDefault="00DB0C23" w:rsidP="00DB0C23">
            <w:pPr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Rivière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</w:t>
            </w: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Georg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1D6DDA" w14:textId="175C9304" w:rsidR="00DB0C23" w:rsidRPr="009242BD" w:rsidRDefault="00DB0C23" w:rsidP="00DB0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C442D2">
              <w:t>43.08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0C42E7" w14:textId="5580B547" w:rsidR="00DB0C23" w:rsidRPr="009242BD" w:rsidRDefault="00DB0C23" w:rsidP="00DB0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C442D2">
              <w:t>36.42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6F5164" w14:textId="45B740CE" w:rsidR="00DB0C23" w:rsidRPr="009242BD" w:rsidRDefault="00DB0C23" w:rsidP="00DB0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C442D2">
              <w:t>46.67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922904" w14:textId="223DFAC6" w:rsidR="00DB0C23" w:rsidRPr="009242BD" w:rsidRDefault="00DB0C23" w:rsidP="00DB0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C442D2">
              <w:t>4.25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3C676D" w14:textId="3ECA52E6" w:rsidR="00DB0C23" w:rsidRPr="009242BD" w:rsidRDefault="00DB0C23" w:rsidP="00DB0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C442D2">
              <w:t>5.39</w:t>
            </w:r>
          </w:p>
        </w:tc>
      </w:tr>
      <w:tr w:rsidR="001378F0" w:rsidRPr="00347AAB" w14:paraId="29998B98" w14:textId="77777777" w:rsidTr="00315DD1">
        <w:trPr>
          <w:trHeight w:val="332"/>
        </w:trPr>
        <w:tc>
          <w:tcPr>
            <w:tcW w:w="20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2B35B4E" w14:textId="6B3A7924" w:rsidR="001378F0" w:rsidRPr="009242BD" w:rsidRDefault="001378F0" w:rsidP="00137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Fat</w:t>
            </w:r>
            <w:r w:rsidR="00782C0B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 xml:space="preserve"> (index)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C2A610" w14:textId="11838F4A" w:rsidR="001378F0" w:rsidRPr="009242BD" w:rsidRDefault="001378F0" w:rsidP="00315DD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Rivière-aux-Feuilles</w:t>
            </w:r>
          </w:p>
        </w:tc>
        <w:tc>
          <w:tcPr>
            <w:tcW w:w="9124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796EBA" w14:textId="77DE1E7D" w:rsidR="001378F0" w:rsidRPr="009242BD" w:rsidRDefault="001378F0" w:rsidP="00315D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No data</w:t>
            </w:r>
          </w:p>
        </w:tc>
      </w:tr>
      <w:tr w:rsidR="001378F0" w:rsidRPr="00347AAB" w14:paraId="7244979E" w14:textId="77777777" w:rsidTr="00315DD1">
        <w:trPr>
          <w:trHeight w:val="332"/>
        </w:trPr>
        <w:tc>
          <w:tcPr>
            <w:tcW w:w="203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028D1EA3" w14:textId="77777777" w:rsidR="001378F0" w:rsidRPr="009242BD" w:rsidRDefault="001378F0" w:rsidP="00137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DD1393" w14:textId="5D86FEC6" w:rsidR="001378F0" w:rsidRPr="009242BD" w:rsidRDefault="001378F0" w:rsidP="001378F0">
            <w:pPr>
              <w:spacing w:after="240" w:line="240" w:lineRule="auto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Rivière</w:t>
            </w:r>
            <w:r w:rsidR="00FE606B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</w:t>
            </w: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George</w:t>
            </w:r>
          </w:p>
        </w:tc>
        <w:tc>
          <w:tcPr>
            <w:tcW w:w="9124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06B8954E" w14:textId="7574EA5D" w:rsidR="001378F0" w:rsidRPr="009242BD" w:rsidRDefault="001378F0" w:rsidP="001378F0">
            <w:pPr>
              <w:spacing w:after="24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D468B9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No data</w:t>
            </w:r>
          </w:p>
        </w:tc>
      </w:tr>
      <w:tr w:rsidR="00315DD1" w:rsidRPr="00315DD1" w14:paraId="5A436273" w14:textId="77777777" w:rsidTr="00315DD1">
        <w:trPr>
          <w:trHeight w:val="332"/>
        </w:trPr>
        <w:tc>
          <w:tcPr>
            <w:tcW w:w="203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</w:tcPr>
          <w:p w14:paraId="764E9CBA" w14:textId="48EB1907" w:rsidR="00315DD1" w:rsidRPr="00315DD1" w:rsidRDefault="00315DD1" w:rsidP="00315DD1">
            <w:pPr>
              <w:spacing w:before="120" w:after="12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CA" w:eastAsia="en-CA"/>
              </w:rPr>
            </w:pPr>
            <w:r w:rsidRPr="00315DD1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CA" w:eastAsia="en-CA"/>
              </w:rPr>
              <w:t>Calves</w:t>
            </w:r>
          </w:p>
        </w:tc>
        <w:tc>
          <w:tcPr>
            <w:tcW w:w="17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F9297" w14:textId="77777777" w:rsidR="00315DD1" w:rsidRPr="00315DD1" w:rsidRDefault="00315DD1" w:rsidP="00315DD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790FB" w14:textId="77777777" w:rsidR="00315DD1" w:rsidRPr="00315DD1" w:rsidRDefault="00315DD1" w:rsidP="00315DD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</w:p>
        </w:tc>
        <w:tc>
          <w:tcPr>
            <w:tcW w:w="19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1DD21" w14:textId="77777777" w:rsidR="00315DD1" w:rsidRPr="00315DD1" w:rsidRDefault="00315DD1" w:rsidP="00315DD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</w:p>
        </w:tc>
        <w:tc>
          <w:tcPr>
            <w:tcW w:w="18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CFCB3" w14:textId="77777777" w:rsidR="00315DD1" w:rsidRPr="00315DD1" w:rsidRDefault="00315DD1" w:rsidP="00315DD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</w:p>
        </w:tc>
        <w:tc>
          <w:tcPr>
            <w:tcW w:w="20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74454" w14:textId="77777777" w:rsidR="00315DD1" w:rsidRPr="00315DD1" w:rsidRDefault="00315DD1" w:rsidP="00315DD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</w:p>
        </w:tc>
        <w:tc>
          <w:tcPr>
            <w:tcW w:w="17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53A89" w14:textId="77777777" w:rsidR="00315DD1" w:rsidRPr="00315DD1" w:rsidRDefault="00315DD1" w:rsidP="00315DD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</w:p>
        </w:tc>
      </w:tr>
      <w:tr w:rsidR="00DB0C23" w:rsidRPr="00347AAB" w14:paraId="0E30FC14" w14:textId="77777777" w:rsidTr="00315DD1">
        <w:trPr>
          <w:trHeight w:val="332"/>
        </w:trPr>
        <w:tc>
          <w:tcPr>
            <w:tcW w:w="203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07E17C1F" w14:textId="20609824" w:rsidR="00DB0C23" w:rsidRPr="009242BD" w:rsidRDefault="00DB0C23" w:rsidP="00DB0C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Hind foot length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 xml:space="preserve"> (cm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36423" w14:textId="15E2D7D7" w:rsidR="00DB0C23" w:rsidRPr="009242BD" w:rsidRDefault="00DB0C23" w:rsidP="00DB0C2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Rivière-aux-Feuil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5795E" w14:textId="72DB1AA4" w:rsidR="00DB0C23" w:rsidRPr="009242BD" w:rsidRDefault="00DB0C23" w:rsidP="00DB0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004099">
              <w:t>32.6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DDF4B" w14:textId="5A9A04A8" w:rsidR="00DB0C23" w:rsidRPr="009242BD" w:rsidRDefault="00DB0C23" w:rsidP="00DB0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004099">
              <w:t>30.9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C1968" w14:textId="61B17D44" w:rsidR="00DB0C23" w:rsidRPr="009242BD" w:rsidRDefault="00DB0C23" w:rsidP="00DB0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004099">
              <w:t>33.8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7B0D4" w14:textId="711F8A8B" w:rsidR="00DB0C23" w:rsidRPr="009242BD" w:rsidRDefault="00DB0C23" w:rsidP="00DB0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004099">
              <w:t>1.7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78D35" w14:textId="6212E577" w:rsidR="00DB0C23" w:rsidRPr="009242BD" w:rsidRDefault="00DB0C23" w:rsidP="00DB0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004099">
              <w:t>1.97</w:t>
            </w:r>
          </w:p>
        </w:tc>
      </w:tr>
      <w:tr w:rsidR="00DB0C23" w:rsidRPr="00347AAB" w14:paraId="3878A868" w14:textId="77777777" w:rsidTr="00315DD1">
        <w:trPr>
          <w:trHeight w:val="332"/>
        </w:trPr>
        <w:tc>
          <w:tcPr>
            <w:tcW w:w="2032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BB0375E" w14:textId="77777777" w:rsidR="00DB0C23" w:rsidRPr="009242BD" w:rsidRDefault="00DB0C23" w:rsidP="00DB0C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48CAC5" w14:textId="1EE8D8A9" w:rsidR="00DB0C23" w:rsidRPr="009242BD" w:rsidRDefault="00DB0C23" w:rsidP="00DB0C23">
            <w:pPr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Rivière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</w:t>
            </w: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Georg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97B531" w14:textId="09F9E086" w:rsidR="00DB0C23" w:rsidRPr="009242BD" w:rsidRDefault="00DB0C23" w:rsidP="00DB0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004099">
              <w:t>32.64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0EF989" w14:textId="5227236F" w:rsidR="00DB0C23" w:rsidRPr="009242BD" w:rsidRDefault="00DB0C23" w:rsidP="00DB0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004099">
              <w:t>31.65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87C359" w14:textId="4287405A" w:rsidR="00DB0C23" w:rsidRPr="009242BD" w:rsidRDefault="00DB0C23" w:rsidP="00DB0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004099">
              <w:t>35.53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5E3194" w14:textId="59BC8D2B" w:rsidR="00DB0C23" w:rsidRPr="009242BD" w:rsidRDefault="00DB0C23" w:rsidP="00DB0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004099">
              <w:t>1.73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A0EB89" w14:textId="3180879C" w:rsidR="00DB0C23" w:rsidRPr="009242BD" w:rsidRDefault="00DB0C23" w:rsidP="00DB0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004099">
              <w:t>1.97</w:t>
            </w:r>
          </w:p>
        </w:tc>
      </w:tr>
      <w:tr w:rsidR="00DB0C23" w:rsidRPr="00347AAB" w14:paraId="40C6629E" w14:textId="77777777" w:rsidTr="00315DD1">
        <w:trPr>
          <w:trHeight w:val="332"/>
        </w:trPr>
        <w:tc>
          <w:tcPr>
            <w:tcW w:w="203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2C0BDAAA" w14:textId="66BAD522" w:rsidR="00DB0C23" w:rsidRPr="009242BD" w:rsidRDefault="00DB0C23" w:rsidP="00DB0C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Mass (kg)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D065C0" w14:textId="1521F7BB" w:rsidR="00DB0C23" w:rsidRPr="009242BD" w:rsidRDefault="00DB0C23" w:rsidP="00DB0C2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Rivière-aux-Feuill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DC6738" w14:textId="2ADF2F1C" w:rsidR="00DB0C23" w:rsidRPr="009242BD" w:rsidRDefault="00DB0C23" w:rsidP="00DB0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004099">
              <w:t>5.59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709B7A" w14:textId="4F1F0AEE" w:rsidR="00DB0C23" w:rsidRPr="009242BD" w:rsidRDefault="00DB0C23" w:rsidP="00DB0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004099">
              <w:t>5.02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093969" w14:textId="74F32A6B" w:rsidR="00DB0C23" w:rsidRPr="009242BD" w:rsidRDefault="00DB0C23" w:rsidP="00DB0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004099">
              <w:t>6.06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EC63C8" w14:textId="2FAF4288" w:rsidR="00DB0C23" w:rsidRPr="009242BD" w:rsidRDefault="00DB0C23" w:rsidP="00DB0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004099">
              <w:t>0.93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BCEC69" w14:textId="71983864" w:rsidR="00DB0C23" w:rsidRPr="009242BD" w:rsidRDefault="00DB0C23" w:rsidP="00DB0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004099">
              <w:t>0.96</w:t>
            </w:r>
          </w:p>
        </w:tc>
      </w:tr>
      <w:tr w:rsidR="00DB0C23" w:rsidRPr="00347AAB" w14:paraId="226F89F2" w14:textId="77777777" w:rsidTr="000D2F9E">
        <w:trPr>
          <w:trHeight w:val="332"/>
        </w:trPr>
        <w:tc>
          <w:tcPr>
            <w:tcW w:w="2032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215365B" w14:textId="77777777" w:rsidR="00DB0C23" w:rsidRPr="009242BD" w:rsidRDefault="00DB0C23" w:rsidP="00DB0C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D31B80" w14:textId="65CC7FFE" w:rsidR="00DB0C23" w:rsidRPr="009242BD" w:rsidRDefault="00DB0C23" w:rsidP="00DB0C23">
            <w:pPr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Rivière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</w:t>
            </w: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Georg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D2BA31" w14:textId="77B83E20" w:rsidR="00DB0C23" w:rsidRPr="009242BD" w:rsidRDefault="00DB0C23" w:rsidP="00DB0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004099">
              <w:t>6.00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3DC895" w14:textId="72343DBE" w:rsidR="00DB0C23" w:rsidRPr="009242BD" w:rsidRDefault="00DB0C23" w:rsidP="00DB0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004099">
              <w:t>4.95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44F3B7" w14:textId="5931A66C" w:rsidR="00DB0C23" w:rsidRPr="009242BD" w:rsidRDefault="00DB0C23" w:rsidP="00DB0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004099">
              <w:t>7.86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46896D" w14:textId="60CA5593" w:rsidR="00DB0C23" w:rsidRPr="009242BD" w:rsidRDefault="00DB0C23" w:rsidP="00DB0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004099">
              <w:t>1.05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12DB30" w14:textId="4D41C829" w:rsidR="00DB0C23" w:rsidRPr="009242BD" w:rsidRDefault="00DB0C23" w:rsidP="00DB0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004099">
              <w:t>1.23</w:t>
            </w:r>
          </w:p>
        </w:tc>
      </w:tr>
      <w:tr w:rsidR="00AB49C6" w:rsidRPr="00347AAB" w14:paraId="04C601DF" w14:textId="77777777" w:rsidTr="004251EB">
        <w:trPr>
          <w:trHeight w:val="332"/>
        </w:trPr>
        <w:tc>
          <w:tcPr>
            <w:tcW w:w="203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0A01C371" w14:textId="4221CB10" w:rsidR="00AB49C6" w:rsidRPr="009242BD" w:rsidRDefault="00AB49C6" w:rsidP="00CD2FF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Fat</w:t>
            </w:r>
            <w:r w:rsidR="00782C0B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 xml:space="preserve"> (index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38705" w14:textId="13901193" w:rsidR="00AB49C6" w:rsidRPr="009242BD" w:rsidRDefault="00AB49C6" w:rsidP="00315DD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Rivière-aux-Feuilles</w:t>
            </w:r>
          </w:p>
        </w:tc>
        <w:tc>
          <w:tcPr>
            <w:tcW w:w="9124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331C00" w14:textId="740EABC2" w:rsidR="00AB49C6" w:rsidRPr="009242BD" w:rsidRDefault="00AB49C6" w:rsidP="00315D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No data</w:t>
            </w:r>
          </w:p>
        </w:tc>
      </w:tr>
      <w:tr w:rsidR="00AB49C6" w:rsidRPr="00347AAB" w14:paraId="01A13462" w14:textId="77777777" w:rsidTr="000D2F9E">
        <w:trPr>
          <w:trHeight w:val="332"/>
        </w:trPr>
        <w:tc>
          <w:tcPr>
            <w:tcW w:w="2032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3B4281A2" w14:textId="77777777" w:rsidR="00AB49C6" w:rsidRPr="009242BD" w:rsidRDefault="00AB49C6" w:rsidP="00CD2FF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0173F17B" w14:textId="715720BE" w:rsidR="00AB49C6" w:rsidRPr="009242BD" w:rsidRDefault="00AB49C6" w:rsidP="00315DD1">
            <w:pPr>
              <w:spacing w:after="120" w:line="240" w:lineRule="auto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Rivière</w:t>
            </w:r>
            <w:r w:rsidR="00FE606B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</w:t>
            </w:r>
            <w:r w:rsidRPr="009242BD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George</w:t>
            </w:r>
          </w:p>
        </w:tc>
        <w:tc>
          <w:tcPr>
            <w:tcW w:w="9124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12527D65" w14:textId="462E8A93" w:rsidR="00AB49C6" w:rsidRPr="009242BD" w:rsidRDefault="00AB49C6" w:rsidP="00315DD1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D468B9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No data</w:t>
            </w:r>
          </w:p>
        </w:tc>
      </w:tr>
    </w:tbl>
    <w:p w14:paraId="7FA20A54" w14:textId="77777777" w:rsidR="000D1462" w:rsidRDefault="000D1462">
      <w:pPr>
        <w:rPr>
          <w:rFonts w:cs="Times New Roman"/>
          <w:b/>
          <w:sz w:val="26"/>
          <w:szCs w:val="26"/>
          <w:u w:val="single"/>
          <w:lang w:val="en-CA"/>
        </w:rPr>
      </w:pPr>
      <w:r>
        <w:rPr>
          <w:rFonts w:cs="Times New Roman"/>
          <w:b/>
          <w:sz w:val="26"/>
          <w:szCs w:val="26"/>
          <w:u w:val="single"/>
          <w:lang w:val="en-CA"/>
        </w:rPr>
        <w:br w:type="page"/>
      </w:r>
    </w:p>
    <w:p w14:paraId="129C551B" w14:textId="647D012D" w:rsidR="00347AAB" w:rsidRPr="00782C0B" w:rsidRDefault="00347AAB" w:rsidP="00347AAB">
      <w:pPr>
        <w:jc w:val="both"/>
        <w:rPr>
          <w:rFonts w:cs="Times New Roman"/>
          <w:b/>
          <w:sz w:val="26"/>
          <w:szCs w:val="26"/>
          <w:u w:val="single"/>
          <w:lang w:val="en-CA"/>
        </w:rPr>
      </w:pPr>
      <w:r w:rsidRPr="00782C0B">
        <w:rPr>
          <w:rFonts w:cs="Times New Roman"/>
          <w:b/>
          <w:sz w:val="26"/>
          <w:szCs w:val="26"/>
          <w:u w:val="single"/>
          <w:lang w:val="en-CA"/>
        </w:rPr>
        <w:lastRenderedPageBreak/>
        <w:t>Relationship</w:t>
      </w:r>
      <w:r w:rsidR="00FE606B">
        <w:rPr>
          <w:rFonts w:cs="Times New Roman"/>
          <w:b/>
          <w:sz w:val="26"/>
          <w:szCs w:val="26"/>
          <w:u w:val="single"/>
          <w:lang w:val="en-CA"/>
        </w:rPr>
        <w:t>s</w:t>
      </w:r>
      <w:r w:rsidRPr="00782C0B">
        <w:rPr>
          <w:rFonts w:cs="Times New Roman"/>
          <w:b/>
          <w:sz w:val="26"/>
          <w:szCs w:val="26"/>
          <w:u w:val="single"/>
          <w:lang w:val="en-CA"/>
        </w:rPr>
        <w:t xml:space="preserve"> between morphological traits and population size — seasonal results</w:t>
      </w:r>
    </w:p>
    <w:p w14:paraId="2CD4F31A" w14:textId="6AB0EAD4" w:rsidR="008014F1" w:rsidRPr="003B4B76" w:rsidRDefault="008014F1" w:rsidP="008014F1">
      <w:pPr>
        <w:jc w:val="both"/>
        <w:rPr>
          <w:rFonts w:cs="Times New Roman"/>
          <w:szCs w:val="24"/>
          <w:lang w:val="en-CA"/>
        </w:rPr>
      </w:pPr>
      <w:r w:rsidRPr="00F027FA">
        <w:rPr>
          <w:rFonts w:cs="Times New Roman"/>
          <w:b/>
          <w:szCs w:val="24"/>
          <w:lang w:val="en-CA"/>
        </w:rPr>
        <w:t xml:space="preserve">Table </w:t>
      </w:r>
      <w:r w:rsidRPr="00F027FA">
        <w:rPr>
          <w:b/>
          <w:szCs w:val="24"/>
          <w:lang w:val="en-CA"/>
        </w:rPr>
        <w:t>A</w:t>
      </w:r>
      <w:r w:rsidR="00551B5F">
        <w:rPr>
          <w:b/>
          <w:szCs w:val="24"/>
          <w:lang w:val="en-CA"/>
        </w:rPr>
        <w:t>.</w:t>
      </w:r>
      <w:r w:rsidR="002F7975">
        <w:rPr>
          <w:b/>
          <w:szCs w:val="24"/>
          <w:lang w:val="en-CA"/>
        </w:rPr>
        <w:t>4</w:t>
      </w:r>
      <w:r w:rsidRPr="00F027FA">
        <w:rPr>
          <w:b/>
          <w:szCs w:val="24"/>
          <w:lang w:val="en-CA"/>
        </w:rPr>
        <w:t>.</w:t>
      </w:r>
      <w:r w:rsidR="001378F0">
        <w:rPr>
          <w:b/>
          <w:szCs w:val="24"/>
          <w:lang w:val="en-CA"/>
        </w:rPr>
        <w:t>3</w:t>
      </w:r>
      <w:r w:rsidRPr="00F027FA">
        <w:rPr>
          <w:rFonts w:cs="Times New Roman"/>
          <w:b/>
          <w:szCs w:val="24"/>
          <w:lang w:val="en-CA"/>
        </w:rPr>
        <w:t>.</w:t>
      </w:r>
      <w:r w:rsidRPr="003B4B76">
        <w:rPr>
          <w:rFonts w:cs="Times New Roman"/>
          <w:szCs w:val="24"/>
          <w:lang w:val="en-CA"/>
        </w:rPr>
        <w:t xml:space="preserve"> Relationships between estimated population size and mass (kg) </w:t>
      </w:r>
      <w:bookmarkStart w:id="0" w:name="_Hlk135056427"/>
      <w:r w:rsidRPr="003B4B76">
        <w:rPr>
          <w:rFonts w:cs="Times New Roman"/>
          <w:szCs w:val="24"/>
          <w:lang w:val="en-CA"/>
        </w:rPr>
        <w:t>in 4 migratory caribou (</w:t>
      </w:r>
      <w:r w:rsidRPr="003B4B76">
        <w:rPr>
          <w:rFonts w:cs="Times New Roman"/>
          <w:i/>
          <w:szCs w:val="24"/>
          <w:lang w:val="en-CA"/>
        </w:rPr>
        <w:t>Rangifer tarandus</w:t>
      </w:r>
      <w:r w:rsidRPr="003B4B76">
        <w:rPr>
          <w:rFonts w:cs="Times New Roman"/>
          <w:szCs w:val="24"/>
          <w:lang w:val="en-CA"/>
        </w:rPr>
        <w:t xml:space="preserve">) herds across Canada and Alaska, according to age class and season. </w:t>
      </w:r>
      <w:bookmarkEnd w:id="0"/>
      <w:r w:rsidR="00FA4FAD" w:rsidRPr="003B4B76">
        <w:rPr>
          <w:rFonts w:cs="Times New Roman"/>
          <w:szCs w:val="24"/>
          <w:lang w:val="en-CA"/>
        </w:rPr>
        <w:t xml:space="preserve">Seasonal collection periods </w:t>
      </w:r>
      <w:r w:rsidRPr="003B4B76">
        <w:rPr>
          <w:rFonts w:cs="Times New Roman"/>
          <w:szCs w:val="24"/>
          <w:lang w:val="en-CA"/>
        </w:rPr>
        <w:t xml:space="preserve">were originally separated in 3 periods: </w:t>
      </w:r>
      <w:r w:rsidR="00FA4FAD" w:rsidRPr="003B4B76">
        <w:rPr>
          <w:rFonts w:cs="Times New Roman"/>
          <w:szCs w:val="24"/>
          <w:lang w:val="en-CA"/>
        </w:rPr>
        <w:t>late winter</w:t>
      </w:r>
      <w:r w:rsidR="003B4B76">
        <w:rPr>
          <w:rFonts w:cs="Times New Roman"/>
          <w:szCs w:val="24"/>
          <w:lang w:val="en-CA"/>
        </w:rPr>
        <w:t xml:space="preserve"> </w:t>
      </w:r>
      <w:r w:rsidR="00FA4FAD" w:rsidRPr="003B4B76">
        <w:rPr>
          <w:rFonts w:cs="Times New Roman"/>
          <w:szCs w:val="24"/>
          <w:lang w:val="en-CA"/>
        </w:rPr>
        <w:t>(</w:t>
      </w:r>
      <w:r w:rsidRPr="003B4B76">
        <w:rPr>
          <w:rFonts w:cs="Times New Roman"/>
          <w:szCs w:val="24"/>
          <w:lang w:val="en-CA"/>
        </w:rPr>
        <w:t>Jan‒Apr</w:t>
      </w:r>
      <w:r w:rsidR="00FA4FAD" w:rsidRPr="003B4B76">
        <w:rPr>
          <w:rFonts w:cs="Times New Roman"/>
          <w:szCs w:val="24"/>
          <w:lang w:val="en-CA"/>
        </w:rPr>
        <w:t>)</w:t>
      </w:r>
      <w:r w:rsidRPr="003B4B76">
        <w:rPr>
          <w:rFonts w:cs="Times New Roman"/>
          <w:szCs w:val="24"/>
          <w:lang w:val="en-CA"/>
        </w:rPr>
        <w:t xml:space="preserve">, </w:t>
      </w:r>
      <w:r w:rsidR="00FA4FAD" w:rsidRPr="003B4B76">
        <w:rPr>
          <w:rFonts w:cs="Times New Roman"/>
          <w:szCs w:val="24"/>
          <w:lang w:val="en-CA"/>
        </w:rPr>
        <w:t>summer (</w:t>
      </w:r>
      <w:r w:rsidRPr="003B4B76">
        <w:rPr>
          <w:rFonts w:cs="Times New Roman"/>
          <w:szCs w:val="24"/>
          <w:lang w:val="en-CA"/>
        </w:rPr>
        <w:t>May‒Aug</w:t>
      </w:r>
      <w:r w:rsidR="00FA4FAD" w:rsidRPr="003B4B76">
        <w:rPr>
          <w:rFonts w:cs="Times New Roman"/>
          <w:szCs w:val="24"/>
          <w:lang w:val="en-CA"/>
        </w:rPr>
        <w:t>)</w:t>
      </w:r>
      <w:r w:rsidRPr="003B4B76">
        <w:rPr>
          <w:rFonts w:cs="Times New Roman"/>
          <w:szCs w:val="24"/>
          <w:lang w:val="en-CA"/>
        </w:rPr>
        <w:t xml:space="preserve">, </w:t>
      </w:r>
      <w:r w:rsidR="00FA4FAD" w:rsidRPr="003B4B76">
        <w:rPr>
          <w:rFonts w:cs="Times New Roman"/>
          <w:szCs w:val="24"/>
          <w:lang w:val="en-CA"/>
        </w:rPr>
        <w:t>and early winter (</w:t>
      </w:r>
      <w:r w:rsidRPr="003B4B76">
        <w:rPr>
          <w:rFonts w:cs="Times New Roman"/>
          <w:szCs w:val="24"/>
          <w:lang w:val="en-CA"/>
        </w:rPr>
        <w:t>Sep‒Dec</w:t>
      </w:r>
      <w:r w:rsidR="00FA4FAD" w:rsidRPr="003B4B76">
        <w:rPr>
          <w:rFonts w:cs="Times New Roman"/>
          <w:szCs w:val="24"/>
          <w:lang w:val="en-CA"/>
        </w:rPr>
        <w:t>)</w:t>
      </w:r>
      <w:r w:rsidRPr="003B4B76">
        <w:rPr>
          <w:rFonts w:cs="Times New Roman"/>
          <w:szCs w:val="24"/>
          <w:lang w:val="en-CA"/>
        </w:rPr>
        <w:t xml:space="preserve">. Only years with ≥5 measurements were considered. Rhat is the potential scale reduction factor and an indicator of successful convergence (Rhat &lt; 1.1). n.eff is </w:t>
      </w:r>
      <w:r w:rsidR="001443D2" w:rsidRPr="001443D2">
        <w:rPr>
          <w:rFonts w:cs="Times New Roman"/>
          <w:szCs w:val="24"/>
          <w:lang w:val="en-CA"/>
        </w:rPr>
        <w:t>an estimate of the number of independent samples from the posterior distribution</w:t>
      </w:r>
      <w:r w:rsidRPr="003B4B76">
        <w:rPr>
          <w:rFonts w:cs="Times New Roman"/>
          <w:szCs w:val="24"/>
          <w:lang w:val="en-CA"/>
        </w:rPr>
        <w:t>.</w:t>
      </w:r>
    </w:p>
    <w:tbl>
      <w:tblPr>
        <w:tblStyle w:val="Grilledutableau"/>
        <w:tblW w:w="0" w:type="auto"/>
        <w:tblBorders>
          <w:top w:val="thinThickMediumGap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1"/>
        <w:gridCol w:w="986"/>
        <w:gridCol w:w="882"/>
        <w:gridCol w:w="1598"/>
        <w:gridCol w:w="1256"/>
        <w:gridCol w:w="979"/>
        <w:gridCol w:w="1218"/>
        <w:gridCol w:w="1426"/>
        <w:gridCol w:w="944"/>
        <w:gridCol w:w="1041"/>
        <w:gridCol w:w="963"/>
        <w:gridCol w:w="925"/>
        <w:gridCol w:w="38"/>
      </w:tblGrid>
      <w:tr w:rsidR="00306E76" w:rsidRPr="00386B6D" w14:paraId="7372F2A6" w14:textId="77777777" w:rsidTr="00782C0B">
        <w:trPr>
          <w:gridAfter w:val="1"/>
          <w:wAfter w:w="32" w:type="dxa"/>
        </w:trPr>
        <w:tc>
          <w:tcPr>
            <w:tcW w:w="1111" w:type="dxa"/>
            <w:tcBorders>
              <w:top w:val="thinThickMediumGap" w:sz="12" w:space="0" w:color="auto"/>
              <w:bottom w:val="single" w:sz="4" w:space="0" w:color="auto"/>
            </w:tcBorders>
            <w:vAlign w:val="center"/>
          </w:tcPr>
          <w:p w14:paraId="007EF50E" w14:textId="77777777" w:rsidR="008014F1" w:rsidRPr="00386B6D" w:rsidRDefault="008014F1" w:rsidP="00AE6993">
            <w:pPr>
              <w:spacing w:before="60" w:after="60"/>
              <w:jc w:val="center"/>
              <w:rPr>
                <w:rFonts w:cs="Times New Roman"/>
                <w:b/>
                <w:bCs/>
                <w:sz w:val="22"/>
              </w:rPr>
            </w:pPr>
            <w:r w:rsidRPr="00386B6D">
              <w:rPr>
                <w:rFonts w:cs="Times New Roman"/>
                <w:b/>
                <w:bCs/>
                <w:sz w:val="22"/>
              </w:rPr>
              <w:t>Herd</w:t>
            </w:r>
          </w:p>
        </w:tc>
        <w:tc>
          <w:tcPr>
            <w:tcW w:w="986" w:type="dxa"/>
            <w:tcBorders>
              <w:top w:val="thinThickMediumGap" w:sz="12" w:space="0" w:color="auto"/>
              <w:bottom w:val="single" w:sz="4" w:space="0" w:color="auto"/>
            </w:tcBorders>
            <w:vAlign w:val="center"/>
          </w:tcPr>
          <w:p w14:paraId="218BCDF0" w14:textId="77777777" w:rsidR="008014F1" w:rsidRPr="000D1462" w:rsidRDefault="008014F1" w:rsidP="00AE6993">
            <w:pPr>
              <w:spacing w:before="60" w:after="60"/>
              <w:jc w:val="center"/>
              <w:rPr>
                <w:rFonts w:cs="Times New Roman"/>
                <w:b/>
                <w:bCs/>
                <w:sz w:val="22"/>
              </w:rPr>
            </w:pPr>
            <w:r w:rsidRPr="000D1462">
              <w:rPr>
                <w:rFonts w:cs="Times New Roman"/>
                <w:b/>
                <w:bCs/>
                <w:sz w:val="22"/>
              </w:rPr>
              <w:t>Age class</w:t>
            </w:r>
          </w:p>
        </w:tc>
        <w:tc>
          <w:tcPr>
            <w:tcW w:w="882" w:type="dxa"/>
            <w:tcBorders>
              <w:top w:val="thinThickMediumGap" w:sz="12" w:space="0" w:color="auto"/>
              <w:bottom w:val="single" w:sz="4" w:space="0" w:color="auto"/>
            </w:tcBorders>
            <w:vAlign w:val="center"/>
          </w:tcPr>
          <w:p w14:paraId="0B683E58" w14:textId="77777777" w:rsidR="008014F1" w:rsidRPr="00386B6D" w:rsidRDefault="008014F1" w:rsidP="00AE6993">
            <w:pPr>
              <w:spacing w:before="60" w:after="60"/>
              <w:jc w:val="center"/>
              <w:rPr>
                <w:rFonts w:cs="Times New Roman"/>
                <w:b/>
                <w:bCs/>
                <w:sz w:val="22"/>
              </w:rPr>
            </w:pPr>
            <w:r w:rsidRPr="00386B6D">
              <w:rPr>
                <w:rFonts w:cs="Times New Roman"/>
                <w:b/>
                <w:bCs/>
                <w:sz w:val="22"/>
              </w:rPr>
              <w:t>Sex</w:t>
            </w:r>
          </w:p>
        </w:tc>
        <w:tc>
          <w:tcPr>
            <w:tcW w:w="1598" w:type="dxa"/>
            <w:tcBorders>
              <w:top w:val="thinThickMediumGap" w:sz="12" w:space="0" w:color="auto"/>
              <w:bottom w:val="single" w:sz="4" w:space="0" w:color="auto"/>
            </w:tcBorders>
            <w:vAlign w:val="center"/>
          </w:tcPr>
          <w:p w14:paraId="392C5FE4" w14:textId="77777777" w:rsidR="008014F1" w:rsidRPr="00386B6D" w:rsidRDefault="008014F1" w:rsidP="00AE6993">
            <w:pPr>
              <w:spacing w:before="60" w:after="60"/>
              <w:jc w:val="center"/>
              <w:rPr>
                <w:rFonts w:cs="Times New Roman"/>
                <w:b/>
                <w:bCs/>
                <w:sz w:val="22"/>
              </w:rPr>
            </w:pPr>
            <w:r w:rsidRPr="00386B6D">
              <w:rPr>
                <w:rFonts w:cs="Times New Roman"/>
                <w:b/>
                <w:bCs/>
                <w:sz w:val="22"/>
              </w:rPr>
              <w:t>Morphological trait</w:t>
            </w:r>
          </w:p>
        </w:tc>
        <w:tc>
          <w:tcPr>
            <w:tcW w:w="1256" w:type="dxa"/>
            <w:tcBorders>
              <w:top w:val="thinThickMediumGap" w:sz="12" w:space="0" w:color="auto"/>
              <w:bottom w:val="single" w:sz="4" w:space="0" w:color="auto"/>
            </w:tcBorders>
            <w:vAlign w:val="center"/>
          </w:tcPr>
          <w:p w14:paraId="76678C92" w14:textId="77777777" w:rsidR="008014F1" w:rsidRPr="00386B6D" w:rsidRDefault="008014F1" w:rsidP="00AE6993">
            <w:pPr>
              <w:spacing w:before="60" w:after="60"/>
              <w:jc w:val="center"/>
              <w:rPr>
                <w:rFonts w:cs="Times New Roman"/>
                <w:b/>
                <w:bCs/>
                <w:sz w:val="22"/>
              </w:rPr>
            </w:pPr>
            <w:r w:rsidRPr="00386B6D">
              <w:rPr>
                <w:rFonts w:cs="Times New Roman"/>
                <w:b/>
                <w:bCs/>
                <w:sz w:val="22"/>
              </w:rPr>
              <w:t>No. individuals</w:t>
            </w:r>
          </w:p>
        </w:tc>
        <w:tc>
          <w:tcPr>
            <w:tcW w:w="747" w:type="dxa"/>
            <w:tcBorders>
              <w:top w:val="thinThickMediumGap" w:sz="12" w:space="0" w:color="auto"/>
              <w:bottom w:val="single" w:sz="4" w:space="0" w:color="auto"/>
            </w:tcBorders>
            <w:vAlign w:val="center"/>
          </w:tcPr>
          <w:p w14:paraId="7D88C45B" w14:textId="77777777" w:rsidR="008014F1" w:rsidRPr="00386B6D" w:rsidRDefault="008014F1" w:rsidP="00AE6993">
            <w:pPr>
              <w:spacing w:before="60" w:after="60"/>
              <w:jc w:val="center"/>
              <w:rPr>
                <w:rFonts w:cs="Times New Roman"/>
                <w:b/>
                <w:bCs/>
                <w:sz w:val="22"/>
              </w:rPr>
            </w:pPr>
            <w:r w:rsidRPr="00386B6D">
              <w:rPr>
                <w:rFonts w:cs="Times New Roman"/>
                <w:b/>
                <w:bCs/>
                <w:sz w:val="22"/>
              </w:rPr>
              <w:t>No. years</w:t>
            </w:r>
          </w:p>
        </w:tc>
        <w:tc>
          <w:tcPr>
            <w:tcW w:w="1218" w:type="dxa"/>
            <w:tcBorders>
              <w:top w:val="thinThickMediumGap" w:sz="12" w:space="0" w:color="auto"/>
              <w:bottom w:val="single" w:sz="4" w:space="0" w:color="auto"/>
            </w:tcBorders>
            <w:vAlign w:val="center"/>
          </w:tcPr>
          <w:p w14:paraId="02E1D910" w14:textId="77777777" w:rsidR="008014F1" w:rsidRPr="00386B6D" w:rsidRDefault="008014F1" w:rsidP="00AE6993">
            <w:pPr>
              <w:spacing w:before="60" w:after="60"/>
              <w:jc w:val="center"/>
              <w:rPr>
                <w:rFonts w:cs="Times New Roman"/>
                <w:b/>
                <w:bCs/>
                <w:sz w:val="22"/>
              </w:rPr>
            </w:pPr>
            <w:r w:rsidRPr="00386B6D">
              <w:rPr>
                <w:rFonts w:cs="Times New Roman"/>
                <w:b/>
                <w:bCs/>
                <w:sz w:val="22"/>
              </w:rPr>
              <w:t>Parameter</w:t>
            </w:r>
          </w:p>
        </w:tc>
        <w:tc>
          <w:tcPr>
            <w:tcW w:w="1426" w:type="dxa"/>
            <w:tcBorders>
              <w:top w:val="thinThickMediumGap" w:sz="12" w:space="0" w:color="auto"/>
              <w:bottom w:val="single" w:sz="4" w:space="0" w:color="auto"/>
            </w:tcBorders>
            <w:vAlign w:val="center"/>
          </w:tcPr>
          <w:p w14:paraId="2D50F3FC" w14:textId="77777777" w:rsidR="008014F1" w:rsidRPr="00FB29E7" w:rsidRDefault="008014F1" w:rsidP="00AE6993">
            <w:pPr>
              <w:spacing w:before="60" w:after="60"/>
              <w:jc w:val="right"/>
              <w:rPr>
                <w:rFonts w:cs="Times New Roman"/>
                <w:b/>
                <w:bCs/>
                <w:sz w:val="22"/>
              </w:rPr>
            </w:pPr>
            <w:r w:rsidRPr="00FB29E7">
              <w:rPr>
                <w:rFonts w:cs="Times New Roman"/>
                <w:b/>
                <w:bCs/>
                <w:sz w:val="22"/>
              </w:rPr>
              <w:t>Mean</w:t>
            </w:r>
          </w:p>
        </w:tc>
        <w:tc>
          <w:tcPr>
            <w:tcW w:w="932" w:type="dxa"/>
            <w:tcBorders>
              <w:top w:val="thinThickMediumGap" w:sz="12" w:space="0" w:color="auto"/>
              <w:bottom w:val="single" w:sz="4" w:space="0" w:color="auto"/>
            </w:tcBorders>
            <w:vAlign w:val="center"/>
          </w:tcPr>
          <w:p w14:paraId="15ACD4BB" w14:textId="77777777" w:rsidR="008014F1" w:rsidRPr="00FB29E7" w:rsidRDefault="008014F1" w:rsidP="00AE6993">
            <w:pPr>
              <w:spacing w:before="60" w:after="60"/>
              <w:jc w:val="right"/>
              <w:rPr>
                <w:rFonts w:cs="Times New Roman"/>
                <w:b/>
                <w:bCs/>
                <w:sz w:val="22"/>
              </w:rPr>
            </w:pPr>
            <w:r w:rsidRPr="00FB29E7">
              <w:rPr>
                <w:rFonts w:cs="Times New Roman"/>
                <w:b/>
                <w:bCs/>
                <w:sz w:val="22"/>
              </w:rPr>
              <w:t>LCI</w:t>
            </w:r>
          </w:p>
        </w:tc>
        <w:tc>
          <w:tcPr>
            <w:tcW w:w="1041" w:type="dxa"/>
            <w:tcBorders>
              <w:top w:val="thinThickMediumGap" w:sz="12" w:space="0" w:color="auto"/>
              <w:bottom w:val="single" w:sz="4" w:space="0" w:color="auto"/>
            </w:tcBorders>
            <w:vAlign w:val="center"/>
          </w:tcPr>
          <w:p w14:paraId="2269CDAC" w14:textId="77777777" w:rsidR="008014F1" w:rsidRPr="00FB29E7" w:rsidRDefault="008014F1" w:rsidP="00AE6993">
            <w:pPr>
              <w:spacing w:before="60" w:after="60"/>
              <w:jc w:val="right"/>
              <w:rPr>
                <w:rFonts w:cs="Times New Roman"/>
                <w:b/>
                <w:bCs/>
                <w:sz w:val="22"/>
              </w:rPr>
            </w:pPr>
            <w:r w:rsidRPr="00FB29E7">
              <w:rPr>
                <w:rFonts w:cs="Times New Roman"/>
                <w:b/>
                <w:bCs/>
                <w:sz w:val="22"/>
              </w:rPr>
              <w:t>UCI</w:t>
            </w:r>
          </w:p>
        </w:tc>
        <w:tc>
          <w:tcPr>
            <w:tcW w:w="852" w:type="dxa"/>
            <w:tcBorders>
              <w:top w:val="thinThickMediumGap" w:sz="12" w:space="0" w:color="auto"/>
              <w:bottom w:val="single" w:sz="4" w:space="0" w:color="auto"/>
            </w:tcBorders>
            <w:vAlign w:val="center"/>
          </w:tcPr>
          <w:p w14:paraId="5003FAC1" w14:textId="77777777" w:rsidR="008014F1" w:rsidRPr="00FB29E7" w:rsidRDefault="008014F1" w:rsidP="00AE6993">
            <w:pPr>
              <w:spacing w:before="60" w:after="60"/>
              <w:ind w:right="-400"/>
              <w:jc w:val="center"/>
              <w:rPr>
                <w:rFonts w:cs="Times New Roman"/>
                <w:b/>
                <w:bCs/>
                <w:sz w:val="22"/>
              </w:rPr>
            </w:pPr>
            <w:r w:rsidRPr="00FB29E7">
              <w:rPr>
                <w:rFonts w:cs="Times New Roman"/>
                <w:b/>
                <w:bCs/>
                <w:sz w:val="22"/>
              </w:rPr>
              <w:t>Rhat</w:t>
            </w:r>
          </w:p>
        </w:tc>
        <w:tc>
          <w:tcPr>
            <w:tcW w:w="925" w:type="dxa"/>
            <w:tcBorders>
              <w:top w:val="thinThickMediumGap" w:sz="12" w:space="0" w:color="auto"/>
              <w:bottom w:val="single" w:sz="4" w:space="0" w:color="auto"/>
            </w:tcBorders>
            <w:vAlign w:val="center"/>
          </w:tcPr>
          <w:p w14:paraId="43B78B97" w14:textId="77777777" w:rsidR="008014F1" w:rsidRPr="00FB29E7" w:rsidRDefault="008014F1" w:rsidP="00AE6993">
            <w:pPr>
              <w:spacing w:before="60" w:after="60"/>
              <w:jc w:val="right"/>
              <w:rPr>
                <w:rFonts w:cs="Times New Roman"/>
                <w:b/>
                <w:bCs/>
                <w:sz w:val="22"/>
              </w:rPr>
            </w:pPr>
            <w:r w:rsidRPr="00FB29E7">
              <w:rPr>
                <w:rFonts w:cs="Times New Roman"/>
                <w:b/>
                <w:bCs/>
                <w:sz w:val="22"/>
              </w:rPr>
              <w:t>n.eff</w:t>
            </w:r>
          </w:p>
        </w:tc>
      </w:tr>
      <w:tr w:rsidR="00306E76" w:rsidRPr="008A473F" w14:paraId="44DC7AC4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 w:val="restart"/>
            <w:tcBorders>
              <w:top w:val="single" w:sz="4" w:space="0" w:color="auto"/>
            </w:tcBorders>
          </w:tcPr>
          <w:p w14:paraId="74FF8BFC" w14:textId="77777777" w:rsidR="00D64541" w:rsidRPr="007F3087" w:rsidRDefault="00D64541" w:rsidP="00300E3E">
            <w:pPr>
              <w:spacing w:before="60"/>
              <w:jc w:val="center"/>
              <w:rPr>
                <w:rFonts w:cs="Times New Roman"/>
                <w:sz w:val="22"/>
              </w:rPr>
            </w:pPr>
            <w:r w:rsidRPr="007F3087">
              <w:rPr>
                <w:rFonts w:cs="Times New Roman"/>
                <w:sz w:val="22"/>
              </w:rPr>
              <w:t>Porcupine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</w:tcBorders>
          </w:tcPr>
          <w:p w14:paraId="0AAA2FCC" w14:textId="77777777" w:rsidR="00D64541" w:rsidRPr="000D1462" w:rsidRDefault="00D64541" w:rsidP="00300E3E">
            <w:pPr>
              <w:spacing w:before="60"/>
              <w:jc w:val="center"/>
              <w:rPr>
                <w:rFonts w:cs="Times New Roman"/>
                <w:sz w:val="22"/>
              </w:rPr>
            </w:pPr>
            <w:r w:rsidRPr="000D1462">
              <w:rPr>
                <w:rFonts w:cs="Times New Roman"/>
                <w:sz w:val="22"/>
              </w:rPr>
              <w:t>Adult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</w:tcBorders>
          </w:tcPr>
          <w:p w14:paraId="3DF8524B" w14:textId="77777777" w:rsidR="00D64541" w:rsidRPr="00F9557F" w:rsidRDefault="00D64541" w:rsidP="00300E3E">
            <w:pPr>
              <w:spacing w:before="60"/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Female</w:t>
            </w:r>
          </w:p>
        </w:tc>
        <w:tc>
          <w:tcPr>
            <w:tcW w:w="1598" w:type="dxa"/>
            <w:vMerge w:val="restart"/>
            <w:tcBorders>
              <w:top w:val="single" w:sz="4" w:space="0" w:color="auto"/>
            </w:tcBorders>
          </w:tcPr>
          <w:p w14:paraId="7A79CF06" w14:textId="77777777" w:rsidR="00D64541" w:rsidRPr="00F9557F" w:rsidRDefault="00D64541" w:rsidP="00300E3E">
            <w:pPr>
              <w:spacing w:before="60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Hind foot length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</w:tcBorders>
          </w:tcPr>
          <w:p w14:paraId="2E0819D5" w14:textId="77777777" w:rsidR="00D64541" w:rsidRPr="00F9557F" w:rsidRDefault="00D64541" w:rsidP="00300E3E">
            <w:pPr>
              <w:spacing w:before="60"/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1</w:t>
            </w:r>
            <w:r>
              <w:rPr>
                <w:rFonts w:cs="Times New Roman"/>
                <w:sz w:val="22"/>
              </w:rPr>
              <w:t>89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</w:tcBorders>
          </w:tcPr>
          <w:p w14:paraId="07D3D593" w14:textId="77777777" w:rsidR="00D64541" w:rsidRPr="00F9557F" w:rsidRDefault="00D64541" w:rsidP="00300E3E">
            <w:pPr>
              <w:spacing w:before="60"/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13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64B53008" w14:textId="77777777" w:rsidR="00D64541" w:rsidRPr="00F9557F" w:rsidRDefault="00D64541" w:rsidP="00300E3E">
            <w:pPr>
              <w:spacing w:before="60"/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α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160095A0" w14:textId="202DC3B3" w:rsidR="00D64541" w:rsidRPr="00BF7D2F" w:rsidRDefault="00D5784A" w:rsidP="00300E3E">
            <w:pPr>
              <w:spacing w:before="60"/>
              <w:jc w:val="right"/>
              <w:rPr>
                <w:rFonts w:cs="Times New Roman"/>
                <w:sz w:val="22"/>
                <w:szCs w:val="16"/>
              </w:rPr>
            </w:pPr>
            <w:r>
              <w:rPr>
                <w:sz w:val="22"/>
                <w:szCs w:val="16"/>
              </w:rPr>
              <w:t>45.</w:t>
            </w:r>
            <w:r w:rsidR="00360990">
              <w:rPr>
                <w:sz w:val="22"/>
                <w:szCs w:val="16"/>
              </w:rPr>
              <w:t>70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2F78D220" w14:textId="16B96719" w:rsidR="00D64541" w:rsidRPr="00BF7D2F" w:rsidRDefault="00D64541" w:rsidP="00300E3E">
            <w:pPr>
              <w:spacing w:before="60"/>
              <w:jc w:val="right"/>
              <w:rPr>
                <w:rFonts w:cs="Times New Roman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44.</w:t>
            </w:r>
            <w:r w:rsidR="00D5784A">
              <w:rPr>
                <w:sz w:val="22"/>
                <w:szCs w:val="16"/>
              </w:rPr>
              <w:t>7</w:t>
            </w:r>
            <w:r w:rsidR="00360990">
              <w:rPr>
                <w:sz w:val="22"/>
                <w:szCs w:val="16"/>
              </w:rPr>
              <w:t>6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4921D58A" w14:textId="61B4DEFB" w:rsidR="00D64541" w:rsidRPr="00BF7D2F" w:rsidRDefault="00D5784A" w:rsidP="00300E3E">
            <w:pPr>
              <w:spacing w:before="60"/>
              <w:jc w:val="right"/>
              <w:rPr>
                <w:rFonts w:cs="Times New Roman"/>
                <w:sz w:val="22"/>
                <w:szCs w:val="16"/>
              </w:rPr>
            </w:pPr>
            <w:r>
              <w:rPr>
                <w:sz w:val="22"/>
                <w:szCs w:val="16"/>
              </w:rPr>
              <w:t>46.09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3209E6A6" w14:textId="77777777" w:rsidR="00D64541" w:rsidRPr="00BF7D2F" w:rsidRDefault="00D64541" w:rsidP="00300E3E">
            <w:pPr>
              <w:spacing w:before="60"/>
              <w:ind w:right="-400"/>
              <w:jc w:val="center"/>
              <w:rPr>
                <w:rFonts w:cs="Times New Roman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1.00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40E24E23" w14:textId="72DB2629" w:rsidR="00D64541" w:rsidRPr="00BF7D2F" w:rsidRDefault="00360990" w:rsidP="00300E3E">
            <w:pPr>
              <w:spacing w:before="60"/>
              <w:jc w:val="right"/>
              <w:rPr>
                <w:rFonts w:cs="Times New Roman"/>
                <w:sz w:val="22"/>
                <w:szCs w:val="16"/>
              </w:rPr>
            </w:pPr>
            <w:r>
              <w:rPr>
                <w:sz w:val="22"/>
                <w:szCs w:val="16"/>
              </w:rPr>
              <w:t>5,000</w:t>
            </w:r>
          </w:p>
        </w:tc>
      </w:tr>
      <w:tr w:rsidR="00306E76" w:rsidRPr="008A473F" w14:paraId="0220B1EE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595E9A2D" w14:textId="77777777" w:rsidR="00D64541" w:rsidRPr="008A473F" w:rsidRDefault="00D64541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1D4D9C8C" w14:textId="77777777" w:rsidR="00D64541" w:rsidRPr="000D1462" w:rsidRDefault="00D64541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457B656D" w14:textId="77777777" w:rsidR="00D64541" w:rsidRPr="00F9557F" w:rsidRDefault="00D64541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29EED3C7" w14:textId="77777777" w:rsidR="00D64541" w:rsidRPr="00F9557F" w:rsidRDefault="00D64541" w:rsidP="00300E3E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</w:tcPr>
          <w:p w14:paraId="4A3F3037" w14:textId="77777777" w:rsidR="00D64541" w:rsidRPr="00F9557F" w:rsidRDefault="00D64541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</w:tcPr>
          <w:p w14:paraId="75298D49" w14:textId="77777777" w:rsidR="00D64541" w:rsidRPr="00F9557F" w:rsidRDefault="00D64541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561E2B85" w14:textId="77777777" w:rsidR="00D64541" w:rsidRPr="00F9557F" w:rsidRDefault="00D64541" w:rsidP="00300E3E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β</w:t>
            </w:r>
          </w:p>
        </w:tc>
        <w:tc>
          <w:tcPr>
            <w:tcW w:w="1426" w:type="dxa"/>
          </w:tcPr>
          <w:p w14:paraId="5E786CD9" w14:textId="5C53F113" w:rsidR="00D64541" w:rsidRPr="00BF7D2F" w:rsidRDefault="00D64541" w:rsidP="00300E3E">
            <w:pPr>
              <w:jc w:val="right"/>
              <w:rPr>
                <w:rFonts w:cs="Times New Roman"/>
                <w:b/>
                <w:bCs/>
                <w:sz w:val="22"/>
                <w:szCs w:val="16"/>
              </w:rPr>
            </w:pPr>
            <w:r w:rsidRPr="006B3E2A">
              <w:rPr>
                <w:b/>
                <w:bCs/>
                <w:sz w:val="22"/>
                <w:szCs w:val="16"/>
              </w:rPr>
              <w:t>-0.</w:t>
            </w:r>
            <w:r w:rsidR="00D5784A" w:rsidRPr="006B3E2A">
              <w:rPr>
                <w:b/>
                <w:bCs/>
                <w:sz w:val="22"/>
                <w:szCs w:val="16"/>
              </w:rPr>
              <w:t>3</w:t>
            </w:r>
            <w:r w:rsidR="00D5784A">
              <w:rPr>
                <w:b/>
                <w:bCs/>
                <w:sz w:val="22"/>
                <w:szCs w:val="16"/>
              </w:rPr>
              <w:t>2</w:t>
            </w:r>
          </w:p>
        </w:tc>
        <w:tc>
          <w:tcPr>
            <w:tcW w:w="932" w:type="dxa"/>
          </w:tcPr>
          <w:p w14:paraId="4CF4B160" w14:textId="1B543B40" w:rsidR="00D64541" w:rsidRPr="00BF7D2F" w:rsidRDefault="00D64541" w:rsidP="00300E3E">
            <w:pPr>
              <w:jc w:val="right"/>
              <w:rPr>
                <w:rFonts w:cs="Times New Roman"/>
                <w:b/>
                <w:bCs/>
                <w:sz w:val="22"/>
                <w:szCs w:val="16"/>
              </w:rPr>
            </w:pPr>
            <w:r w:rsidRPr="006B3E2A">
              <w:rPr>
                <w:b/>
                <w:bCs/>
                <w:sz w:val="22"/>
                <w:szCs w:val="16"/>
              </w:rPr>
              <w:t>-0.</w:t>
            </w:r>
            <w:r w:rsidR="00D5784A">
              <w:rPr>
                <w:b/>
                <w:bCs/>
                <w:sz w:val="22"/>
                <w:szCs w:val="16"/>
              </w:rPr>
              <w:t>35</w:t>
            </w:r>
          </w:p>
        </w:tc>
        <w:tc>
          <w:tcPr>
            <w:tcW w:w="1041" w:type="dxa"/>
          </w:tcPr>
          <w:p w14:paraId="624582F8" w14:textId="0971B575" w:rsidR="00D64541" w:rsidRPr="00BF7D2F" w:rsidRDefault="00D64541" w:rsidP="00300E3E">
            <w:pPr>
              <w:jc w:val="right"/>
              <w:rPr>
                <w:rFonts w:cs="Times New Roman"/>
                <w:b/>
                <w:bCs/>
                <w:sz w:val="22"/>
                <w:szCs w:val="16"/>
              </w:rPr>
            </w:pPr>
            <w:r w:rsidRPr="006B3E2A">
              <w:rPr>
                <w:b/>
                <w:bCs/>
                <w:sz w:val="22"/>
                <w:szCs w:val="16"/>
              </w:rPr>
              <w:t>-0.</w:t>
            </w:r>
            <w:r w:rsidR="00D5784A" w:rsidRPr="006B3E2A">
              <w:rPr>
                <w:b/>
                <w:bCs/>
                <w:sz w:val="22"/>
                <w:szCs w:val="16"/>
              </w:rPr>
              <w:t>2</w:t>
            </w:r>
            <w:r w:rsidR="00D5784A">
              <w:rPr>
                <w:b/>
                <w:bCs/>
                <w:sz w:val="22"/>
                <w:szCs w:val="16"/>
              </w:rPr>
              <w:t>6</w:t>
            </w:r>
          </w:p>
        </w:tc>
        <w:tc>
          <w:tcPr>
            <w:tcW w:w="852" w:type="dxa"/>
          </w:tcPr>
          <w:p w14:paraId="1FBE4ECB" w14:textId="77777777" w:rsidR="00D64541" w:rsidRPr="00BF7D2F" w:rsidRDefault="00D64541" w:rsidP="00300E3E">
            <w:pPr>
              <w:ind w:right="-400"/>
              <w:jc w:val="center"/>
              <w:rPr>
                <w:rFonts w:cs="Times New Roman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1.00</w:t>
            </w:r>
          </w:p>
        </w:tc>
        <w:tc>
          <w:tcPr>
            <w:tcW w:w="925" w:type="dxa"/>
          </w:tcPr>
          <w:p w14:paraId="62E18E65" w14:textId="6A4B0D9D" w:rsidR="00D64541" w:rsidRPr="00BF7D2F" w:rsidRDefault="00D5784A" w:rsidP="00300E3E">
            <w:pPr>
              <w:jc w:val="right"/>
              <w:rPr>
                <w:rFonts w:cs="Times New Roman"/>
                <w:sz w:val="22"/>
                <w:szCs w:val="16"/>
              </w:rPr>
            </w:pPr>
            <w:r>
              <w:rPr>
                <w:sz w:val="22"/>
                <w:szCs w:val="16"/>
              </w:rPr>
              <w:t>3,</w:t>
            </w:r>
            <w:r w:rsidR="00360990">
              <w:rPr>
                <w:sz w:val="22"/>
                <w:szCs w:val="16"/>
              </w:rPr>
              <w:t>3</w:t>
            </w:r>
            <w:r w:rsidRPr="006B3E2A">
              <w:rPr>
                <w:sz w:val="22"/>
                <w:szCs w:val="16"/>
              </w:rPr>
              <w:t>00</w:t>
            </w:r>
          </w:p>
        </w:tc>
      </w:tr>
      <w:tr w:rsidR="00306E76" w:rsidRPr="008A473F" w14:paraId="79351CD4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3B56A6E4" w14:textId="77777777" w:rsidR="00D64541" w:rsidRPr="008A473F" w:rsidRDefault="00D64541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064D51D9" w14:textId="77777777" w:rsidR="00D64541" w:rsidRPr="000D1462" w:rsidRDefault="00D64541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5F49B438" w14:textId="77777777" w:rsidR="00D64541" w:rsidRPr="00F9557F" w:rsidRDefault="00D64541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29939FA3" w14:textId="77777777" w:rsidR="00D64541" w:rsidRPr="00F9557F" w:rsidRDefault="00D64541" w:rsidP="00300E3E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</w:tcPr>
          <w:p w14:paraId="1F5FFB25" w14:textId="77777777" w:rsidR="00D64541" w:rsidRPr="00F9557F" w:rsidRDefault="00D64541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</w:tcPr>
          <w:p w14:paraId="4032867E" w14:textId="77777777" w:rsidR="00D64541" w:rsidRPr="00F9557F" w:rsidRDefault="00D64541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6D5E779F" w14:textId="77777777" w:rsidR="00D64541" w:rsidRPr="00F9557F" w:rsidRDefault="00D64541" w:rsidP="00300E3E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σ</w:t>
            </w:r>
          </w:p>
        </w:tc>
        <w:tc>
          <w:tcPr>
            <w:tcW w:w="1426" w:type="dxa"/>
          </w:tcPr>
          <w:p w14:paraId="5C200586" w14:textId="5C561E25" w:rsidR="00D64541" w:rsidRPr="00BF7D2F" w:rsidRDefault="00D64541" w:rsidP="00300E3E">
            <w:pPr>
              <w:spacing w:after="120"/>
              <w:jc w:val="right"/>
              <w:rPr>
                <w:rFonts w:cs="Times New Roman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1.</w:t>
            </w:r>
            <w:r w:rsidR="00D5784A">
              <w:rPr>
                <w:sz w:val="22"/>
                <w:szCs w:val="16"/>
              </w:rPr>
              <w:t>80</w:t>
            </w:r>
          </w:p>
        </w:tc>
        <w:tc>
          <w:tcPr>
            <w:tcW w:w="932" w:type="dxa"/>
          </w:tcPr>
          <w:p w14:paraId="5380BBC5" w14:textId="6ECF50AC" w:rsidR="00D64541" w:rsidRPr="00BF7D2F" w:rsidRDefault="00D64541" w:rsidP="00300E3E">
            <w:pPr>
              <w:spacing w:after="120"/>
              <w:jc w:val="right"/>
              <w:rPr>
                <w:rFonts w:cs="Times New Roman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1.</w:t>
            </w:r>
            <w:r w:rsidR="00D5784A" w:rsidRPr="006B3E2A">
              <w:rPr>
                <w:sz w:val="22"/>
                <w:szCs w:val="16"/>
              </w:rPr>
              <w:t>6</w:t>
            </w:r>
            <w:r w:rsidR="00D5784A">
              <w:rPr>
                <w:sz w:val="22"/>
                <w:szCs w:val="16"/>
              </w:rPr>
              <w:t>2</w:t>
            </w:r>
          </w:p>
        </w:tc>
        <w:tc>
          <w:tcPr>
            <w:tcW w:w="1041" w:type="dxa"/>
          </w:tcPr>
          <w:p w14:paraId="0CB06975" w14:textId="77777777" w:rsidR="00D64541" w:rsidRPr="00BF7D2F" w:rsidRDefault="00D64541" w:rsidP="00300E3E">
            <w:pPr>
              <w:spacing w:after="120"/>
              <w:jc w:val="right"/>
              <w:rPr>
                <w:rFonts w:cs="Times New Roman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1.99</w:t>
            </w:r>
          </w:p>
        </w:tc>
        <w:tc>
          <w:tcPr>
            <w:tcW w:w="852" w:type="dxa"/>
          </w:tcPr>
          <w:p w14:paraId="66CA6EC4" w14:textId="77777777" w:rsidR="00D64541" w:rsidRPr="00BF7D2F" w:rsidRDefault="00D64541" w:rsidP="00300E3E">
            <w:pPr>
              <w:spacing w:after="120"/>
              <w:ind w:right="-400"/>
              <w:jc w:val="center"/>
              <w:rPr>
                <w:rFonts w:cs="Times New Roman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1.00</w:t>
            </w:r>
          </w:p>
        </w:tc>
        <w:tc>
          <w:tcPr>
            <w:tcW w:w="925" w:type="dxa"/>
          </w:tcPr>
          <w:p w14:paraId="7F08370E" w14:textId="2256D185" w:rsidR="00D64541" w:rsidRPr="00BF7D2F" w:rsidRDefault="00360990" w:rsidP="00300E3E">
            <w:pPr>
              <w:spacing w:after="120"/>
              <w:jc w:val="right"/>
              <w:rPr>
                <w:rFonts w:cs="Times New Roman"/>
                <w:sz w:val="22"/>
                <w:szCs w:val="16"/>
              </w:rPr>
            </w:pPr>
            <w:r>
              <w:rPr>
                <w:sz w:val="22"/>
                <w:szCs w:val="16"/>
              </w:rPr>
              <w:t>12,0</w:t>
            </w:r>
            <w:r w:rsidR="00D5784A" w:rsidRPr="006B3E2A">
              <w:rPr>
                <w:sz w:val="22"/>
                <w:szCs w:val="16"/>
              </w:rPr>
              <w:t>00</w:t>
            </w:r>
          </w:p>
        </w:tc>
      </w:tr>
      <w:tr w:rsidR="00306E76" w:rsidRPr="008A473F" w14:paraId="647C38C8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6CF1EA35" w14:textId="77777777" w:rsidR="00721262" w:rsidRPr="008A473F" w:rsidRDefault="00721262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17B2DB09" w14:textId="77777777" w:rsidR="00721262" w:rsidRPr="000D1462" w:rsidRDefault="00721262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438996F3" w14:textId="77777777" w:rsidR="00721262" w:rsidRPr="00F9557F" w:rsidRDefault="00721262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 w:val="restart"/>
          </w:tcPr>
          <w:p w14:paraId="1070C857" w14:textId="2CAC6271" w:rsidR="00721262" w:rsidRPr="00386B6D" w:rsidRDefault="00721262" w:rsidP="00300E3E">
            <w:pPr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Mass</w:t>
            </w:r>
            <w:r w:rsidRPr="00386B6D">
              <w:rPr>
                <w:rFonts w:cs="Times New Roman"/>
                <w:sz w:val="22"/>
              </w:rPr>
              <w:br/>
            </w:r>
            <w:r w:rsidRPr="00386B6D">
              <w:rPr>
                <w:rFonts w:cs="Times New Roman"/>
                <w:i/>
                <w:iCs/>
                <w:sz w:val="22"/>
              </w:rPr>
              <w:t>(</w:t>
            </w:r>
            <w:r>
              <w:rPr>
                <w:rFonts w:cs="Times New Roman"/>
                <w:i/>
                <w:iCs/>
                <w:sz w:val="22"/>
              </w:rPr>
              <w:t>early winter</w:t>
            </w:r>
            <w:r w:rsidRPr="00386B6D">
              <w:rPr>
                <w:rFonts w:cs="Times New Roman"/>
                <w:i/>
                <w:iCs/>
                <w:sz w:val="22"/>
              </w:rPr>
              <w:t>)</w:t>
            </w:r>
          </w:p>
        </w:tc>
        <w:tc>
          <w:tcPr>
            <w:tcW w:w="1256" w:type="dxa"/>
            <w:vMerge w:val="restart"/>
          </w:tcPr>
          <w:p w14:paraId="51C25FD6" w14:textId="6C494178" w:rsidR="00721262" w:rsidRPr="00386B6D" w:rsidRDefault="00721262" w:rsidP="00300E3E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15</w:t>
            </w: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747" w:type="dxa"/>
            <w:vMerge w:val="restart"/>
          </w:tcPr>
          <w:p w14:paraId="28E3715B" w14:textId="5161902E" w:rsidR="00721262" w:rsidRPr="00386B6D" w:rsidRDefault="00721262" w:rsidP="00300E3E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10</w:t>
            </w:r>
          </w:p>
        </w:tc>
        <w:tc>
          <w:tcPr>
            <w:tcW w:w="1218" w:type="dxa"/>
          </w:tcPr>
          <w:p w14:paraId="38807704" w14:textId="26E50AA8" w:rsidR="00721262" w:rsidRPr="00386B6D" w:rsidRDefault="00721262" w:rsidP="00300E3E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α</w:t>
            </w:r>
          </w:p>
        </w:tc>
        <w:tc>
          <w:tcPr>
            <w:tcW w:w="1426" w:type="dxa"/>
          </w:tcPr>
          <w:p w14:paraId="3362AED1" w14:textId="77B098AE" w:rsidR="00721262" w:rsidRPr="00FB29E7" w:rsidRDefault="00D5784A" w:rsidP="00721262">
            <w:pPr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6.</w:t>
            </w:r>
            <w:r w:rsidR="00360990">
              <w:rPr>
                <w:rFonts w:cs="Times New Roman"/>
                <w:sz w:val="22"/>
              </w:rPr>
              <w:t>62</w:t>
            </w:r>
          </w:p>
        </w:tc>
        <w:tc>
          <w:tcPr>
            <w:tcW w:w="932" w:type="dxa"/>
          </w:tcPr>
          <w:p w14:paraId="6BD96403" w14:textId="4CDE4259" w:rsidR="00721262" w:rsidRPr="00FB29E7" w:rsidRDefault="00D5784A" w:rsidP="00721262">
            <w:pPr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1.2</w:t>
            </w:r>
            <w:r w:rsidR="00360990">
              <w:rPr>
                <w:rFonts w:cs="Times New Roman"/>
                <w:sz w:val="22"/>
              </w:rPr>
              <w:t>3</w:t>
            </w:r>
          </w:p>
        </w:tc>
        <w:tc>
          <w:tcPr>
            <w:tcW w:w="1041" w:type="dxa"/>
          </w:tcPr>
          <w:p w14:paraId="0DDEAA00" w14:textId="05A422FB" w:rsidR="00721262" w:rsidRPr="00FB29E7" w:rsidRDefault="00D5784A" w:rsidP="00721262">
            <w:pPr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6.</w:t>
            </w:r>
            <w:r w:rsidR="00360990">
              <w:rPr>
                <w:rFonts w:cs="Times New Roman"/>
                <w:sz w:val="22"/>
              </w:rPr>
              <w:t>09</w:t>
            </w:r>
          </w:p>
        </w:tc>
        <w:tc>
          <w:tcPr>
            <w:tcW w:w="852" w:type="dxa"/>
          </w:tcPr>
          <w:p w14:paraId="322C6C7C" w14:textId="01A42BA1" w:rsidR="00721262" w:rsidRPr="00FB29E7" w:rsidRDefault="00721262" w:rsidP="00721262">
            <w:pPr>
              <w:ind w:right="-397"/>
              <w:jc w:val="center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1.00</w:t>
            </w:r>
          </w:p>
        </w:tc>
        <w:tc>
          <w:tcPr>
            <w:tcW w:w="925" w:type="dxa"/>
          </w:tcPr>
          <w:p w14:paraId="6D4AAA82" w14:textId="04DEB813" w:rsidR="00721262" w:rsidRPr="00FB29E7" w:rsidRDefault="00360990" w:rsidP="00721262">
            <w:pPr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,200</w:t>
            </w:r>
          </w:p>
        </w:tc>
      </w:tr>
      <w:tr w:rsidR="00306E76" w:rsidRPr="008A473F" w14:paraId="6A6818D4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0C9B3EBB" w14:textId="77777777" w:rsidR="00721262" w:rsidRPr="008A473F" w:rsidRDefault="00721262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3AC238E4" w14:textId="77777777" w:rsidR="00721262" w:rsidRPr="000D1462" w:rsidRDefault="00721262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480D5C11" w14:textId="77777777" w:rsidR="00721262" w:rsidRPr="00F9557F" w:rsidRDefault="00721262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4391DED4" w14:textId="77777777" w:rsidR="00721262" w:rsidRPr="00386B6D" w:rsidRDefault="00721262" w:rsidP="00300E3E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</w:tcPr>
          <w:p w14:paraId="4E1E3F02" w14:textId="77777777" w:rsidR="00721262" w:rsidRPr="00386B6D" w:rsidRDefault="00721262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</w:tcPr>
          <w:p w14:paraId="79642151" w14:textId="77777777" w:rsidR="00721262" w:rsidRPr="00386B6D" w:rsidRDefault="00721262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115F085B" w14:textId="7F10DBDA" w:rsidR="00721262" w:rsidRPr="00386B6D" w:rsidRDefault="00721262" w:rsidP="00300E3E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β</w:t>
            </w:r>
          </w:p>
        </w:tc>
        <w:tc>
          <w:tcPr>
            <w:tcW w:w="1426" w:type="dxa"/>
          </w:tcPr>
          <w:p w14:paraId="05D03C24" w14:textId="6F486FEA" w:rsidR="00721262" w:rsidRPr="00FB29E7" w:rsidRDefault="00721262" w:rsidP="00300E3E">
            <w:pPr>
              <w:jc w:val="right"/>
              <w:rPr>
                <w:rFonts w:cs="Times New Roman"/>
                <w:sz w:val="22"/>
              </w:rPr>
            </w:pPr>
            <w:r w:rsidRPr="00F27401">
              <w:rPr>
                <w:rFonts w:cs="Times New Roman"/>
                <w:b/>
                <w:bCs/>
                <w:sz w:val="22"/>
              </w:rPr>
              <w:t>0.</w:t>
            </w:r>
            <w:r w:rsidR="00D5784A" w:rsidRPr="00F27401">
              <w:rPr>
                <w:rFonts w:cs="Times New Roman"/>
                <w:b/>
                <w:bCs/>
                <w:sz w:val="22"/>
              </w:rPr>
              <w:t>6</w:t>
            </w:r>
            <w:r w:rsidR="00360990">
              <w:rPr>
                <w:rFonts w:cs="Times New Roman"/>
                <w:b/>
                <w:bCs/>
                <w:sz w:val="22"/>
              </w:rPr>
              <w:t>9</w:t>
            </w:r>
          </w:p>
        </w:tc>
        <w:tc>
          <w:tcPr>
            <w:tcW w:w="932" w:type="dxa"/>
          </w:tcPr>
          <w:p w14:paraId="209FE395" w14:textId="48FA5AFE" w:rsidR="00721262" w:rsidRPr="00FB29E7" w:rsidRDefault="00721262" w:rsidP="00300E3E">
            <w:pPr>
              <w:jc w:val="right"/>
              <w:rPr>
                <w:rFonts w:cs="Times New Roman"/>
                <w:sz w:val="22"/>
              </w:rPr>
            </w:pPr>
            <w:r w:rsidRPr="00F27401">
              <w:rPr>
                <w:rFonts w:cs="Times New Roman"/>
                <w:b/>
                <w:bCs/>
                <w:sz w:val="22"/>
              </w:rPr>
              <w:t>0.</w:t>
            </w:r>
            <w:r w:rsidR="00D5784A">
              <w:rPr>
                <w:rFonts w:cs="Times New Roman"/>
                <w:b/>
                <w:bCs/>
                <w:sz w:val="22"/>
              </w:rPr>
              <w:t>1</w:t>
            </w:r>
            <w:r w:rsidR="00360990">
              <w:rPr>
                <w:rFonts w:cs="Times New Roman"/>
                <w:b/>
                <w:bCs/>
                <w:sz w:val="22"/>
              </w:rPr>
              <w:t>2</w:t>
            </w:r>
          </w:p>
        </w:tc>
        <w:tc>
          <w:tcPr>
            <w:tcW w:w="1041" w:type="dxa"/>
          </w:tcPr>
          <w:p w14:paraId="30EA8EF1" w14:textId="4781AD32" w:rsidR="00721262" w:rsidRPr="00FB29E7" w:rsidRDefault="00721262" w:rsidP="00300E3E">
            <w:pPr>
              <w:jc w:val="right"/>
              <w:rPr>
                <w:rFonts w:cs="Times New Roman"/>
                <w:sz w:val="22"/>
              </w:rPr>
            </w:pPr>
            <w:r w:rsidRPr="00F27401">
              <w:rPr>
                <w:rFonts w:cs="Times New Roman"/>
                <w:b/>
                <w:bCs/>
                <w:sz w:val="22"/>
              </w:rPr>
              <w:t>0.</w:t>
            </w:r>
            <w:r w:rsidR="00D5784A" w:rsidRPr="00F27401">
              <w:rPr>
                <w:rFonts w:cs="Times New Roman"/>
                <w:b/>
                <w:bCs/>
                <w:sz w:val="22"/>
              </w:rPr>
              <w:t>9</w:t>
            </w:r>
            <w:r w:rsidR="00D5784A">
              <w:rPr>
                <w:rFonts w:cs="Times New Roman"/>
                <w:b/>
                <w:bCs/>
                <w:sz w:val="22"/>
              </w:rPr>
              <w:t>9</w:t>
            </w:r>
          </w:p>
        </w:tc>
        <w:tc>
          <w:tcPr>
            <w:tcW w:w="852" w:type="dxa"/>
            <w:vAlign w:val="center"/>
          </w:tcPr>
          <w:p w14:paraId="317A75CA" w14:textId="5DC1FE37" w:rsidR="00721262" w:rsidRPr="00FB29E7" w:rsidRDefault="00721262" w:rsidP="00300E3E">
            <w:pPr>
              <w:ind w:right="-400"/>
              <w:jc w:val="center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1.00</w:t>
            </w:r>
          </w:p>
        </w:tc>
        <w:tc>
          <w:tcPr>
            <w:tcW w:w="925" w:type="dxa"/>
          </w:tcPr>
          <w:p w14:paraId="42058FBD" w14:textId="54DE38B8" w:rsidR="00721262" w:rsidRPr="00FB29E7" w:rsidRDefault="00360990" w:rsidP="00300E3E">
            <w:pPr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,700</w:t>
            </w:r>
          </w:p>
        </w:tc>
      </w:tr>
      <w:tr w:rsidR="00306E76" w:rsidRPr="008A473F" w14:paraId="250619DD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368D6EAF" w14:textId="77777777" w:rsidR="00721262" w:rsidRPr="008A473F" w:rsidRDefault="00721262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6ADBF81A" w14:textId="77777777" w:rsidR="00721262" w:rsidRPr="000D1462" w:rsidRDefault="00721262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13C9F70F" w14:textId="77777777" w:rsidR="00721262" w:rsidRPr="00F9557F" w:rsidRDefault="00721262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4617A66F" w14:textId="77777777" w:rsidR="00721262" w:rsidRPr="00386B6D" w:rsidRDefault="00721262" w:rsidP="00300E3E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</w:tcPr>
          <w:p w14:paraId="1458BBB4" w14:textId="77777777" w:rsidR="00721262" w:rsidRPr="00386B6D" w:rsidRDefault="00721262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</w:tcPr>
          <w:p w14:paraId="2B25B7E4" w14:textId="77777777" w:rsidR="00721262" w:rsidRPr="00386B6D" w:rsidRDefault="00721262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610C74F3" w14:textId="6D327AA5" w:rsidR="00721262" w:rsidRPr="00386B6D" w:rsidRDefault="00721262" w:rsidP="00721262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σ</w:t>
            </w:r>
          </w:p>
        </w:tc>
        <w:tc>
          <w:tcPr>
            <w:tcW w:w="1426" w:type="dxa"/>
          </w:tcPr>
          <w:p w14:paraId="35EF874A" w14:textId="6C32D7B6" w:rsidR="00721262" w:rsidRPr="00FB29E7" w:rsidRDefault="00721262" w:rsidP="00721262">
            <w:pPr>
              <w:spacing w:after="120"/>
              <w:jc w:val="right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9.</w:t>
            </w:r>
            <w:r w:rsidR="00D5784A" w:rsidRPr="00FB29E7">
              <w:rPr>
                <w:rFonts w:cs="Times New Roman"/>
                <w:sz w:val="22"/>
              </w:rPr>
              <w:t>7</w:t>
            </w:r>
            <w:r w:rsidR="00360990">
              <w:rPr>
                <w:rFonts w:cs="Times New Roman"/>
                <w:sz w:val="22"/>
              </w:rPr>
              <w:t>0</w:t>
            </w:r>
          </w:p>
        </w:tc>
        <w:tc>
          <w:tcPr>
            <w:tcW w:w="932" w:type="dxa"/>
          </w:tcPr>
          <w:p w14:paraId="4125E2C5" w14:textId="758A5E65" w:rsidR="00721262" w:rsidRPr="00FB29E7" w:rsidRDefault="00721262" w:rsidP="00721262">
            <w:pPr>
              <w:spacing w:after="120"/>
              <w:jc w:val="right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8.</w:t>
            </w:r>
            <w:r w:rsidR="00360990">
              <w:rPr>
                <w:rFonts w:cs="Times New Roman"/>
                <w:sz w:val="22"/>
              </w:rPr>
              <w:t>89</w:t>
            </w:r>
          </w:p>
        </w:tc>
        <w:tc>
          <w:tcPr>
            <w:tcW w:w="1041" w:type="dxa"/>
          </w:tcPr>
          <w:p w14:paraId="657984F1" w14:textId="58543D81" w:rsidR="00721262" w:rsidRPr="00FB29E7" w:rsidRDefault="00721262" w:rsidP="00721262">
            <w:pPr>
              <w:spacing w:after="120"/>
              <w:jc w:val="right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10.</w:t>
            </w:r>
            <w:r w:rsidR="00360990" w:rsidRPr="00FB29E7">
              <w:rPr>
                <w:rFonts w:cs="Times New Roman"/>
                <w:sz w:val="22"/>
              </w:rPr>
              <w:t>6</w:t>
            </w:r>
            <w:r w:rsidR="00360990">
              <w:rPr>
                <w:rFonts w:cs="Times New Roman"/>
                <w:sz w:val="22"/>
              </w:rPr>
              <w:t>1</w:t>
            </w:r>
          </w:p>
        </w:tc>
        <w:tc>
          <w:tcPr>
            <w:tcW w:w="852" w:type="dxa"/>
            <w:vAlign w:val="center"/>
          </w:tcPr>
          <w:p w14:paraId="01EE088B" w14:textId="4C673520" w:rsidR="00721262" w:rsidRPr="00FB29E7" w:rsidRDefault="00721262" w:rsidP="00721262">
            <w:pPr>
              <w:spacing w:after="120"/>
              <w:ind w:right="-400"/>
              <w:jc w:val="center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1.00</w:t>
            </w:r>
          </w:p>
        </w:tc>
        <w:tc>
          <w:tcPr>
            <w:tcW w:w="925" w:type="dxa"/>
          </w:tcPr>
          <w:p w14:paraId="23CA5AB2" w14:textId="32C85E99" w:rsidR="00721262" w:rsidRPr="00FB29E7" w:rsidRDefault="00D5784A" w:rsidP="00721262">
            <w:pPr>
              <w:spacing w:after="12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,0</w:t>
            </w:r>
            <w:r w:rsidRPr="00FB29E7">
              <w:rPr>
                <w:rFonts w:cs="Times New Roman"/>
                <w:sz w:val="22"/>
              </w:rPr>
              <w:t>00</w:t>
            </w:r>
          </w:p>
        </w:tc>
      </w:tr>
      <w:tr w:rsidR="00306E76" w:rsidRPr="008A473F" w14:paraId="6CBE337D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059FDDE4" w14:textId="77777777" w:rsidR="00D64541" w:rsidRPr="008A473F" w:rsidRDefault="00D64541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61102474" w14:textId="77777777" w:rsidR="00D64541" w:rsidRPr="000D1462" w:rsidRDefault="00D64541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435371EC" w14:textId="77777777" w:rsidR="00D64541" w:rsidRPr="00F9557F" w:rsidRDefault="00D64541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 w:val="restart"/>
          </w:tcPr>
          <w:p w14:paraId="73464745" w14:textId="77777777" w:rsidR="00D64541" w:rsidRPr="00F9557F" w:rsidRDefault="00D64541" w:rsidP="00300E3E">
            <w:pPr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Mass</w:t>
            </w:r>
            <w:r w:rsidRPr="00386B6D">
              <w:rPr>
                <w:rFonts w:cs="Times New Roman"/>
                <w:sz w:val="22"/>
              </w:rPr>
              <w:br/>
            </w:r>
            <w:r w:rsidRPr="00386B6D">
              <w:rPr>
                <w:rFonts w:cs="Times New Roman"/>
                <w:i/>
                <w:iCs/>
                <w:sz w:val="22"/>
              </w:rPr>
              <w:t>(</w:t>
            </w:r>
            <w:r>
              <w:rPr>
                <w:rFonts w:cs="Times New Roman"/>
                <w:i/>
                <w:iCs/>
                <w:sz w:val="22"/>
              </w:rPr>
              <w:t>late winter</w:t>
            </w:r>
            <w:r w:rsidRPr="00386B6D">
              <w:rPr>
                <w:rFonts w:cs="Times New Roman"/>
                <w:i/>
                <w:iCs/>
                <w:sz w:val="22"/>
              </w:rPr>
              <w:t>)</w:t>
            </w:r>
          </w:p>
        </w:tc>
        <w:tc>
          <w:tcPr>
            <w:tcW w:w="1256" w:type="dxa"/>
            <w:vMerge w:val="restart"/>
          </w:tcPr>
          <w:p w14:paraId="6A29086B" w14:textId="77777777" w:rsidR="00D64541" w:rsidRPr="00F9557F" w:rsidRDefault="00D64541" w:rsidP="00300E3E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103</w:t>
            </w:r>
          </w:p>
        </w:tc>
        <w:tc>
          <w:tcPr>
            <w:tcW w:w="747" w:type="dxa"/>
            <w:vMerge w:val="restart"/>
          </w:tcPr>
          <w:p w14:paraId="4334CF81" w14:textId="77777777" w:rsidR="00D64541" w:rsidRPr="00F9557F" w:rsidRDefault="00D64541" w:rsidP="00300E3E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8</w:t>
            </w:r>
          </w:p>
        </w:tc>
        <w:tc>
          <w:tcPr>
            <w:tcW w:w="1218" w:type="dxa"/>
          </w:tcPr>
          <w:p w14:paraId="5C097183" w14:textId="77777777" w:rsidR="00D64541" w:rsidRPr="00F9557F" w:rsidRDefault="00D64541" w:rsidP="00300E3E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α</w:t>
            </w:r>
          </w:p>
        </w:tc>
        <w:tc>
          <w:tcPr>
            <w:tcW w:w="1426" w:type="dxa"/>
          </w:tcPr>
          <w:p w14:paraId="71548CC6" w14:textId="4BE1DA2A" w:rsidR="00D64541" w:rsidRPr="008A473F" w:rsidRDefault="00360990" w:rsidP="00300E3E">
            <w:pPr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1.74</w:t>
            </w:r>
          </w:p>
        </w:tc>
        <w:tc>
          <w:tcPr>
            <w:tcW w:w="932" w:type="dxa"/>
          </w:tcPr>
          <w:p w14:paraId="53A96E22" w14:textId="327B5B25" w:rsidR="00D64541" w:rsidRPr="008A473F" w:rsidRDefault="00360990" w:rsidP="00300E3E">
            <w:pPr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5.16</w:t>
            </w:r>
          </w:p>
        </w:tc>
        <w:tc>
          <w:tcPr>
            <w:tcW w:w="1041" w:type="dxa"/>
          </w:tcPr>
          <w:p w14:paraId="25F2DEE7" w14:textId="416464C5" w:rsidR="00D64541" w:rsidRPr="008A473F" w:rsidRDefault="00D5784A" w:rsidP="00300E3E">
            <w:pPr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3.4</w:t>
            </w:r>
            <w:r w:rsidR="00360990">
              <w:rPr>
                <w:rFonts w:cs="Times New Roman"/>
                <w:sz w:val="22"/>
              </w:rPr>
              <w:t>7</w:t>
            </w:r>
          </w:p>
        </w:tc>
        <w:tc>
          <w:tcPr>
            <w:tcW w:w="852" w:type="dxa"/>
            <w:vAlign w:val="center"/>
          </w:tcPr>
          <w:p w14:paraId="715E0182" w14:textId="437ABA99" w:rsidR="00D64541" w:rsidRPr="008A473F" w:rsidRDefault="00D64541" w:rsidP="00300E3E">
            <w:pPr>
              <w:ind w:right="-400"/>
              <w:jc w:val="center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1.0</w:t>
            </w:r>
            <w:r w:rsidR="00360990">
              <w:rPr>
                <w:rFonts w:cs="Times New Roman"/>
                <w:sz w:val="22"/>
              </w:rPr>
              <w:t>0</w:t>
            </w:r>
          </w:p>
        </w:tc>
        <w:tc>
          <w:tcPr>
            <w:tcW w:w="925" w:type="dxa"/>
          </w:tcPr>
          <w:p w14:paraId="3E6CBDE8" w14:textId="56556209" w:rsidR="00D64541" w:rsidRPr="008A473F" w:rsidRDefault="00360990" w:rsidP="00300E3E">
            <w:pPr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,700</w:t>
            </w:r>
          </w:p>
        </w:tc>
      </w:tr>
      <w:tr w:rsidR="00306E76" w:rsidRPr="008A473F" w14:paraId="0267D653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57CA23D1" w14:textId="77777777" w:rsidR="00D64541" w:rsidRPr="008A473F" w:rsidRDefault="00D64541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00CCE7DD" w14:textId="77777777" w:rsidR="00D64541" w:rsidRPr="000D1462" w:rsidRDefault="00D64541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4FE7C215" w14:textId="77777777" w:rsidR="00D64541" w:rsidRPr="00F9557F" w:rsidRDefault="00D64541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090D6D56" w14:textId="77777777" w:rsidR="00D64541" w:rsidRPr="00F9557F" w:rsidRDefault="00D64541" w:rsidP="00300E3E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</w:tcPr>
          <w:p w14:paraId="632822AE" w14:textId="77777777" w:rsidR="00D64541" w:rsidRPr="00F9557F" w:rsidRDefault="00D64541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</w:tcPr>
          <w:p w14:paraId="15C74E05" w14:textId="77777777" w:rsidR="00D64541" w:rsidRPr="00F9557F" w:rsidRDefault="00D64541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1A08E35F" w14:textId="77777777" w:rsidR="00D64541" w:rsidRPr="00F9557F" w:rsidRDefault="00D64541" w:rsidP="00300E3E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β</w:t>
            </w:r>
          </w:p>
        </w:tc>
        <w:tc>
          <w:tcPr>
            <w:tcW w:w="1426" w:type="dxa"/>
          </w:tcPr>
          <w:p w14:paraId="620766E9" w14:textId="249EE709" w:rsidR="00D64541" w:rsidRPr="008A473F" w:rsidRDefault="00D64541" w:rsidP="00300E3E">
            <w:pPr>
              <w:jc w:val="right"/>
              <w:rPr>
                <w:rFonts w:cs="Times New Roman"/>
                <w:b/>
                <w:bCs/>
                <w:sz w:val="22"/>
              </w:rPr>
            </w:pPr>
            <w:r w:rsidRPr="00FB29E7">
              <w:rPr>
                <w:rFonts w:cs="Times New Roman"/>
                <w:sz w:val="22"/>
              </w:rPr>
              <w:t>-0.</w:t>
            </w:r>
            <w:r w:rsidR="00360990">
              <w:rPr>
                <w:rFonts w:cs="Times New Roman"/>
                <w:sz w:val="22"/>
              </w:rPr>
              <w:t>23</w:t>
            </w:r>
          </w:p>
        </w:tc>
        <w:tc>
          <w:tcPr>
            <w:tcW w:w="932" w:type="dxa"/>
          </w:tcPr>
          <w:p w14:paraId="5103E9B6" w14:textId="7F121018" w:rsidR="00D64541" w:rsidRPr="008A473F" w:rsidRDefault="00D64541" w:rsidP="00300E3E">
            <w:pPr>
              <w:jc w:val="right"/>
              <w:rPr>
                <w:rFonts w:cs="Times New Roman"/>
                <w:b/>
                <w:bCs/>
                <w:sz w:val="22"/>
              </w:rPr>
            </w:pPr>
            <w:r w:rsidRPr="00FB29E7">
              <w:rPr>
                <w:rFonts w:cs="Times New Roman"/>
                <w:sz w:val="22"/>
              </w:rPr>
              <w:t>-0.</w:t>
            </w:r>
            <w:r w:rsidR="00D5784A">
              <w:rPr>
                <w:rFonts w:cs="Times New Roman"/>
                <w:sz w:val="22"/>
              </w:rPr>
              <w:t>96</w:t>
            </w:r>
          </w:p>
        </w:tc>
        <w:tc>
          <w:tcPr>
            <w:tcW w:w="1041" w:type="dxa"/>
          </w:tcPr>
          <w:p w14:paraId="1E29C8A1" w14:textId="73006206" w:rsidR="00D64541" w:rsidRPr="008A473F" w:rsidRDefault="00D64541" w:rsidP="00300E3E">
            <w:pPr>
              <w:jc w:val="right"/>
              <w:rPr>
                <w:rFonts w:cs="Times New Roman"/>
                <w:b/>
                <w:bCs/>
                <w:sz w:val="22"/>
              </w:rPr>
            </w:pPr>
            <w:r w:rsidRPr="00FB29E7">
              <w:rPr>
                <w:rFonts w:cs="Times New Roman"/>
                <w:sz w:val="22"/>
              </w:rPr>
              <w:t>0.</w:t>
            </w:r>
            <w:r w:rsidR="00D5784A">
              <w:rPr>
                <w:rFonts w:cs="Times New Roman"/>
                <w:sz w:val="22"/>
              </w:rPr>
              <w:t>8</w:t>
            </w:r>
            <w:r w:rsidR="00360990">
              <w:rPr>
                <w:rFonts w:cs="Times New Roman"/>
                <w:sz w:val="22"/>
              </w:rPr>
              <w:t>1</w:t>
            </w:r>
          </w:p>
        </w:tc>
        <w:tc>
          <w:tcPr>
            <w:tcW w:w="852" w:type="dxa"/>
            <w:vAlign w:val="center"/>
          </w:tcPr>
          <w:p w14:paraId="44029657" w14:textId="70BD8360" w:rsidR="00D64541" w:rsidRPr="008A473F" w:rsidRDefault="00D64541" w:rsidP="00300E3E">
            <w:pPr>
              <w:ind w:right="-400"/>
              <w:jc w:val="center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1.</w:t>
            </w:r>
            <w:r w:rsidR="00D5784A" w:rsidRPr="00FB29E7">
              <w:rPr>
                <w:rFonts w:cs="Times New Roman"/>
                <w:sz w:val="22"/>
              </w:rPr>
              <w:t>0</w:t>
            </w:r>
            <w:r w:rsidR="00360990">
              <w:rPr>
                <w:rFonts w:cs="Times New Roman"/>
                <w:sz w:val="22"/>
              </w:rPr>
              <w:t>0</w:t>
            </w:r>
          </w:p>
        </w:tc>
        <w:tc>
          <w:tcPr>
            <w:tcW w:w="925" w:type="dxa"/>
          </w:tcPr>
          <w:p w14:paraId="324E56E1" w14:textId="3165FC2D" w:rsidR="00D64541" w:rsidRPr="008A473F" w:rsidRDefault="00360990" w:rsidP="00300E3E">
            <w:pPr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,700</w:t>
            </w:r>
          </w:p>
        </w:tc>
      </w:tr>
      <w:tr w:rsidR="00306E76" w:rsidRPr="008A473F" w14:paraId="5CA79DD2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6495E6CC" w14:textId="77777777" w:rsidR="00D64541" w:rsidRPr="008A473F" w:rsidRDefault="00D64541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65C4063D" w14:textId="77777777" w:rsidR="00D64541" w:rsidRPr="000D1462" w:rsidRDefault="00D64541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2C3032BF" w14:textId="77777777" w:rsidR="00D64541" w:rsidRPr="00F9557F" w:rsidRDefault="00D64541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50178208" w14:textId="77777777" w:rsidR="00D64541" w:rsidRPr="00F9557F" w:rsidRDefault="00D64541" w:rsidP="00300E3E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</w:tcPr>
          <w:p w14:paraId="30E45309" w14:textId="77777777" w:rsidR="00D64541" w:rsidRPr="00F9557F" w:rsidRDefault="00D64541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</w:tcPr>
          <w:p w14:paraId="425249D9" w14:textId="77777777" w:rsidR="00D64541" w:rsidRPr="00F9557F" w:rsidRDefault="00D64541" w:rsidP="00300E3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69E7F1E8" w14:textId="77777777" w:rsidR="00D64541" w:rsidRPr="00F9557F" w:rsidRDefault="00D64541" w:rsidP="00300E3E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σ</w:t>
            </w:r>
          </w:p>
        </w:tc>
        <w:tc>
          <w:tcPr>
            <w:tcW w:w="1426" w:type="dxa"/>
          </w:tcPr>
          <w:p w14:paraId="02383697" w14:textId="30881F64" w:rsidR="00D64541" w:rsidRPr="008A473F" w:rsidRDefault="00D64541" w:rsidP="00300E3E">
            <w:pPr>
              <w:spacing w:after="120"/>
              <w:jc w:val="right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9.</w:t>
            </w:r>
            <w:r w:rsidR="00D5784A" w:rsidRPr="00FB29E7">
              <w:rPr>
                <w:rFonts w:cs="Times New Roman"/>
                <w:sz w:val="22"/>
              </w:rPr>
              <w:t>7</w:t>
            </w:r>
            <w:r w:rsidR="00360990">
              <w:rPr>
                <w:rFonts w:cs="Times New Roman"/>
                <w:sz w:val="22"/>
              </w:rPr>
              <w:t>0</w:t>
            </w:r>
          </w:p>
        </w:tc>
        <w:tc>
          <w:tcPr>
            <w:tcW w:w="932" w:type="dxa"/>
          </w:tcPr>
          <w:p w14:paraId="4192E226" w14:textId="71291F62" w:rsidR="00D64541" w:rsidRPr="008A473F" w:rsidRDefault="00D64541" w:rsidP="00300E3E">
            <w:pPr>
              <w:spacing w:after="120"/>
              <w:jc w:val="right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8.</w:t>
            </w:r>
            <w:r w:rsidR="00360990">
              <w:rPr>
                <w:rFonts w:cs="Times New Roman"/>
                <w:sz w:val="22"/>
              </w:rPr>
              <w:t>89</w:t>
            </w:r>
          </w:p>
        </w:tc>
        <w:tc>
          <w:tcPr>
            <w:tcW w:w="1041" w:type="dxa"/>
          </w:tcPr>
          <w:p w14:paraId="3AFA947D" w14:textId="51A5ED8F" w:rsidR="00D64541" w:rsidRPr="008A473F" w:rsidRDefault="00D64541" w:rsidP="00300E3E">
            <w:pPr>
              <w:spacing w:after="120"/>
              <w:jc w:val="right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10.</w:t>
            </w:r>
            <w:r w:rsidR="00360990" w:rsidRPr="00FB29E7">
              <w:rPr>
                <w:rFonts w:cs="Times New Roman"/>
                <w:sz w:val="22"/>
              </w:rPr>
              <w:t>6</w:t>
            </w:r>
            <w:r w:rsidR="00360990">
              <w:rPr>
                <w:rFonts w:cs="Times New Roman"/>
                <w:sz w:val="22"/>
              </w:rPr>
              <w:t>1</w:t>
            </w:r>
          </w:p>
        </w:tc>
        <w:tc>
          <w:tcPr>
            <w:tcW w:w="852" w:type="dxa"/>
            <w:vAlign w:val="center"/>
          </w:tcPr>
          <w:p w14:paraId="3A1F513C" w14:textId="77777777" w:rsidR="00D64541" w:rsidRPr="008A473F" w:rsidRDefault="00D64541" w:rsidP="00300E3E">
            <w:pPr>
              <w:spacing w:after="120"/>
              <w:ind w:right="-400"/>
              <w:jc w:val="center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1.00</w:t>
            </w:r>
          </w:p>
        </w:tc>
        <w:tc>
          <w:tcPr>
            <w:tcW w:w="925" w:type="dxa"/>
          </w:tcPr>
          <w:p w14:paraId="5E7C2BC2" w14:textId="659763A2" w:rsidR="00D64541" w:rsidRPr="008A473F" w:rsidRDefault="00D5784A" w:rsidP="00300E3E">
            <w:pPr>
              <w:spacing w:after="12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,0</w:t>
            </w:r>
            <w:r w:rsidRPr="00FB29E7">
              <w:rPr>
                <w:rFonts w:cs="Times New Roman"/>
                <w:sz w:val="22"/>
              </w:rPr>
              <w:t>00</w:t>
            </w:r>
          </w:p>
        </w:tc>
      </w:tr>
      <w:tr w:rsidR="00306E76" w:rsidRPr="00BF7D2F" w14:paraId="31C58401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193E84CA" w14:textId="77777777" w:rsidR="00721262" w:rsidRPr="008A473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0E78F6AD" w14:textId="77777777" w:rsidR="00721262" w:rsidRPr="000D1462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519C14A7" w14:textId="77777777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 w:val="restart"/>
          </w:tcPr>
          <w:p w14:paraId="6BD12148" w14:textId="441F7A51" w:rsidR="00721262" w:rsidRPr="00F9557F" w:rsidRDefault="00721262" w:rsidP="00721262">
            <w:pPr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 xml:space="preserve">Fat </w:t>
            </w:r>
            <w:r w:rsidRPr="00F9557F">
              <w:rPr>
                <w:rFonts w:cs="Times New Roman"/>
                <w:sz w:val="22"/>
              </w:rPr>
              <w:br/>
            </w:r>
            <w:r w:rsidRPr="00F9557F">
              <w:rPr>
                <w:rFonts w:cs="Times New Roman"/>
                <w:i/>
                <w:iCs/>
                <w:sz w:val="22"/>
              </w:rPr>
              <w:t>(</w:t>
            </w:r>
            <w:r>
              <w:rPr>
                <w:rFonts w:cs="Times New Roman"/>
                <w:i/>
                <w:iCs/>
                <w:sz w:val="22"/>
              </w:rPr>
              <w:t>early winter</w:t>
            </w:r>
            <w:r w:rsidRPr="00F9557F">
              <w:rPr>
                <w:rFonts w:cs="Times New Roman"/>
                <w:i/>
                <w:iCs/>
                <w:sz w:val="22"/>
              </w:rPr>
              <w:t>)</w:t>
            </w:r>
          </w:p>
        </w:tc>
        <w:tc>
          <w:tcPr>
            <w:tcW w:w="1256" w:type="dxa"/>
            <w:vMerge w:val="restart"/>
          </w:tcPr>
          <w:p w14:paraId="50F6C675" w14:textId="66E0E820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12</w:t>
            </w: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747" w:type="dxa"/>
            <w:vMerge w:val="restart"/>
          </w:tcPr>
          <w:p w14:paraId="262867B9" w14:textId="7C227A86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8</w:t>
            </w:r>
          </w:p>
        </w:tc>
        <w:tc>
          <w:tcPr>
            <w:tcW w:w="1218" w:type="dxa"/>
          </w:tcPr>
          <w:p w14:paraId="771FE94A" w14:textId="4FFB61AC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α</w:t>
            </w:r>
          </w:p>
        </w:tc>
        <w:tc>
          <w:tcPr>
            <w:tcW w:w="1426" w:type="dxa"/>
            <w:vAlign w:val="bottom"/>
          </w:tcPr>
          <w:p w14:paraId="1E45A7DB" w14:textId="7BD63223" w:rsidR="00721262" w:rsidRPr="00BF7D2F" w:rsidRDefault="00D5784A" w:rsidP="00721262">
            <w:pPr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.</w:t>
            </w:r>
            <w:r w:rsidR="00360990">
              <w:rPr>
                <w:rFonts w:cs="Times New Roman"/>
                <w:color w:val="000000"/>
                <w:sz w:val="22"/>
              </w:rPr>
              <w:t>84</w:t>
            </w:r>
          </w:p>
        </w:tc>
        <w:tc>
          <w:tcPr>
            <w:tcW w:w="932" w:type="dxa"/>
            <w:vAlign w:val="bottom"/>
          </w:tcPr>
          <w:p w14:paraId="71454CA7" w14:textId="634E6552" w:rsidR="00721262" w:rsidRPr="00BF7D2F" w:rsidRDefault="00D5784A" w:rsidP="00721262">
            <w:pPr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</w:t>
            </w:r>
            <w:r w:rsidR="00360990">
              <w:rPr>
                <w:rFonts w:cs="Times New Roman"/>
                <w:color w:val="000000"/>
                <w:sz w:val="22"/>
              </w:rPr>
              <w:t>30</w:t>
            </w:r>
          </w:p>
        </w:tc>
        <w:tc>
          <w:tcPr>
            <w:tcW w:w="1041" w:type="dxa"/>
            <w:vAlign w:val="bottom"/>
          </w:tcPr>
          <w:p w14:paraId="0A9AA98B" w14:textId="5191D753" w:rsidR="00721262" w:rsidRPr="00BF7D2F" w:rsidRDefault="00721262" w:rsidP="00721262">
            <w:pPr>
              <w:jc w:val="right"/>
              <w:rPr>
                <w:rFonts w:cs="Times New Roman"/>
                <w:sz w:val="22"/>
              </w:rPr>
            </w:pPr>
            <w:r w:rsidRPr="006B3E2A">
              <w:rPr>
                <w:rFonts w:cs="Times New Roman"/>
                <w:color w:val="000000"/>
                <w:sz w:val="22"/>
              </w:rPr>
              <w:t>12.</w:t>
            </w:r>
            <w:r w:rsidR="00360990">
              <w:rPr>
                <w:rFonts w:cs="Times New Roman"/>
                <w:color w:val="000000"/>
                <w:sz w:val="22"/>
              </w:rPr>
              <w:t>60</w:t>
            </w:r>
          </w:p>
        </w:tc>
        <w:tc>
          <w:tcPr>
            <w:tcW w:w="852" w:type="dxa"/>
            <w:vAlign w:val="bottom"/>
          </w:tcPr>
          <w:p w14:paraId="6A66EB2C" w14:textId="62FE7181" w:rsidR="00721262" w:rsidRPr="00BF7D2F" w:rsidRDefault="00721262" w:rsidP="00721262">
            <w:pPr>
              <w:ind w:right="-400"/>
              <w:jc w:val="center"/>
              <w:rPr>
                <w:rFonts w:cs="Times New Roman"/>
                <w:sz w:val="22"/>
              </w:rPr>
            </w:pPr>
            <w:r w:rsidRPr="006B3E2A">
              <w:rPr>
                <w:rFonts w:cs="Times New Roman"/>
                <w:color w:val="000000"/>
                <w:sz w:val="22"/>
              </w:rPr>
              <w:t>1.</w:t>
            </w:r>
            <w:r w:rsidR="00D5784A" w:rsidRPr="006B3E2A">
              <w:rPr>
                <w:rFonts w:cs="Times New Roman"/>
                <w:color w:val="000000"/>
                <w:sz w:val="22"/>
              </w:rPr>
              <w:t>0</w:t>
            </w:r>
            <w:r w:rsidR="00D5784A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925" w:type="dxa"/>
            <w:vAlign w:val="bottom"/>
          </w:tcPr>
          <w:p w14:paraId="0958E13D" w14:textId="56554059" w:rsidR="00721262" w:rsidRPr="00BF7D2F" w:rsidRDefault="00360990" w:rsidP="00721262">
            <w:pPr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2,000</w:t>
            </w:r>
          </w:p>
        </w:tc>
      </w:tr>
      <w:tr w:rsidR="00306E76" w:rsidRPr="00BF7D2F" w14:paraId="618DAAA4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0165DF9A" w14:textId="77777777" w:rsidR="00721262" w:rsidRPr="008A473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3C3FC421" w14:textId="77777777" w:rsidR="00721262" w:rsidRPr="000D1462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7553EDC5" w14:textId="77777777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2FD58452" w14:textId="77777777" w:rsidR="00721262" w:rsidRPr="00F9557F" w:rsidRDefault="00721262" w:rsidP="00721262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</w:tcPr>
          <w:p w14:paraId="2D420B0B" w14:textId="77777777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</w:tcPr>
          <w:p w14:paraId="59AE62E3" w14:textId="77777777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121479A8" w14:textId="1E122673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β</w:t>
            </w:r>
          </w:p>
        </w:tc>
        <w:tc>
          <w:tcPr>
            <w:tcW w:w="1426" w:type="dxa"/>
            <w:vAlign w:val="bottom"/>
          </w:tcPr>
          <w:p w14:paraId="368BD7AE" w14:textId="1F92720C" w:rsidR="00721262" w:rsidRPr="00BF7D2F" w:rsidRDefault="00721262" w:rsidP="00721262">
            <w:pPr>
              <w:jc w:val="right"/>
              <w:rPr>
                <w:rFonts w:cs="Times New Roman"/>
                <w:sz w:val="22"/>
              </w:rPr>
            </w:pPr>
            <w:r w:rsidRPr="006B3E2A">
              <w:rPr>
                <w:rFonts w:cs="Times New Roman"/>
                <w:color w:val="000000"/>
                <w:sz w:val="22"/>
              </w:rPr>
              <w:t>0.</w:t>
            </w:r>
            <w:r w:rsidR="00D5784A" w:rsidRPr="006B3E2A">
              <w:rPr>
                <w:rFonts w:cs="Times New Roman"/>
                <w:color w:val="000000"/>
                <w:sz w:val="22"/>
              </w:rPr>
              <w:t>0</w:t>
            </w:r>
            <w:r w:rsidR="00D5784A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932" w:type="dxa"/>
            <w:vAlign w:val="bottom"/>
          </w:tcPr>
          <w:p w14:paraId="2DDE0A26" w14:textId="502DF66C" w:rsidR="00721262" w:rsidRPr="00BF7D2F" w:rsidRDefault="00721262" w:rsidP="00721262">
            <w:pPr>
              <w:jc w:val="right"/>
              <w:rPr>
                <w:rFonts w:cs="Times New Roman"/>
                <w:sz w:val="22"/>
              </w:rPr>
            </w:pPr>
            <w:r w:rsidRPr="006B3E2A">
              <w:rPr>
                <w:rFonts w:cs="Times New Roman"/>
                <w:color w:val="000000"/>
                <w:sz w:val="22"/>
              </w:rPr>
              <w:t>-0.</w:t>
            </w:r>
            <w:r w:rsidR="00D5784A" w:rsidRPr="006B3E2A">
              <w:rPr>
                <w:rFonts w:cs="Times New Roman"/>
                <w:color w:val="000000"/>
                <w:sz w:val="22"/>
              </w:rPr>
              <w:t>1</w:t>
            </w:r>
            <w:r w:rsidR="00360990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041" w:type="dxa"/>
            <w:vAlign w:val="bottom"/>
          </w:tcPr>
          <w:p w14:paraId="3A3828C6" w14:textId="0E5372B1" w:rsidR="00721262" w:rsidRPr="00BF7D2F" w:rsidRDefault="00721262" w:rsidP="00721262">
            <w:pPr>
              <w:jc w:val="right"/>
              <w:rPr>
                <w:rFonts w:cs="Times New Roman"/>
                <w:sz w:val="22"/>
              </w:rPr>
            </w:pPr>
            <w:r w:rsidRPr="006B3E2A">
              <w:rPr>
                <w:rFonts w:cs="Times New Roman"/>
                <w:color w:val="000000"/>
                <w:sz w:val="22"/>
              </w:rPr>
              <w:t>0.</w:t>
            </w:r>
            <w:r w:rsidR="00D5784A">
              <w:rPr>
                <w:rFonts w:cs="Times New Roman"/>
                <w:color w:val="000000"/>
                <w:sz w:val="22"/>
              </w:rPr>
              <w:t>21</w:t>
            </w:r>
          </w:p>
        </w:tc>
        <w:tc>
          <w:tcPr>
            <w:tcW w:w="852" w:type="dxa"/>
            <w:vAlign w:val="bottom"/>
          </w:tcPr>
          <w:p w14:paraId="17810D06" w14:textId="3263A188" w:rsidR="00721262" w:rsidRPr="00BF7D2F" w:rsidRDefault="00721262" w:rsidP="00721262">
            <w:pPr>
              <w:ind w:right="-400"/>
              <w:jc w:val="center"/>
              <w:rPr>
                <w:rFonts w:cs="Times New Roman"/>
                <w:sz w:val="22"/>
              </w:rPr>
            </w:pPr>
            <w:r w:rsidRPr="006B3E2A">
              <w:rPr>
                <w:rFonts w:cs="Times New Roman"/>
                <w:color w:val="000000"/>
                <w:sz w:val="22"/>
              </w:rPr>
              <w:t>1.</w:t>
            </w:r>
            <w:r w:rsidR="00D5784A" w:rsidRPr="006B3E2A">
              <w:rPr>
                <w:rFonts w:cs="Times New Roman"/>
                <w:color w:val="000000"/>
                <w:sz w:val="22"/>
              </w:rPr>
              <w:t>0</w:t>
            </w:r>
            <w:r w:rsidR="0036099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25" w:type="dxa"/>
            <w:vAlign w:val="bottom"/>
          </w:tcPr>
          <w:p w14:paraId="4CDD5188" w14:textId="33389ED8" w:rsidR="00721262" w:rsidRPr="00BF7D2F" w:rsidRDefault="00360990" w:rsidP="00721262">
            <w:pPr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,400</w:t>
            </w:r>
          </w:p>
        </w:tc>
      </w:tr>
      <w:tr w:rsidR="00306E76" w:rsidRPr="00BF7D2F" w14:paraId="495FA8F1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12D8466C" w14:textId="77777777" w:rsidR="00721262" w:rsidRPr="008A473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0E1265D8" w14:textId="77777777" w:rsidR="00721262" w:rsidRPr="000D1462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72D9C351" w14:textId="77777777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2726EEF1" w14:textId="77777777" w:rsidR="00721262" w:rsidRPr="00F9557F" w:rsidRDefault="00721262" w:rsidP="00721262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</w:tcPr>
          <w:p w14:paraId="1BA9586A" w14:textId="77777777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</w:tcPr>
          <w:p w14:paraId="4AB18B36" w14:textId="77777777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18367302" w14:textId="4072BE35" w:rsidR="00721262" w:rsidRPr="00F9557F" w:rsidRDefault="00721262" w:rsidP="00721262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σ</w:t>
            </w:r>
          </w:p>
        </w:tc>
        <w:tc>
          <w:tcPr>
            <w:tcW w:w="1426" w:type="dxa"/>
            <w:vAlign w:val="bottom"/>
          </w:tcPr>
          <w:p w14:paraId="7BE6C5C6" w14:textId="19E6B9DA" w:rsidR="00721262" w:rsidRPr="00BF7D2F" w:rsidRDefault="00721262" w:rsidP="00721262">
            <w:pPr>
              <w:spacing w:after="120"/>
              <w:jc w:val="right"/>
              <w:rPr>
                <w:rFonts w:cs="Times New Roman"/>
                <w:sz w:val="22"/>
              </w:rPr>
            </w:pPr>
            <w:r w:rsidRPr="006B3E2A">
              <w:rPr>
                <w:rFonts w:cs="Times New Roman"/>
                <w:color w:val="000000"/>
                <w:sz w:val="22"/>
              </w:rPr>
              <w:t>1.55</w:t>
            </w:r>
          </w:p>
        </w:tc>
        <w:tc>
          <w:tcPr>
            <w:tcW w:w="932" w:type="dxa"/>
            <w:vAlign w:val="bottom"/>
          </w:tcPr>
          <w:p w14:paraId="5F3E4A05" w14:textId="1E32A667" w:rsidR="00721262" w:rsidRPr="00BF7D2F" w:rsidRDefault="00721262" w:rsidP="00721262">
            <w:pPr>
              <w:spacing w:after="120"/>
              <w:jc w:val="right"/>
              <w:rPr>
                <w:rFonts w:cs="Times New Roman"/>
                <w:sz w:val="22"/>
              </w:rPr>
            </w:pPr>
            <w:r w:rsidRPr="006B3E2A">
              <w:rPr>
                <w:rFonts w:cs="Times New Roman"/>
                <w:color w:val="000000"/>
                <w:sz w:val="22"/>
              </w:rPr>
              <w:t>1.</w:t>
            </w:r>
            <w:r w:rsidR="00D5784A" w:rsidRPr="006B3E2A">
              <w:rPr>
                <w:rFonts w:cs="Times New Roman"/>
                <w:color w:val="000000"/>
                <w:sz w:val="22"/>
              </w:rPr>
              <w:t>4</w:t>
            </w:r>
            <w:r w:rsidR="00D5784A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41" w:type="dxa"/>
            <w:vAlign w:val="bottom"/>
          </w:tcPr>
          <w:p w14:paraId="73AA7CDA" w14:textId="18268068" w:rsidR="00721262" w:rsidRPr="00BF7D2F" w:rsidRDefault="00721262" w:rsidP="00721262">
            <w:pPr>
              <w:spacing w:after="120"/>
              <w:jc w:val="right"/>
              <w:rPr>
                <w:rFonts w:cs="Times New Roman"/>
                <w:sz w:val="22"/>
              </w:rPr>
            </w:pPr>
            <w:r w:rsidRPr="006B3E2A">
              <w:rPr>
                <w:rFonts w:cs="Times New Roman"/>
                <w:color w:val="000000"/>
                <w:sz w:val="22"/>
              </w:rPr>
              <w:t>1.</w:t>
            </w:r>
            <w:r w:rsidR="00360990" w:rsidRPr="006B3E2A">
              <w:rPr>
                <w:rFonts w:cs="Times New Roman"/>
                <w:color w:val="000000"/>
                <w:sz w:val="22"/>
              </w:rPr>
              <w:t>7</w:t>
            </w:r>
            <w:r w:rsidR="00360990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852" w:type="dxa"/>
            <w:vAlign w:val="bottom"/>
          </w:tcPr>
          <w:p w14:paraId="6E84ABA2" w14:textId="35A0E6D6" w:rsidR="00721262" w:rsidRPr="00BF7D2F" w:rsidRDefault="00721262" w:rsidP="00721262">
            <w:pPr>
              <w:spacing w:after="120"/>
              <w:ind w:right="-400"/>
              <w:jc w:val="center"/>
              <w:rPr>
                <w:rFonts w:cs="Times New Roman"/>
                <w:sz w:val="22"/>
              </w:rPr>
            </w:pPr>
            <w:r w:rsidRPr="006B3E2A">
              <w:rPr>
                <w:rFonts w:cs="Times New Roman"/>
                <w:color w:val="000000"/>
                <w:sz w:val="22"/>
              </w:rPr>
              <w:t>1.00</w:t>
            </w:r>
          </w:p>
        </w:tc>
        <w:tc>
          <w:tcPr>
            <w:tcW w:w="925" w:type="dxa"/>
            <w:vAlign w:val="bottom"/>
          </w:tcPr>
          <w:p w14:paraId="72B94A2E" w14:textId="1818D818" w:rsidR="00721262" w:rsidRPr="00BF7D2F" w:rsidRDefault="00D5784A" w:rsidP="00721262">
            <w:pPr>
              <w:spacing w:after="12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2,0</w:t>
            </w:r>
            <w:r w:rsidRPr="006B3E2A">
              <w:rPr>
                <w:rFonts w:cs="Times New Roman"/>
                <w:color w:val="000000"/>
                <w:sz w:val="22"/>
              </w:rPr>
              <w:t>00</w:t>
            </w:r>
          </w:p>
        </w:tc>
      </w:tr>
      <w:tr w:rsidR="00306E76" w:rsidRPr="00BF7D2F" w14:paraId="214C90A4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037E18AC" w14:textId="77777777" w:rsidR="00721262" w:rsidRPr="008A473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178522D4" w14:textId="77777777" w:rsidR="00721262" w:rsidRPr="000D1462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6995D629" w14:textId="77777777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 w:val="restart"/>
          </w:tcPr>
          <w:p w14:paraId="3445D71C" w14:textId="2D061008" w:rsidR="00721262" w:rsidRPr="00F9557F" w:rsidRDefault="00721262" w:rsidP="00721262">
            <w:pPr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 xml:space="preserve">Fat </w:t>
            </w:r>
            <w:r w:rsidRPr="00F9557F">
              <w:rPr>
                <w:rFonts w:cs="Times New Roman"/>
                <w:sz w:val="22"/>
              </w:rPr>
              <w:br/>
            </w:r>
            <w:r w:rsidRPr="00F9557F">
              <w:rPr>
                <w:rFonts w:cs="Times New Roman"/>
                <w:i/>
                <w:iCs/>
                <w:sz w:val="22"/>
              </w:rPr>
              <w:t>(</w:t>
            </w:r>
            <w:r>
              <w:rPr>
                <w:rFonts w:cs="Times New Roman"/>
                <w:i/>
                <w:iCs/>
                <w:sz w:val="22"/>
              </w:rPr>
              <w:t>late winter</w:t>
            </w:r>
            <w:r w:rsidRPr="00F9557F">
              <w:rPr>
                <w:rFonts w:cs="Times New Roman"/>
                <w:i/>
                <w:iCs/>
                <w:sz w:val="22"/>
              </w:rPr>
              <w:t>)</w:t>
            </w:r>
          </w:p>
        </w:tc>
        <w:tc>
          <w:tcPr>
            <w:tcW w:w="1256" w:type="dxa"/>
            <w:vMerge w:val="restart"/>
          </w:tcPr>
          <w:p w14:paraId="765A1C71" w14:textId="48875E18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7</w:t>
            </w: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747" w:type="dxa"/>
            <w:vMerge w:val="restart"/>
          </w:tcPr>
          <w:p w14:paraId="7A0221FE" w14:textId="64D641B5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6</w:t>
            </w:r>
          </w:p>
        </w:tc>
        <w:tc>
          <w:tcPr>
            <w:tcW w:w="1218" w:type="dxa"/>
          </w:tcPr>
          <w:p w14:paraId="3EDF12B9" w14:textId="42F17E94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α</w:t>
            </w:r>
          </w:p>
        </w:tc>
        <w:tc>
          <w:tcPr>
            <w:tcW w:w="1426" w:type="dxa"/>
            <w:vAlign w:val="bottom"/>
          </w:tcPr>
          <w:p w14:paraId="0EDE0A05" w14:textId="0C26E10C" w:rsidR="00721262" w:rsidRPr="006B3E2A" w:rsidRDefault="00721262" w:rsidP="00721262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6B3E2A">
              <w:rPr>
                <w:rFonts w:cs="Times New Roman"/>
                <w:color w:val="000000"/>
                <w:sz w:val="22"/>
              </w:rPr>
              <w:t>14.</w:t>
            </w:r>
            <w:r w:rsidR="00D5784A">
              <w:rPr>
                <w:rFonts w:cs="Times New Roman"/>
                <w:color w:val="000000"/>
                <w:sz w:val="22"/>
              </w:rPr>
              <w:t>8</w:t>
            </w:r>
            <w:r w:rsidR="00360990"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932" w:type="dxa"/>
            <w:vAlign w:val="bottom"/>
          </w:tcPr>
          <w:p w14:paraId="773307E0" w14:textId="4A94320C" w:rsidR="00721262" w:rsidRPr="006B3E2A" w:rsidRDefault="00360990" w:rsidP="00721262">
            <w:pPr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1.97</w:t>
            </w:r>
          </w:p>
        </w:tc>
        <w:tc>
          <w:tcPr>
            <w:tcW w:w="1041" w:type="dxa"/>
            <w:vAlign w:val="bottom"/>
          </w:tcPr>
          <w:p w14:paraId="7BC22710" w14:textId="3250C20A" w:rsidR="00721262" w:rsidRPr="006B3E2A" w:rsidRDefault="00721262" w:rsidP="00721262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6B3E2A">
              <w:rPr>
                <w:rFonts w:cs="Times New Roman"/>
                <w:color w:val="000000"/>
                <w:sz w:val="22"/>
              </w:rPr>
              <w:t>16.</w:t>
            </w:r>
            <w:r w:rsidR="00D5784A">
              <w:rPr>
                <w:rFonts w:cs="Times New Roman"/>
                <w:color w:val="000000"/>
                <w:sz w:val="22"/>
              </w:rPr>
              <w:t>47</w:t>
            </w:r>
          </w:p>
        </w:tc>
        <w:tc>
          <w:tcPr>
            <w:tcW w:w="852" w:type="dxa"/>
            <w:vAlign w:val="bottom"/>
          </w:tcPr>
          <w:p w14:paraId="62619968" w14:textId="07A1B02B" w:rsidR="00721262" w:rsidRPr="006B3E2A" w:rsidRDefault="00721262" w:rsidP="00721262">
            <w:pPr>
              <w:ind w:right="-400"/>
              <w:jc w:val="center"/>
              <w:rPr>
                <w:rFonts w:cs="Times New Roman"/>
                <w:color w:val="000000"/>
                <w:sz w:val="22"/>
              </w:rPr>
            </w:pPr>
            <w:r w:rsidRPr="006B3E2A">
              <w:rPr>
                <w:rFonts w:cs="Times New Roman"/>
                <w:color w:val="000000"/>
                <w:sz w:val="22"/>
              </w:rPr>
              <w:t>1.00</w:t>
            </w:r>
          </w:p>
        </w:tc>
        <w:tc>
          <w:tcPr>
            <w:tcW w:w="925" w:type="dxa"/>
            <w:vAlign w:val="bottom"/>
          </w:tcPr>
          <w:p w14:paraId="554709B7" w14:textId="5F30BEA4" w:rsidR="00721262" w:rsidRPr="006B3E2A" w:rsidRDefault="00360990" w:rsidP="00721262">
            <w:pPr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10</w:t>
            </w:r>
          </w:p>
        </w:tc>
      </w:tr>
      <w:tr w:rsidR="00306E76" w:rsidRPr="00BF7D2F" w14:paraId="5E56495D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1155B148" w14:textId="77777777" w:rsidR="00721262" w:rsidRPr="008A473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1F7ED87F" w14:textId="77777777" w:rsidR="00721262" w:rsidRPr="000D1462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60444299" w14:textId="77777777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35BBC5D8" w14:textId="77777777" w:rsidR="00721262" w:rsidRPr="00F9557F" w:rsidRDefault="00721262" w:rsidP="00721262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</w:tcPr>
          <w:p w14:paraId="7FA1B646" w14:textId="77777777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</w:tcPr>
          <w:p w14:paraId="79DA8E37" w14:textId="77777777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508EDEAC" w14:textId="0212F048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β</w:t>
            </w:r>
          </w:p>
        </w:tc>
        <w:tc>
          <w:tcPr>
            <w:tcW w:w="1426" w:type="dxa"/>
            <w:vAlign w:val="bottom"/>
          </w:tcPr>
          <w:p w14:paraId="14014EB8" w14:textId="6C0E7E94" w:rsidR="00721262" w:rsidRPr="006B3E2A" w:rsidRDefault="00721262" w:rsidP="00721262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6B3E2A">
              <w:rPr>
                <w:rFonts w:cs="Times New Roman"/>
                <w:color w:val="000000"/>
                <w:sz w:val="22"/>
              </w:rPr>
              <w:t>-0.</w:t>
            </w:r>
            <w:r w:rsidR="00D5784A">
              <w:rPr>
                <w:rFonts w:cs="Times New Roman"/>
                <w:color w:val="000000"/>
                <w:sz w:val="22"/>
              </w:rPr>
              <w:t>14</w:t>
            </w:r>
          </w:p>
        </w:tc>
        <w:tc>
          <w:tcPr>
            <w:tcW w:w="932" w:type="dxa"/>
            <w:vAlign w:val="bottom"/>
          </w:tcPr>
          <w:p w14:paraId="1135A158" w14:textId="031AEE47" w:rsidR="00721262" w:rsidRPr="006B3E2A" w:rsidRDefault="00721262" w:rsidP="00721262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6B3E2A">
              <w:rPr>
                <w:rFonts w:cs="Times New Roman"/>
                <w:color w:val="000000"/>
                <w:sz w:val="22"/>
              </w:rPr>
              <w:t>-0.</w:t>
            </w:r>
            <w:r w:rsidR="00D5784A" w:rsidRPr="006B3E2A">
              <w:rPr>
                <w:rFonts w:cs="Times New Roman"/>
                <w:color w:val="000000"/>
                <w:sz w:val="22"/>
              </w:rPr>
              <w:t>2</w:t>
            </w:r>
            <w:r w:rsidR="00D5784A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1041" w:type="dxa"/>
            <w:vAlign w:val="bottom"/>
          </w:tcPr>
          <w:p w14:paraId="517B5ECC" w14:textId="3B33CCAB" w:rsidR="00721262" w:rsidRPr="006B3E2A" w:rsidRDefault="00721262" w:rsidP="00721262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6B3E2A">
              <w:rPr>
                <w:rFonts w:cs="Times New Roman"/>
                <w:color w:val="000000"/>
                <w:sz w:val="22"/>
              </w:rPr>
              <w:t>0.</w:t>
            </w:r>
            <w:r w:rsidR="00D5784A" w:rsidRPr="006B3E2A">
              <w:rPr>
                <w:rFonts w:cs="Times New Roman"/>
                <w:color w:val="000000"/>
                <w:sz w:val="22"/>
              </w:rPr>
              <w:t>0</w:t>
            </w:r>
            <w:r w:rsidR="00D5784A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852" w:type="dxa"/>
            <w:vAlign w:val="bottom"/>
          </w:tcPr>
          <w:p w14:paraId="04F089EF" w14:textId="1B2AF421" w:rsidR="00721262" w:rsidRPr="006B3E2A" w:rsidRDefault="00721262" w:rsidP="00721262">
            <w:pPr>
              <w:ind w:right="-400"/>
              <w:jc w:val="center"/>
              <w:rPr>
                <w:rFonts w:cs="Times New Roman"/>
                <w:color w:val="000000"/>
                <w:sz w:val="22"/>
              </w:rPr>
            </w:pPr>
            <w:r w:rsidRPr="006B3E2A">
              <w:rPr>
                <w:rFonts w:cs="Times New Roman"/>
                <w:color w:val="000000"/>
                <w:sz w:val="22"/>
              </w:rPr>
              <w:t>1.00</w:t>
            </w:r>
          </w:p>
        </w:tc>
        <w:tc>
          <w:tcPr>
            <w:tcW w:w="925" w:type="dxa"/>
            <w:vAlign w:val="bottom"/>
          </w:tcPr>
          <w:p w14:paraId="1AE856CA" w14:textId="4D3FA2C6" w:rsidR="00721262" w:rsidRPr="006B3E2A" w:rsidRDefault="00360990" w:rsidP="00721262">
            <w:pPr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20</w:t>
            </w:r>
          </w:p>
        </w:tc>
      </w:tr>
      <w:tr w:rsidR="00306E76" w:rsidRPr="00BF7D2F" w14:paraId="07B66A79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  <w:tcBorders>
              <w:bottom w:val="single" w:sz="4" w:space="0" w:color="auto"/>
            </w:tcBorders>
          </w:tcPr>
          <w:p w14:paraId="2F4967A7" w14:textId="77777777" w:rsidR="00721262" w:rsidRPr="008A473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  <w:tcBorders>
              <w:bottom w:val="single" w:sz="4" w:space="0" w:color="auto"/>
            </w:tcBorders>
          </w:tcPr>
          <w:p w14:paraId="2E1A369A" w14:textId="77777777" w:rsidR="00721262" w:rsidRPr="000D1462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  <w:tcBorders>
              <w:bottom w:val="single" w:sz="4" w:space="0" w:color="auto"/>
            </w:tcBorders>
          </w:tcPr>
          <w:p w14:paraId="3EAD8FFB" w14:textId="77777777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  <w:tcBorders>
              <w:bottom w:val="single" w:sz="4" w:space="0" w:color="auto"/>
            </w:tcBorders>
          </w:tcPr>
          <w:p w14:paraId="23796874" w14:textId="77777777" w:rsidR="00721262" w:rsidRPr="00F9557F" w:rsidRDefault="00721262" w:rsidP="00721262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  <w:tcBorders>
              <w:bottom w:val="single" w:sz="4" w:space="0" w:color="auto"/>
            </w:tcBorders>
          </w:tcPr>
          <w:p w14:paraId="03A8DC92" w14:textId="77777777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  <w:tcBorders>
              <w:bottom w:val="single" w:sz="4" w:space="0" w:color="auto"/>
            </w:tcBorders>
          </w:tcPr>
          <w:p w14:paraId="002289E3" w14:textId="77777777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48106976" w14:textId="7E52C1B4" w:rsidR="00721262" w:rsidRPr="00F9557F" w:rsidRDefault="00721262" w:rsidP="00721262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σ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bottom"/>
          </w:tcPr>
          <w:p w14:paraId="38AA9CD9" w14:textId="2F23D659" w:rsidR="00721262" w:rsidRPr="006B3E2A" w:rsidRDefault="00721262" w:rsidP="00721262">
            <w:pPr>
              <w:spacing w:after="120"/>
              <w:jc w:val="right"/>
              <w:rPr>
                <w:rFonts w:cs="Times New Roman"/>
                <w:color w:val="000000"/>
                <w:sz w:val="22"/>
              </w:rPr>
            </w:pPr>
            <w:r w:rsidRPr="006B3E2A">
              <w:rPr>
                <w:rFonts w:cs="Times New Roman"/>
                <w:color w:val="000000"/>
                <w:sz w:val="22"/>
              </w:rPr>
              <w:t>1.55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vAlign w:val="bottom"/>
          </w:tcPr>
          <w:p w14:paraId="045015EA" w14:textId="1D5470EE" w:rsidR="00721262" w:rsidRPr="006B3E2A" w:rsidRDefault="00721262" w:rsidP="00721262">
            <w:pPr>
              <w:spacing w:after="120"/>
              <w:jc w:val="right"/>
              <w:rPr>
                <w:rFonts w:cs="Times New Roman"/>
                <w:color w:val="000000"/>
                <w:sz w:val="22"/>
              </w:rPr>
            </w:pPr>
            <w:r w:rsidRPr="006B3E2A">
              <w:rPr>
                <w:rFonts w:cs="Times New Roman"/>
                <w:color w:val="000000"/>
                <w:sz w:val="22"/>
              </w:rPr>
              <w:t>1.</w:t>
            </w:r>
            <w:r w:rsidR="00D5784A" w:rsidRPr="006B3E2A">
              <w:rPr>
                <w:rFonts w:cs="Times New Roman"/>
                <w:color w:val="000000"/>
                <w:sz w:val="22"/>
              </w:rPr>
              <w:t>4</w:t>
            </w:r>
            <w:r w:rsidR="00D5784A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bottom"/>
          </w:tcPr>
          <w:p w14:paraId="0F6566C3" w14:textId="4B7D1C9F" w:rsidR="00721262" w:rsidRPr="006B3E2A" w:rsidRDefault="00721262" w:rsidP="00721262">
            <w:pPr>
              <w:spacing w:after="120"/>
              <w:jc w:val="right"/>
              <w:rPr>
                <w:rFonts w:cs="Times New Roman"/>
                <w:color w:val="000000"/>
                <w:sz w:val="22"/>
              </w:rPr>
            </w:pPr>
            <w:r w:rsidRPr="006B3E2A">
              <w:rPr>
                <w:rFonts w:cs="Times New Roman"/>
                <w:color w:val="000000"/>
                <w:sz w:val="22"/>
              </w:rPr>
              <w:t>1.</w:t>
            </w:r>
            <w:r w:rsidR="00360990" w:rsidRPr="006B3E2A">
              <w:rPr>
                <w:rFonts w:cs="Times New Roman"/>
                <w:color w:val="000000"/>
                <w:sz w:val="22"/>
              </w:rPr>
              <w:t>7</w:t>
            </w:r>
            <w:r w:rsidR="00360990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bottom"/>
          </w:tcPr>
          <w:p w14:paraId="4023F585" w14:textId="0175A676" w:rsidR="00721262" w:rsidRPr="006B3E2A" w:rsidRDefault="00721262" w:rsidP="00721262">
            <w:pPr>
              <w:spacing w:after="120"/>
              <w:ind w:right="-400"/>
              <w:jc w:val="center"/>
              <w:rPr>
                <w:rFonts w:cs="Times New Roman"/>
                <w:color w:val="000000"/>
                <w:sz w:val="22"/>
              </w:rPr>
            </w:pPr>
            <w:r w:rsidRPr="006B3E2A">
              <w:rPr>
                <w:rFonts w:cs="Times New Roman"/>
                <w:color w:val="000000"/>
                <w:sz w:val="22"/>
              </w:rPr>
              <w:t>1.00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3E8ECF60" w14:textId="19BFE884" w:rsidR="00721262" w:rsidRPr="006B3E2A" w:rsidRDefault="00D5784A" w:rsidP="00721262">
            <w:pPr>
              <w:spacing w:after="120"/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2,0</w:t>
            </w:r>
            <w:r w:rsidRPr="006B3E2A">
              <w:rPr>
                <w:rFonts w:cs="Times New Roman"/>
                <w:color w:val="000000"/>
                <w:sz w:val="22"/>
              </w:rPr>
              <w:t>00</w:t>
            </w:r>
          </w:p>
        </w:tc>
      </w:tr>
      <w:tr w:rsidR="00306E76" w:rsidRPr="006B3E2A" w14:paraId="7E413EA9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 w:val="restart"/>
            <w:tcBorders>
              <w:top w:val="single" w:sz="4" w:space="0" w:color="auto"/>
            </w:tcBorders>
          </w:tcPr>
          <w:p w14:paraId="79073C93" w14:textId="77777777" w:rsidR="00FD3718" w:rsidRPr="007F3087" w:rsidRDefault="00FD3718" w:rsidP="00FD3718">
            <w:pPr>
              <w:spacing w:before="60"/>
              <w:jc w:val="center"/>
              <w:rPr>
                <w:rFonts w:cs="Times New Roman"/>
                <w:sz w:val="22"/>
              </w:rPr>
            </w:pPr>
            <w:r w:rsidRPr="007F3087">
              <w:rPr>
                <w:rFonts w:cs="Times New Roman"/>
                <w:sz w:val="22"/>
              </w:rPr>
              <w:t>Beverly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</w:tcBorders>
          </w:tcPr>
          <w:p w14:paraId="25ABDED9" w14:textId="77777777" w:rsidR="00FD3718" w:rsidRPr="000D1462" w:rsidRDefault="00FD3718" w:rsidP="00FD3718">
            <w:pPr>
              <w:spacing w:before="60"/>
              <w:jc w:val="center"/>
              <w:rPr>
                <w:rFonts w:cs="Times New Roman"/>
                <w:sz w:val="22"/>
              </w:rPr>
            </w:pPr>
            <w:r w:rsidRPr="000D1462">
              <w:rPr>
                <w:rFonts w:cs="Times New Roman"/>
                <w:sz w:val="22"/>
              </w:rPr>
              <w:t>Adult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</w:tcBorders>
          </w:tcPr>
          <w:p w14:paraId="4D90DFA8" w14:textId="77777777" w:rsidR="00FD3718" w:rsidRPr="00F9557F" w:rsidRDefault="00FD3718" w:rsidP="00FD3718">
            <w:pPr>
              <w:spacing w:before="60"/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Female</w:t>
            </w:r>
          </w:p>
        </w:tc>
        <w:tc>
          <w:tcPr>
            <w:tcW w:w="1598" w:type="dxa"/>
            <w:vMerge w:val="restart"/>
            <w:tcBorders>
              <w:top w:val="single" w:sz="4" w:space="0" w:color="auto"/>
            </w:tcBorders>
          </w:tcPr>
          <w:p w14:paraId="49E10C0B" w14:textId="77777777" w:rsidR="00FD3718" w:rsidRPr="0084067C" w:rsidRDefault="00FD3718" w:rsidP="00FD3718">
            <w:pPr>
              <w:spacing w:before="60"/>
              <w:rPr>
                <w:rFonts w:cs="Times New Roman"/>
                <w:sz w:val="22"/>
                <w:lang w:val="en-CA"/>
              </w:rPr>
            </w:pPr>
            <w:r w:rsidRPr="0084067C">
              <w:rPr>
                <w:rFonts w:cs="Times New Roman"/>
                <w:sz w:val="22"/>
                <w:lang w:val="en-CA"/>
              </w:rPr>
              <w:t xml:space="preserve">Hind foot length </w:t>
            </w:r>
          </w:p>
          <w:p w14:paraId="5997DDEF" w14:textId="77777777" w:rsidR="00FD3718" w:rsidRPr="0084067C" w:rsidRDefault="00FD3718" w:rsidP="00FD3718">
            <w:pPr>
              <w:spacing w:after="120"/>
              <w:rPr>
                <w:rFonts w:cs="Times New Roman"/>
                <w:sz w:val="22"/>
                <w:lang w:val="en-CA"/>
              </w:rPr>
            </w:pPr>
            <w:r w:rsidRPr="0084067C">
              <w:rPr>
                <w:rFonts w:cs="Times New Roman"/>
                <w:i/>
                <w:iCs/>
                <w:sz w:val="22"/>
                <w:lang w:val="en-CA"/>
              </w:rPr>
              <w:t>(during population decline)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</w:tcBorders>
          </w:tcPr>
          <w:p w14:paraId="3229EECB" w14:textId="77777777" w:rsidR="00FD3718" w:rsidRPr="00F9557F" w:rsidRDefault="00FD3718" w:rsidP="00FD3718">
            <w:pPr>
              <w:spacing w:before="60"/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3</w:t>
            </w:r>
            <w:r>
              <w:rPr>
                <w:rFonts w:cs="Times New Roman"/>
              </w:rPr>
              <w:t>22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</w:tcBorders>
          </w:tcPr>
          <w:p w14:paraId="0DBABAD7" w14:textId="77777777" w:rsidR="00FD3718" w:rsidRPr="00F9557F" w:rsidRDefault="00FD3718" w:rsidP="00FD3718">
            <w:pPr>
              <w:spacing w:before="6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4F9E7C75" w14:textId="77777777" w:rsidR="00FD3718" w:rsidRPr="00F9557F" w:rsidRDefault="00FD3718" w:rsidP="00FD3718">
            <w:pPr>
              <w:spacing w:before="60"/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α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0E1970BE" w14:textId="7247C0E1" w:rsidR="00FD3718" w:rsidRPr="00FD3718" w:rsidRDefault="00FD3718" w:rsidP="00FD3718">
            <w:pPr>
              <w:spacing w:before="60"/>
              <w:jc w:val="right"/>
              <w:rPr>
                <w:rFonts w:cs="Times New Roman"/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36.</w:t>
            </w:r>
            <w:r w:rsidR="006D1DB6" w:rsidRPr="006B3E2A">
              <w:rPr>
                <w:sz w:val="22"/>
                <w:szCs w:val="20"/>
              </w:rPr>
              <w:t>6</w:t>
            </w:r>
            <w:r w:rsidR="006D1DB6">
              <w:rPr>
                <w:sz w:val="22"/>
                <w:szCs w:val="20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0106F382" w14:textId="45BF6908" w:rsidR="00FD3718" w:rsidRPr="00FD3718" w:rsidRDefault="00FD3718" w:rsidP="00FD3718">
            <w:pPr>
              <w:spacing w:before="60"/>
              <w:jc w:val="right"/>
              <w:rPr>
                <w:rFonts w:cs="Times New Roman"/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36.</w:t>
            </w:r>
            <w:r w:rsidR="006D1DB6">
              <w:rPr>
                <w:sz w:val="22"/>
                <w:szCs w:val="20"/>
              </w:rPr>
              <w:t>06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02B86479" w14:textId="6FA0F1CE" w:rsidR="00FD3718" w:rsidRPr="00FD3718" w:rsidRDefault="00FD3718" w:rsidP="00FD3718">
            <w:pPr>
              <w:spacing w:before="60"/>
              <w:jc w:val="right"/>
              <w:rPr>
                <w:rFonts w:cs="Times New Roman"/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37.04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76F329CE" w14:textId="3F8B799C" w:rsidR="00FD3718" w:rsidRPr="00FD3718" w:rsidRDefault="00FD3718" w:rsidP="00FD3718">
            <w:pPr>
              <w:spacing w:before="60"/>
              <w:ind w:right="-400"/>
              <w:jc w:val="center"/>
              <w:rPr>
                <w:rFonts w:cs="Times New Roman"/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1.00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6997C3D9" w14:textId="5B2D23F5" w:rsidR="00FD3718" w:rsidRPr="00FD3718" w:rsidRDefault="006D1DB6" w:rsidP="00FD3718">
            <w:pPr>
              <w:spacing w:before="60"/>
              <w:jc w:val="right"/>
              <w:rPr>
                <w:rFonts w:cs="Times New Roman"/>
                <w:sz w:val="22"/>
                <w:szCs w:val="20"/>
              </w:rPr>
            </w:pPr>
            <w:r>
              <w:rPr>
                <w:sz w:val="22"/>
                <w:szCs w:val="20"/>
              </w:rPr>
              <w:t>920</w:t>
            </w:r>
          </w:p>
        </w:tc>
      </w:tr>
      <w:tr w:rsidR="00306E76" w:rsidRPr="006B3E2A" w14:paraId="545C371C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280DC9A4" w14:textId="77777777" w:rsidR="00FD3718" w:rsidRPr="008A473F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33FD4FF4" w14:textId="77777777" w:rsidR="00FD3718" w:rsidRPr="000D1462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17F10009" w14:textId="77777777" w:rsidR="00FD3718" w:rsidRPr="00F9557F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139B1C2F" w14:textId="77777777" w:rsidR="00FD3718" w:rsidRPr="00F9557F" w:rsidRDefault="00FD3718" w:rsidP="00FD3718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</w:tcPr>
          <w:p w14:paraId="4094F26B" w14:textId="77777777" w:rsidR="00FD3718" w:rsidRPr="00F9557F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</w:tcPr>
          <w:p w14:paraId="2D24C751" w14:textId="77777777" w:rsidR="00FD3718" w:rsidRPr="00F9557F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76FF3D19" w14:textId="77777777" w:rsidR="00FD3718" w:rsidRPr="00F9557F" w:rsidRDefault="00FD3718" w:rsidP="00FD3718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β</w:t>
            </w:r>
          </w:p>
        </w:tc>
        <w:tc>
          <w:tcPr>
            <w:tcW w:w="1426" w:type="dxa"/>
          </w:tcPr>
          <w:p w14:paraId="38D7DDA5" w14:textId="0D1BC7C8" w:rsidR="00FD3718" w:rsidRPr="00FD3718" w:rsidRDefault="00FD3718" w:rsidP="00FD3718">
            <w:pPr>
              <w:jc w:val="right"/>
              <w:rPr>
                <w:rFonts w:cs="Times New Roman"/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0.02</w:t>
            </w:r>
          </w:p>
        </w:tc>
        <w:tc>
          <w:tcPr>
            <w:tcW w:w="932" w:type="dxa"/>
          </w:tcPr>
          <w:p w14:paraId="4C5EDCA1" w14:textId="169DB077" w:rsidR="00FD3718" w:rsidRPr="00FD3718" w:rsidRDefault="00FD3718" w:rsidP="00FD3718">
            <w:pPr>
              <w:jc w:val="right"/>
              <w:rPr>
                <w:rFonts w:cs="Times New Roman"/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-0.01</w:t>
            </w:r>
          </w:p>
        </w:tc>
        <w:tc>
          <w:tcPr>
            <w:tcW w:w="1041" w:type="dxa"/>
          </w:tcPr>
          <w:p w14:paraId="6E42F696" w14:textId="6DC955DA" w:rsidR="00FD3718" w:rsidRPr="00FD3718" w:rsidRDefault="00FD3718" w:rsidP="00FD3718">
            <w:pPr>
              <w:jc w:val="right"/>
              <w:rPr>
                <w:rFonts w:cs="Times New Roman"/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0.</w:t>
            </w:r>
            <w:r w:rsidR="003B5AB7" w:rsidRPr="006B3E2A">
              <w:rPr>
                <w:sz w:val="22"/>
                <w:szCs w:val="20"/>
              </w:rPr>
              <w:t>0</w:t>
            </w:r>
            <w:r w:rsidR="003B5AB7">
              <w:rPr>
                <w:sz w:val="22"/>
                <w:szCs w:val="20"/>
              </w:rPr>
              <w:t>6</w:t>
            </w:r>
          </w:p>
        </w:tc>
        <w:tc>
          <w:tcPr>
            <w:tcW w:w="852" w:type="dxa"/>
          </w:tcPr>
          <w:p w14:paraId="19FABA20" w14:textId="329895E2" w:rsidR="00FD3718" w:rsidRPr="00FD3718" w:rsidRDefault="00FD3718" w:rsidP="00FD3718">
            <w:pPr>
              <w:ind w:right="-400"/>
              <w:jc w:val="center"/>
              <w:rPr>
                <w:rFonts w:cs="Times New Roman"/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1.00</w:t>
            </w:r>
          </w:p>
        </w:tc>
        <w:tc>
          <w:tcPr>
            <w:tcW w:w="925" w:type="dxa"/>
          </w:tcPr>
          <w:p w14:paraId="42C32B2D" w14:textId="5FEF82F4" w:rsidR="00FD3718" w:rsidRPr="00FD3718" w:rsidRDefault="003B5AB7" w:rsidP="00FD3718">
            <w:pPr>
              <w:jc w:val="right"/>
              <w:rPr>
                <w:rFonts w:cs="Times New Roman"/>
                <w:sz w:val="22"/>
                <w:szCs w:val="20"/>
              </w:rPr>
            </w:pPr>
            <w:r>
              <w:rPr>
                <w:sz w:val="22"/>
                <w:szCs w:val="20"/>
              </w:rPr>
              <w:t>790</w:t>
            </w:r>
          </w:p>
        </w:tc>
      </w:tr>
      <w:tr w:rsidR="00306E76" w:rsidRPr="006B3E2A" w14:paraId="35A277C5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70BB1E3C" w14:textId="77777777" w:rsidR="00FD3718" w:rsidRPr="008A473F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5583E7AB" w14:textId="77777777" w:rsidR="00FD3718" w:rsidRPr="000D1462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405B7F56" w14:textId="77777777" w:rsidR="00FD3718" w:rsidRPr="00F9557F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1130D585" w14:textId="77777777" w:rsidR="00FD3718" w:rsidRPr="00F9557F" w:rsidRDefault="00FD3718" w:rsidP="00FD3718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</w:tcPr>
          <w:p w14:paraId="197C098A" w14:textId="77777777" w:rsidR="00FD3718" w:rsidRPr="00F9557F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</w:tcPr>
          <w:p w14:paraId="4686ABC7" w14:textId="77777777" w:rsidR="00FD3718" w:rsidRPr="00F9557F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3778D76C" w14:textId="77777777" w:rsidR="00FD3718" w:rsidRPr="00F9557F" w:rsidRDefault="00FD3718" w:rsidP="00FD3718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σ</w:t>
            </w:r>
          </w:p>
        </w:tc>
        <w:tc>
          <w:tcPr>
            <w:tcW w:w="1426" w:type="dxa"/>
          </w:tcPr>
          <w:p w14:paraId="31ED13D1" w14:textId="569CB429" w:rsidR="00FD3718" w:rsidRPr="00FD3718" w:rsidRDefault="00FD3718" w:rsidP="00FD3718">
            <w:pPr>
              <w:spacing w:after="120"/>
              <w:jc w:val="right"/>
              <w:rPr>
                <w:rFonts w:cs="Times New Roman"/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1.32</w:t>
            </w:r>
          </w:p>
        </w:tc>
        <w:tc>
          <w:tcPr>
            <w:tcW w:w="932" w:type="dxa"/>
          </w:tcPr>
          <w:p w14:paraId="6F1DFAA3" w14:textId="400CBF57" w:rsidR="00FD3718" w:rsidRPr="00FD3718" w:rsidRDefault="00FD3718" w:rsidP="00FD3718">
            <w:pPr>
              <w:spacing w:after="120"/>
              <w:jc w:val="right"/>
              <w:rPr>
                <w:rFonts w:cs="Times New Roman"/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1.25</w:t>
            </w:r>
          </w:p>
        </w:tc>
        <w:tc>
          <w:tcPr>
            <w:tcW w:w="1041" w:type="dxa"/>
          </w:tcPr>
          <w:p w14:paraId="6C252484" w14:textId="7FE02DB6" w:rsidR="00FD3718" w:rsidRPr="00FD3718" w:rsidRDefault="00FD3718" w:rsidP="00FD3718">
            <w:pPr>
              <w:spacing w:after="120"/>
              <w:jc w:val="right"/>
              <w:rPr>
                <w:rFonts w:cs="Times New Roman"/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1.39</w:t>
            </w:r>
          </w:p>
        </w:tc>
        <w:tc>
          <w:tcPr>
            <w:tcW w:w="852" w:type="dxa"/>
          </w:tcPr>
          <w:p w14:paraId="67F6CBF8" w14:textId="6D948788" w:rsidR="00FD3718" w:rsidRPr="00FD3718" w:rsidRDefault="00FD3718" w:rsidP="00FD3718">
            <w:pPr>
              <w:spacing w:after="120"/>
              <w:ind w:right="-400"/>
              <w:jc w:val="center"/>
              <w:rPr>
                <w:rFonts w:cs="Times New Roman"/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1.00</w:t>
            </w:r>
          </w:p>
        </w:tc>
        <w:tc>
          <w:tcPr>
            <w:tcW w:w="925" w:type="dxa"/>
          </w:tcPr>
          <w:p w14:paraId="01FBD837" w14:textId="027FC71A" w:rsidR="00FD3718" w:rsidRPr="00FD3718" w:rsidRDefault="003B5AB7" w:rsidP="00FD3718">
            <w:pPr>
              <w:spacing w:after="120"/>
              <w:jc w:val="right"/>
              <w:rPr>
                <w:rFonts w:cs="Times New Roman"/>
                <w:sz w:val="22"/>
                <w:szCs w:val="20"/>
              </w:rPr>
            </w:pPr>
            <w:r>
              <w:rPr>
                <w:sz w:val="22"/>
                <w:szCs w:val="20"/>
              </w:rPr>
              <w:t>12,000</w:t>
            </w:r>
          </w:p>
        </w:tc>
      </w:tr>
      <w:tr w:rsidR="00306E76" w:rsidRPr="006B3E2A" w14:paraId="34DBD3B3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34D9867A" w14:textId="77777777" w:rsidR="00FD3718" w:rsidRPr="008A473F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1808D2DC" w14:textId="77777777" w:rsidR="00FD3718" w:rsidRPr="000D1462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258E01EA" w14:textId="77777777" w:rsidR="00FD3718" w:rsidRPr="00F9557F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 w:val="restart"/>
          </w:tcPr>
          <w:p w14:paraId="53EC2621" w14:textId="77777777" w:rsidR="00FD3718" w:rsidRPr="0084067C" w:rsidRDefault="00FD3718" w:rsidP="00FD3718">
            <w:pPr>
              <w:spacing w:after="120"/>
              <w:rPr>
                <w:rFonts w:cs="Times New Roman"/>
                <w:sz w:val="22"/>
                <w:lang w:val="en-CA"/>
              </w:rPr>
            </w:pPr>
            <w:r w:rsidRPr="0084067C">
              <w:rPr>
                <w:rFonts w:cs="Times New Roman"/>
                <w:sz w:val="22"/>
                <w:lang w:val="en-CA"/>
              </w:rPr>
              <w:t>Hind foot length</w:t>
            </w:r>
            <w:r w:rsidRPr="0084067C">
              <w:rPr>
                <w:rFonts w:cs="Times New Roman"/>
                <w:sz w:val="22"/>
                <w:lang w:val="en-CA"/>
              </w:rPr>
              <w:br/>
            </w:r>
            <w:r w:rsidRPr="0084067C">
              <w:rPr>
                <w:rFonts w:cs="Times New Roman"/>
                <w:i/>
                <w:iCs/>
                <w:sz w:val="22"/>
                <w:lang w:val="en-CA"/>
              </w:rPr>
              <w:lastRenderedPageBreak/>
              <w:t>(during population increase)</w:t>
            </w:r>
          </w:p>
        </w:tc>
        <w:tc>
          <w:tcPr>
            <w:tcW w:w="1256" w:type="dxa"/>
            <w:vMerge w:val="restart"/>
          </w:tcPr>
          <w:p w14:paraId="257F9BB4" w14:textId="77777777" w:rsidR="00FD3718" w:rsidRPr="00F9557F" w:rsidRDefault="00FD3718" w:rsidP="00FD3718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lastRenderedPageBreak/>
              <w:t>327</w:t>
            </w:r>
          </w:p>
        </w:tc>
        <w:tc>
          <w:tcPr>
            <w:tcW w:w="747" w:type="dxa"/>
            <w:vMerge w:val="restart"/>
          </w:tcPr>
          <w:p w14:paraId="2B850875" w14:textId="77777777" w:rsidR="00FD3718" w:rsidRPr="00F9557F" w:rsidRDefault="00FD3718" w:rsidP="00FD3718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6</w:t>
            </w:r>
          </w:p>
        </w:tc>
        <w:tc>
          <w:tcPr>
            <w:tcW w:w="1218" w:type="dxa"/>
          </w:tcPr>
          <w:p w14:paraId="29A22F98" w14:textId="77777777" w:rsidR="00FD3718" w:rsidRPr="00F9557F" w:rsidRDefault="00FD3718" w:rsidP="00FD3718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α</w:t>
            </w:r>
          </w:p>
        </w:tc>
        <w:tc>
          <w:tcPr>
            <w:tcW w:w="1426" w:type="dxa"/>
          </w:tcPr>
          <w:p w14:paraId="4E08B1CF" w14:textId="7B05D89B" w:rsidR="00FD3718" w:rsidRPr="00FD3718" w:rsidRDefault="00FD3718" w:rsidP="00FD3718">
            <w:pPr>
              <w:jc w:val="right"/>
              <w:rPr>
                <w:rFonts w:cs="Times New Roman"/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36.</w:t>
            </w:r>
            <w:r w:rsidR="006D1DB6" w:rsidRPr="006B3E2A">
              <w:rPr>
                <w:sz w:val="22"/>
                <w:szCs w:val="20"/>
              </w:rPr>
              <w:t>6</w:t>
            </w:r>
            <w:r w:rsidR="006D1DB6">
              <w:rPr>
                <w:sz w:val="22"/>
                <w:szCs w:val="20"/>
              </w:rPr>
              <w:t>1</w:t>
            </w:r>
          </w:p>
        </w:tc>
        <w:tc>
          <w:tcPr>
            <w:tcW w:w="932" w:type="dxa"/>
          </w:tcPr>
          <w:p w14:paraId="3E9A3900" w14:textId="2A5399F0" w:rsidR="00FD3718" w:rsidRPr="00FD3718" w:rsidRDefault="00FD3718" w:rsidP="00FD3718">
            <w:pPr>
              <w:jc w:val="right"/>
              <w:rPr>
                <w:rFonts w:cs="Times New Roman"/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36.</w:t>
            </w:r>
            <w:r w:rsidR="006D1DB6">
              <w:rPr>
                <w:sz w:val="22"/>
                <w:szCs w:val="20"/>
              </w:rPr>
              <w:t>06</w:t>
            </w:r>
          </w:p>
        </w:tc>
        <w:tc>
          <w:tcPr>
            <w:tcW w:w="1041" w:type="dxa"/>
          </w:tcPr>
          <w:p w14:paraId="3D8996EF" w14:textId="20E2A1DF" w:rsidR="00FD3718" w:rsidRPr="00FD3718" w:rsidRDefault="00FD3718" w:rsidP="00FD3718">
            <w:pPr>
              <w:jc w:val="right"/>
              <w:rPr>
                <w:rFonts w:cs="Times New Roman"/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37.04</w:t>
            </w:r>
          </w:p>
        </w:tc>
        <w:tc>
          <w:tcPr>
            <w:tcW w:w="852" w:type="dxa"/>
          </w:tcPr>
          <w:p w14:paraId="627011CF" w14:textId="186EF610" w:rsidR="00FD3718" w:rsidRPr="00FD3718" w:rsidRDefault="00FD3718" w:rsidP="00FD3718">
            <w:pPr>
              <w:ind w:right="-400"/>
              <w:jc w:val="center"/>
              <w:rPr>
                <w:rFonts w:cs="Times New Roman"/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1.00</w:t>
            </w:r>
          </w:p>
        </w:tc>
        <w:tc>
          <w:tcPr>
            <w:tcW w:w="925" w:type="dxa"/>
          </w:tcPr>
          <w:p w14:paraId="00681AE1" w14:textId="64455EAF" w:rsidR="00FD3718" w:rsidRPr="00FD3718" w:rsidRDefault="006D1DB6" w:rsidP="00FD3718">
            <w:pPr>
              <w:jc w:val="right"/>
              <w:rPr>
                <w:rFonts w:cs="Times New Roman"/>
                <w:sz w:val="22"/>
                <w:szCs w:val="20"/>
              </w:rPr>
            </w:pPr>
            <w:r>
              <w:rPr>
                <w:sz w:val="22"/>
                <w:szCs w:val="20"/>
              </w:rPr>
              <w:t>920</w:t>
            </w:r>
          </w:p>
        </w:tc>
      </w:tr>
      <w:tr w:rsidR="00306E76" w:rsidRPr="006B3E2A" w14:paraId="1148851A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70554913" w14:textId="77777777" w:rsidR="00FD3718" w:rsidRPr="008A473F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12E15E55" w14:textId="77777777" w:rsidR="00FD3718" w:rsidRPr="000D1462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6AECA33D" w14:textId="77777777" w:rsidR="00FD3718" w:rsidRPr="00F9557F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133F5C7D" w14:textId="77777777" w:rsidR="00FD3718" w:rsidRPr="00F9557F" w:rsidRDefault="00FD3718" w:rsidP="00FD3718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</w:tcPr>
          <w:p w14:paraId="00CBEEAC" w14:textId="77777777" w:rsidR="00FD3718" w:rsidRPr="00F9557F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</w:tcPr>
          <w:p w14:paraId="2A8FE5FF" w14:textId="77777777" w:rsidR="00FD3718" w:rsidRPr="00F9557F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6D77333D" w14:textId="77777777" w:rsidR="00FD3718" w:rsidRPr="00F9557F" w:rsidRDefault="00FD3718" w:rsidP="00FD3718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β</w:t>
            </w:r>
          </w:p>
        </w:tc>
        <w:tc>
          <w:tcPr>
            <w:tcW w:w="1426" w:type="dxa"/>
          </w:tcPr>
          <w:p w14:paraId="10F59B12" w14:textId="7ED049F5" w:rsidR="00FD3718" w:rsidRPr="00FD3718" w:rsidRDefault="00FD3718" w:rsidP="00FD3718">
            <w:pPr>
              <w:jc w:val="right"/>
              <w:rPr>
                <w:rFonts w:cs="Times New Roman"/>
                <w:b/>
                <w:bCs/>
                <w:sz w:val="22"/>
                <w:szCs w:val="20"/>
              </w:rPr>
            </w:pPr>
            <w:r w:rsidRPr="006B3E2A">
              <w:rPr>
                <w:b/>
                <w:bCs/>
                <w:sz w:val="22"/>
                <w:szCs w:val="20"/>
              </w:rPr>
              <w:t>0.04</w:t>
            </w:r>
          </w:p>
        </w:tc>
        <w:tc>
          <w:tcPr>
            <w:tcW w:w="932" w:type="dxa"/>
          </w:tcPr>
          <w:p w14:paraId="394AACA0" w14:textId="544E38E3" w:rsidR="00FD3718" w:rsidRPr="00FD3718" w:rsidRDefault="00FD3718" w:rsidP="00FD3718">
            <w:pPr>
              <w:jc w:val="right"/>
              <w:rPr>
                <w:rFonts w:cs="Times New Roman"/>
                <w:b/>
                <w:bCs/>
                <w:sz w:val="22"/>
                <w:szCs w:val="20"/>
              </w:rPr>
            </w:pPr>
            <w:r w:rsidRPr="006B3E2A">
              <w:rPr>
                <w:b/>
                <w:bCs/>
                <w:sz w:val="22"/>
                <w:szCs w:val="20"/>
              </w:rPr>
              <w:t>0.0</w:t>
            </w:r>
            <w:r w:rsidR="003B5AB7">
              <w:rPr>
                <w:b/>
                <w:bCs/>
                <w:sz w:val="22"/>
                <w:szCs w:val="20"/>
              </w:rPr>
              <w:t>1</w:t>
            </w:r>
          </w:p>
        </w:tc>
        <w:tc>
          <w:tcPr>
            <w:tcW w:w="1041" w:type="dxa"/>
          </w:tcPr>
          <w:p w14:paraId="00CD3A9D" w14:textId="39233C30" w:rsidR="00FD3718" w:rsidRPr="00FD3718" w:rsidRDefault="00FD3718" w:rsidP="00FD3718">
            <w:pPr>
              <w:jc w:val="right"/>
              <w:rPr>
                <w:rFonts w:cs="Times New Roman"/>
                <w:b/>
                <w:bCs/>
                <w:sz w:val="22"/>
                <w:szCs w:val="20"/>
              </w:rPr>
            </w:pPr>
            <w:r w:rsidRPr="006B3E2A">
              <w:rPr>
                <w:b/>
                <w:bCs/>
                <w:sz w:val="22"/>
                <w:szCs w:val="20"/>
              </w:rPr>
              <w:t>0.07</w:t>
            </w:r>
          </w:p>
        </w:tc>
        <w:tc>
          <w:tcPr>
            <w:tcW w:w="852" w:type="dxa"/>
          </w:tcPr>
          <w:p w14:paraId="5C4E4D42" w14:textId="0B8DB7C9" w:rsidR="00FD3718" w:rsidRPr="00FD3718" w:rsidRDefault="00FD3718" w:rsidP="00FD3718">
            <w:pPr>
              <w:ind w:right="-400"/>
              <w:jc w:val="center"/>
              <w:rPr>
                <w:rFonts w:cs="Times New Roman"/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1.00</w:t>
            </w:r>
          </w:p>
        </w:tc>
        <w:tc>
          <w:tcPr>
            <w:tcW w:w="925" w:type="dxa"/>
          </w:tcPr>
          <w:p w14:paraId="42F6CDF8" w14:textId="57E94A15" w:rsidR="00FD3718" w:rsidRPr="00FD3718" w:rsidRDefault="003B5AB7" w:rsidP="00FD3718">
            <w:pPr>
              <w:jc w:val="right"/>
              <w:rPr>
                <w:rFonts w:cs="Times New Roman"/>
                <w:sz w:val="22"/>
                <w:szCs w:val="20"/>
              </w:rPr>
            </w:pPr>
            <w:r>
              <w:rPr>
                <w:sz w:val="22"/>
                <w:szCs w:val="20"/>
              </w:rPr>
              <w:t>1,000</w:t>
            </w:r>
          </w:p>
        </w:tc>
      </w:tr>
      <w:tr w:rsidR="00306E76" w:rsidRPr="006B3E2A" w14:paraId="252C99C4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26270067" w14:textId="77777777" w:rsidR="00FD3718" w:rsidRPr="008A473F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41472D9C" w14:textId="77777777" w:rsidR="00FD3718" w:rsidRPr="000D1462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62AD8A5E" w14:textId="77777777" w:rsidR="00FD3718" w:rsidRPr="00F9557F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36A22A0A" w14:textId="77777777" w:rsidR="00FD3718" w:rsidRPr="00F9557F" w:rsidRDefault="00FD3718" w:rsidP="00FD3718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</w:tcPr>
          <w:p w14:paraId="06339F12" w14:textId="77777777" w:rsidR="00FD3718" w:rsidRPr="00F9557F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</w:tcPr>
          <w:p w14:paraId="056A3C6D" w14:textId="77777777" w:rsidR="00FD3718" w:rsidRPr="00F9557F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579CCEA1" w14:textId="77777777" w:rsidR="00FD3718" w:rsidRPr="00F9557F" w:rsidRDefault="00FD3718" w:rsidP="00FD3718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σ</w:t>
            </w:r>
          </w:p>
        </w:tc>
        <w:tc>
          <w:tcPr>
            <w:tcW w:w="1426" w:type="dxa"/>
          </w:tcPr>
          <w:p w14:paraId="35AFD6B2" w14:textId="4035F22D" w:rsidR="00FD3718" w:rsidRPr="00FD3718" w:rsidRDefault="00FD3718" w:rsidP="00FD3718">
            <w:pPr>
              <w:spacing w:after="120"/>
              <w:jc w:val="right"/>
              <w:rPr>
                <w:rFonts w:cs="Times New Roman"/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1.32</w:t>
            </w:r>
          </w:p>
        </w:tc>
        <w:tc>
          <w:tcPr>
            <w:tcW w:w="932" w:type="dxa"/>
          </w:tcPr>
          <w:p w14:paraId="35CC4D32" w14:textId="27BB669C" w:rsidR="00FD3718" w:rsidRPr="00FD3718" w:rsidRDefault="00FD3718" w:rsidP="00FD3718">
            <w:pPr>
              <w:spacing w:after="120"/>
              <w:jc w:val="right"/>
              <w:rPr>
                <w:rFonts w:cs="Times New Roman"/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1.25</w:t>
            </w:r>
          </w:p>
        </w:tc>
        <w:tc>
          <w:tcPr>
            <w:tcW w:w="1041" w:type="dxa"/>
          </w:tcPr>
          <w:p w14:paraId="79BA4B88" w14:textId="7A4BC9D1" w:rsidR="00FD3718" w:rsidRPr="00FD3718" w:rsidRDefault="00FD3718" w:rsidP="00FD3718">
            <w:pPr>
              <w:spacing w:after="120"/>
              <w:jc w:val="right"/>
              <w:rPr>
                <w:rFonts w:cs="Times New Roman"/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1.39</w:t>
            </w:r>
          </w:p>
        </w:tc>
        <w:tc>
          <w:tcPr>
            <w:tcW w:w="852" w:type="dxa"/>
          </w:tcPr>
          <w:p w14:paraId="7AF08E79" w14:textId="7C49353C" w:rsidR="00FD3718" w:rsidRPr="00FD3718" w:rsidRDefault="00FD3718" w:rsidP="00FD3718">
            <w:pPr>
              <w:spacing w:after="120"/>
              <w:ind w:right="-400"/>
              <w:jc w:val="center"/>
              <w:rPr>
                <w:rFonts w:cs="Times New Roman"/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1.00</w:t>
            </w:r>
          </w:p>
        </w:tc>
        <w:tc>
          <w:tcPr>
            <w:tcW w:w="925" w:type="dxa"/>
          </w:tcPr>
          <w:p w14:paraId="7996B1B6" w14:textId="2BCBFDDE" w:rsidR="00FD3718" w:rsidRPr="00FD3718" w:rsidRDefault="003B5AB7" w:rsidP="00FD3718">
            <w:pPr>
              <w:spacing w:after="120"/>
              <w:jc w:val="right"/>
              <w:rPr>
                <w:rFonts w:cs="Times New Roman"/>
                <w:sz w:val="22"/>
                <w:szCs w:val="20"/>
              </w:rPr>
            </w:pPr>
            <w:r>
              <w:rPr>
                <w:sz w:val="22"/>
                <w:szCs w:val="20"/>
              </w:rPr>
              <w:t>12,000</w:t>
            </w:r>
          </w:p>
        </w:tc>
      </w:tr>
      <w:tr w:rsidR="00306E76" w:rsidRPr="00F9557F" w14:paraId="1265B084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3CF152E7" w14:textId="77777777" w:rsidR="00721262" w:rsidRPr="008A473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110642A9" w14:textId="77777777" w:rsidR="00721262" w:rsidRPr="000D1462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3837FF99" w14:textId="77777777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 w:val="restart"/>
          </w:tcPr>
          <w:p w14:paraId="57555EE2" w14:textId="746E6654" w:rsidR="00721262" w:rsidRPr="00386B6D" w:rsidRDefault="00721262" w:rsidP="00721262">
            <w:pPr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Mass</w:t>
            </w:r>
            <w:r w:rsidRPr="00386B6D">
              <w:rPr>
                <w:rFonts w:cs="Times New Roman"/>
                <w:sz w:val="22"/>
              </w:rPr>
              <w:br/>
            </w:r>
            <w:r w:rsidRPr="00386B6D">
              <w:rPr>
                <w:rFonts w:cs="Times New Roman"/>
                <w:i/>
                <w:iCs/>
                <w:sz w:val="22"/>
              </w:rPr>
              <w:t>(</w:t>
            </w:r>
            <w:r>
              <w:rPr>
                <w:rFonts w:cs="Times New Roman"/>
                <w:i/>
                <w:iCs/>
                <w:sz w:val="22"/>
              </w:rPr>
              <w:t>early winter</w:t>
            </w:r>
            <w:r w:rsidRPr="00386B6D">
              <w:rPr>
                <w:rFonts w:cs="Times New Roman"/>
                <w:i/>
                <w:iCs/>
                <w:sz w:val="22"/>
              </w:rPr>
              <w:t>)</w:t>
            </w:r>
          </w:p>
        </w:tc>
        <w:tc>
          <w:tcPr>
            <w:tcW w:w="1256" w:type="dxa"/>
            <w:vMerge w:val="restart"/>
          </w:tcPr>
          <w:p w14:paraId="0125D6D4" w14:textId="4A58955B" w:rsidR="00721262" w:rsidRPr="00386B6D" w:rsidRDefault="00721262" w:rsidP="00721262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191</w:t>
            </w:r>
          </w:p>
        </w:tc>
        <w:tc>
          <w:tcPr>
            <w:tcW w:w="747" w:type="dxa"/>
            <w:vMerge w:val="restart"/>
          </w:tcPr>
          <w:p w14:paraId="23AF2483" w14:textId="4366B32D" w:rsidR="00721262" w:rsidRPr="00386B6D" w:rsidRDefault="00721262" w:rsidP="00721262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5</w:t>
            </w:r>
          </w:p>
        </w:tc>
        <w:tc>
          <w:tcPr>
            <w:tcW w:w="1218" w:type="dxa"/>
          </w:tcPr>
          <w:p w14:paraId="1118707D" w14:textId="55F4AD7F" w:rsidR="00721262" w:rsidRPr="00386B6D" w:rsidRDefault="00721262" w:rsidP="00721262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α</w:t>
            </w:r>
          </w:p>
        </w:tc>
        <w:tc>
          <w:tcPr>
            <w:tcW w:w="1426" w:type="dxa"/>
          </w:tcPr>
          <w:p w14:paraId="71A0218B" w14:textId="4BD6F940" w:rsidR="00721262" w:rsidRPr="00FB29E7" w:rsidRDefault="006D1DB6" w:rsidP="00721262">
            <w:pPr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5.03</w:t>
            </w:r>
          </w:p>
        </w:tc>
        <w:tc>
          <w:tcPr>
            <w:tcW w:w="932" w:type="dxa"/>
          </w:tcPr>
          <w:p w14:paraId="2733C78C" w14:textId="1124F0A8" w:rsidR="00721262" w:rsidRPr="00FB29E7" w:rsidRDefault="006D1DB6" w:rsidP="00721262">
            <w:pPr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7.65</w:t>
            </w:r>
          </w:p>
        </w:tc>
        <w:tc>
          <w:tcPr>
            <w:tcW w:w="1041" w:type="dxa"/>
          </w:tcPr>
          <w:p w14:paraId="087B1344" w14:textId="51311FCB" w:rsidR="00721262" w:rsidRPr="00FB29E7" w:rsidRDefault="00721262" w:rsidP="00721262">
            <w:pPr>
              <w:jc w:val="right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81.</w:t>
            </w:r>
            <w:r w:rsidR="006D1DB6">
              <w:rPr>
                <w:rFonts w:cs="Times New Roman"/>
                <w:sz w:val="22"/>
              </w:rPr>
              <w:t>01</w:t>
            </w:r>
          </w:p>
        </w:tc>
        <w:tc>
          <w:tcPr>
            <w:tcW w:w="852" w:type="dxa"/>
            <w:vAlign w:val="center"/>
          </w:tcPr>
          <w:p w14:paraId="749EBD2A" w14:textId="649D8284" w:rsidR="00721262" w:rsidRPr="00FB29E7" w:rsidRDefault="00721262" w:rsidP="00721262">
            <w:pPr>
              <w:ind w:right="-400"/>
              <w:jc w:val="center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1.</w:t>
            </w:r>
            <w:r w:rsidR="006D1DB6" w:rsidRPr="00FB29E7">
              <w:rPr>
                <w:rFonts w:cs="Times New Roman"/>
                <w:sz w:val="22"/>
              </w:rPr>
              <w:t>0</w:t>
            </w:r>
            <w:r w:rsidR="006D1DB6">
              <w:rPr>
                <w:rFonts w:cs="Times New Roman"/>
                <w:sz w:val="22"/>
              </w:rPr>
              <w:t>0</w:t>
            </w:r>
          </w:p>
        </w:tc>
        <w:tc>
          <w:tcPr>
            <w:tcW w:w="925" w:type="dxa"/>
          </w:tcPr>
          <w:p w14:paraId="08CBED92" w14:textId="09A4DEA5" w:rsidR="00721262" w:rsidRPr="00FB29E7" w:rsidRDefault="006D1DB6" w:rsidP="00721262">
            <w:pPr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,600</w:t>
            </w:r>
          </w:p>
        </w:tc>
      </w:tr>
      <w:tr w:rsidR="00306E76" w:rsidRPr="00F9557F" w14:paraId="441EDC80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62316D73" w14:textId="77777777" w:rsidR="00721262" w:rsidRPr="008A473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1D40C925" w14:textId="77777777" w:rsidR="00721262" w:rsidRPr="000D1462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5971474A" w14:textId="77777777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69C8BA39" w14:textId="77777777" w:rsidR="00721262" w:rsidRPr="00386B6D" w:rsidRDefault="00721262" w:rsidP="00721262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</w:tcPr>
          <w:p w14:paraId="549CFC77" w14:textId="77777777" w:rsidR="00721262" w:rsidRPr="00386B6D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</w:tcPr>
          <w:p w14:paraId="258E4051" w14:textId="77777777" w:rsidR="00721262" w:rsidRPr="00386B6D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5D462A28" w14:textId="1A78F170" w:rsidR="00721262" w:rsidRPr="00386B6D" w:rsidRDefault="00721262" w:rsidP="00721262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β</w:t>
            </w:r>
          </w:p>
        </w:tc>
        <w:tc>
          <w:tcPr>
            <w:tcW w:w="1426" w:type="dxa"/>
          </w:tcPr>
          <w:p w14:paraId="67CC2C5A" w14:textId="14FE0782" w:rsidR="00721262" w:rsidRPr="00FB29E7" w:rsidRDefault="00721262" w:rsidP="00721262">
            <w:pPr>
              <w:jc w:val="right"/>
              <w:rPr>
                <w:rFonts w:cs="Times New Roman"/>
                <w:sz w:val="22"/>
              </w:rPr>
            </w:pPr>
            <w:r w:rsidRPr="00F27401">
              <w:rPr>
                <w:rFonts w:cs="Times New Roman"/>
                <w:b/>
                <w:bCs/>
                <w:sz w:val="22"/>
              </w:rPr>
              <w:t>0.</w:t>
            </w:r>
            <w:r w:rsidR="003B5AB7">
              <w:rPr>
                <w:rFonts w:cs="Times New Roman"/>
                <w:b/>
                <w:bCs/>
                <w:sz w:val="22"/>
              </w:rPr>
              <w:t>31</w:t>
            </w:r>
          </w:p>
        </w:tc>
        <w:tc>
          <w:tcPr>
            <w:tcW w:w="932" w:type="dxa"/>
          </w:tcPr>
          <w:p w14:paraId="1ECE6126" w14:textId="7072B61A" w:rsidR="00721262" w:rsidRPr="00FB29E7" w:rsidRDefault="00721262" w:rsidP="00721262">
            <w:pPr>
              <w:jc w:val="right"/>
              <w:rPr>
                <w:rFonts w:cs="Times New Roman"/>
                <w:sz w:val="22"/>
              </w:rPr>
            </w:pPr>
            <w:r w:rsidRPr="00F27401">
              <w:rPr>
                <w:rFonts w:cs="Times New Roman"/>
                <w:b/>
                <w:bCs/>
                <w:sz w:val="22"/>
              </w:rPr>
              <w:t>0.</w:t>
            </w:r>
            <w:r w:rsidR="003B5AB7" w:rsidRPr="00F27401">
              <w:rPr>
                <w:rFonts w:cs="Times New Roman"/>
                <w:b/>
                <w:bCs/>
                <w:sz w:val="22"/>
              </w:rPr>
              <w:t>0</w:t>
            </w:r>
            <w:r w:rsidR="003B5AB7">
              <w:rPr>
                <w:rFonts w:cs="Times New Roman"/>
                <w:b/>
                <w:bCs/>
                <w:sz w:val="22"/>
              </w:rPr>
              <w:t>4</w:t>
            </w:r>
          </w:p>
        </w:tc>
        <w:tc>
          <w:tcPr>
            <w:tcW w:w="1041" w:type="dxa"/>
          </w:tcPr>
          <w:p w14:paraId="6E71AA38" w14:textId="7BC10644" w:rsidR="00721262" w:rsidRPr="00FB29E7" w:rsidRDefault="00721262" w:rsidP="00721262">
            <w:pPr>
              <w:jc w:val="right"/>
              <w:rPr>
                <w:rFonts w:cs="Times New Roman"/>
                <w:sz w:val="22"/>
              </w:rPr>
            </w:pPr>
            <w:r w:rsidRPr="00F27401">
              <w:rPr>
                <w:rFonts w:cs="Times New Roman"/>
                <w:b/>
                <w:bCs/>
                <w:sz w:val="22"/>
              </w:rPr>
              <w:t>0.</w:t>
            </w:r>
            <w:r w:rsidR="003B5AB7">
              <w:rPr>
                <w:rFonts w:cs="Times New Roman"/>
                <w:b/>
                <w:bCs/>
                <w:sz w:val="22"/>
              </w:rPr>
              <w:t>65</w:t>
            </w:r>
          </w:p>
        </w:tc>
        <w:tc>
          <w:tcPr>
            <w:tcW w:w="852" w:type="dxa"/>
            <w:vAlign w:val="center"/>
          </w:tcPr>
          <w:p w14:paraId="199C281F" w14:textId="64E28DB2" w:rsidR="00721262" w:rsidRPr="00FB29E7" w:rsidRDefault="00721262" w:rsidP="00721262">
            <w:pPr>
              <w:ind w:right="-400"/>
              <w:jc w:val="center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1.00</w:t>
            </w:r>
          </w:p>
        </w:tc>
        <w:tc>
          <w:tcPr>
            <w:tcW w:w="925" w:type="dxa"/>
          </w:tcPr>
          <w:p w14:paraId="16BBF7D1" w14:textId="371A649A" w:rsidR="00721262" w:rsidRPr="00FB29E7" w:rsidRDefault="003B5AB7" w:rsidP="00721262">
            <w:pPr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,200</w:t>
            </w:r>
          </w:p>
        </w:tc>
      </w:tr>
      <w:tr w:rsidR="00306E76" w:rsidRPr="00F9557F" w14:paraId="4A5D7B41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6EFDF097" w14:textId="77777777" w:rsidR="00721262" w:rsidRPr="008A473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1F03C5BF" w14:textId="77777777" w:rsidR="00721262" w:rsidRPr="000D1462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6EC5F1A6" w14:textId="77777777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3AD44F29" w14:textId="77777777" w:rsidR="00721262" w:rsidRPr="00386B6D" w:rsidRDefault="00721262" w:rsidP="00721262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</w:tcPr>
          <w:p w14:paraId="7DEDBA6C" w14:textId="77777777" w:rsidR="00721262" w:rsidRPr="00386B6D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</w:tcPr>
          <w:p w14:paraId="2415BBF8" w14:textId="77777777" w:rsidR="00721262" w:rsidRPr="00386B6D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70D8E0F3" w14:textId="03F46B89" w:rsidR="00721262" w:rsidRPr="00386B6D" w:rsidRDefault="00721262" w:rsidP="00721262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σ</w:t>
            </w:r>
          </w:p>
        </w:tc>
        <w:tc>
          <w:tcPr>
            <w:tcW w:w="1426" w:type="dxa"/>
          </w:tcPr>
          <w:p w14:paraId="4B3AAB89" w14:textId="0A923234" w:rsidR="00721262" w:rsidRPr="00FB29E7" w:rsidRDefault="00721262" w:rsidP="00721262">
            <w:pPr>
              <w:spacing w:after="120"/>
              <w:jc w:val="right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7.</w:t>
            </w:r>
            <w:r w:rsidR="003B5AB7">
              <w:rPr>
                <w:rFonts w:cs="Times New Roman"/>
                <w:sz w:val="22"/>
              </w:rPr>
              <w:t>69</w:t>
            </w:r>
          </w:p>
        </w:tc>
        <w:tc>
          <w:tcPr>
            <w:tcW w:w="932" w:type="dxa"/>
          </w:tcPr>
          <w:p w14:paraId="24D377EB" w14:textId="259CA898" w:rsidR="00721262" w:rsidRPr="00FB29E7" w:rsidRDefault="00721262" w:rsidP="00721262">
            <w:pPr>
              <w:spacing w:after="120"/>
              <w:jc w:val="right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7.</w:t>
            </w:r>
            <w:r w:rsidR="003B5AB7" w:rsidRPr="00FB29E7">
              <w:rPr>
                <w:rFonts w:cs="Times New Roman"/>
                <w:sz w:val="22"/>
              </w:rPr>
              <w:t>3</w:t>
            </w:r>
            <w:r w:rsidR="003B5AB7">
              <w:rPr>
                <w:rFonts w:cs="Times New Roman"/>
                <w:sz w:val="22"/>
              </w:rPr>
              <w:t>0</w:t>
            </w:r>
          </w:p>
        </w:tc>
        <w:tc>
          <w:tcPr>
            <w:tcW w:w="1041" w:type="dxa"/>
          </w:tcPr>
          <w:p w14:paraId="5FAC4158" w14:textId="05FC8F70" w:rsidR="00721262" w:rsidRPr="00FB29E7" w:rsidRDefault="00721262" w:rsidP="00721262">
            <w:pPr>
              <w:spacing w:after="120"/>
              <w:jc w:val="right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8.</w:t>
            </w:r>
            <w:r w:rsidR="003B5AB7" w:rsidRPr="00FB29E7">
              <w:rPr>
                <w:rFonts w:cs="Times New Roman"/>
                <w:sz w:val="22"/>
              </w:rPr>
              <w:t>1</w:t>
            </w:r>
            <w:r w:rsidR="003B5AB7">
              <w:rPr>
                <w:rFonts w:cs="Times New Roman"/>
                <w:sz w:val="22"/>
              </w:rPr>
              <w:t>1</w:t>
            </w:r>
          </w:p>
        </w:tc>
        <w:tc>
          <w:tcPr>
            <w:tcW w:w="852" w:type="dxa"/>
            <w:vAlign w:val="center"/>
          </w:tcPr>
          <w:p w14:paraId="6E53B80A" w14:textId="7EC49DB9" w:rsidR="00721262" w:rsidRPr="00FB29E7" w:rsidRDefault="00721262" w:rsidP="00721262">
            <w:pPr>
              <w:spacing w:after="120"/>
              <w:ind w:right="-400"/>
              <w:jc w:val="center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1.00</w:t>
            </w:r>
          </w:p>
        </w:tc>
        <w:tc>
          <w:tcPr>
            <w:tcW w:w="925" w:type="dxa"/>
          </w:tcPr>
          <w:p w14:paraId="1CC84721" w14:textId="4517625A" w:rsidR="00721262" w:rsidRPr="00FB29E7" w:rsidRDefault="003B5AB7" w:rsidP="00721262">
            <w:pPr>
              <w:spacing w:after="12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,000</w:t>
            </w:r>
          </w:p>
        </w:tc>
      </w:tr>
      <w:tr w:rsidR="00306E76" w:rsidRPr="00F9557F" w14:paraId="1FB5164F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1D6CC798" w14:textId="77777777" w:rsidR="008014F1" w:rsidRPr="008A473F" w:rsidRDefault="008014F1" w:rsidP="008014F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7131C6F7" w14:textId="77777777" w:rsidR="008014F1" w:rsidRPr="000D1462" w:rsidRDefault="008014F1" w:rsidP="008014F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1DAAED24" w14:textId="77777777" w:rsidR="008014F1" w:rsidRPr="00F9557F" w:rsidRDefault="008014F1" w:rsidP="008014F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 w:val="restart"/>
          </w:tcPr>
          <w:p w14:paraId="415837D9" w14:textId="5E52568D" w:rsidR="008014F1" w:rsidRPr="00F9557F" w:rsidRDefault="008014F1" w:rsidP="008014F1">
            <w:pPr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Mass</w:t>
            </w:r>
            <w:r w:rsidRPr="00386B6D">
              <w:rPr>
                <w:rFonts w:cs="Times New Roman"/>
                <w:sz w:val="22"/>
              </w:rPr>
              <w:br/>
            </w:r>
            <w:r w:rsidRPr="00386B6D">
              <w:rPr>
                <w:rFonts w:cs="Times New Roman"/>
                <w:i/>
                <w:iCs/>
                <w:sz w:val="22"/>
              </w:rPr>
              <w:t>(</w:t>
            </w:r>
            <w:r w:rsidR="00FA4FAD">
              <w:rPr>
                <w:rFonts w:cs="Times New Roman"/>
                <w:i/>
                <w:iCs/>
                <w:sz w:val="22"/>
              </w:rPr>
              <w:t>late winter</w:t>
            </w:r>
            <w:r w:rsidRPr="00386B6D">
              <w:rPr>
                <w:rFonts w:cs="Times New Roman"/>
                <w:i/>
                <w:iCs/>
                <w:sz w:val="22"/>
              </w:rPr>
              <w:t>)</w:t>
            </w:r>
          </w:p>
        </w:tc>
        <w:tc>
          <w:tcPr>
            <w:tcW w:w="1256" w:type="dxa"/>
            <w:vMerge w:val="restart"/>
          </w:tcPr>
          <w:p w14:paraId="70635B64" w14:textId="44421B5F" w:rsidR="008014F1" w:rsidRPr="00F9557F" w:rsidRDefault="008014F1" w:rsidP="008014F1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502</w:t>
            </w:r>
          </w:p>
        </w:tc>
        <w:tc>
          <w:tcPr>
            <w:tcW w:w="747" w:type="dxa"/>
            <w:vMerge w:val="restart"/>
          </w:tcPr>
          <w:p w14:paraId="2EB60A2F" w14:textId="04E5F58B" w:rsidR="008014F1" w:rsidRPr="00F9557F" w:rsidRDefault="008014F1" w:rsidP="008014F1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8</w:t>
            </w:r>
          </w:p>
        </w:tc>
        <w:tc>
          <w:tcPr>
            <w:tcW w:w="1218" w:type="dxa"/>
          </w:tcPr>
          <w:p w14:paraId="18B1747C" w14:textId="58D5D5C4" w:rsidR="008014F1" w:rsidRPr="00F9557F" w:rsidRDefault="008014F1" w:rsidP="008014F1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α</w:t>
            </w:r>
          </w:p>
        </w:tc>
        <w:tc>
          <w:tcPr>
            <w:tcW w:w="1426" w:type="dxa"/>
          </w:tcPr>
          <w:p w14:paraId="6ACE707E" w14:textId="2D24E60C" w:rsidR="008014F1" w:rsidRPr="008A473F" w:rsidRDefault="006D1DB6" w:rsidP="008014F1">
            <w:pPr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8.23</w:t>
            </w:r>
          </w:p>
        </w:tc>
        <w:tc>
          <w:tcPr>
            <w:tcW w:w="932" w:type="dxa"/>
          </w:tcPr>
          <w:p w14:paraId="0CBE7B80" w14:textId="7B9A1B8B" w:rsidR="008014F1" w:rsidRPr="008A473F" w:rsidRDefault="006D1DB6" w:rsidP="008014F1">
            <w:pPr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2.35</w:t>
            </w:r>
          </w:p>
        </w:tc>
        <w:tc>
          <w:tcPr>
            <w:tcW w:w="1041" w:type="dxa"/>
          </w:tcPr>
          <w:p w14:paraId="02949C5E" w14:textId="621FA4BF" w:rsidR="008014F1" w:rsidRPr="008A473F" w:rsidRDefault="008014F1" w:rsidP="008014F1">
            <w:pPr>
              <w:jc w:val="right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73.</w:t>
            </w:r>
            <w:r w:rsidR="006D1DB6">
              <w:rPr>
                <w:rFonts w:cs="Times New Roman"/>
                <w:sz w:val="22"/>
              </w:rPr>
              <w:t>03</w:t>
            </w:r>
          </w:p>
        </w:tc>
        <w:tc>
          <w:tcPr>
            <w:tcW w:w="852" w:type="dxa"/>
            <w:vAlign w:val="center"/>
          </w:tcPr>
          <w:p w14:paraId="1A3F84D6" w14:textId="730019F6" w:rsidR="008014F1" w:rsidRPr="008A473F" w:rsidRDefault="008014F1" w:rsidP="008014F1">
            <w:pPr>
              <w:ind w:right="-400"/>
              <w:jc w:val="center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1.</w:t>
            </w:r>
            <w:r w:rsidR="006D1DB6" w:rsidRPr="00FB29E7">
              <w:rPr>
                <w:rFonts w:cs="Times New Roman"/>
                <w:sz w:val="22"/>
              </w:rPr>
              <w:t>0</w:t>
            </w:r>
            <w:r w:rsidR="006D1DB6">
              <w:rPr>
                <w:rFonts w:cs="Times New Roman"/>
                <w:sz w:val="22"/>
              </w:rPr>
              <w:t>0</w:t>
            </w:r>
          </w:p>
        </w:tc>
        <w:tc>
          <w:tcPr>
            <w:tcW w:w="925" w:type="dxa"/>
          </w:tcPr>
          <w:p w14:paraId="11D7D28D" w14:textId="65F0E5C1" w:rsidR="008014F1" w:rsidRPr="008A473F" w:rsidRDefault="006D1DB6" w:rsidP="008014F1">
            <w:pPr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,000</w:t>
            </w:r>
          </w:p>
        </w:tc>
      </w:tr>
      <w:tr w:rsidR="00306E76" w:rsidRPr="00F9557F" w14:paraId="70A2CEC7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01259930" w14:textId="77777777" w:rsidR="008014F1" w:rsidRPr="008A473F" w:rsidRDefault="008014F1" w:rsidP="008014F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1A727AAA" w14:textId="77777777" w:rsidR="008014F1" w:rsidRPr="000D1462" w:rsidRDefault="008014F1" w:rsidP="008014F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34D89663" w14:textId="77777777" w:rsidR="008014F1" w:rsidRPr="00F9557F" w:rsidRDefault="008014F1" w:rsidP="008014F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740E3601" w14:textId="77777777" w:rsidR="008014F1" w:rsidRPr="00F9557F" w:rsidRDefault="008014F1" w:rsidP="008014F1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</w:tcPr>
          <w:p w14:paraId="603ACB58" w14:textId="77777777" w:rsidR="008014F1" w:rsidRPr="00F9557F" w:rsidRDefault="008014F1" w:rsidP="008014F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</w:tcPr>
          <w:p w14:paraId="4A97E4AE" w14:textId="77777777" w:rsidR="008014F1" w:rsidRPr="00F9557F" w:rsidRDefault="008014F1" w:rsidP="008014F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402CCEC3" w14:textId="2AE1F28B" w:rsidR="008014F1" w:rsidRPr="00F9557F" w:rsidRDefault="008014F1" w:rsidP="008014F1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β</w:t>
            </w:r>
          </w:p>
        </w:tc>
        <w:tc>
          <w:tcPr>
            <w:tcW w:w="1426" w:type="dxa"/>
          </w:tcPr>
          <w:p w14:paraId="1204E9BB" w14:textId="65AB12D3" w:rsidR="008014F1" w:rsidRPr="008A473F" w:rsidRDefault="008014F1" w:rsidP="008014F1">
            <w:pPr>
              <w:jc w:val="right"/>
              <w:rPr>
                <w:rFonts w:cs="Times New Roman"/>
                <w:b/>
                <w:bCs/>
                <w:sz w:val="22"/>
              </w:rPr>
            </w:pPr>
            <w:r w:rsidRPr="00F27401">
              <w:rPr>
                <w:rFonts w:cs="Times New Roman"/>
                <w:b/>
                <w:bCs/>
                <w:sz w:val="22"/>
              </w:rPr>
              <w:t>0.</w:t>
            </w:r>
            <w:r w:rsidR="003B5AB7" w:rsidRPr="00F27401">
              <w:rPr>
                <w:rFonts w:cs="Times New Roman"/>
                <w:b/>
                <w:bCs/>
                <w:sz w:val="22"/>
              </w:rPr>
              <w:t>6</w:t>
            </w:r>
            <w:r w:rsidR="003B5AB7">
              <w:rPr>
                <w:rFonts w:cs="Times New Roman"/>
                <w:b/>
                <w:bCs/>
                <w:sz w:val="22"/>
              </w:rPr>
              <w:t>9</w:t>
            </w:r>
          </w:p>
        </w:tc>
        <w:tc>
          <w:tcPr>
            <w:tcW w:w="932" w:type="dxa"/>
          </w:tcPr>
          <w:p w14:paraId="61876B12" w14:textId="6EFE1033" w:rsidR="008014F1" w:rsidRPr="008A473F" w:rsidRDefault="008014F1" w:rsidP="008014F1">
            <w:pPr>
              <w:jc w:val="right"/>
              <w:rPr>
                <w:rFonts w:cs="Times New Roman"/>
                <w:b/>
                <w:bCs/>
                <w:sz w:val="22"/>
              </w:rPr>
            </w:pPr>
            <w:r w:rsidRPr="00F27401">
              <w:rPr>
                <w:rFonts w:cs="Times New Roman"/>
                <w:b/>
                <w:bCs/>
                <w:sz w:val="22"/>
              </w:rPr>
              <w:t>0.</w:t>
            </w:r>
            <w:r w:rsidR="003B5AB7" w:rsidRPr="00F27401">
              <w:rPr>
                <w:rFonts w:cs="Times New Roman"/>
                <w:b/>
                <w:bCs/>
                <w:sz w:val="22"/>
              </w:rPr>
              <w:t>4</w:t>
            </w:r>
            <w:r w:rsidR="003B5AB7">
              <w:rPr>
                <w:rFonts w:cs="Times New Roman"/>
                <w:b/>
                <w:bCs/>
                <w:sz w:val="22"/>
              </w:rPr>
              <w:t>6</w:t>
            </w:r>
          </w:p>
        </w:tc>
        <w:tc>
          <w:tcPr>
            <w:tcW w:w="1041" w:type="dxa"/>
          </w:tcPr>
          <w:p w14:paraId="23237DF6" w14:textId="23C075C8" w:rsidR="008014F1" w:rsidRPr="008A473F" w:rsidRDefault="008014F1" w:rsidP="008014F1">
            <w:pPr>
              <w:jc w:val="right"/>
              <w:rPr>
                <w:rFonts w:cs="Times New Roman"/>
                <w:b/>
                <w:bCs/>
                <w:sz w:val="22"/>
              </w:rPr>
            </w:pPr>
            <w:r w:rsidRPr="00F27401">
              <w:rPr>
                <w:rFonts w:cs="Times New Roman"/>
                <w:b/>
                <w:bCs/>
                <w:sz w:val="22"/>
              </w:rPr>
              <w:t>0.</w:t>
            </w:r>
            <w:r w:rsidR="003B5AB7" w:rsidRPr="00F27401">
              <w:rPr>
                <w:rFonts w:cs="Times New Roman"/>
                <w:b/>
                <w:bCs/>
                <w:sz w:val="22"/>
              </w:rPr>
              <w:t>9</w:t>
            </w:r>
            <w:r w:rsidR="003B5AB7">
              <w:rPr>
                <w:rFonts w:cs="Times New Roman"/>
                <w:b/>
                <w:bCs/>
                <w:sz w:val="22"/>
              </w:rPr>
              <w:t>7</w:t>
            </w:r>
          </w:p>
        </w:tc>
        <w:tc>
          <w:tcPr>
            <w:tcW w:w="852" w:type="dxa"/>
            <w:vAlign w:val="center"/>
          </w:tcPr>
          <w:p w14:paraId="23A419D7" w14:textId="297339DF" w:rsidR="008014F1" w:rsidRPr="008A473F" w:rsidRDefault="008014F1" w:rsidP="008014F1">
            <w:pPr>
              <w:ind w:right="-400"/>
              <w:jc w:val="center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1.</w:t>
            </w:r>
            <w:r w:rsidR="003B5AB7" w:rsidRPr="00FB29E7">
              <w:rPr>
                <w:rFonts w:cs="Times New Roman"/>
                <w:sz w:val="22"/>
              </w:rPr>
              <w:t>0</w:t>
            </w:r>
            <w:r w:rsidR="003B5AB7">
              <w:rPr>
                <w:rFonts w:cs="Times New Roman"/>
                <w:sz w:val="22"/>
              </w:rPr>
              <w:t>0</w:t>
            </w:r>
          </w:p>
        </w:tc>
        <w:tc>
          <w:tcPr>
            <w:tcW w:w="925" w:type="dxa"/>
          </w:tcPr>
          <w:p w14:paraId="69800DEB" w14:textId="447FED0A" w:rsidR="008014F1" w:rsidRPr="008A473F" w:rsidRDefault="003B5AB7" w:rsidP="008014F1">
            <w:pPr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,900</w:t>
            </w:r>
          </w:p>
        </w:tc>
      </w:tr>
      <w:tr w:rsidR="00306E76" w:rsidRPr="00F9557F" w14:paraId="49AEA784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30E3A367" w14:textId="77777777" w:rsidR="008014F1" w:rsidRPr="008A473F" w:rsidRDefault="008014F1" w:rsidP="008014F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28006AAE" w14:textId="77777777" w:rsidR="008014F1" w:rsidRPr="000D1462" w:rsidRDefault="008014F1" w:rsidP="008014F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33095AE5" w14:textId="77777777" w:rsidR="008014F1" w:rsidRPr="00F9557F" w:rsidRDefault="008014F1" w:rsidP="008014F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08F0DA30" w14:textId="77777777" w:rsidR="008014F1" w:rsidRPr="00F9557F" w:rsidRDefault="008014F1" w:rsidP="008014F1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</w:tcPr>
          <w:p w14:paraId="1AEF127F" w14:textId="77777777" w:rsidR="008014F1" w:rsidRPr="00F9557F" w:rsidRDefault="008014F1" w:rsidP="008014F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</w:tcPr>
          <w:p w14:paraId="60A5484F" w14:textId="77777777" w:rsidR="008014F1" w:rsidRPr="00F9557F" w:rsidRDefault="008014F1" w:rsidP="008014F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3FD3E50D" w14:textId="62445028" w:rsidR="008014F1" w:rsidRPr="00F9557F" w:rsidRDefault="008014F1" w:rsidP="008014F1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σ</w:t>
            </w:r>
          </w:p>
        </w:tc>
        <w:tc>
          <w:tcPr>
            <w:tcW w:w="1426" w:type="dxa"/>
          </w:tcPr>
          <w:p w14:paraId="3F070235" w14:textId="7AB567FB" w:rsidR="008014F1" w:rsidRPr="008A473F" w:rsidRDefault="008014F1" w:rsidP="008014F1">
            <w:pPr>
              <w:spacing w:after="120"/>
              <w:jc w:val="right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7.</w:t>
            </w:r>
            <w:r w:rsidR="003B5AB7">
              <w:rPr>
                <w:rFonts w:cs="Times New Roman"/>
                <w:sz w:val="22"/>
              </w:rPr>
              <w:t>69</w:t>
            </w:r>
          </w:p>
        </w:tc>
        <w:tc>
          <w:tcPr>
            <w:tcW w:w="932" w:type="dxa"/>
          </w:tcPr>
          <w:p w14:paraId="0AEC86F8" w14:textId="1C62EFBD" w:rsidR="008014F1" w:rsidRPr="008A473F" w:rsidRDefault="008014F1" w:rsidP="008014F1">
            <w:pPr>
              <w:spacing w:after="120"/>
              <w:jc w:val="right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7.</w:t>
            </w:r>
            <w:r w:rsidR="003B5AB7" w:rsidRPr="00FB29E7">
              <w:rPr>
                <w:rFonts w:cs="Times New Roman"/>
                <w:sz w:val="22"/>
              </w:rPr>
              <w:t>3</w:t>
            </w:r>
            <w:r w:rsidR="003B5AB7">
              <w:rPr>
                <w:rFonts w:cs="Times New Roman"/>
                <w:sz w:val="22"/>
              </w:rPr>
              <w:t>0</w:t>
            </w:r>
          </w:p>
        </w:tc>
        <w:tc>
          <w:tcPr>
            <w:tcW w:w="1041" w:type="dxa"/>
          </w:tcPr>
          <w:p w14:paraId="2F029829" w14:textId="1A93DA56" w:rsidR="008014F1" w:rsidRPr="008A473F" w:rsidRDefault="008014F1" w:rsidP="008014F1">
            <w:pPr>
              <w:spacing w:after="120"/>
              <w:jc w:val="right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8.</w:t>
            </w:r>
            <w:r w:rsidR="003B5AB7" w:rsidRPr="00FB29E7">
              <w:rPr>
                <w:rFonts w:cs="Times New Roman"/>
                <w:sz w:val="22"/>
              </w:rPr>
              <w:t>1</w:t>
            </w:r>
            <w:r w:rsidR="003B5AB7">
              <w:rPr>
                <w:rFonts w:cs="Times New Roman"/>
                <w:sz w:val="22"/>
              </w:rPr>
              <w:t>1</w:t>
            </w:r>
          </w:p>
        </w:tc>
        <w:tc>
          <w:tcPr>
            <w:tcW w:w="852" w:type="dxa"/>
            <w:vAlign w:val="center"/>
          </w:tcPr>
          <w:p w14:paraId="11941BFD" w14:textId="3FD9E597" w:rsidR="008014F1" w:rsidRPr="008A473F" w:rsidRDefault="008014F1" w:rsidP="008014F1">
            <w:pPr>
              <w:spacing w:after="120"/>
              <w:ind w:right="-400"/>
              <w:jc w:val="center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1.00</w:t>
            </w:r>
          </w:p>
        </w:tc>
        <w:tc>
          <w:tcPr>
            <w:tcW w:w="925" w:type="dxa"/>
          </w:tcPr>
          <w:p w14:paraId="7A026A23" w14:textId="352BE352" w:rsidR="008014F1" w:rsidRPr="008A473F" w:rsidRDefault="003B5AB7" w:rsidP="008014F1">
            <w:pPr>
              <w:spacing w:after="12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,000</w:t>
            </w:r>
          </w:p>
        </w:tc>
      </w:tr>
      <w:tr w:rsidR="00306E76" w:rsidRPr="00F9557F" w14:paraId="0614E79B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39360671" w14:textId="77777777" w:rsidR="00721262" w:rsidRPr="008A473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68A1EDE5" w14:textId="77777777" w:rsidR="00721262" w:rsidRPr="000D1462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27306A05" w14:textId="77777777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 w:val="restart"/>
          </w:tcPr>
          <w:p w14:paraId="07601703" w14:textId="5EB46CCC" w:rsidR="00721262" w:rsidRPr="00F9557F" w:rsidRDefault="00721262" w:rsidP="00721262">
            <w:pPr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 xml:space="preserve">Fat </w:t>
            </w:r>
            <w:r w:rsidRPr="00F9557F">
              <w:rPr>
                <w:rFonts w:cs="Times New Roman"/>
                <w:sz w:val="22"/>
              </w:rPr>
              <w:br/>
            </w:r>
            <w:r w:rsidRPr="00F9557F">
              <w:rPr>
                <w:rFonts w:cs="Times New Roman"/>
                <w:i/>
                <w:iCs/>
                <w:sz w:val="22"/>
              </w:rPr>
              <w:t>(</w:t>
            </w:r>
            <w:r>
              <w:rPr>
                <w:rFonts w:cs="Times New Roman"/>
                <w:i/>
                <w:iCs/>
                <w:sz w:val="22"/>
              </w:rPr>
              <w:t>early winter</w:t>
            </w:r>
            <w:r w:rsidRPr="00F9557F">
              <w:rPr>
                <w:rFonts w:cs="Times New Roman"/>
                <w:i/>
                <w:iCs/>
                <w:sz w:val="22"/>
              </w:rPr>
              <w:t>)</w:t>
            </w:r>
          </w:p>
        </w:tc>
        <w:tc>
          <w:tcPr>
            <w:tcW w:w="1256" w:type="dxa"/>
            <w:vMerge w:val="restart"/>
          </w:tcPr>
          <w:p w14:paraId="0C5F95BA" w14:textId="4ABEC000" w:rsidR="00721262" w:rsidRDefault="00721262" w:rsidP="00721262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61</w:t>
            </w:r>
          </w:p>
        </w:tc>
        <w:tc>
          <w:tcPr>
            <w:tcW w:w="747" w:type="dxa"/>
            <w:vMerge w:val="restart"/>
          </w:tcPr>
          <w:p w14:paraId="49FFA68F" w14:textId="12D89D70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5</w:t>
            </w:r>
          </w:p>
        </w:tc>
        <w:tc>
          <w:tcPr>
            <w:tcW w:w="1218" w:type="dxa"/>
          </w:tcPr>
          <w:p w14:paraId="6FA5994F" w14:textId="1B1C9892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α</w:t>
            </w:r>
          </w:p>
        </w:tc>
        <w:tc>
          <w:tcPr>
            <w:tcW w:w="1426" w:type="dxa"/>
          </w:tcPr>
          <w:p w14:paraId="3EF751FA" w14:textId="6FBC7E9A" w:rsidR="00721262" w:rsidRPr="006B3E2A" w:rsidRDefault="00721262" w:rsidP="00721262">
            <w:pPr>
              <w:jc w:val="right"/>
              <w:rPr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11.</w:t>
            </w:r>
            <w:r w:rsidR="006D1DB6">
              <w:rPr>
                <w:sz w:val="22"/>
                <w:szCs w:val="20"/>
              </w:rPr>
              <w:t>36</w:t>
            </w:r>
          </w:p>
        </w:tc>
        <w:tc>
          <w:tcPr>
            <w:tcW w:w="932" w:type="dxa"/>
          </w:tcPr>
          <w:p w14:paraId="3110BB6A" w14:textId="2D51D488" w:rsidR="00721262" w:rsidRPr="006B3E2A" w:rsidRDefault="006D1DB6" w:rsidP="00721262">
            <w:pPr>
              <w:jc w:val="right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86</w:t>
            </w:r>
          </w:p>
        </w:tc>
        <w:tc>
          <w:tcPr>
            <w:tcW w:w="1041" w:type="dxa"/>
          </w:tcPr>
          <w:p w14:paraId="69F291F2" w14:textId="37531F2D" w:rsidR="00721262" w:rsidRPr="006B3E2A" w:rsidRDefault="00721262" w:rsidP="00721262">
            <w:pPr>
              <w:jc w:val="right"/>
              <w:rPr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13.</w:t>
            </w:r>
            <w:r w:rsidR="006D1DB6">
              <w:rPr>
                <w:sz w:val="22"/>
                <w:szCs w:val="20"/>
              </w:rPr>
              <w:t>80</w:t>
            </w:r>
          </w:p>
        </w:tc>
        <w:tc>
          <w:tcPr>
            <w:tcW w:w="852" w:type="dxa"/>
          </w:tcPr>
          <w:p w14:paraId="19D5D2D9" w14:textId="1B2AD0A2" w:rsidR="00721262" w:rsidRPr="006B3E2A" w:rsidRDefault="00721262" w:rsidP="00721262">
            <w:pPr>
              <w:ind w:right="-400"/>
              <w:jc w:val="center"/>
              <w:rPr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1.00</w:t>
            </w:r>
          </w:p>
        </w:tc>
        <w:tc>
          <w:tcPr>
            <w:tcW w:w="925" w:type="dxa"/>
          </w:tcPr>
          <w:p w14:paraId="3B0691D2" w14:textId="0ADFDCEA" w:rsidR="00721262" w:rsidRPr="006B3E2A" w:rsidRDefault="006D1DB6" w:rsidP="00721262">
            <w:pPr>
              <w:jc w:val="right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,500</w:t>
            </w:r>
          </w:p>
        </w:tc>
      </w:tr>
      <w:tr w:rsidR="00306E76" w:rsidRPr="00F9557F" w14:paraId="457FE488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6B05CF44" w14:textId="77777777" w:rsidR="00721262" w:rsidRPr="008A473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58ED591D" w14:textId="77777777" w:rsidR="00721262" w:rsidRPr="000D1462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24809FA7" w14:textId="77777777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757995A4" w14:textId="77777777" w:rsidR="00721262" w:rsidRPr="00F9557F" w:rsidRDefault="00721262" w:rsidP="00721262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</w:tcPr>
          <w:p w14:paraId="546EBBD3" w14:textId="77777777" w:rsidR="00721262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</w:tcPr>
          <w:p w14:paraId="3728623F" w14:textId="77777777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234DE780" w14:textId="18E4FB3F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β</w:t>
            </w:r>
          </w:p>
        </w:tc>
        <w:tc>
          <w:tcPr>
            <w:tcW w:w="1426" w:type="dxa"/>
          </w:tcPr>
          <w:p w14:paraId="7EB6E074" w14:textId="23875324" w:rsidR="00721262" w:rsidRPr="006B3E2A" w:rsidRDefault="00721262" w:rsidP="00721262">
            <w:pPr>
              <w:jc w:val="right"/>
              <w:rPr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0.00</w:t>
            </w:r>
          </w:p>
        </w:tc>
        <w:tc>
          <w:tcPr>
            <w:tcW w:w="932" w:type="dxa"/>
          </w:tcPr>
          <w:p w14:paraId="48CDC2DE" w14:textId="492AAF22" w:rsidR="00721262" w:rsidRPr="006B3E2A" w:rsidRDefault="00721262" w:rsidP="00721262">
            <w:pPr>
              <w:jc w:val="right"/>
              <w:rPr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-0.</w:t>
            </w:r>
            <w:r w:rsidR="003B5AB7">
              <w:rPr>
                <w:sz w:val="22"/>
                <w:szCs w:val="20"/>
              </w:rPr>
              <w:t>12</w:t>
            </w:r>
          </w:p>
        </w:tc>
        <w:tc>
          <w:tcPr>
            <w:tcW w:w="1041" w:type="dxa"/>
          </w:tcPr>
          <w:p w14:paraId="18B99AE3" w14:textId="058D990D" w:rsidR="00721262" w:rsidRPr="006B3E2A" w:rsidRDefault="00721262" w:rsidP="00721262">
            <w:pPr>
              <w:jc w:val="right"/>
              <w:rPr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0.</w:t>
            </w:r>
            <w:r w:rsidR="003B5AB7">
              <w:rPr>
                <w:sz w:val="22"/>
                <w:szCs w:val="20"/>
              </w:rPr>
              <w:t>10</w:t>
            </w:r>
          </w:p>
        </w:tc>
        <w:tc>
          <w:tcPr>
            <w:tcW w:w="852" w:type="dxa"/>
          </w:tcPr>
          <w:p w14:paraId="2377C0F2" w14:textId="48B493CF" w:rsidR="00721262" w:rsidRPr="006B3E2A" w:rsidRDefault="00721262" w:rsidP="00721262">
            <w:pPr>
              <w:ind w:right="-400"/>
              <w:jc w:val="center"/>
              <w:rPr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1.00</w:t>
            </w:r>
          </w:p>
        </w:tc>
        <w:tc>
          <w:tcPr>
            <w:tcW w:w="925" w:type="dxa"/>
          </w:tcPr>
          <w:p w14:paraId="4431CC85" w14:textId="24353834" w:rsidR="00721262" w:rsidRPr="006B3E2A" w:rsidRDefault="003B5AB7" w:rsidP="00721262">
            <w:pPr>
              <w:jc w:val="right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,200</w:t>
            </w:r>
          </w:p>
        </w:tc>
      </w:tr>
      <w:tr w:rsidR="00306E76" w:rsidRPr="00F9557F" w14:paraId="40E9063D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566F038E" w14:textId="77777777" w:rsidR="00721262" w:rsidRPr="008A473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7BE849BB" w14:textId="77777777" w:rsidR="00721262" w:rsidRPr="000D1462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19618166" w14:textId="77777777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4CADE046" w14:textId="77777777" w:rsidR="00721262" w:rsidRPr="00F9557F" w:rsidRDefault="00721262" w:rsidP="00721262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</w:tcPr>
          <w:p w14:paraId="4581BC70" w14:textId="77777777" w:rsidR="00721262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</w:tcPr>
          <w:p w14:paraId="1D26FAD1" w14:textId="77777777" w:rsidR="00721262" w:rsidRPr="00F9557F" w:rsidRDefault="00721262" w:rsidP="0072126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7B70ED81" w14:textId="0FDFA563" w:rsidR="00721262" w:rsidRPr="00F9557F" w:rsidRDefault="00721262" w:rsidP="00721262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σ</w:t>
            </w:r>
          </w:p>
        </w:tc>
        <w:tc>
          <w:tcPr>
            <w:tcW w:w="1426" w:type="dxa"/>
          </w:tcPr>
          <w:p w14:paraId="365455F1" w14:textId="11D87BDE" w:rsidR="00721262" w:rsidRPr="006B3E2A" w:rsidRDefault="00721262" w:rsidP="00721262">
            <w:pPr>
              <w:spacing w:after="120"/>
              <w:jc w:val="right"/>
              <w:rPr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2.31</w:t>
            </w:r>
          </w:p>
        </w:tc>
        <w:tc>
          <w:tcPr>
            <w:tcW w:w="932" w:type="dxa"/>
          </w:tcPr>
          <w:p w14:paraId="5C71BD90" w14:textId="3914B044" w:rsidR="00721262" w:rsidRPr="006B3E2A" w:rsidRDefault="00721262" w:rsidP="00721262">
            <w:pPr>
              <w:spacing w:after="120"/>
              <w:jc w:val="right"/>
              <w:rPr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2.19</w:t>
            </w:r>
          </w:p>
        </w:tc>
        <w:tc>
          <w:tcPr>
            <w:tcW w:w="1041" w:type="dxa"/>
          </w:tcPr>
          <w:p w14:paraId="1282344D" w14:textId="69BAF884" w:rsidR="00721262" w:rsidRPr="006B3E2A" w:rsidRDefault="00721262" w:rsidP="00721262">
            <w:pPr>
              <w:spacing w:after="120"/>
              <w:jc w:val="right"/>
              <w:rPr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2.45</w:t>
            </w:r>
          </w:p>
        </w:tc>
        <w:tc>
          <w:tcPr>
            <w:tcW w:w="852" w:type="dxa"/>
          </w:tcPr>
          <w:p w14:paraId="281D3289" w14:textId="44DCDBA9" w:rsidR="00721262" w:rsidRPr="006B3E2A" w:rsidRDefault="00721262" w:rsidP="00721262">
            <w:pPr>
              <w:spacing w:after="120"/>
              <w:ind w:right="-400"/>
              <w:jc w:val="center"/>
              <w:rPr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1.00</w:t>
            </w:r>
          </w:p>
        </w:tc>
        <w:tc>
          <w:tcPr>
            <w:tcW w:w="925" w:type="dxa"/>
          </w:tcPr>
          <w:p w14:paraId="03286CF8" w14:textId="28B9EA60" w:rsidR="00721262" w:rsidRPr="006B3E2A" w:rsidRDefault="003B5AB7" w:rsidP="00721262">
            <w:pPr>
              <w:spacing w:after="120"/>
              <w:jc w:val="right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,200</w:t>
            </w:r>
          </w:p>
        </w:tc>
      </w:tr>
      <w:tr w:rsidR="00306E76" w:rsidRPr="00F9557F" w14:paraId="23664A53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4C57F457" w14:textId="77777777" w:rsidR="00FD3718" w:rsidRPr="008A473F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65459322" w14:textId="77777777" w:rsidR="00FD3718" w:rsidRPr="000D1462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392A5DE9" w14:textId="77777777" w:rsidR="00FD3718" w:rsidRPr="00F9557F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 w:val="restart"/>
          </w:tcPr>
          <w:p w14:paraId="29619654" w14:textId="0787418D" w:rsidR="00FD3718" w:rsidRPr="00F9557F" w:rsidRDefault="00FD3718" w:rsidP="00FD3718">
            <w:pPr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 xml:space="preserve">Fat </w:t>
            </w:r>
            <w:r w:rsidRPr="00F9557F">
              <w:rPr>
                <w:rFonts w:cs="Times New Roman"/>
                <w:sz w:val="22"/>
              </w:rPr>
              <w:br/>
            </w:r>
            <w:r w:rsidRPr="00F9557F">
              <w:rPr>
                <w:rFonts w:cs="Times New Roman"/>
                <w:i/>
                <w:iCs/>
                <w:sz w:val="22"/>
              </w:rPr>
              <w:t>(</w:t>
            </w:r>
            <w:r w:rsidR="00FA4FAD">
              <w:rPr>
                <w:rFonts w:cs="Times New Roman"/>
                <w:i/>
                <w:iCs/>
                <w:sz w:val="22"/>
              </w:rPr>
              <w:t>late winter</w:t>
            </w:r>
            <w:r w:rsidRPr="00F9557F">
              <w:rPr>
                <w:rFonts w:cs="Times New Roman"/>
                <w:i/>
                <w:iCs/>
                <w:sz w:val="22"/>
              </w:rPr>
              <w:t>)</w:t>
            </w:r>
          </w:p>
        </w:tc>
        <w:tc>
          <w:tcPr>
            <w:tcW w:w="1256" w:type="dxa"/>
            <w:vMerge w:val="restart"/>
          </w:tcPr>
          <w:p w14:paraId="1FD0D076" w14:textId="77777777" w:rsidR="00FD3718" w:rsidRPr="00F9557F" w:rsidRDefault="00FD3718" w:rsidP="00FD3718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42</w:t>
            </w:r>
          </w:p>
        </w:tc>
        <w:tc>
          <w:tcPr>
            <w:tcW w:w="747" w:type="dxa"/>
            <w:vMerge w:val="restart"/>
          </w:tcPr>
          <w:p w14:paraId="28D9FE55" w14:textId="77777777" w:rsidR="00FD3718" w:rsidRPr="00F9557F" w:rsidRDefault="00FD3718" w:rsidP="00FD3718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8</w:t>
            </w:r>
          </w:p>
        </w:tc>
        <w:tc>
          <w:tcPr>
            <w:tcW w:w="1218" w:type="dxa"/>
          </w:tcPr>
          <w:p w14:paraId="4DFED6F3" w14:textId="77777777" w:rsidR="00FD3718" w:rsidRPr="00F9557F" w:rsidRDefault="00FD3718" w:rsidP="00FD3718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α</w:t>
            </w:r>
          </w:p>
        </w:tc>
        <w:tc>
          <w:tcPr>
            <w:tcW w:w="1426" w:type="dxa"/>
          </w:tcPr>
          <w:p w14:paraId="4488FA79" w14:textId="7F612349" w:rsidR="00FD3718" w:rsidRPr="00FD3718" w:rsidRDefault="006D1DB6" w:rsidP="00FD3718">
            <w:pPr>
              <w:jc w:val="right"/>
              <w:rPr>
                <w:rFonts w:cs="Times New Roman"/>
                <w:sz w:val="22"/>
                <w:szCs w:val="20"/>
              </w:rPr>
            </w:pPr>
            <w:r>
              <w:rPr>
                <w:sz w:val="22"/>
                <w:szCs w:val="20"/>
              </w:rPr>
              <w:t>9.66</w:t>
            </w:r>
          </w:p>
        </w:tc>
        <w:tc>
          <w:tcPr>
            <w:tcW w:w="932" w:type="dxa"/>
          </w:tcPr>
          <w:p w14:paraId="55FDD7C3" w14:textId="4C93B37C" w:rsidR="00FD3718" w:rsidRPr="00FD3718" w:rsidRDefault="003B5AB7" w:rsidP="00FD3718">
            <w:pPr>
              <w:jc w:val="right"/>
              <w:rPr>
                <w:rFonts w:cs="Times New Roman"/>
                <w:sz w:val="22"/>
                <w:szCs w:val="20"/>
              </w:rPr>
            </w:pPr>
            <w:r>
              <w:rPr>
                <w:sz w:val="22"/>
                <w:szCs w:val="20"/>
              </w:rPr>
              <w:t>7.87</w:t>
            </w:r>
          </w:p>
        </w:tc>
        <w:tc>
          <w:tcPr>
            <w:tcW w:w="1041" w:type="dxa"/>
          </w:tcPr>
          <w:p w14:paraId="064B2B96" w14:textId="59598193" w:rsidR="00FD3718" w:rsidRPr="00FD3718" w:rsidRDefault="003B5AB7" w:rsidP="00FD3718">
            <w:pPr>
              <w:jc w:val="right"/>
              <w:rPr>
                <w:rFonts w:cs="Times New Roman"/>
                <w:sz w:val="22"/>
                <w:szCs w:val="20"/>
              </w:rPr>
            </w:pPr>
            <w:r>
              <w:rPr>
                <w:sz w:val="22"/>
                <w:szCs w:val="20"/>
              </w:rPr>
              <w:t>10.99</w:t>
            </w:r>
          </w:p>
        </w:tc>
        <w:tc>
          <w:tcPr>
            <w:tcW w:w="852" w:type="dxa"/>
          </w:tcPr>
          <w:p w14:paraId="0CD3C182" w14:textId="59CCC2F6" w:rsidR="00FD3718" w:rsidRPr="00FD3718" w:rsidRDefault="00FD3718" w:rsidP="00FD3718">
            <w:pPr>
              <w:ind w:right="-400"/>
              <w:jc w:val="center"/>
              <w:rPr>
                <w:rFonts w:cs="Times New Roman"/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1.</w:t>
            </w:r>
            <w:r w:rsidR="003B5AB7" w:rsidRPr="006B3E2A">
              <w:rPr>
                <w:sz w:val="22"/>
                <w:szCs w:val="20"/>
              </w:rPr>
              <w:t>0</w:t>
            </w:r>
            <w:r w:rsidR="003B5AB7">
              <w:rPr>
                <w:sz w:val="22"/>
                <w:szCs w:val="20"/>
              </w:rPr>
              <w:t>0</w:t>
            </w:r>
          </w:p>
        </w:tc>
        <w:tc>
          <w:tcPr>
            <w:tcW w:w="925" w:type="dxa"/>
          </w:tcPr>
          <w:p w14:paraId="32B34B8E" w14:textId="1F603A0D" w:rsidR="00FD3718" w:rsidRPr="00FD3718" w:rsidRDefault="003B5AB7" w:rsidP="00FD3718">
            <w:pPr>
              <w:jc w:val="right"/>
              <w:rPr>
                <w:rFonts w:cs="Times New Roman"/>
                <w:sz w:val="22"/>
                <w:szCs w:val="20"/>
              </w:rPr>
            </w:pPr>
            <w:r>
              <w:rPr>
                <w:sz w:val="22"/>
                <w:szCs w:val="20"/>
              </w:rPr>
              <w:t>4,200</w:t>
            </w:r>
          </w:p>
        </w:tc>
      </w:tr>
      <w:tr w:rsidR="00306E76" w:rsidRPr="00F9557F" w14:paraId="70397265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263E0D6C" w14:textId="77777777" w:rsidR="00FD3718" w:rsidRPr="008A473F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3595B5B6" w14:textId="77777777" w:rsidR="00FD3718" w:rsidRPr="000D1462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4B68D9EA" w14:textId="77777777" w:rsidR="00FD3718" w:rsidRPr="00F9557F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107CB4D6" w14:textId="77777777" w:rsidR="00FD3718" w:rsidRPr="00F9557F" w:rsidRDefault="00FD3718" w:rsidP="00FD3718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</w:tcPr>
          <w:p w14:paraId="1B322C84" w14:textId="77777777" w:rsidR="00FD3718" w:rsidRPr="00F9557F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</w:tcPr>
          <w:p w14:paraId="6EE29553" w14:textId="77777777" w:rsidR="00FD3718" w:rsidRPr="00F9557F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05877509" w14:textId="77777777" w:rsidR="00FD3718" w:rsidRPr="00F9557F" w:rsidRDefault="00FD3718" w:rsidP="00FD3718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β</w:t>
            </w:r>
          </w:p>
        </w:tc>
        <w:tc>
          <w:tcPr>
            <w:tcW w:w="1426" w:type="dxa"/>
          </w:tcPr>
          <w:p w14:paraId="38A192B1" w14:textId="499FC0AA" w:rsidR="00FD3718" w:rsidRPr="00FD3718" w:rsidRDefault="00FD3718" w:rsidP="00FD3718">
            <w:pPr>
              <w:jc w:val="right"/>
              <w:rPr>
                <w:rFonts w:cs="Times New Roman"/>
                <w:b/>
                <w:bCs/>
                <w:sz w:val="22"/>
                <w:szCs w:val="20"/>
              </w:rPr>
            </w:pPr>
            <w:r w:rsidRPr="006B3E2A">
              <w:rPr>
                <w:b/>
                <w:bCs/>
                <w:sz w:val="22"/>
                <w:szCs w:val="20"/>
              </w:rPr>
              <w:t>0.</w:t>
            </w:r>
            <w:r w:rsidR="003B5AB7" w:rsidRPr="006B3E2A">
              <w:rPr>
                <w:b/>
                <w:bCs/>
                <w:sz w:val="22"/>
                <w:szCs w:val="20"/>
              </w:rPr>
              <w:t>1</w:t>
            </w:r>
            <w:r w:rsidR="003B5AB7">
              <w:rPr>
                <w:b/>
                <w:bCs/>
                <w:sz w:val="22"/>
                <w:szCs w:val="20"/>
              </w:rPr>
              <w:t>5</w:t>
            </w:r>
          </w:p>
        </w:tc>
        <w:tc>
          <w:tcPr>
            <w:tcW w:w="932" w:type="dxa"/>
          </w:tcPr>
          <w:p w14:paraId="29856186" w14:textId="10AF1F97" w:rsidR="00FD3718" w:rsidRPr="00FD3718" w:rsidRDefault="00FD3718" w:rsidP="00FD3718">
            <w:pPr>
              <w:jc w:val="right"/>
              <w:rPr>
                <w:rFonts w:cs="Times New Roman"/>
                <w:b/>
                <w:bCs/>
                <w:sz w:val="22"/>
                <w:szCs w:val="20"/>
              </w:rPr>
            </w:pPr>
            <w:r w:rsidRPr="006B3E2A">
              <w:rPr>
                <w:b/>
                <w:bCs/>
                <w:sz w:val="22"/>
                <w:szCs w:val="20"/>
              </w:rPr>
              <w:t>0.</w:t>
            </w:r>
            <w:r w:rsidR="003B5AB7" w:rsidRPr="006B3E2A">
              <w:rPr>
                <w:b/>
                <w:bCs/>
                <w:sz w:val="22"/>
                <w:szCs w:val="20"/>
              </w:rPr>
              <w:t>0</w:t>
            </w:r>
            <w:r w:rsidR="003B5AB7">
              <w:rPr>
                <w:b/>
                <w:bCs/>
                <w:sz w:val="22"/>
                <w:szCs w:val="20"/>
              </w:rPr>
              <w:t>9</w:t>
            </w:r>
          </w:p>
        </w:tc>
        <w:tc>
          <w:tcPr>
            <w:tcW w:w="1041" w:type="dxa"/>
          </w:tcPr>
          <w:p w14:paraId="7CFB279E" w14:textId="295B9190" w:rsidR="00FD3718" w:rsidRPr="00FD3718" w:rsidRDefault="00FD3718" w:rsidP="00FD3718">
            <w:pPr>
              <w:jc w:val="right"/>
              <w:rPr>
                <w:rFonts w:cs="Times New Roman"/>
                <w:b/>
                <w:bCs/>
                <w:sz w:val="22"/>
                <w:szCs w:val="20"/>
              </w:rPr>
            </w:pPr>
            <w:r w:rsidRPr="006B3E2A">
              <w:rPr>
                <w:b/>
                <w:bCs/>
                <w:sz w:val="22"/>
                <w:szCs w:val="20"/>
              </w:rPr>
              <w:t>0.</w:t>
            </w:r>
            <w:r w:rsidR="003B5AB7" w:rsidRPr="006B3E2A">
              <w:rPr>
                <w:b/>
                <w:bCs/>
                <w:sz w:val="22"/>
                <w:szCs w:val="20"/>
              </w:rPr>
              <w:t>2</w:t>
            </w:r>
            <w:r w:rsidR="003B5AB7">
              <w:rPr>
                <w:b/>
                <w:bCs/>
                <w:sz w:val="22"/>
                <w:szCs w:val="20"/>
              </w:rPr>
              <w:t>4</w:t>
            </w:r>
          </w:p>
        </w:tc>
        <w:tc>
          <w:tcPr>
            <w:tcW w:w="852" w:type="dxa"/>
          </w:tcPr>
          <w:p w14:paraId="4A2BE5B7" w14:textId="250560D5" w:rsidR="00FD3718" w:rsidRPr="00FD3718" w:rsidRDefault="00FD3718" w:rsidP="00FD3718">
            <w:pPr>
              <w:ind w:right="-400"/>
              <w:jc w:val="center"/>
              <w:rPr>
                <w:rFonts w:cs="Times New Roman"/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1.00</w:t>
            </w:r>
          </w:p>
        </w:tc>
        <w:tc>
          <w:tcPr>
            <w:tcW w:w="925" w:type="dxa"/>
          </w:tcPr>
          <w:p w14:paraId="11186723" w14:textId="38EC1382" w:rsidR="00FD3718" w:rsidRPr="00FD3718" w:rsidRDefault="003B5AB7" w:rsidP="00FD3718">
            <w:pPr>
              <w:jc w:val="right"/>
              <w:rPr>
                <w:rFonts w:cs="Times New Roman"/>
                <w:sz w:val="22"/>
                <w:szCs w:val="20"/>
              </w:rPr>
            </w:pPr>
            <w:r>
              <w:rPr>
                <w:sz w:val="22"/>
                <w:szCs w:val="20"/>
              </w:rPr>
              <w:t>3,600</w:t>
            </w:r>
          </w:p>
        </w:tc>
      </w:tr>
      <w:tr w:rsidR="00306E76" w:rsidRPr="00F9557F" w14:paraId="145F10E5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  <w:tcBorders>
              <w:bottom w:val="single" w:sz="4" w:space="0" w:color="auto"/>
            </w:tcBorders>
          </w:tcPr>
          <w:p w14:paraId="66E66DDF" w14:textId="77777777" w:rsidR="00FD3718" w:rsidRPr="008A473F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  <w:tcBorders>
              <w:bottom w:val="single" w:sz="4" w:space="0" w:color="auto"/>
            </w:tcBorders>
          </w:tcPr>
          <w:p w14:paraId="3111F47B" w14:textId="77777777" w:rsidR="00FD3718" w:rsidRPr="000D1462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  <w:tcBorders>
              <w:bottom w:val="single" w:sz="4" w:space="0" w:color="auto"/>
            </w:tcBorders>
          </w:tcPr>
          <w:p w14:paraId="18DCDED0" w14:textId="77777777" w:rsidR="00FD3718" w:rsidRPr="00F9557F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  <w:tcBorders>
              <w:bottom w:val="single" w:sz="4" w:space="0" w:color="auto"/>
            </w:tcBorders>
          </w:tcPr>
          <w:p w14:paraId="6C5C9A04" w14:textId="77777777" w:rsidR="00FD3718" w:rsidRPr="00F9557F" w:rsidRDefault="00FD3718" w:rsidP="00FD3718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  <w:tcBorders>
              <w:bottom w:val="single" w:sz="4" w:space="0" w:color="auto"/>
            </w:tcBorders>
          </w:tcPr>
          <w:p w14:paraId="378D7E18" w14:textId="77777777" w:rsidR="00FD3718" w:rsidRPr="00F9557F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  <w:tcBorders>
              <w:bottom w:val="single" w:sz="4" w:space="0" w:color="auto"/>
            </w:tcBorders>
          </w:tcPr>
          <w:p w14:paraId="4A2B3543" w14:textId="77777777" w:rsidR="00FD3718" w:rsidRPr="00F9557F" w:rsidRDefault="00FD3718" w:rsidP="00FD371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76A71D4F" w14:textId="77777777" w:rsidR="00FD3718" w:rsidRPr="00F9557F" w:rsidRDefault="00FD3718" w:rsidP="00FD3718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σ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041C54F7" w14:textId="457BEBE0" w:rsidR="00FD3718" w:rsidRPr="00FD3718" w:rsidRDefault="00FD3718" w:rsidP="00FD3718">
            <w:pPr>
              <w:spacing w:after="120"/>
              <w:jc w:val="right"/>
              <w:rPr>
                <w:rFonts w:cs="Times New Roman"/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2.31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4DF4458C" w14:textId="3C56EBE8" w:rsidR="00FD3718" w:rsidRPr="00FD3718" w:rsidRDefault="00FD3718" w:rsidP="00FD3718">
            <w:pPr>
              <w:spacing w:after="120"/>
              <w:jc w:val="right"/>
              <w:rPr>
                <w:rFonts w:cs="Times New Roman"/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2.19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2F1CE015" w14:textId="6C618D83" w:rsidR="00FD3718" w:rsidRPr="00FD3718" w:rsidRDefault="00FD3718" w:rsidP="00FD3718">
            <w:pPr>
              <w:spacing w:after="120"/>
              <w:jc w:val="right"/>
              <w:rPr>
                <w:rFonts w:cs="Times New Roman"/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2.45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01CD3F67" w14:textId="1A695FDD" w:rsidR="00FD3718" w:rsidRPr="00FD3718" w:rsidRDefault="00FD3718" w:rsidP="00FD3718">
            <w:pPr>
              <w:spacing w:after="120"/>
              <w:ind w:right="-400"/>
              <w:jc w:val="center"/>
              <w:rPr>
                <w:rFonts w:cs="Times New Roman"/>
                <w:sz w:val="22"/>
                <w:szCs w:val="20"/>
              </w:rPr>
            </w:pPr>
            <w:r w:rsidRPr="006B3E2A">
              <w:rPr>
                <w:sz w:val="22"/>
                <w:szCs w:val="20"/>
              </w:rPr>
              <w:t>1.00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3A06079E" w14:textId="53B54608" w:rsidR="00FD3718" w:rsidRPr="00FD3718" w:rsidRDefault="003B5AB7" w:rsidP="00FD3718">
            <w:pPr>
              <w:spacing w:after="120"/>
              <w:jc w:val="right"/>
              <w:rPr>
                <w:rFonts w:cs="Times New Roman"/>
                <w:sz w:val="22"/>
                <w:szCs w:val="20"/>
              </w:rPr>
            </w:pPr>
            <w:r>
              <w:rPr>
                <w:sz w:val="22"/>
                <w:szCs w:val="20"/>
              </w:rPr>
              <w:t>8,200</w:t>
            </w:r>
          </w:p>
        </w:tc>
      </w:tr>
      <w:tr w:rsidR="00306E76" w:rsidRPr="00F9557F" w14:paraId="29E55D4F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63F9FDB" w14:textId="3E788003" w:rsidR="00EE31DB" w:rsidRPr="007F3087" w:rsidRDefault="005E1441" w:rsidP="00EE31DB">
            <w:pPr>
              <w:spacing w:before="6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ivière-aux-Feuilles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1E4536C" w14:textId="77777777" w:rsidR="00EE31DB" w:rsidRPr="000D1462" w:rsidRDefault="00EE31DB" w:rsidP="00EE31DB">
            <w:pPr>
              <w:spacing w:before="60"/>
              <w:jc w:val="center"/>
              <w:rPr>
                <w:rFonts w:cs="Times New Roman"/>
                <w:sz w:val="22"/>
              </w:rPr>
            </w:pPr>
            <w:r w:rsidRPr="000D1462">
              <w:rPr>
                <w:rFonts w:cs="Times New Roman"/>
                <w:sz w:val="22"/>
              </w:rPr>
              <w:t>Adult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F613F48" w14:textId="77777777" w:rsidR="00EE31DB" w:rsidRPr="00F9557F" w:rsidRDefault="00EE31DB" w:rsidP="00EE31DB">
            <w:pPr>
              <w:spacing w:before="60"/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Female</w:t>
            </w:r>
          </w:p>
        </w:tc>
        <w:tc>
          <w:tcPr>
            <w:tcW w:w="159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0C5A053" w14:textId="77777777" w:rsidR="00EE31DB" w:rsidRPr="00F9557F" w:rsidRDefault="00EE31DB" w:rsidP="00EE31DB">
            <w:pPr>
              <w:spacing w:before="60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Hind foot length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8A44AAC" w14:textId="77777777" w:rsidR="00EE31DB" w:rsidRPr="00F9557F" w:rsidRDefault="00EE31DB" w:rsidP="00EE31DB">
            <w:pPr>
              <w:spacing w:before="60"/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1</w:t>
            </w:r>
            <w:r>
              <w:rPr>
                <w:rFonts w:cs="Times New Roman"/>
                <w:sz w:val="22"/>
              </w:rPr>
              <w:t>97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1D17D02" w14:textId="77777777" w:rsidR="00EE31DB" w:rsidRPr="00F9557F" w:rsidRDefault="00EE31DB" w:rsidP="00EE31DB">
            <w:pPr>
              <w:spacing w:before="60"/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17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</w:tcPr>
          <w:p w14:paraId="2CB57079" w14:textId="77777777" w:rsidR="00EE31DB" w:rsidRPr="00F9557F" w:rsidRDefault="00EE31DB" w:rsidP="00EE31DB">
            <w:pPr>
              <w:spacing w:before="60"/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α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</w:tcPr>
          <w:p w14:paraId="47A89505" w14:textId="6C4C78A5" w:rsidR="00EE31DB" w:rsidRPr="00EE31DB" w:rsidRDefault="00EE31DB" w:rsidP="00EE31DB">
            <w:pPr>
              <w:spacing w:before="60"/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55.</w:t>
            </w:r>
            <w:r w:rsidR="00B314DE" w:rsidRPr="006B3E2A">
              <w:rPr>
                <w:sz w:val="22"/>
                <w:szCs w:val="16"/>
              </w:rPr>
              <w:t>2</w:t>
            </w:r>
            <w:r w:rsidR="00B314DE">
              <w:rPr>
                <w:sz w:val="22"/>
                <w:szCs w:val="16"/>
              </w:rPr>
              <w:t>7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</w:tcPr>
          <w:p w14:paraId="2969AA19" w14:textId="4CBD46AE" w:rsidR="00EE31DB" w:rsidRPr="00EE31DB" w:rsidRDefault="00EE31DB" w:rsidP="00EE31DB">
            <w:pPr>
              <w:spacing w:before="60"/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54.</w:t>
            </w:r>
            <w:r w:rsidR="00B314DE">
              <w:rPr>
                <w:sz w:val="22"/>
                <w:szCs w:val="16"/>
              </w:rPr>
              <w:t>26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</w:tcPr>
          <w:p w14:paraId="55AF4D48" w14:textId="144D5B0E" w:rsidR="00EE31DB" w:rsidRPr="00EE31DB" w:rsidRDefault="00EE31DB" w:rsidP="00EE31DB">
            <w:pPr>
              <w:spacing w:before="60"/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56.</w:t>
            </w:r>
            <w:r w:rsidR="00B314DE">
              <w:rPr>
                <w:sz w:val="22"/>
                <w:szCs w:val="16"/>
              </w:rPr>
              <w:t>31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</w:tcPr>
          <w:p w14:paraId="4134B8F2" w14:textId="1A20F710" w:rsidR="00EE31DB" w:rsidRPr="00EE31DB" w:rsidRDefault="00EE31DB" w:rsidP="00EE31DB">
            <w:pPr>
              <w:spacing w:before="60"/>
              <w:ind w:right="-400"/>
              <w:jc w:val="center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1.0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</w:tcPr>
          <w:p w14:paraId="1EA7E413" w14:textId="76AAD364" w:rsidR="00EE31DB" w:rsidRPr="00EE31DB" w:rsidRDefault="00B314DE" w:rsidP="00EE31DB">
            <w:pPr>
              <w:spacing w:before="60"/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>
              <w:rPr>
                <w:sz w:val="22"/>
                <w:szCs w:val="16"/>
              </w:rPr>
              <w:t>2,4</w:t>
            </w:r>
            <w:r w:rsidRPr="006B3E2A">
              <w:rPr>
                <w:sz w:val="22"/>
                <w:szCs w:val="16"/>
              </w:rPr>
              <w:t>00</w:t>
            </w:r>
          </w:p>
        </w:tc>
      </w:tr>
      <w:tr w:rsidR="00306E76" w:rsidRPr="00F9557F" w14:paraId="2ABA9109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  <w:shd w:val="clear" w:color="auto" w:fill="auto"/>
          </w:tcPr>
          <w:p w14:paraId="5F396036" w14:textId="77777777" w:rsidR="00EE31DB" w:rsidRPr="008A473F" w:rsidRDefault="00EE31DB" w:rsidP="00EE31DB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  <w:shd w:val="clear" w:color="auto" w:fill="auto"/>
          </w:tcPr>
          <w:p w14:paraId="372CE085" w14:textId="77777777" w:rsidR="00EE31DB" w:rsidRPr="000D1462" w:rsidRDefault="00EE31DB" w:rsidP="00EE31DB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  <w:shd w:val="clear" w:color="auto" w:fill="auto"/>
          </w:tcPr>
          <w:p w14:paraId="4FAE0D2E" w14:textId="77777777" w:rsidR="00EE31DB" w:rsidRPr="00F9557F" w:rsidRDefault="00EE31DB" w:rsidP="00EE31DB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  <w:shd w:val="clear" w:color="auto" w:fill="auto"/>
          </w:tcPr>
          <w:p w14:paraId="633C86C2" w14:textId="77777777" w:rsidR="00EE31DB" w:rsidRPr="00F9557F" w:rsidRDefault="00EE31DB" w:rsidP="00EE31DB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  <w:shd w:val="clear" w:color="auto" w:fill="auto"/>
          </w:tcPr>
          <w:p w14:paraId="240AB3A5" w14:textId="77777777" w:rsidR="00EE31DB" w:rsidRPr="00F9557F" w:rsidRDefault="00EE31DB" w:rsidP="00EE31DB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  <w:shd w:val="clear" w:color="auto" w:fill="auto"/>
          </w:tcPr>
          <w:p w14:paraId="499A7B63" w14:textId="77777777" w:rsidR="00EE31DB" w:rsidRPr="00F9557F" w:rsidRDefault="00EE31DB" w:rsidP="00EE31DB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  <w:shd w:val="clear" w:color="auto" w:fill="auto"/>
          </w:tcPr>
          <w:p w14:paraId="467C5284" w14:textId="77777777" w:rsidR="00EE31DB" w:rsidRPr="00F9557F" w:rsidRDefault="00EE31DB" w:rsidP="00EE31DB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β</w:t>
            </w:r>
          </w:p>
        </w:tc>
        <w:tc>
          <w:tcPr>
            <w:tcW w:w="1426" w:type="dxa"/>
            <w:shd w:val="clear" w:color="auto" w:fill="auto"/>
          </w:tcPr>
          <w:p w14:paraId="2A766BB8" w14:textId="3328C384" w:rsidR="00EE31DB" w:rsidRPr="00EE31DB" w:rsidRDefault="00EE31DB" w:rsidP="00EE31DB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0.00</w:t>
            </w:r>
          </w:p>
        </w:tc>
        <w:tc>
          <w:tcPr>
            <w:tcW w:w="932" w:type="dxa"/>
            <w:shd w:val="clear" w:color="auto" w:fill="auto"/>
          </w:tcPr>
          <w:p w14:paraId="1C0F3C8D" w14:textId="0DB017C0" w:rsidR="00EE31DB" w:rsidRPr="00EE31DB" w:rsidRDefault="00EE31DB" w:rsidP="00EE31DB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-0.01</w:t>
            </w:r>
          </w:p>
        </w:tc>
        <w:tc>
          <w:tcPr>
            <w:tcW w:w="1041" w:type="dxa"/>
            <w:shd w:val="clear" w:color="auto" w:fill="auto"/>
          </w:tcPr>
          <w:p w14:paraId="0F92A460" w14:textId="09E68BEB" w:rsidR="00EE31DB" w:rsidRPr="00EE31DB" w:rsidRDefault="00EE31DB" w:rsidP="00EE31DB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0.02</w:t>
            </w:r>
          </w:p>
        </w:tc>
        <w:tc>
          <w:tcPr>
            <w:tcW w:w="852" w:type="dxa"/>
            <w:shd w:val="clear" w:color="auto" w:fill="auto"/>
          </w:tcPr>
          <w:p w14:paraId="07B89E5E" w14:textId="4997289F" w:rsidR="00EE31DB" w:rsidRPr="00EE31DB" w:rsidRDefault="00EE31DB" w:rsidP="00EE31DB">
            <w:pPr>
              <w:ind w:right="-400"/>
              <w:jc w:val="center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1.00</w:t>
            </w:r>
          </w:p>
        </w:tc>
        <w:tc>
          <w:tcPr>
            <w:tcW w:w="925" w:type="dxa"/>
            <w:shd w:val="clear" w:color="auto" w:fill="auto"/>
          </w:tcPr>
          <w:p w14:paraId="50A0250F" w14:textId="127CA315" w:rsidR="00EE31DB" w:rsidRPr="00EE31DB" w:rsidRDefault="00B314DE" w:rsidP="00EE31DB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>
              <w:rPr>
                <w:sz w:val="22"/>
                <w:szCs w:val="16"/>
              </w:rPr>
              <w:t>1,9</w:t>
            </w:r>
            <w:r w:rsidRPr="006B3E2A">
              <w:rPr>
                <w:sz w:val="22"/>
                <w:szCs w:val="16"/>
              </w:rPr>
              <w:t>00</w:t>
            </w:r>
          </w:p>
        </w:tc>
      </w:tr>
      <w:tr w:rsidR="00306E76" w:rsidRPr="00F9557F" w14:paraId="05FCDEB3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  <w:shd w:val="clear" w:color="auto" w:fill="auto"/>
          </w:tcPr>
          <w:p w14:paraId="525ABEEA" w14:textId="77777777" w:rsidR="00EE31DB" w:rsidRPr="008A473F" w:rsidRDefault="00EE31DB" w:rsidP="00EE31DB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  <w:shd w:val="clear" w:color="auto" w:fill="auto"/>
          </w:tcPr>
          <w:p w14:paraId="7E5AFD22" w14:textId="77777777" w:rsidR="00EE31DB" w:rsidRPr="000D1462" w:rsidRDefault="00EE31DB" w:rsidP="00EE31DB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  <w:shd w:val="clear" w:color="auto" w:fill="auto"/>
          </w:tcPr>
          <w:p w14:paraId="03ADF14C" w14:textId="77777777" w:rsidR="00EE31DB" w:rsidRPr="00F9557F" w:rsidRDefault="00EE31DB" w:rsidP="00EE31DB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  <w:shd w:val="clear" w:color="auto" w:fill="auto"/>
          </w:tcPr>
          <w:p w14:paraId="430EB279" w14:textId="77777777" w:rsidR="00EE31DB" w:rsidRPr="00F9557F" w:rsidRDefault="00EE31DB" w:rsidP="00EE31DB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  <w:shd w:val="clear" w:color="auto" w:fill="auto"/>
          </w:tcPr>
          <w:p w14:paraId="25E198D6" w14:textId="77777777" w:rsidR="00EE31DB" w:rsidRPr="00F9557F" w:rsidRDefault="00EE31DB" w:rsidP="00EE31DB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  <w:shd w:val="clear" w:color="auto" w:fill="auto"/>
          </w:tcPr>
          <w:p w14:paraId="5AB10B27" w14:textId="77777777" w:rsidR="00EE31DB" w:rsidRPr="00F9557F" w:rsidRDefault="00EE31DB" w:rsidP="00EE31DB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  <w:shd w:val="clear" w:color="auto" w:fill="auto"/>
          </w:tcPr>
          <w:p w14:paraId="5505C6F6" w14:textId="77777777" w:rsidR="00EE31DB" w:rsidRPr="00F9557F" w:rsidRDefault="00EE31DB" w:rsidP="00EE31DB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σ</w:t>
            </w:r>
          </w:p>
        </w:tc>
        <w:tc>
          <w:tcPr>
            <w:tcW w:w="1426" w:type="dxa"/>
            <w:shd w:val="clear" w:color="auto" w:fill="auto"/>
          </w:tcPr>
          <w:p w14:paraId="59AEA581" w14:textId="3B73773D" w:rsidR="00EE31DB" w:rsidRPr="00EE31DB" w:rsidRDefault="00EE31DB" w:rsidP="00EE31DB">
            <w:pPr>
              <w:spacing w:after="120"/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1.55</w:t>
            </w:r>
          </w:p>
        </w:tc>
        <w:tc>
          <w:tcPr>
            <w:tcW w:w="932" w:type="dxa"/>
            <w:shd w:val="clear" w:color="auto" w:fill="auto"/>
          </w:tcPr>
          <w:p w14:paraId="1C103369" w14:textId="6D0D71FA" w:rsidR="00EE31DB" w:rsidRPr="00EE31DB" w:rsidRDefault="00EE31DB" w:rsidP="00EE31DB">
            <w:pPr>
              <w:spacing w:after="120"/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1.40</w:t>
            </w:r>
          </w:p>
        </w:tc>
        <w:tc>
          <w:tcPr>
            <w:tcW w:w="1041" w:type="dxa"/>
            <w:shd w:val="clear" w:color="auto" w:fill="auto"/>
          </w:tcPr>
          <w:p w14:paraId="34910C0D" w14:textId="53E2791E" w:rsidR="00EE31DB" w:rsidRPr="00EE31DB" w:rsidRDefault="00EE31DB" w:rsidP="00EE31DB">
            <w:pPr>
              <w:spacing w:after="120"/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1.71</w:t>
            </w:r>
          </w:p>
        </w:tc>
        <w:tc>
          <w:tcPr>
            <w:tcW w:w="852" w:type="dxa"/>
            <w:shd w:val="clear" w:color="auto" w:fill="auto"/>
          </w:tcPr>
          <w:p w14:paraId="3B881E72" w14:textId="5B66F4ED" w:rsidR="00EE31DB" w:rsidRPr="00EE31DB" w:rsidRDefault="00EE31DB" w:rsidP="00EE31DB">
            <w:pPr>
              <w:spacing w:after="120"/>
              <w:ind w:right="-400"/>
              <w:jc w:val="center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1.00</w:t>
            </w:r>
          </w:p>
        </w:tc>
        <w:tc>
          <w:tcPr>
            <w:tcW w:w="925" w:type="dxa"/>
            <w:shd w:val="clear" w:color="auto" w:fill="auto"/>
          </w:tcPr>
          <w:p w14:paraId="7004DF71" w14:textId="52892AEE" w:rsidR="00EE31DB" w:rsidRPr="00EE31DB" w:rsidRDefault="00F63EDB" w:rsidP="00EE31DB">
            <w:pPr>
              <w:spacing w:after="120"/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>
              <w:rPr>
                <w:sz w:val="22"/>
                <w:szCs w:val="16"/>
              </w:rPr>
              <w:t>12,000</w:t>
            </w:r>
          </w:p>
        </w:tc>
      </w:tr>
      <w:tr w:rsidR="00306E76" w:rsidRPr="00F9557F" w14:paraId="4C904CAF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  <w:shd w:val="clear" w:color="auto" w:fill="auto"/>
          </w:tcPr>
          <w:p w14:paraId="0E21590A" w14:textId="77777777" w:rsidR="003966C0" w:rsidRPr="008A473F" w:rsidRDefault="003966C0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  <w:shd w:val="clear" w:color="auto" w:fill="auto"/>
          </w:tcPr>
          <w:p w14:paraId="30617BE6" w14:textId="77777777" w:rsidR="003966C0" w:rsidRPr="000D1462" w:rsidRDefault="003966C0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  <w:shd w:val="clear" w:color="auto" w:fill="auto"/>
          </w:tcPr>
          <w:p w14:paraId="26DAE0ED" w14:textId="77777777" w:rsidR="003966C0" w:rsidRPr="00F9557F" w:rsidRDefault="003966C0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 w:val="restart"/>
            <w:shd w:val="clear" w:color="auto" w:fill="auto"/>
          </w:tcPr>
          <w:p w14:paraId="35F3AAAE" w14:textId="30E00E31" w:rsidR="003966C0" w:rsidRPr="00F9557F" w:rsidRDefault="003966C0" w:rsidP="00827D65">
            <w:pPr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Mass</w:t>
            </w:r>
            <w:r w:rsidRPr="00386B6D">
              <w:rPr>
                <w:rFonts w:cs="Times New Roman"/>
                <w:sz w:val="22"/>
              </w:rPr>
              <w:br/>
            </w:r>
            <w:r w:rsidRPr="00386B6D">
              <w:rPr>
                <w:rFonts w:cs="Times New Roman"/>
                <w:i/>
                <w:iCs/>
                <w:sz w:val="22"/>
              </w:rPr>
              <w:t>(</w:t>
            </w:r>
            <w:r w:rsidR="00FA4FAD">
              <w:rPr>
                <w:rFonts w:cs="Times New Roman"/>
                <w:i/>
                <w:iCs/>
                <w:sz w:val="22"/>
              </w:rPr>
              <w:t>summer</w:t>
            </w:r>
            <w:r w:rsidRPr="00386B6D">
              <w:rPr>
                <w:rFonts w:cs="Times New Roman"/>
                <w:i/>
                <w:iCs/>
                <w:sz w:val="22"/>
              </w:rPr>
              <w:t>)</w:t>
            </w:r>
          </w:p>
        </w:tc>
        <w:tc>
          <w:tcPr>
            <w:tcW w:w="1256" w:type="dxa"/>
            <w:vMerge w:val="restart"/>
            <w:shd w:val="clear" w:color="auto" w:fill="auto"/>
          </w:tcPr>
          <w:p w14:paraId="5FE7B318" w14:textId="52882B69" w:rsidR="003966C0" w:rsidRPr="00F9557F" w:rsidRDefault="003966C0" w:rsidP="00827D65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7</w:t>
            </w: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747" w:type="dxa"/>
            <w:vMerge w:val="restart"/>
            <w:shd w:val="clear" w:color="auto" w:fill="auto"/>
          </w:tcPr>
          <w:p w14:paraId="56CE9069" w14:textId="1FF90F94" w:rsidR="003966C0" w:rsidRPr="00F9557F" w:rsidRDefault="003966C0" w:rsidP="00827D65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5</w:t>
            </w:r>
          </w:p>
        </w:tc>
        <w:tc>
          <w:tcPr>
            <w:tcW w:w="1218" w:type="dxa"/>
            <w:shd w:val="clear" w:color="auto" w:fill="auto"/>
          </w:tcPr>
          <w:p w14:paraId="4D86ED2D" w14:textId="521205D0" w:rsidR="003966C0" w:rsidRPr="00F9557F" w:rsidRDefault="003966C0" w:rsidP="00827D65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α</w:t>
            </w:r>
          </w:p>
        </w:tc>
        <w:tc>
          <w:tcPr>
            <w:tcW w:w="1426" w:type="dxa"/>
            <w:shd w:val="clear" w:color="auto" w:fill="auto"/>
          </w:tcPr>
          <w:p w14:paraId="4C45B9CE" w14:textId="7340BF2E" w:rsidR="003966C0" w:rsidRPr="008A473F" w:rsidRDefault="00B314DE" w:rsidP="00827D65">
            <w:pPr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>68.37</w:t>
            </w:r>
          </w:p>
        </w:tc>
        <w:tc>
          <w:tcPr>
            <w:tcW w:w="932" w:type="dxa"/>
            <w:shd w:val="clear" w:color="auto" w:fill="auto"/>
          </w:tcPr>
          <w:p w14:paraId="29F5E13D" w14:textId="15F335EF" w:rsidR="003966C0" w:rsidRPr="008A473F" w:rsidRDefault="00B314DE" w:rsidP="00827D65">
            <w:pPr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>60.61</w:t>
            </w:r>
          </w:p>
        </w:tc>
        <w:tc>
          <w:tcPr>
            <w:tcW w:w="1041" w:type="dxa"/>
            <w:shd w:val="clear" w:color="auto" w:fill="auto"/>
          </w:tcPr>
          <w:p w14:paraId="58CEACFD" w14:textId="2E68CCCB" w:rsidR="003966C0" w:rsidRPr="008A473F" w:rsidRDefault="00B314DE" w:rsidP="00827D65">
            <w:pPr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>75.78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BCF38DC" w14:textId="16390F4E" w:rsidR="003966C0" w:rsidRPr="008A473F" w:rsidRDefault="003966C0" w:rsidP="00827D65">
            <w:pPr>
              <w:ind w:right="-400"/>
              <w:jc w:val="center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1.00</w:t>
            </w:r>
          </w:p>
        </w:tc>
        <w:tc>
          <w:tcPr>
            <w:tcW w:w="925" w:type="dxa"/>
            <w:shd w:val="clear" w:color="auto" w:fill="auto"/>
          </w:tcPr>
          <w:p w14:paraId="27C50652" w14:textId="05855FB7" w:rsidR="003966C0" w:rsidRPr="008A473F" w:rsidRDefault="00B314DE" w:rsidP="00827D65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6</w:t>
            </w:r>
            <w:r>
              <w:rPr>
                <w:rFonts w:cs="Times New Roman"/>
                <w:sz w:val="22"/>
              </w:rPr>
              <w:t>,0</w:t>
            </w:r>
            <w:r w:rsidRPr="00FB29E7">
              <w:rPr>
                <w:rFonts w:cs="Times New Roman"/>
                <w:sz w:val="22"/>
              </w:rPr>
              <w:t>00</w:t>
            </w:r>
          </w:p>
        </w:tc>
      </w:tr>
      <w:tr w:rsidR="00306E76" w:rsidRPr="00F9557F" w14:paraId="31A8430B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  <w:shd w:val="clear" w:color="auto" w:fill="auto"/>
          </w:tcPr>
          <w:p w14:paraId="56DAA7B2" w14:textId="77777777" w:rsidR="003966C0" w:rsidRPr="008A473F" w:rsidRDefault="003966C0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  <w:shd w:val="clear" w:color="auto" w:fill="auto"/>
          </w:tcPr>
          <w:p w14:paraId="1D603481" w14:textId="77777777" w:rsidR="003966C0" w:rsidRPr="000D1462" w:rsidRDefault="003966C0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  <w:shd w:val="clear" w:color="auto" w:fill="auto"/>
          </w:tcPr>
          <w:p w14:paraId="0ECAEE5E" w14:textId="77777777" w:rsidR="003966C0" w:rsidRPr="00F9557F" w:rsidRDefault="003966C0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  <w:shd w:val="clear" w:color="auto" w:fill="auto"/>
          </w:tcPr>
          <w:p w14:paraId="1A2733CA" w14:textId="77777777" w:rsidR="003966C0" w:rsidRPr="00F9557F" w:rsidRDefault="003966C0" w:rsidP="00827D65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  <w:shd w:val="clear" w:color="auto" w:fill="auto"/>
          </w:tcPr>
          <w:p w14:paraId="6CFA833A" w14:textId="77777777" w:rsidR="003966C0" w:rsidRPr="00F9557F" w:rsidRDefault="003966C0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  <w:shd w:val="clear" w:color="auto" w:fill="auto"/>
          </w:tcPr>
          <w:p w14:paraId="618946C6" w14:textId="77777777" w:rsidR="003966C0" w:rsidRPr="00F9557F" w:rsidRDefault="003966C0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  <w:shd w:val="clear" w:color="auto" w:fill="auto"/>
          </w:tcPr>
          <w:p w14:paraId="6A6CF9C3" w14:textId="68E47D17" w:rsidR="003966C0" w:rsidRPr="00F9557F" w:rsidRDefault="003966C0" w:rsidP="00827D65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β</w:t>
            </w:r>
          </w:p>
        </w:tc>
        <w:tc>
          <w:tcPr>
            <w:tcW w:w="1426" w:type="dxa"/>
            <w:shd w:val="clear" w:color="auto" w:fill="auto"/>
          </w:tcPr>
          <w:p w14:paraId="71B693E4" w14:textId="68B5AC65" w:rsidR="003966C0" w:rsidRPr="008A473F" w:rsidRDefault="003966C0" w:rsidP="00827D65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0.</w:t>
            </w:r>
            <w:r w:rsidR="00F63EDB" w:rsidRPr="00FB29E7">
              <w:rPr>
                <w:rFonts w:cs="Times New Roman"/>
                <w:sz w:val="22"/>
              </w:rPr>
              <w:t>1</w:t>
            </w:r>
            <w:r w:rsidR="00F63EDB">
              <w:rPr>
                <w:rFonts w:cs="Times New Roman"/>
                <w:sz w:val="22"/>
              </w:rPr>
              <w:t>6</w:t>
            </w:r>
          </w:p>
        </w:tc>
        <w:tc>
          <w:tcPr>
            <w:tcW w:w="932" w:type="dxa"/>
            <w:shd w:val="clear" w:color="auto" w:fill="auto"/>
          </w:tcPr>
          <w:p w14:paraId="04547ACE" w14:textId="4A337E76" w:rsidR="003966C0" w:rsidRPr="008A473F" w:rsidRDefault="003966C0" w:rsidP="00827D65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0.0</w:t>
            </w:r>
            <w:r w:rsidR="00F63EDB">
              <w:rPr>
                <w:rFonts w:cs="Times New Roman"/>
                <w:sz w:val="22"/>
              </w:rPr>
              <w:t>0</w:t>
            </w:r>
          </w:p>
        </w:tc>
        <w:tc>
          <w:tcPr>
            <w:tcW w:w="1041" w:type="dxa"/>
            <w:shd w:val="clear" w:color="auto" w:fill="auto"/>
          </w:tcPr>
          <w:p w14:paraId="37F7F6BF" w14:textId="34874BEF" w:rsidR="003966C0" w:rsidRPr="008A473F" w:rsidRDefault="003966C0" w:rsidP="00827D65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0.</w:t>
            </w:r>
            <w:r w:rsidR="00F63EDB">
              <w:rPr>
                <w:rFonts w:cs="Times New Roman"/>
                <w:sz w:val="22"/>
              </w:rPr>
              <w:t>33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EC1C2EC" w14:textId="1CA14B98" w:rsidR="003966C0" w:rsidRPr="008A473F" w:rsidRDefault="003966C0" w:rsidP="00827D65">
            <w:pPr>
              <w:ind w:right="-400"/>
              <w:jc w:val="center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1.00</w:t>
            </w:r>
          </w:p>
        </w:tc>
        <w:tc>
          <w:tcPr>
            <w:tcW w:w="925" w:type="dxa"/>
            <w:shd w:val="clear" w:color="auto" w:fill="auto"/>
          </w:tcPr>
          <w:p w14:paraId="2A5FA0CB" w14:textId="4578EC36" w:rsidR="003966C0" w:rsidRPr="008A473F" w:rsidRDefault="00F63EDB" w:rsidP="00827D65">
            <w:pPr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>11,0</w:t>
            </w:r>
            <w:r w:rsidRPr="00FB29E7">
              <w:rPr>
                <w:rFonts w:cs="Times New Roman"/>
                <w:sz w:val="22"/>
              </w:rPr>
              <w:t>00</w:t>
            </w:r>
          </w:p>
        </w:tc>
      </w:tr>
      <w:tr w:rsidR="00306E76" w:rsidRPr="00F9557F" w14:paraId="6856C9CC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  <w:shd w:val="clear" w:color="auto" w:fill="auto"/>
          </w:tcPr>
          <w:p w14:paraId="1F20D8C9" w14:textId="77777777" w:rsidR="003966C0" w:rsidRPr="008A473F" w:rsidRDefault="003966C0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  <w:shd w:val="clear" w:color="auto" w:fill="auto"/>
          </w:tcPr>
          <w:p w14:paraId="4A295E0D" w14:textId="77777777" w:rsidR="003966C0" w:rsidRPr="000D1462" w:rsidRDefault="003966C0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  <w:shd w:val="clear" w:color="auto" w:fill="auto"/>
          </w:tcPr>
          <w:p w14:paraId="3009FA0E" w14:textId="77777777" w:rsidR="003966C0" w:rsidRPr="00F9557F" w:rsidRDefault="003966C0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  <w:shd w:val="clear" w:color="auto" w:fill="auto"/>
          </w:tcPr>
          <w:p w14:paraId="09CAC30E" w14:textId="77777777" w:rsidR="003966C0" w:rsidRPr="00F9557F" w:rsidRDefault="003966C0" w:rsidP="00827D65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  <w:shd w:val="clear" w:color="auto" w:fill="auto"/>
          </w:tcPr>
          <w:p w14:paraId="42A9AD01" w14:textId="77777777" w:rsidR="003966C0" w:rsidRPr="00F9557F" w:rsidRDefault="003966C0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  <w:shd w:val="clear" w:color="auto" w:fill="auto"/>
          </w:tcPr>
          <w:p w14:paraId="025ECCB2" w14:textId="77777777" w:rsidR="003966C0" w:rsidRPr="00F9557F" w:rsidRDefault="003966C0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  <w:shd w:val="clear" w:color="auto" w:fill="auto"/>
          </w:tcPr>
          <w:p w14:paraId="09DF672A" w14:textId="159EFA20" w:rsidR="003966C0" w:rsidRPr="00F9557F" w:rsidRDefault="003966C0" w:rsidP="00827D65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σ</w:t>
            </w:r>
          </w:p>
        </w:tc>
        <w:tc>
          <w:tcPr>
            <w:tcW w:w="1426" w:type="dxa"/>
            <w:shd w:val="clear" w:color="auto" w:fill="auto"/>
          </w:tcPr>
          <w:p w14:paraId="5A8566F6" w14:textId="4B0AAC08" w:rsidR="003966C0" w:rsidRPr="008A473F" w:rsidRDefault="003966C0" w:rsidP="00827D65">
            <w:pPr>
              <w:spacing w:after="120"/>
              <w:jc w:val="right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7.</w:t>
            </w:r>
            <w:r w:rsidR="00F63EDB" w:rsidRPr="00FB29E7">
              <w:rPr>
                <w:rFonts w:cs="Times New Roman"/>
                <w:sz w:val="22"/>
              </w:rPr>
              <w:t>6</w:t>
            </w:r>
            <w:r w:rsidR="00F63EDB">
              <w:rPr>
                <w:rFonts w:cs="Times New Roman"/>
                <w:sz w:val="22"/>
              </w:rPr>
              <w:t>1</w:t>
            </w:r>
          </w:p>
        </w:tc>
        <w:tc>
          <w:tcPr>
            <w:tcW w:w="932" w:type="dxa"/>
            <w:shd w:val="clear" w:color="auto" w:fill="auto"/>
          </w:tcPr>
          <w:p w14:paraId="4ACBDEBF" w14:textId="737695A1" w:rsidR="003966C0" w:rsidRPr="008A473F" w:rsidRDefault="003966C0" w:rsidP="00827D65">
            <w:pPr>
              <w:spacing w:after="120"/>
              <w:jc w:val="right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6.</w:t>
            </w:r>
            <w:r w:rsidR="00F63EDB" w:rsidRPr="00FB29E7">
              <w:rPr>
                <w:rFonts w:cs="Times New Roman"/>
                <w:sz w:val="22"/>
              </w:rPr>
              <w:t>7</w:t>
            </w:r>
            <w:r w:rsidR="00F63EDB">
              <w:rPr>
                <w:rFonts w:cs="Times New Roman"/>
                <w:sz w:val="22"/>
              </w:rPr>
              <w:t>7</w:t>
            </w:r>
          </w:p>
        </w:tc>
        <w:tc>
          <w:tcPr>
            <w:tcW w:w="1041" w:type="dxa"/>
            <w:shd w:val="clear" w:color="auto" w:fill="auto"/>
          </w:tcPr>
          <w:p w14:paraId="0A2D2BD1" w14:textId="275742D1" w:rsidR="003966C0" w:rsidRPr="008A473F" w:rsidRDefault="003966C0" w:rsidP="00827D65">
            <w:pPr>
              <w:spacing w:after="120"/>
              <w:jc w:val="right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8.</w:t>
            </w:r>
            <w:r w:rsidR="00F63EDB" w:rsidRPr="00FB29E7">
              <w:rPr>
                <w:rFonts w:cs="Times New Roman"/>
                <w:sz w:val="22"/>
              </w:rPr>
              <w:t>5</w:t>
            </w:r>
            <w:r w:rsidR="00F63EDB">
              <w:rPr>
                <w:rFonts w:cs="Times New Roman"/>
                <w:sz w:val="22"/>
              </w:rPr>
              <w:t>6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1F6B005" w14:textId="1C8F3071" w:rsidR="003966C0" w:rsidRPr="008A473F" w:rsidRDefault="003966C0" w:rsidP="00827D65">
            <w:pPr>
              <w:spacing w:after="120"/>
              <w:ind w:right="-400"/>
              <w:jc w:val="center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1.00</w:t>
            </w:r>
          </w:p>
        </w:tc>
        <w:tc>
          <w:tcPr>
            <w:tcW w:w="925" w:type="dxa"/>
            <w:shd w:val="clear" w:color="auto" w:fill="auto"/>
          </w:tcPr>
          <w:p w14:paraId="6FCB610B" w14:textId="59AB132E" w:rsidR="003966C0" w:rsidRPr="008A473F" w:rsidRDefault="00F63EDB" w:rsidP="00827D65">
            <w:pPr>
              <w:spacing w:after="120"/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>9,2</w:t>
            </w:r>
            <w:r w:rsidRPr="00FB29E7">
              <w:rPr>
                <w:rFonts w:cs="Times New Roman"/>
                <w:sz w:val="22"/>
              </w:rPr>
              <w:t>00</w:t>
            </w:r>
          </w:p>
        </w:tc>
      </w:tr>
      <w:tr w:rsidR="00306E76" w:rsidRPr="00F9557F" w14:paraId="07C59B55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  <w:shd w:val="clear" w:color="auto" w:fill="auto"/>
          </w:tcPr>
          <w:p w14:paraId="50F83B30" w14:textId="77777777" w:rsidR="003966C0" w:rsidRPr="008A473F" w:rsidRDefault="003966C0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  <w:shd w:val="clear" w:color="auto" w:fill="auto"/>
          </w:tcPr>
          <w:p w14:paraId="5E038930" w14:textId="77777777" w:rsidR="003966C0" w:rsidRPr="000D1462" w:rsidRDefault="003966C0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  <w:shd w:val="clear" w:color="auto" w:fill="auto"/>
          </w:tcPr>
          <w:p w14:paraId="48B2CDBB" w14:textId="77777777" w:rsidR="003966C0" w:rsidRPr="00F9557F" w:rsidRDefault="003966C0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 w:val="restart"/>
            <w:shd w:val="clear" w:color="auto" w:fill="auto"/>
          </w:tcPr>
          <w:p w14:paraId="0E8B49DD" w14:textId="1E8D2C5E" w:rsidR="003966C0" w:rsidRPr="00F9557F" w:rsidRDefault="003966C0" w:rsidP="00827D65">
            <w:pPr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Mass</w:t>
            </w:r>
            <w:r w:rsidRPr="00386B6D">
              <w:rPr>
                <w:rFonts w:cs="Times New Roman"/>
                <w:sz w:val="22"/>
              </w:rPr>
              <w:br/>
            </w:r>
            <w:r w:rsidRPr="00386B6D">
              <w:rPr>
                <w:rFonts w:cs="Times New Roman"/>
                <w:i/>
                <w:iCs/>
                <w:sz w:val="22"/>
              </w:rPr>
              <w:t>(</w:t>
            </w:r>
            <w:r w:rsidR="00FA4FAD">
              <w:rPr>
                <w:rFonts w:cs="Times New Roman"/>
                <w:i/>
                <w:iCs/>
                <w:sz w:val="22"/>
              </w:rPr>
              <w:t>early winter</w:t>
            </w:r>
            <w:r w:rsidRPr="00386B6D">
              <w:rPr>
                <w:rFonts w:cs="Times New Roman"/>
                <w:i/>
                <w:iCs/>
                <w:sz w:val="22"/>
              </w:rPr>
              <w:t>)</w:t>
            </w:r>
          </w:p>
        </w:tc>
        <w:tc>
          <w:tcPr>
            <w:tcW w:w="1256" w:type="dxa"/>
            <w:vMerge w:val="restart"/>
            <w:shd w:val="clear" w:color="auto" w:fill="auto"/>
          </w:tcPr>
          <w:p w14:paraId="109D6F57" w14:textId="339D5CB3" w:rsidR="003966C0" w:rsidRPr="00F9557F" w:rsidRDefault="003966C0" w:rsidP="00827D65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71</w:t>
            </w:r>
          </w:p>
        </w:tc>
        <w:tc>
          <w:tcPr>
            <w:tcW w:w="747" w:type="dxa"/>
            <w:vMerge w:val="restart"/>
            <w:shd w:val="clear" w:color="auto" w:fill="auto"/>
          </w:tcPr>
          <w:p w14:paraId="02C51E19" w14:textId="34454690" w:rsidR="003966C0" w:rsidRPr="00F9557F" w:rsidRDefault="003966C0" w:rsidP="00827D65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5</w:t>
            </w:r>
          </w:p>
        </w:tc>
        <w:tc>
          <w:tcPr>
            <w:tcW w:w="1218" w:type="dxa"/>
            <w:shd w:val="clear" w:color="auto" w:fill="auto"/>
          </w:tcPr>
          <w:p w14:paraId="5F204F1E" w14:textId="7959F419" w:rsidR="003966C0" w:rsidRPr="00F9557F" w:rsidRDefault="003966C0" w:rsidP="00827D65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α</w:t>
            </w:r>
          </w:p>
        </w:tc>
        <w:tc>
          <w:tcPr>
            <w:tcW w:w="1426" w:type="dxa"/>
            <w:shd w:val="clear" w:color="auto" w:fill="auto"/>
          </w:tcPr>
          <w:p w14:paraId="758807EA" w14:textId="130BC1F3" w:rsidR="003966C0" w:rsidRPr="008A473F" w:rsidRDefault="003966C0" w:rsidP="00827D65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93.</w:t>
            </w:r>
            <w:r w:rsidR="00B314DE">
              <w:rPr>
                <w:rFonts w:cs="Times New Roman"/>
                <w:sz w:val="22"/>
              </w:rPr>
              <w:t>97</w:t>
            </w:r>
          </w:p>
        </w:tc>
        <w:tc>
          <w:tcPr>
            <w:tcW w:w="932" w:type="dxa"/>
            <w:shd w:val="clear" w:color="auto" w:fill="auto"/>
          </w:tcPr>
          <w:p w14:paraId="7EA4A0ED" w14:textId="451C52E1" w:rsidR="003966C0" w:rsidRPr="008A473F" w:rsidRDefault="00B314DE" w:rsidP="00827D65">
            <w:pPr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>86.07</w:t>
            </w:r>
          </w:p>
        </w:tc>
        <w:tc>
          <w:tcPr>
            <w:tcW w:w="1041" w:type="dxa"/>
            <w:shd w:val="clear" w:color="auto" w:fill="auto"/>
          </w:tcPr>
          <w:p w14:paraId="0CBEAD4B" w14:textId="6AA46624" w:rsidR="003966C0" w:rsidRPr="008A473F" w:rsidRDefault="00B314DE" w:rsidP="00827D65">
            <w:pPr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>101.62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A0AE034" w14:textId="5D49D4A0" w:rsidR="003966C0" w:rsidRPr="008A473F" w:rsidRDefault="003966C0" w:rsidP="00827D65">
            <w:pPr>
              <w:ind w:right="-400"/>
              <w:jc w:val="center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1.00</w:t>
            </w:r>
          </w:p>
        </w:tc>
        <w:tc>
          <w:tcPr>
            <w:tcW w:w="925" w:type="dxa"/>
            <w:shd w:val="clear" w:color="auto" w:fill="auto"/>
          </w:tcPr>
          <w:p w14:paraId="5E47E914" w14:textId="3FEF5C34" w:rsidR="003966C0" w:rsidRPr="008A473F" w:rsidRDefault="00B314DE" w:rsidP="00827D65">
            <w:pPr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>6,8</w:t>
            </w:r>
            <w:r w:rsidRPr="00FB29E7">
              <w:rPr>
                <w:rFonts w:cs="Times New Roman"/>
                <w:sz w:val="22"/>
              </w:rPr>
              <w:t>00</w:t>
            </w:r>
          </w:p>
        </w:tc>
      </w:tr>
      <w:tr w:rsidR="00306E76" w:rsidRPr="00F9557F" w14:paraId="2E52F286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  <w:shd w:val="clear" w:color="auto" w:fill="auto"/>
          </w:tcPr>
          <w:p w14:paraId="42E4B10B" w14:textId="77777777" w:rsidR="003966C0" w:rsidRPr="008A473F" w:rsidRDefault="003966C0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  <w:shd w:val="clear" w:color="auto" w:fill="auto"/>
          </w:tcPr>
          <w:p w14:paraId="5A68D06E" w14:textId="77777777" w:rsidR="003966C0" w:rsidRPr="000D1462" w:rsidRDefault="003966C0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  <w:shd w:val="clear" w:color="auto" w:fill="auto"/>
          </w:tcPr>
          <w:p w14:paraId="0210F936" w14:textId="77777777" w:rsidR="003966C0" w:rsidRPr="00F9557F" w:rsidRDefault="003966C0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  <w:shd w:val="clear" w:color="auto" w:fill="auto"/>
          </w:tcPr>
          <w:p w14:paraId="603539A6" w14:textId="77777777" w:rsidR="003966C0" w:rsidRPr="00F9557F" w:rsidRDefault="003966C0" w:rsidP="00827D65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  <w:shd w:val="clear" w:color="auto" w:fill="auto"/>
          </w:tcPr>
          <w:p w14:paraId="74F17583" w14:textId="77777777" w:rsidR="003966C0" w:rsidRPr="00F9557F" w:rsidRDefault="003966C0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  <w:shd w:val="clear" w:color="auto" w:fill="auto"/>
          </w:tcPr>
          <w:p w14:paraId="6E361C1F" w14:textId="77777777" w:rsidR="003966C0" w:rsidRPr="00F9557F" w:rsidRDefault="003966C0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  <w:shd w:val="clear" w:color="auto" w:fill="auto"/>
          </w:tcPr>
          <w:p w14:paraId="2CE1C314" w14:textId="759D9515" w:rsidR="003966C0" w:rsidRPr="00F9557F" w:rsidRDefault="003966C0" w:rsidP="00827D65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β</w:t>
            </w:r>
          </w:p>
        </w:tc>
        <w:tc>
          <w:tcPr>
            <w:tcW w:w="1426" w:type="dxa"/>
            <w:shd w:val="clear" w:color="auto" w:fill="auto"/>
          </w:tcPr>
          <w:p w14:paraId="6C05ACCE" w14:textId="5CB10AA9" w:rsidR="003966C0" w:rsidRPr="008A473F" w:rsidRDefault="003966C0" w:rsidP="00827D65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-0.0</w:t>
            </w:r>
            <w:r w:rsidR="00F63EDB">
              <w:rPr>
                <w:rFonts w:cs="Times New Roman"/>
                <w:sz w:val="22"/>
              </w:rPr>
              <w:t>5</w:t>
            </w:r>
          </w:p>
        </w:tc>
        <w:tc>
          <w:tcPr>
            <w:tcW w:w="932" w:type="dxa"/>
            <w:shd w:val="clear" w:color="auto" w:fill="auto"/>
          </w:tcPr>
          <w:p w14:paraId="30C3532C" w14:textId="0EF2D216" w:rsidR="003966C0" w:rsidRPr="008A473F" w:rsidRDefault="003966C0" w:rsidP="00827D65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-0.1</w:t>
            </w:r>
            <w:r w:rsidR="00F63EDB">
              <w:rPr>
                <w:rFonts w:cs="Times New Roman"/>
                <w:sz w:val="22"/>
              </w:rPr>
              <w:t>22</w:t>
            </w:r>
          </w:p>
        </w:tc>
        <w:tc>
          <w:tcPr>
            <w:tcW w:w="1041" w:type="dxa"/>
            <w:shd w:val="clear" w:color="auto" w:fill="auto"/>
          </w:tcPr>
          <w:p w14:paraId="505A8E08" w14:textId="14723D8F" w:rsidR="003966C0" w:rsidRPr="008A473F" w:rsidRDefault="003966C0" w:rsidP="00827D65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0.1</w:t>
            </w:r>
            <w:r w:rsidR="00F63EDB">
              <w:rPr>
                <w:rFonts w:cs="Times New Roman"/>
                <w:sz w:val="22"/>
              </w:rPr>
              <w:t>2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D07BAF3" w14:textId="11EE16E3" w:rsidR="003966C0" w:rsidRPr="008A473F" w:rsidRDefault="003966C0" w:rsidP="00827D65">
            <w:pPr>
              <w:ind w:right="-400"/>
              <w:jc w:val="center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1.00</w:t>
            </w:r>
          </w:p>
        </w:tc>
        <w:tc>
          <w:tcPr>
            <w:tcW w:w="925" w:type="dxa"/>
            <w:shd w:val="clear" w:color="auto" w:fill="auto"/>
          </w:tcPr>
          <w:p w14:paraId="6C9BC149" w14:textId="7DB046D3" w:rsidR="003966C0" w:rsidRPr="008A473F" w:rsidRDefault="00F63EDB" w:rsidP="00827D65">
            <w:pPr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>7,6</w:t>
            </w:r>
            <w:r w:rsidRPr="00FB29E7">
              <w:rPr>
                <w:rFonts w:cs="Times New Roman"/>
                <w:sz w:val="22"/>
              </w:rPr>
              <w:t>00</w:t>
            </w:r>
          </w:p>
        </w:tc>
      </w:tr>
      <w:tr w:rsidR="00306E76" w:rsidRPr="00F9557F" w14:paraId="56FAF5B0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F2ED2D3" w14:textId="77777777" w:rsidR="003966C0" w:rsidRPr="008A473F" w:rsidRDefault="003966C0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25AC1D2" w14:textId="77777777" w:rsidR="003966C0" w:rsidRPr="000D1462" w:rsidRDefault="003966C0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ECA4E9B" w14:textId="77777777" w:rsidR="003966C0" w:rsidRPr="00F9557F" w:rsidRDefault="003966C0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2368ECA" w14:textId="77777777" w:rsidR="003966C0" w:rsidRPr="00F9557F" w:rsidRDefault="003966C0" w:rsidP="00827D65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210BD50" w14:textId="77777777" w:rsidR="003966C0" w:rsidRPr="00F9557F" w:rsidRDefault="003966C0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73B8F6A" w14:textId="77777777" w:rsidR="003966C0" w:rsidRPr="00F9557F" w:rsidRDefault="003966C0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14:paraId="02F997D3" w14:textId="0D6D3AE5" w:rsidR="003966C0" w:rsidRPr="00F9557F" w:rsidRDefault="003966C0" w:rsidP="00827D65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σ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</w:tcPr>
          <w:p w14:paraId="3C42239D" w14:textId="6E9A0F7A" w:rsidR="003966C0" w:rsidRPr="008A473F" w:rsidRDefault="003966C0" w:rsidP="00827D65">
            <w:pPr>
              <w:spacing w:after="120"/>
              <w:jc w:val="right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7.</w:t>
            </w:r>
            <w:r w:rsidR="00F63EDB" w:rsidRPr="00FB29E7">
              <w:rPr>
                <w:rFonts w:cs="Times New Roman"/>
                <w:sz w:val="22"/>
              </w:rPr>
              <w:t>6</w:t>
            </w:r>
            <w:r w:rsidR="00F63EDB">
              <w:rPr>
                <w:rFonts w:cs="Times New Roman"/>
                <w:sz w:val="22"/>
              </w:rPr>
              <w:t>1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</w:tcPr>
          <w:p w14:paraId="505D0D16" w14:textId="27509ADB" w:rsidR="003966C0" w:rsidRPr="008A473F" w:rsidRDefault="003966C0" w:rsidP="00827D65">
            <w:pPr>
              <w:spacing w:after="120"/>
              <w:jc w:val="right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6.</w:t>
            </w:r>
            <w:r w:rsidR="00F63EDB" w:rsidRPr="00FB29E7">
              <w:rPr>
                <w:rFonts w:cs="Times New Roman"/>
                <w:sz w:val="22"/>
              </w:rPr>
              <w:t>7</w:t>
            </w:r>
            <w:r w:rsidR="00F63EDB">
              <w:rPr>
                <w:rFonts w:cs="Times New Roman"/>
                <w:sz w:val="22"/>
              </w:rPr>
              <w:t>7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</w:tcPr>
          <w:p w14:paraId="1CCBE7AD" w14:textId="5A518DD0" w:rsidR="003966C0" w:rsidRPr="008A473F" w:rsidRDefault="003966C0" w:rsidP="00827D65">
            <w:pPr>
              <w:spacing w:after="120"/>
              <w:jc w:val="right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8.</w:t>
            </w:r>
            <w:r w:rsidR="00F63EDB" w:rsidRPr="00FB29E7">
              <w:rPr>
                <w:rFonts w:cs="Times New Roman"/>
                <w:sz w:val="22"/>
              </w:rPr>
              <w:t>5</w:t>
            </w:r>
            <w:r w:rsidR="00F63EDB">
              <w:rPr>
                <w:rFonts w:cs="Times New Roman"/>
                <w:sz w:val="22"/>
              </w:rPr>
              <w:t>6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8393CA" w14:textId="53ED4D65" w:rsidR="003966C0" w:rsidRPr="008A473F" w:rsidRDefault="003966C0" w:rsidP="00827D65">
            <w:pPr>
              <w:spacing w:after="120"/>
              <w:ind w:right="-400"/>
              <w:jc w:val="center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1.00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</w:tcPr>
          <w:p w14:paraId="33C99236" w14:textId="05BA3EA1" w:rsidR="003966C0" w:rsidRPr="008A473F" w:rsidRDefault="00F63EDB" w:rsidP="00827D65">
            <w:pPr>
              <w:spacing w:after="120"/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>9,2</w:t>
            </w:r>
            <w:r w:rsidRPr="00FB29E7">
              <w:rPr>
                <w:rFonts w:cs="Times New Roman"/>
                <w:sz w:val="22"/>
              </w:rPr>
              <w:t>00</w:t>
            </w:r>
          </w:p>
        </w:tc>
      </w:tr>
      <w:tr w:rsidR="00306E76" w:rsidRPr="00F9557F" w14:paraId="1D303D36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 w:val="restart"/>
            <w:tcBorders>
              <w:top w:val="single" w:sz="4" w:space="0" w:color="000000"/>
            </w:tcBorders>
          </w:tcPr>
          <w:p w14:paraId="1DC7ACBC" w14:textId="4F07D568" w:rsidR="007F3087" w:rsidRPr="008A473F" w:rsidRDefault="005E1441" w:rsidP="007F3087">
            <w:pPr>
              <w:spacing w:before="6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ivière-George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</w:tcBorders>
          </w:tcPr>
          <w:p w14:paraId="103A6D4F" w14:textId="77777777" w:rsidR="007F3087" w:rsidRPr="000D1462" w:rsidRDefault="007F3087" w:rsidP="007F3087">
            <w:pPr>
              <w:spacing w:before="60"/>
              <w:jc w:val="center"/>
              <w:rPr>
                <w:rFonts w:cs="Times New Roman"/>
                <w:sz w:val="22"/>
              </w:rPr>
            </w:pPr>
            <w:r w:rsidRPr="000D1462">
              <w:rPr>
                <w:rFonts w:cs="Times New Roman"/>
                <w:sz w:val="22"/>
              </w:rPr>
              <w:t>Adult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</w:tcBorders>
          </w:tcPr>
          <w:p w14:paraId="2C802E57" w14:textId="77777777" w:rsidR="007F3087" w:rsidRPr="00F9557F" w:rsidRDefault="007F3087" w:rsidP="007F3087">
            <w:pPr>
              <w:spacing w:before="60"/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Female</w:t>
            </w:r>
          </w:p>
        </w:tc>
        <w:tc>
          <w:tcPr>
            <w:tcW w:w="1598" w:type="dxa"/>
            <w:vMerge w:val="restart"/>
            <w:tcBorders>
              <w:top w:val="single" w:sz="4" w:space="0" w:color="000000"/>
            </w:tcBorders>
          </w:tcPr>
          <w:p w14:paraId="4C7E93C0" w14:textId="77777777" w:rsidR="007F3087" w:rsidRPr="007209DE" w:rsidRDefault="007F3087" w:rsidP="007F3087">
            <w:pPr>
              <w:spacing w:before="60" w:after="120"/>
              <w:rPr>
                <w:rFonts w:cs="Times New Roman"/>
                <w:sz w:val="22"/>
                <w:lang w:val="en-CA"/>
              </w:rPr>
            </w:pPr>
            <w:r w:rsidRPr="007209DE">
              <w:rPr>
                <w:rFonts w:cs="Times New Roman"/>
                <w:sz w:val="22"/>
                <w:lang w:val="en-CA"/>
              </w:rPr>
              <w:t>Hind foot length</w:t>
            </w:r>
            <w:r w:rsidRPr="007209DE">
              <w:rPr>
                <w:rFonts w:cs="Times New Roman"/>
                <w:sz w:val="22"/>
                <w:lang w:val="en-CA"/>
              </w:rPr>
              <w:br/>
            </w:r>
            <w:r w:rsidRPr="007209DE">
              <w:rPr>
                <w:rFonts w:cs="Times New Roman"/>
                <w:i/>
                <w:iCs/>
                <w:sz w:val="22"/>
                <w:lang w:val="en-CA"/>
              </w:rPr>
              <w:t>(during population increase)</w:t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</w:tcBorders>
          </w:tcPr>
          <w:p w14:paraId="2EF705EB" w14:textId="77777777" w:rsidR="007F3087" w:rsidRPr="00F9557F" w:rsidRDefault="007F3087" w:rsidP="007F3087">
            <w:pPr>
              <w:spacing w:before="60"/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25</w:t>
            </w:r>
            <w:r>
              <w:rPr>
                <w:rFonts w:cs="Times New Roman"/>
              </w:rPr>
              <w:t>6</w:t>
            </w:r>
          </w:p>
        </w:tc>
        <w:tc>
          <w:tcPr>
            <w:tcW w:w="747" w:type="dxa"/>
            <w:vMerge w:val="restart"/>
            <w:tcBorders>
              <w:top w:val="single" w:sz="4" w:space="0" w:color="000000"/>
            </w:tcBorders>
          </w:tcPr>
          <w:p w14:paraId="55AAC1B1" w14:textId="77777777" w:rsidR="007F3087" w:rsidRPr="00F9557F" w:rsidRDefault="007F3087" w:rsidP="007F3087">
            <w:pPr>
              <w:spacing w:before="60"/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13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 w14:paraId="12D57B6B" w14:textId="77777777" w:rsidR="007F3087" w:rsidRPr="00F9557F" w:rsidRDefault="007F3087" w:rsidP="007F3087">
            <w:pPr>
              <w:spacing w:before="60"/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α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 w14:paraId="22EC82BA" w14:textId="550166B3" w:rsidR="007F3087" w:rsidRPr="007F3087" w:rsidRDefault="007F3087" w:rsidP="007F3087">
            <w:pPr>
              <w:spacing w:before="60"/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55.</w:t>
            </w:r>
            <w:r w:rsidR="00306E76" w:rsidRPr="006B3E2A">
              <w:rPr>
                <w:sz w:val="22"/>
                <w:szCs w:val="16"/>
              </w:rPr>
              <w:t>7</w:t>
            </w:r>
            <w:r w:rsidR="00306E76">
              <w:rPr>
                <w:sz w:val="22"/>
                <w:szCs w:val="16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 w14:paraId="665FDEA7" w14:textId="31CDD46B" w:rsidR="007F3087" w:rsidRPr="007F3087" w:rsidRDefault="007F3087" w:rsidP="007F3087">
            <w:pPr>
              <w:spacing w:before="60"/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55.</w:t>
            </w:r>
            <w:r w:rsidR="00306E76">
              <w:rPr>
                <w:sz w:val="22"/>
                <w:szCs w:val="16"/>
              </w:rPr>
              <w:t>1</w:t>
            </w:r>
            <w:r w:rsidR="00084E4B">
              <w:rPr>
                <w:sz w:val="22"/>
                <w:szCs w:val="16"/>
              </w:rPr>
              <w:t>8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 w14:paraId="06ED98A5" w14:textId="405ADC38" w:rsidR="007F3087" w:rsidRPr="007F3087" w:rsidRDefault="007F3087" w:rsidP="007F3087">
            <w:pPr>
              <w:spacing w:before="60"/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56.</w:t>
            </w:r>
            <w:r w:rsidR="00084E4B" w:rsidRPr="006B3E2A">
              <w:rPr>
                <w:sz w:val="22"/>
                <w:szCs w:val="16"/>
              </w:rPr>
              <w:t>2</w:t>
            </w:r>
            <w:r w:rsidR="00084E4B">
              <w:rPr>
                <w:sz w:val="22"/>
                <w:szCs w:val="16"/>
              </w:rPr>
              <w:t>7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 w14:paraId="64059B9A" w14:textId="5E03A30B" w:rsidR="007F3087" w:rsidRPr="007F3087" w:rsidRDefault="007F3087" w:rsidP="007F3087">
            <w:pPr>
              <w:spacing w:before="60"/>
              <w:ind w:right="-400"/>
              <w:jc w:val="center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1.00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 w14:paraId="462F3C7C" w14:textId="78BF37E4" w:rsidR="007F3087" w:rsidRPr="007F3087" w:rsidRDefault="00084E4B" w:rsidP="007F3087">
            <w:pPr>
              <w:spacing w:before="60"/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>
              <w:rPr>
                <w:sz w:val="22"/>
                <w:szCs w:val="16"/>
              </w:rPr>
              <w:t>5</w:t>
            </w:r>
            <w:r w:rsidR="00EF5E6B">
              <w:rPr>
                <w:sz w:val="22"/>
                <w:szCs w:val="16"/>
              </w:rPr>
              <w:t>,</w:t>
            </w:r>
            <w:r>
              <w:rPr>
                <w:sz w:val="22"/>
                <w:szCs w:val="16"/>
              </w:rPr>
              <w:t>7</w:t>
            </w:r>
            <w:r w:rsidR="00306E76" w:rsidRPr="006B3E2A">
              <w:rPr>
                <w:sz w:val="22"/>
                <w:szCs w:val="16"/>
              </w:rPr>
              <w:t>00</w:t>
            </w:r>
          </w:p>
        </w:tc>
      </w:tr>
      <w:tr w:rsidR="00306E76" w:rsidRPr="00F9557F" w14:paraId="1985329F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5EA90420" w14:textId="77777777" w:rsidR="007F3087" w:rsidRPr="008A473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151032B8" w14:textId="77777777" w:rsidR="007F3087" w:rsidRPr="000D1462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29767052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3FBFCB76" w14:textId="77777777" w:rsidR="007F3087" w:rsidRPr="00F9557F" w:rsidRDefault="007F3087" w:rsidP="007F3087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</w:tcPr>
          <w:p w14:paraId="3BED4742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</w:tcPr>
          <w:p w14:paraId="18D37D34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0476FFA6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β</w:t>
            </w:r>
          </w:p>
        </w:tc>
        <w:tc>
          <w:tcPr>
            <w:tcW w:w="1426" w:type="dxa"/>
          </w:tcPr>
          <w:p w14:paraId="643A28EB" w14:textId="669F17CE" w:rsidR="007F3087" w:rsidRPr="007F3087" w:rsidRDefault="007F3087" w:rsidP="007F3087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0.00</w:t>
            </w:r>
          </w:p>
        </w:tc>
        <w:tc>
          <w:tcPr>
            <w:tcW w:w="932" w:type="dxa"/>
          </w:tcPr>
          <w:p w14:paraId="2640A041" w14:textId="2C446B95" w:rsidR="007F3087" w:rsidRPr="007F3087" w:rsidRDefault="007F3087" w:rsidP="007F3087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-0.01</w:t>
            </w:r>
          </w:p>
        </w:tc>
        <w:tc>
          <w:tcPr>
            <w:tcW w:w="1041" w:type="dxa"/>
          </w:tcPr>
          <w:p w14:paraId="1850B223" w14:textId="48952F34" w:rsidR="007F3087" w:rsidRPr="007F3087" w:rsidRDefault="007F3087" w:rsidP="007F3087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0.01</w:t>
            </w:r>
          </w:p>
        </w:tc>
        <w:tc>
          <w:tcPr>
            <w:tcW w:w="852" w:type="dxa"/>
          </w:tcPr>
          <w:p w14:paraId="6ACE97FE" w14:textId="3608B942" w:rsidR="007F3087" w:rsidRPr="007F3087" w:rsidRDefault="007F3087" w:rsidP="007F3087">
            <w:pPr>
              <w:ind w:right="-400"/>
              <w:jc w:val="center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1.00</w:t>
            </w:r>
          </w:p>
        </w:tc>
        <w:tc>
          <w:tcPr>
            <w:tcW w:w="925" w:type="dxa"/>
          </w:tcPr>
          <w:p w14:paraId="12A9DCB8" w14:textId="5AD02714" w:rsidR="007F3087" w:rsidRPr="007F3087" w:rsidRDefault="002A7E1A" w:rsidP="007F3087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>
              <w:rPr>
                <w:sz w:val="22"/>
                <w:szCs w:val="16"/>
              </w:rPr>
              <w:t>5</w:t>
            </w:r>
            <w:r w:rsidR="00EF5E6B">
              <w:rPr>
                <w:sz w:val="22"/>
                <w:szCs w:val="16"/>
              </w:rPr>
              <w:t>,</w:t>
            </w:r>
            <w:r>
              <w:rPr>
                <w:sz w:val="22"/>
                <w:szCs w:val="16"/>
              </w:rPr>
              <w:t>5</w:t>
            </w:r>
            <w:r w:rsidR="00306E76" w:rsidRPr="006B3E2A">
              <w:rPr>
                <w:sz w:val="22"/>
                <w:szCs w:val="16"/>
              </w:rPr>
              <w:t>00</w:t>
            </w:r>
          </w:p>
        </w:tc>
      </w:tr>
      <w:tr w:rsidR="00306E76" w:rsidRPr="00F9557F" w14:paraId="213B5DB3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25F3C4F2" w14:textId="77777777" w:rsidR="007F3087" w:rsidRPr="008A473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13D740D3" w14:textId="77777777" w:rsidR="007F3087" w:rsidRPr="000D1462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43DE8803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4B14BF1E" w14:textId="77777777" w:rsidR="007F3087" w:rsidRPr="00F9557F" w:rsidRDefault="007F3087" w:rsidP="007F3087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</w:tcPr>
          <w:p w14:paraId="75F4CE8B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</w:tcPr>
          <w:p w14:paraId="4BA492DF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03A34FE7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σ</w:t>
            </w:r>
          </w:p>
        </w:tc>
        <w:tc>
          <w:tcPr>
            <w:tcW w:w="1426" w:type="dxa"/>
          </w:tcPr>
          <w:p w14:paraId="2B3D110F" w14:textId="30989ACA" w:rsidR="007F3087" w:rsidRPr="007F3087" w:rsidRDefault="007F3087" w:rsidP="007F3087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1.91</w:t>
            </w:r>
          </w:p>
        </w:tc>
        <w:tc>
          <w:tcPr>
            <w:tcW w:w="932" w:type="dxa"/>
          </w:tcPr>
          <w:p w14:paraId="60C43281" w14:textId="167259AD" w:rsidR="007F3087" w:rsidRPr="007F3087" w:rsidRDefault="007F3087" w:rsidP="007F3087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1.79</w:t>
            </w:r>
          </w:p>
        </w:tc>
        <w:tc>
          <w:tcPr>
            <w:tcW w:w="1041" w:type="dxa"/>
          </w:tcPr>
          <w:p w14:paraId="61D278B2" w14:textId="2960A02B" w:rsidR="007F3087" w:rsidRPr="007F3087" w:rsidRDefault="007F3087" w:rsidP="007F3087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2.04</w:t>
            </w:r>
          </w:p>
        </w:tc>
        <w:tc>
          <w:tcPr>
            <w:tcW w:w="852" w:type="dxa"/>
          </w:tcPr>
          <w:p w14:paraId="626D2BD7" w14:textId="7CA5D48F" w:rsidR="007F3087" w:rsidRPr="007F3087" w:rsidRDefault="007F3087" w:rsidP="007F3087">
            <w:pPr>
              <w:ind w:right="-400"/>
              <w:jc w:val="center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1.00</w:t>
            </w:r>
          </w:p>
        </w:tc>
        <w:tc>
          <w:tcPr>
            <w:tcW w:w="925" w:type="dxa"/>
          </w:tcPr>
          <w:p w14:paraId="1137B585" w14:textId="7E7810D7" w:rsidR="007F3087" w:rsidRPr="007F3087" w:rsidRDefault="002A7E1A" w:rsidP="007F3087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>
              <w:rPr>
                <w:sz w:val="22"/>
                <w:szCs w:val="16"/>
              </w:rPr>
              <w:t>9</w:t>
            </w:r>
            <w:r w:rsidR="00EF5E6B">
              <w:rPr>
                <w:sz w:val="22"/>
                <w:szCs w:val="16"/>
              </w:rPr>
              <w:t>,</w:t>
            </w:r>
            <w:r>
              <w:rPr>
                <w:sz w:val="22"/>
                <w:szCs w:val="16"/>
              </w:rPr>
              <w:t>4</w:t>
            </w:r>
            <w:r w:rsidRPr="006B3E2A">
              <w:rPr>
                <w:sz w:val="22"/>
                <w:szCs w:val="16"/>
              </w:rPr>
              <w:t>00</w:t>
            </w:r>
          </w:p>
        </w:tc>
      </w:tr>
      <w:tr w:rsidR="00306E76" w:rsidRPr="00F9557F" w14:paraId="6BC6F6DB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7D866035" w14:textId="77777777" w:rsidR="007F3087" w:rsidRPr="008A473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2725DCB3" w14:textId="77777777" w:rsidR="007F3087" w:rsidRPr="000D1462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729073D9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 w:val="restart"/>
          </w:tcPr>
          <w:p w14:paraId="2AB94E35" w14:textId="77777777" w:rsidR="007F3087" w:rsidRPr="007209DE" w:rsidRDefault="007F3087" w:rsidP="006B3E2A">
            <w:pPr>
              <w:spacing w:after="360"/>
              <w:rPr>
                <w:rFonts w:cs="Times New Roman"/>
                <w:sz w:val="22"/>
                <w:lang w:val="en-CA"/>
              </w:rPr>
            </w:pPr>
            <w:r w:rsidRPr="007209DE">
              <w:rPr>
                <w:rFonts w:cs="Times New Roman"/>
                <w:sz w:val="22"/>
                <w:lang w:val="en-CA"/>
              </w:rPr>
              <w:t>Hind foot length</w:t>
            </w:r>
            <w:r w:rsidRPr="007209DE">
              <w:rPr>
                <w:rFonts w:cs="Times New Roman"/>
                <w:sz w:val="22"/>
                <w:lang w:val="en-CA"/>
              </w:rPr>
              <w:br/>
            </w:r>
            <w:r w:rsidRPr="007209DE">
              <w:rPr>
                <w:rFonts w:cs="Times New Roman"/>
                <w:i/>
                <w:iCs/>
                <w:sz w:val="22"/>
                <w:lang w:val="en-CA"/>
              </w:rPr>
              <w:t xml:space="preserve">(during </w:t>
            </w:r>
            <w:r w:rsidRPr="007209DE">
              <w:rPr>
                <w:rFonts w:cs="Times New Roman"/>
                <w:i/>
                <w:iCs/>
                <w:sz w:val="22"/>
                <w:lang w:val="en-CA"/>
              </w:rPr>
              <w:lastRenderedPageBreak/>
              <w:t>population decline)</w:t>
            </w:r>
          </w:p>
        </w:tc>
        <w:tc>
          <w:tcPr>
            <w:tcW w:w="1256" w:type="dxa"/>
            <w:vMerge w:val="restart"/>
          </w:tcPr>
          <w:p w14:paraId="21FA2331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lastRenderedPageBreak/>
              <w:t>197</w:t>
            </w:r>
          </w:p>
        </w:tc>
        <w:tc>
          <w:tcPr>
            <w:tcW w:w="747" w:type="dxa"/>
            <w:vMerge w:val="restart"/>
          </w:tcPr>
          <w:p w14:paraId="1424E3C6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16</w:t>
            </w:r>
          </w:p>
        </w:tc>
        <w:tc>
          <w:tcPr>
            <w:tcW w:w="1218" w:type="dxa"/>
          </w:tcPr>
          <w:p w14:paraId="6642D5A7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α</w:t>
            </w:r>
          </w:p>
        </w:tc>
        <w:tc>
          <w:tcPr>
            <w:tcW w:w="1426" w:type="dxa"/>
          </w:tcPr>
          <w:p w14:paraId="2D0B66BF" w14:textId="5F2AFB7E" w:rsidR="007F3087" w:rsidRPr="007F3087" w:rsidRDefault="007F3087" w:rsidP="007F3087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55.</w:t>
            </w:r>
            <w:r w:rsidR="00306E76" w:rsidRPr="006B3E2A">
              <w:rPr>
                <w:sz w:val="22"/>
                <w:szCs w:val="16"/>
              </w:rPr>
              <w:t>7</w:t>
            </w:r>
            <w:r w:rsidR="00306E76">
              <w:rPr>
                <w:sz w:val="22"/>
                <w:szCs w:val="16"/>
              </w:rPr>
              <w:t>3</w:t>
            </w:r>
          </w:p>
        </w:tc>
        <w:tc>
          <w:tcPr>
            <w:tcW w:w="932" w:type="dxa"/>
          </w:tcPr>
          <w:p w14:paraId="297189A0" w14:textId="0EFF067D" w:rsidR="007F3087" w:rsidRPr="007F3087" w:rsidRDefault="007F3087" w:rsidP="007F3087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55.</w:t>
            </w:r>
            <w:r w:rsidR="00306E76">
              <w:rPr>
                <w:sz w:val="22"/>
                <w:szCs w:val="16"/>
              </w:rPr>
              <w:t>1</w:t>
            </w:r>
            <w:r w:rsidR="00084E4B">
              <w:rPr>
                <w:sz w:val="22"/>
                <w:szCs w:val="16"/>
              </w:rPr>
              <w:t>8</w:t>
            </w:r>
          </w:p>
        </w:tc>
        <w:tc>
          <w:tcPr>
            <w:tcW w:w="1041" w:type="dxa"/>
          </w:tcPr>
          <w:p w14:paraId="03B9899C" w14:textId="30A581D2" w:rsidR="007F3087" w:rsidRPr="007F3087" w:rsidRDefault="007F3087" w:rsidP="007F3087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56.26</w:t>
            </w:r>
          </w:p>
        </w:tc>
        <w:tc>
          <w:tcPr>
            <w:tcW w:w="852" w:type="dxa"/>
          </w:tcPr>
          <w:p w14:paraId="7FE0C7E9" w14:textId="2CCF35F5" w:rsidR="007F3087" w:rsidRPr="007F3087" w:rsidRDefault="007F3087" w:rsidP="007F3087">
            <w:pPr>
              <w:ind w:right="-400"/>
              <w:jc w:val="center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1.00</w:t>
            </w:r>
          </w:p>
        </w:tc>
        <w:tc>
          <w:tcPr>
            <w:tcW w:w="925" w:type="dxa"/>
          </w:tcPr>
          <w:p w14:paraId="6D623638" w14:textId="68A8AA98" w:rsidR="007F3087" w:rsidRPr="007F3087" w:rsidRDefault="00084E4B" w:rsidP="007F3087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>
              <w:rPr>
                <w:sz w:val="22"/>
                <w:szCs w:val="16"/>
              </w:rPr>
              <w:t>5</w:t>
            </w:r>
            <w:r w:rsidR="00EF5E6B">
              <w:rPr>
                <w:sz w:val="22"/>
                <w:szCs w:val="16"/>
              </w:rPr>
              <w:t>,</w:t>
            </w:r>
            <w:r>
              <w:rPr>
                <w:sz w:val="22"/>
                <w:szCs w:val="16"/>
              </w:rPr>
              <w:t>7</w:t>
            </w:r>
            <w:r w:rsidR="00306E76" w:rsidRPr="006B3E2A">
              <w:rPr>
                <w:sz w:val="22"/>
                <w:szCs w:val="16"/>
              </w:rPr>
              <w:t>00</w:t>
            </w:r>
          </w:p>
        </w:tc>
      </w:tr>
      <w:tr w:rsidR="00306E76" w:rsidRPr="00F9557F" w14:paraId="498738D3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4AF91AC8" w14:textId="77777777" w:rsidR="007F3087" w:rsidRPr="008A473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518541CC" w14:textId="77777777" w:rsidR="007F3087" w:rsidRPr="000D1462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003A1278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4EE33386" w14:textId="77777777" w:rsidR="007F3087" w:rsidRPr="00F9557F" w:rsidRDefault="007F3087" w:rsidP="007F3087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</w:tcPr>
          <w:p w14:paraId="7D3C82C7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</w:tcPr>
          <w:p w14:paraId="1572187D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55222131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β</w:t>
            </w:r>
          </w:p>
        </w:tc>
        <w:tc>
          <w:tcPr>
            <w:tcW w:w="1426" w:type="dxa"/>
          </w:tcPr>
          <w:p w14:paraId="19602DF8" w14:textId="12709333" w:rsidR="007F3087" w:rsidRPr="007F3087" w:rsidRDefault="007F3087" w:rsidP="007F3087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0.00</w:t>
            </w:r>
          </w:p>
        </w:tc>
        <w:tc>
          <w:tcPr>
            <w:tcW w:w="932" w:type="dxa"/>
          </w:tcPr>
          <w:p w14:paraId="19D03C6B" w14:textId="3C87C2B9" w:rsidR="007F3087" w:rsidRPr="007F3087" w:rsidRDefault="007F3087" w:rsidP="007F3087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-0.01</w:t>
            </w:r>
          </w:p>
        </w:tc>
        <w:tc>
          <w:tcPr>
            <w:tcW w:w="1041" w:type="dxa"/>
          </w:tcPr>
          <w:p w14:paraId="64AA869F" w14:textId="7C3EA4BD" w:rsidR="007F3087" w:rsidRPr="007F3087" w:rsidRDefault="007F3087" w:rsidP="007F3087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0.01</w:t>
            </w:r>
          </w:p>
        </w:tc>
        <w:tc>
          <w:tcPr>
            <w:tcW w:w="852" w:type="dxa"/>
          </w:tcPr>
          <w:p w14:paraId="7CFB72FA" w14:textId="4007A76B" w:rsidR="007F3087" w:rsidRPr="007F3087" w:rsidRDefault="007F3087" w:rsidP="007F3087">
            <w:pPr>
              <w:ind w:right="-400"/>
              <w:jc w:val="center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1.00</w:t>
            </w:r>
          </w:p>
        </w:tc>
        <w:tc>
          <w:tcPr>
            <w:tcW w:w="925" w:type="dxa"/>
          </w:tcPr>
          <w:p w14:paraId="5576CC44" w14:textId="29A58A79" w:rsidR="007F3087" w:rsidRPr="007F3087" w:rsidRDefault="002A7E1A" w:rsidP="007F3087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>
              <w:rPr>
                <w:sz w:val="22"/>
                <w:szCs w:val="16"/>
              </w:rPr>
              <w:t>5</w:t>
            </w:r>
            <w:r w:rsidR="00EF5E6B">
              <w:rPr>
                <w:sz w:val="22"/>
                <w:szCs w:val="16"/>
              </w:rPr>
              <w:t>,</w:t>
            </w:r>
            <w:r>
              <w:rPr>
                <w:sz w:val="22"/>
                <w:szCs w:val="16"/>
              </w:rPr>
              <w:t>3</w:t>
            </w:r>
            <w:r w:rsidR="00306E76" w:rsidRPr="006B3E2A">
              <w:rPr>
                <w:sz w:val="22"/>
                <w:szCs w:val="16"/>
              </w:rPr>
              <w:t>00</w:t>
            </w:r>
          </w:p>
        </w:tc>
      </w:tr>
      <w:tr w:rsidR="00306E76" w:rsidRPr="00F9557F" w14:paraId="6C0A6B38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639BD49C" w14:textId="77777777" w:rsidR="007F3087" w:rsidRPr="008A473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6C385C54" w14:textId="77777777" w:rsidR="007F3087" w:rsidRPr="000D1462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493B05CA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7859F936" w14:textId="77777777" w:rsidR="007F3087" w:rsidRPr="00F9557F" w:rsidRDefault="007F3087" w:rsidP="007F3087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</w:tcPr>
          <w:p w14:paraId="2EBA7CDC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</w:tcPr>
          <w:p w14:paraId="4354E1A8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2A61CCCA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σ</w:t>
            </w:r>
          </w:p>
        </w:tc>
        <w:tc>
          <w:tcPr>
            <w:tcW w:w="1426" w:type="dxa"/>
          </w:tcPr>
          <w:p w14:paraId="04FA244C" w14:textId="0CD93C61" w:rsidR="007F3087" w:rsidRPr="007F3087" w:rsidRDefault="007F3087" w:rsidP="007F3087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1.91</w:t>
            </w:r>
          </w:p>
        </w:tc>
        <w:tc>
          <w:tcPr>
            <w:tcW w:w="932" w:type="dxa"/>
          </w:tcPr>
          <w:p w14:paraId="0B4F32F5" w14:textId="39BD3291" w:rsidR="007F3087" w:rsidRPr="007F3087" w:rsidRDefault="007F3087" w:rsidP="007F3087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1.79</w:t>
            </w:r>
          </w:p>
        </w:tc>
        <w:tc>
          <w:tcPr>
            <w:tcW w:w="1041" w:type="dxa"/>
          </w:tcPr>
          <w:p w14:paraId="78628F15" w14:textId="6BD94BB5" w:rsidR="007F3087" w:rsidRPr="007F3087" w:rsidRDefault="007F3087" w:rsidP="007F3087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2.04</w:t>
            </w:r>
          </w:p>
        </w:tc>
        <w:tc>
          <w:tcPr>
            <w:tcW w:w="852" w:type="dxa"/>
          </w:tcPr>
          <w:p w14:paraId="78180DAA" w14:textId="7929537A" w:rsidR="007F3087" w:rsidRPr="007F3087" w:rsidRDefault="007F3087" w:rsidP="007F3087">
            <w:pPr>
              <w:ind w:right="-400"/>
              <w:jc w:val="center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1.00</w:t>
            </w:r>
          </w:p>
        </w:tc>
        <w:tc>
          <w:tcPr>
            <w:tcW w:w="925" w:type="dxa"/>
          </w:tcPr>
          <w:p w14:paraId="4DD12878" w14:textId="4EBE0418" w:rsidR="007F3087" w:rsidRPr="007F3087" w:rsidRDefault="002A7E1A" w:rsidP="007F3087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>
              <w:rPr>
                <w:sz w:val="22"/>
                <w:szCs w:val="16"/>
              </w:rPr>
              <w:t>9</w:t>
            </w:r>
            <w:r w:rsidR="00EF5E6B">
              <w:rPr>
                <w:sz w:val="22"/>
                <w:szCs w:val="16"/>
              </w:rPr>
              <w:t>,</w:t>
            </w:r>
            <w:r>
              <w:rPr>
                <w:sz w:val="22"/>
                <w:szCs w:val="16"/>
              </w:rPr>
              <w:t>4</w:t>
            </w:r>
            <w:r w:rsidRPr="006B3E2A">
              <w:rPr>
                <w:sz w:val="22"/>
                <w:szCs w:val="16"/>
              </w:rPr>
              <w:t>00</w:t>
            </w:r>
          </w:p>
        </w:tc>
      </w:tr>
      <w:tr w:rsidR="00306E76" w:rsidRPr="008A473F" w14:paraId="3A5293F6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6609DE69" w14:textId="77777777" w:rsidR="00393678" w:rsidRPr="008A473F" w:rsidRDefault="00393678" w:rsidP="003966C0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23A66160" w14:textId="77777777" w:rsidR="00393678" w:rsidRPr="000D1462" w:rsidRDefault="00393678" w:rsidP="003966C0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40F263AF" w14:textId="77777777" w:rsidR="00393678" w:rsidRPr="00F9557F" w:rsidRDefault="00393678" w:rsidP="003966C0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 w:val="restart"/>
          </w:tcPr>
          <w:p w14:paraId="2DE7192D" w14:textId="7BE3506F" w:rsidR="00393678" w:rsidRPr="00F9557F" w:rsidRDefault="00393678" w:rsidP="003966C0">
            <w:pPr>
              <w:spacing w:after="120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Mass</w:t>
            </w:r>
            <w:r w:rsidRPr="00386B6D">
              <w:rPr>
                <w:rFonts w:cs="Times New Roman"/>
                <w:sz w:val="22"/>
              </w:rPr>
              <w:br/>
            </w:r>
            <w:r w:rsidRPr="00386B6D">
              <w:rPr>
                <w:rFonts w:cs="Times New Roman"/>
                <w:i/>
                <w:iCs/>
                <w:sz w:val="22"/>
              </w:rPr>
              <w:t>(</w:t>
            </w:r>
            <w:r w:rsidR="00FA4FAD">
              <w:rPr>
                <w:rFonts w:cs="Times New Roman"/>
                <w:i/>
                <w:iCs/>
                <w:sz w:val="22"/>
              </w:rPr>
              <w:t>summer</w:t>
            </w:r>
            <w:r w:rsidRPr="00386B6D">
              <w:rPr>
                <w:rFonts w:cs="Times New Roman"/>
                <w:i/>
                <w:iCs/>
                <w:sz w:val="22"/>
              </w:rPr>
              <w:t>)</w:t>
            </w:r>
          </w:p>
        </w:tc>
        <w:tc>
          <w:tcPr>
            <w:tcW w:w="1256" w:type="dxa"/>
          </w:tcPr>
          <w:p w14:paraId="15BD9CB5" w14:textId="4A11806A" w:rsidR="00393678" w:rsidRPr="00F9557F" w:rsidRDefault="00393678" w:rsidP="003966C0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102</w:t>
            </w:r>
          </w:p>
        </w:tc>
        <w:tc>
          <w:tcPr>
            <w:tcW w:w="747" w:type="dxa"/>
          </w:tcPr>
          <w:p w14:paraId="26317890" w14:textId="4C650BDB" w:rsidR="00393678" w:rsidRPr="00F9557F" w:rsidRDefault="00393678" w:rsidP="003966C0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7</w:t>
            </w:r>
          </w:p>
        </w:tc>
        <w:tc>
          <w:tcPr>
            <w:tcW w:w="1218" w:type="dxa"/>
          </w:tcPr>
          <w:p w14:paraId="52EAF79D" w14:textId="0CCEAE1E" w:rsidR="00393678" w:rsidRPr="00F9557F" w:rsidRDefault="00393678" w:rsidP="003966C0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α</w:t>
            </w:r>
          </w:p>
        </w:tc>
        <w:tc>
          <w:tcPr>
            <w:tcW w:w="1426" w:type="dxa"/>
          </w:tcPr>
          <w:p w14:paraId="1B2A30EE" w14:textId="6AAFF923" w:rsidR="00393678" w:rsidRPr="008A473F" w:rsidRDefault="00393678" w:rsidP="003966C0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80.</w:t>
            </w:r>
            <w:r w:rsidR="002A7E1A">
              <w:rPr>
                <w:rFonts w:cs="Times New Roman"/>
                <w:sz w:val="22"/>
              </w:rPr>
              <w:t>26</w:t>
            </w:r>
          </w:p>
        </w:tc>
        <w:tc>
          <w:tcPr>
            <w:tcW w:w="932" w:type="dxa"/>
          </w:tcPr>
          <w:p w14:paraId="3CA3EDB5" w14:textId="1B0FBB0A" w:rsidR="00393678" w:rsidRPr="008A473F" w:rsidRDefault="002A7E1A" w:rsidP="003966C0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7</w:t>
            </w:r>
            <w:r>
              <w:rPr>
                <w:rFonts w:cs="Times New Roman"/>
                <w:sz w:val="22"/>
              </w:rPr>
              <w:t>5</w:t>
            </w:r>
            <w:r w:rsidR="00393678" w:rsidRPr="00FB29E7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98</w:t>
            </w:r>
          </w:p>
        </w:tc>
        <w:tc>
          <w:tcPr>
            <w:tcW w:w="1041" w:type="dxa"/>
          </w:tcPr>
          <w:p w14:paraId="77E30B06" w14:textId="458726C1" w:rsidR="00393678" w:rsidRPr="008A473F" w:rsidRDefault="00393678" w:rsidP="003966C0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84.</w:t>
            </w:r>
            <w:r w:rsidR="002A7E1A">
              <w:rPr>
                <w:rFonts w:cs="Times New Roman"/>
                <w:sz w:val="22"/>
              </w:rPr>
              <w:t>39</w:t>
            </w:r>
          </w:p>
        </w:tc>
        <w:tc>
          <w:tcPr>
            <w:tcW w:w="852" w:type="dxa"/>
            <w:vAlign w:val="center"/>
          </w:tcPr>
          <w:p w14:paraId="5C2ACFF3" w14:textId="1FD561C5" w:rsidR="00393678" w:rsidRPr="008A473F" w:rsidRDefault="00393678" w:rsidP="003966C0">
            <w:pPr>
              <w:ind w:right="-400"/>
              <w:jc w:val="center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1.00</w:t>
            </w:r>
          </w:p>
        </w:tc>
        <w:tc>
          <w:tcPr>
            <w:tcW w:w="925" w:type="dxa"/>
          </w:tcPr>
          <w:p w14:paraId="71789755" w14:textId="6CE695D3" w:rsidR="00393678" w:rsidRPr="008A473F" w:rsidRDefault="002A7E1A" w:rsidP="003966C0">
            <w:pPr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  <w:r w:rsidR="00EF5E6B">
              <w:rPr>
                <w:rFonts w:cs="Times New Roman"/>
                <w:sz w:val="22"/>
              </w:rPr>
              <w:t>,</w:t>
            </w:r>
            <w:r>
              <w:rPr>
                <w:rFonts w:cs="Times New Roman"/>
                <w:sz w:val="22"/>
              </w:rPr>
              <w:t>5</w:t>
            </w:r>
            <w:r w:rsidR="00306E76">
              <w:rPr>
                <w:rFonts w:cs="Times New Roman"/>
                <w:sz w:val="22"/>
              </w:rPr>
              <w:t>00</w:t>
            </w:r>
          </w:p>
        </w:tc>
      </w:tr>
      <w:tr w:rsidR="00306E76" w:rsidRPr="008A473F" w14:paraId="146F079B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0D03166B" w14:textId="77777777" w:rsidR="00393678" w:rsidRPr="008A473F" w:rsidRDefault="00393678" w:rsidP="003966C0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4A7FB660" w14:textId="77777777" w:rsidR="00393678" w:rsidRPr="000D1462" w:rsidRDefault="00393678" w:rsidP="003966C0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208460DC" w14:textId="77777777" w:rsidR="00393678" w:rsidRPr="00F9557F" w:rsidRDefault="00393678" w:rsidP="003966C0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1184A58D" w14:textId="77777777" w:rsidR="00393678" w:rsidRPr="00F9557F" w:rsidRDefault="00393678" w:rsidP="003966C0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</w:tcPr>
          <w:p w14:paraId="28CFCC98" w14:textId="77777777" w:rsidR="00393678" w:rsidRPr="00F9557F" w:rsidRDefault="00393678" w:rsidP="003966C0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</w:tcPr>
          <w:p w14:paraId="46E8A9CD" w14:textId="77777777" w:rsidR="00393678" w:rsidRPr="00F9557F" w:rsidRDefault="00393678" w:rsidP="003966C0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66C6FB5B" w14:textId="069F48FB" w:rsidR="00393678" w:rsidRPr="00F9557F" w:rsidRDefault="00393678" w:rsidP="003966C0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β</w:t>
            </w:r>
          </w:p>
        </w:tc>
        <w:tc>
          <w:tcPr>
            <w:tcW w:w="1426" w:type="dxa"/>
          </w:tcPr>
          <w:p w14:paraId="7AA5C2BF" w14:textId="650EA614" w:rsidR="00393678" w:rsidRPr="008A473F" w:rsidRDefault="00393678" w:rsidP="003966C0">
            <w:pPr>
              <w:jc w:val="right"/>
              <w:rPr>
                <w:rFonts w:cs="Times New Roman"/>
                <w:b/>
                <w:bCs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0.</w:t>
            </w:r>
            <w:r w:rsidR="00306E76" w:rsidRPr="00FB29E7">
              <w:rPr>
                <w:rFonts w:cs="Times New Roman"/>
                <w:sz w:val="22"/>
              </w:rPr>
              <w:t>0</w:t>
            </w:r>
            <w:r w:rsidR="00306E76">
              <w:rPr>
                <w:rFonts w:cs="Times New Roman"/>
                <w:sz w:val="22"/>
              </w:rPr>
              <w:t>1</w:t>
            </w:r>
          </w:p>
        </w:tc>
        <w:tc>
          <w:tcPr>
            <w:tcW w:w="932" w:type="dxa"/>
          </w:tcPr>
          <w:p w14:paraId="442D20C8" w14:textId="7E0632CA" w:rsidR="00393678" w:rsidRPr="008A473F" w:rsidRDefault="00393678" w:rsidP="003966C0">
            <w:pPr>
              <w:jc w:val="right"/>
              <w:rPr>
                <w:rFonts w:cs="Times New Roman"/>
                <w:b/>
                <w:bCs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-0.</w:t>
            </w:r>
            <w:r w:rsidR="00306E76">
              <w:rPr>
                <w:rFonts w:cs="Times New Roman"/>
                <w:sz w:val="22"/>
              </w:rPr>
              <w:t>10</w:t>
            </w:r>
          </w:p>
        </w:tc>
        <w:tc>
          <w:tcPr>
            <w:tcW w:w="1041" w:type="dxa"/>
          </w:tcPr>
          <w:p w14:paraId="124F7B31" w14:textId="4ED7744E" w:rsidR="00393678" w:rsidRPr="008A473F" w:rsidRDefault="00393678" w:rsidP="003966C0">
            <w:pPr>
              <w:jc w:val="right"/>
              <w:rPr>
                <w:rFonts w:cs="Times New Roman"/>
                <w:b/>
                <w:bCs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0.</w:t>
            </w:r>
            <w:r w:rsidR="00306E76" w:rsidRPr="00FB29E7">
              <w:rPr>
                <w:rFonts w:cs="Times New Roman"/>
                <w:sz w:val="22"/>
              </w:rPr>
              <w:t>1</w:t>
            </w:r>
            <w:r w:rsidR="00306E76">
              <w:rPr>
                <w:rFonts w:cs="Times New Roman"/>
                <w:sz w:val="22"/>
              </w:rPr>
              <w:t>2</w:t>
            </w:r>
          </w:p>
        </w:tc>
        <w:tc>
          <w:tcPr>
            <w:tcW w:w="852" w:type="dxa"/>
            <w:vAlign w:val="center"/>
          </w:tcPr>
          <w:p w14:paraId="0E35B4CF" w14:textId="3209F047" w:rsidR="00393678" w:rsidRPr="008A473F" w:rsidRDefault="00393678" w:rsidP="003966C0">
            <w:pPr>
              <w:ind w:right="-400"/>
              <w:jc w:val="center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1.00</w:t>
            </w:r>
          </w:p>
        </w:tc>
        <w:tc>
          <w:tcPr>
            <w:tcW w:w="925" w:type="dxa"/>
          </w:tcPr>
          <w:p w14:paraId="3D6630E8" w14:textId="3A95B72B" w:rsidR="00393678" w:rsidRPr="008A473F" w:rsidRDefault="002A7E1A" w:rsidP="003966C0">
            <w:pPr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  <w:r w:rsidR="00EF5E6B">
              <w:rPr>
                <w:rFonts w:cs="Times New Roman"/>
                <w:sz w:val="22"/>
              </w:rPr>
              <w:t>,</w:t>
            </w:r>
            <w:r>
              <w:rPr>
                <w:rFonts w:cs="Times New Roman"/>
                <w:sz w:val="22"/>
              </w:rPr>
              <w:t>9</w:t>
            </w:r>
            <w:r w:rsidR="00306E76" w:rsidRPr="00FB29E7">
              <w:rPr>
                <w:rFonts w:cs="Times New Roman"/>
                <w:sz w:val="22"/>
              </w:rPr>
              <w:t>00</w:t>
            </w:r>
          </w:p>
        </w:tc>
      </w:tr>
      <w:tr w:rsidR="00306E76" w:rsidRPr="008A473F" w14:paraId="581FE91A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02837830" w14:textId="77777777" w:rsidR="00393678" w:rsidRPr="008A473F" w:rsidRDefault="00393678" w:rsidP="006B3E2A">
            <w:pPr>
              <w:spacing w:after="12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08A689BB" w14:textId="77777777" w:rsidR="00393678" w:rsidRPr="000D1462" w:rsidRDefault="00393678" w:rsidP="006B3E2A">
            <w:pPr>
              <w:spacing w:after="12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77FE7890" w14:textId="77777777" w:rsidR="00393678" w:rsidRPr="00F9557F" w:rsidRDefault="00393678" w:rsidP="006B3E2A">
            <w:pPr>
              <w:spacing w:after="12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786434E5" w14:textId="77777777" w:rsidR="00393678" w:rsidRPr="00F9557F" w:rsidRDefault="00393678" w:rsidP="006B3E2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1256" w:type="dxa"/>
          </w:tcPr>
          <w:p w14:paraId="374E2B34" w14:textId="77777777" w:rsidR="00393678" w:rsidRPr="00F9557F" w:rsidRDefault="00393678" w:rsidP="006B3E2A">
            <w:pPr>
              <w:spacing w:after="12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</w:tcPr>
          <w:p w14:paraId="4CDC4707" w14:textId="77777777" w:rsidR="00393678" w:rsidRPr="00F9557F" w:rsidRDefault="00393678" w:rsidP="006B3E2A">
            <w:pPr>
              <w:spacing w:after="12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399DA8EA" w14:textId="3E2BB150" w:rsidR="00393678" w:rsidRPr="00F9557F" w:rsidRDefault="00393678" w:rsidP="006B3E2A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σ</w:t>
            </w:r>
          </w:p>
        </w:tc>
        <w:tc>
          <w:tcPr>
            <w:tcW w:w="1426" w:type="dxa"/>
          </w:tcPr>
          <w:p w14:paraId="7065FCE2" w14:textId="436A2CCC" w:rsidR="00393678" w:rsidRPr="008A473F" w:rsidRDefault="00393678" w:rsidP="006B3E2A">
            <w:pPr>
              <w:spacing w:after="120"/>
              <w:jc w:val="right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8.78</w:t>
            </w:r>
          </w:p>
        </w:tc>
        <w:tc>
          <w:tcPr>
            <w:tcW w:w="932" w:type="dxa"/>
          </w:tcPr>
          <w:p w14:paraId="13A36F2D" w14:textId="783FB03C" w:rsidR="00393678" w:rsidRPr="008A473F" w:rsidRDefault="00393678" w:rsidP="006B3E2A">
            <w:pPr>
              <w:spacing w:after="120"/>
              <w:jc w:val="right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8.19</w:t>
            </w:r>
          </w:p>
        </w:tc>
        <w:tc>
          <w:tcPr>
            <w:tcW w:w="1041" w:type="dxa"/>
          </w:tcPr>
          <w:p w14:paraId="7FECDB99" w14:textId="6C7AB0AD" w:rsidR="00393678" w:rsidRPr="008A473F" w:rsidRDefault="00393678" w:rsidP="006B3E2A">
            <w:pPr>
              <w:spacing w:after="120"/>
              <w:jc w:val="right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9.42</w:t>
            </w:r>
          </w:p>
        </w:tc>
        <w:tc>
          <w:tcPr>
            <w:tcW w:w="852" w:type="dxa"/>
            <w:vAlign w:val="center"/>
          </w:tcPr>
          <w:p w14:paraId="3CB17D02" w14:textId="1CACFC0C" w:rsidR="00393678" w:rsidRPr="008A473F" w:rsidRDefault="00393678" w:rsidP="006B3E2A">
            <w:pPr>
              <w:spacing w:after="120"/>
              <w:ind w:right="-400"/>
              <w:jc w:val="center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1.00</w:t>
            </w:r>
          </w:p>
        </w:tc>
        <w:tc>
          <w:tcPr>
            <w:tcW w:w="925" w:type="dxa"/>
          </w:tcPr>
          <w:p w14:paraId="00159C75" w14:textId="1CA0B681" w:rsidR="00393678" w:rsidRPr="008A473F" w:rsidRDefault="002A7E1A" w:rsidP="006B3E2A">
            <w:pPr>
              <w:spacing w:after="120"/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>12</w:t>
            </w:r>
            <w:r w:rsidR="00EF5E6B">
              <w:rPr>
                <w:rFonts w:cs="Times New Roman"/>
                <w:sz w:val="22"/>
              </w:rPr>
              <w:t>,</w:t>
            </w:r>
            <w:r>
              <w:rPr>
                <w:rFonts w:cs="Times New Roman"/>
                <w:sz w:val="22"/>
              </w:rPr>
              <w:t>0</w:t>
            </w:r>
            <w:r w:rsidRPr="00FB29E7">
              <w:rPr>
                <w:rFonts w:cs="Times New Roman"/>
                <w:sz w:val="22"/>
              </w:rPr>
              <w:t>00</w:t>
            </w:r>
          </w:p>
        </w:tc>
      </w:tr>
      <w:tr w:rsidR="00306E76" w:rsidRPr="00F9557F" w14:paraId="056951A8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5AEA8B28" w14:textId="77777777" w:rsidR="00393678" w:rsidRPr="008A473F" w:rsidRDefault="00393678" w:rsidP="003966C0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72E95917" w14:textId="77777777" w:rsidR="00393678" w:rsidRPr="000D1462" w:rsidRDefault="00393678" w:rsidP="003966C0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7D0BC635" w14:textId="77777777" w:rsidR="00393678" w:rsidRPr="00F9557F" w:rsidRDefault="00393678" w:rsidP="003966C0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 w:val="restart"/>
          </w:tcPr>
          <w:p w14:paraId="47BFCD06" w14:textId="5A91B7FF" w:rsidR="00393678" w:rsidRPr="00F9557F" w:rsidRDefault="00393678" w:rsidP="003966C0">
            <w:pPr>
              <w:spacing w:after="120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Mass</w:t>
            </w:r>
            <w:r w:rsidRPr="00386B6D">
              <w:rPr>
                <w:rFonts w:cs="Times New Roman"/>
                <w:sz w:val="22"/>
              </w:rPr>
              <w:br/>
            </w:r>
            <w:r w:rsidRPr="00386B6D">
              <w:rPr>
                <w:rFonts w:cs="Times New Roman"/>
                <w:i/>
                <w:iCs/>
                <w:sz w:val="22"/>
              </w:rPr>
              <w:t>(</w:t>
            </w:r>
            <w:r w:rsidR="00FA4FAD">
              <w:rPr>
                <w:rFonts w:cs="Times New Roman"/>
                <w:i/>
                <w:iCs/>
                <w:sz w:val="22"/>
              </w:rPr>
              <w:t>early winter</w:t>
            </w:r>
            <w:r w:rsidRPr="00386B6D">
              <w:rPr>
                <w:rFonts w:cs="Times New Roman"/>
                <w:i/>
                <w:iCs/>
                <w:sz w:val="22"/>
              </w:rPr>
              <w:t>)</w:t>
            </w:r>
          </w:p>
        </w:tc>
        <w:tc>
          <w:tcPr>
            <w:tcW w:w="1256" w:type="dxa"/>
          </w:tcPr>
          <w:p w14:paraId="24293D11" w14:textId="6F504F4F" w:rsidR="00393678" w:rsidRPr="00F9557F" w:rsidRDefault="00393678" w:rsidP="003966C0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134</w:t>
            </w:r>
          </w:p>
        </w:tc>
        <w:tc>
          <w:tcPr>
            <w:tcW w:w="747" w:type="dxa"/>
          </w:tcPr>
          <w:p w14:paraId="5D187F81" w14:textId="4420B740" w:rsidR="00393678" w:rsidRPr="00F9557F" w:rsidRDefault="00393678" w:rsidP="003966C0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9</w:t>
            </w:r>
          </w:p>
        </w:tc>
        <w:tc>
          <w:tcPr>
            <w:tcW w:w="1218" w:type="dxa"/>
          </w:tcPr>
          <w:p w14:paraId="0FE058E6" w14:textId="769F6AD1" w:rsidR="00393678" w:rsidRPr="00F9557F" w:rsidRDefault="00393678" w:rsidP="003966C0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α</w:t>
            </w:r>
          </w:p>
        </w:tc>
        <w:tc>
          <w:tcPr>
            <w:tcW w:w="1426" w:type="dxa"/>
          </w:tcPr>
          <w:p w14:paraId="2CBF2BA6" w14:textId="5C862A16" w:rsidR="00393678" w:rsidRPr="008A473F" w:rsidRDefault="00306E76" w:rsidP="003966C0">
            <w:pPr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>101.0</w:t>
            </w:r>
            <w:r w:rsidR="002A7E1A">
              <w:rPr>
                <w:rFonts w:cs="Times New Roman"/>
                <w:sz w:val="22"/>
              </w:rPr>
              <w:t>9</w:t>
            </w:r>
          </w:p>
        </w:tc>
        <w:tc>
          <w:tcPr>
            <w:tcW w:w="932" w:type="dxa"/>
          </w:tcPr>
          <w:p w14:paraId="3CFA4CB5" w14:textId="220962D0" w:rsidR="00393678" w:rsidRPr="008A473F" w:rsidRDefault="00393678" w:rsidP="003966C0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97.3</w:t>
            </w:r>
            <w:r w:rsidR="00306E76">
              <w:rPr>
                <w:rFonts w:cs="Times New Roman"/>
                <w:sz w:val="22"/>
              </w:rPr>
              <w:t>4</w:t>
            </w:r>
          </w:p>
        </w:tc>
        <w:tc>
          <w:tcPr>
            <w:tcW w:w="1041" w:type="dxa"/>
          </w:tcPr>
          <w:p w14:paraId="695D8794" w14:textId="5D2090B7" w:rsidR="00393678" w:rsidRPr="008A473F" w:rsidRDefault="00393678" w:rsidP="003966C0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104.</w:t>
            </w:r>
            <w:r w:rsidR="002A7E1A">
              <w:rPr>
                <w:rFonts w:cs="Times New Roman"/>
                <w:sz w:val="22"/>
              </w:rPr>
              <w:t>92</w:t>
            </w:r>
          </w:p>
        </w:tc>
        <w:tc>
          <w:tcPr>
            <w:tcW w:w="852" w:type="dxa"/>
            <w:vAlign w:val="center"/>
          </w:tcPr>
          <w:p w14:paraId="44273213" w14:textId="227A0208" w:rsidR="00393678" w:rsidRPr="008A473F" w:rsidRDefault="00393678" w:rsidP="003966C0">
            <w:pPr>
              <w:ind w:right="-400"/>
              <w:jc w:val="center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1.00</w:t>
            </w:r>
          </w:p>
        </w:tc>
        <w:tc>
          <w:tcPr>
            <w:tcW w:w="925" w:type="dxa"/>
          </w:tcPr>
          <w:p w14:paraId="2EB8DFAA" w14:textId="455C9D70" w:rsidR="00393678" w:rsidRPr="008A473F" w:rsidRDefault="002A7E1A" w:rsidP="003966C0">
            <w:pPr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  <w:r w:rsidR="00EF5E6B">
              <w:rPr>
                <w:rFonts w:cs="Times New Roman"/>
                <w:sz w:val="22"/>
              </w:rPr>
              <w:t>,</w:t>
            </w:r>
            <w:r>
              <w:rPr>
                <w:rFonts w:cs="Times New Roman"/>
                <w:sz w:val="22"/>
              </w:rPr>
              <w:t>700</w:t>
            </w:r>
          </w:p>
        </w:tc>
      </w:tr>
      <w:tr w:rsidR="00306E76" w:rsidRPr="00F9557F" w14:paraId="536E53FC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346E45CA" w14:textId="77777777" w:rsidR="00393678" w:rsidRPr="008A473F" w:rsidRDefault="00393678" w:rsidP="003966C0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05783339" w14:textId="77777777" w:rsidR="00393678" w:rsidRPr="000D1462" w:rsidRDefault="00393678" w:rsidP="003966C0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6F51C734" w14:textId="77777777" w:rsidR="00393678" w:rsidRPr="00F9557F" w:rsidRDefault="00393678" w:rsidP="003966C0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2F540A41" w14:textId="77777777" w:rsidR="00393678" w:rsidRPr="00F9557F" w:rsidRDefault="00393678" w:rsidP="003966C0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</w:tcPr>
          <w:p w14:paraId="461A3CE6" w14:textId="77777777" w:rsidR="00393678" w:rsidRPr="00F9557F" w:rsidRDefault="00393678" w:rsidP="003966C0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</w:tcPr>
          <w:p w14:paraId="779F22DC" w14:textId="77777777" w:rsidR="00393678" w:rsidRPr="00F9557F" w:rsidRDefault="00393678" w:rsidP="003966C0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2F0953EC" w14:textId="5CBF6FF7" w:rsidR="00393678" w:rsidRPr="00F9557F" w:rsidRDefault="00393678" w:rsidP="003966C0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β</w:t>
            </w:r>
          </w:p>
        </w:tc>
        <w:tc>
          <w:tcPr>
            <w:tcW w:w="1426" w:type="dxa"/>
          </w:tcPr>
          <w:p w14:paraId="13E56445" w14:textId="0D10AD2E" w:rsidR="00393678" w:rsidRPr="008A473F" w:rsidRDefault="00393678" w:rsidP="003966C0">
            <w:pPr>
              <w:jc w:val="right"/>
              <w:rPr>
                <w:rFonts w:cs="Times New Roman"/>
                <w:b/>
                <w:bCs/>
                <w:color w:val="000000"/>
                <w:sz w:val="22"/>
              </w:rPr>
            </w:pPr>
            <w:r w:rsidRPr="00F27401">
              <w:rPr>
                <w:rFonts w:cs="Times New Roman"/>
                <w:b/>
                <w:bCs/>
                <w:sz w:val="22"/>
              </w:rPr>
              <w:t>-0.</w:t>
            </w:r>
            <w:r w:rsidR="00306E76">
              <w:rPr>
                <w:rFonts w:cs="Times New Roman"/>
                <w:b/>
                <w:bCs/>
                <w:sz w:val="22"/>
              </w:rPr>
              <w:t>10</w:t>
            </w:r>
          </w:p>
        </w:tc>
        <w:tc>
          <w:tcPr>
            <w:tcW w:w="932" w:type="dxa"/>
          </w:tcPr>
          <w:p w14:paraId="6244753E" w14:textId="53D068DE" w:rsidR="00393678" w:rsidRPr="008A473F" w:rsidRDefault="00393678" w:rsidP="003966C0">
            <w:pPr>
              <w:jc w:val="right"/>
              <w:rPr>
                <w:rFonts w:cs="Times New Roman"/>
                <w:b/>
                <w:bCs/>
                <w:color w:val="000000"/>
                <w:sz w:val="22"/>
              </w:rPr>
            </w:pPr>
            <w:r w:rsidRPr="00F27401">
              <w:rPr>
                <w:rFonts w:cs="Times New Roman"/>
                <w:b/>
                <w:bCs/>
                <w:sz w:val="22"/>
              </w:rPr>
              <w:t>-0.</w:t>
            </w:r>
            <w:r w:rsidR="00306E76" w:rsidRPr="00F27401">
              <w:rPr>
                <w:rFonts w:cs="Times New Roman"/>
                <w:b/>
                <w:bCs/>
                <w:sz w:val="22"/>
              </w:rPr>
              <w:t>1</w:t>
            </w:r>
            <w:r w:rsidR="00306E76">
              <w:rPr>
                <w:rFonts w:cs="Times New Roman"/>
                <w:b/>
                <w:bCs/>
                <w:sz w:val="22"/>
              </w:rPr>
              <w:t>9</w:t>
            </w:r>
          </w:p>
        </w:tc>
        <w:tc>
          <w:tcPr>
            <w:tcW w:w="1041" w:type="dxa"/>
          </w:tcPr>
          <w:p w14:paraId="7752C4FB" w14:textId="51E0C6B2" w:rsidR="00393678" w:rsidRPr="008A473F" w:rsidRDefault="00393678" w:rsidP="003966C0">
            <w:pPr>
              <w:jc w:val="right"/>
              <w:rPr>
                <w:rFonts w:cs="Times New Roman"/>
                <w:b/>
                <w:bCs/>
                <w:color w:val="000000"/>
                <w:sz w:val="22"/>
              </w:rPr>
            </w:pPr>
            <w:r w:rsidRPr="00F27401">
              <w:rPr>
                <w:rFonts w:cs="Times New Roman"/>
                <w:b/>
                <w:bCs/>
                <w:sz w:val="22"/>
              </w:rPr>
              <w:t>-0.02</w:t>
            </w:r>
          </w:p>
        </w:tc>
        <w:tc>
          <w:tcPr>
            <w:tcW w:w="852" w:type="dxa"/>
            <w:vAlign w:val="center"/>
          </w:tcPr>
          <w:p w14:paraId="3D5BBBE2" w14:textId="4D457C4F" w:rsidR="00393678" w:rsidRPr="008A473F" w:rsidRDefault="00393678" w:rsidP="003966C0">
            <w:pPr>
              <w:ind w:right="-400"/>
              <w:jc w:val="center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1.00</w:t>
            </w:r>
          </w:p>
        </w:tc>
        <w:tc>
          <w:tcPr>
            <w:tcW w:w="925" w:type="dxa"/>
          </w:tcPr>
          <w:p w14:paraId="034399C2" w14:textId="7D53FE76" w:rsidR="00393678" w:rsidRPr="008A473F" w:rsidRDefault="002A7E1A" w:rsidP="003966C0">
            <w:pPr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  <w:r w:rsidR="00EF5E6B">
              <w:rPr>
                <w:rFonts w:cs="Times New Roman"/>
                <w:sz w:val="22"/>
              </w:rPr>
              <w:t>,</w:t>
            </w:r>
            <w:r>
              <w:rPr>
                <w:rFonts w:cs="Times New Roman"/>
                <w:sz w:val="22"/>
              </w:rPr>
              <w:t>0</w:t>
            </w:r>
            <w:r w:rsidR="00306E76" w:rsidRPr="00FB29E7">
              <w:rPr>
                <w:rFonts w:cs="Times New Roman"/>
                <w:sz w:val="22"/>
              </w:rPr>
              <w:t>00</w:t>
            </w:r>
          </w:p>
        </w:tc>
      </w:tr>
      <w:tr w:rsidR="00306E76" w:rsidRPr="00F9557F" w14:paraId="4043CEBD" w14:textId="77777777" w:rsidTr="002A7E1A">
        <w:tblPrEx>
          <w:tblBorders>
            <w:top w:val="none" w:sz="0" w:space="0" w:color="auto"/>
          </w:tblBorders>
        </w:tblPrEx>
        <w:tc>
          <w:tcPr>
            <w:tcW w:w="1121" w:type="dxa"/>
            <w:vMerge/>
          </w:tcPr>
          <w:p w14:paraId="4A98C057" w14:textId="77777777" w:rsidR="00393678" w:rsidRPr="008A473F" w:rsidRDefault="00393678" w:rsidP="006B3E2A">
            <w:pPr>
              <w:spacing w:after="12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6117B99F" w14:textId="77777777" w:rsidR="00393678" w:rsidRPr="000D1462" w:rsidRDefault="00393678" w:rsidP="006B3E2A">
            <w:pPr>
              <w:spacing w:after="12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24" w:type="dxa"/>
            <w:vMerge/>
          </w:tcPr>
          <w:p w14:paraId="6638F7CE" w14:textId="77777777" w:rsidR="00393678" w:rsidRPr="00F9557F" w:rsidRDefault="00393678" w:rsidP="006B3E2A">
            <w:pPr>
              <w:spacing w:after="12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32877B05" w14:textId="77777777" w:rsidR="00393678" w:rsidRPr="00F9557F" w:rsidRDefault="00393678" w:rsidP="006B3E2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1256" w:type="dxa"/>
          </w:tcPr>
          <w:p w14:paraId="128738D9" w14:textId="77777777" w:rsidR="00393678" w:rsidRPr="00F9557F" w:rsidRDefault="00393678" w:rsidP="006B3E2A">
            <w:pPr>
              <w:spacing w:after="12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79" w:type="dxa"/>
          </w:tcPr>
          <w:p w14:paraId="689CA1FD" w14:textId="77777777" w:rsidR="00393678" w:rsidRPr="00F9557F" w:rsidRDefault="00393678" w:rsidP="006B3E2A">
            <w:pPr>
              <w:spacing w:after="12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5BFF59D9" w14:textId="4E320BE1" w:rsidR="00393678" w:rsidRPr="00F9557F" w:rsidRDefault="00393678" w:rsidP="006B3E2A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σ</w:t>
            </w:r>
          </w:p>
        </w:tc>
        <w:tc>
          <w:tcPr>
            <w:tcW w:w="991" w:type="dxa"/>
          </w:tcPr>
          <w:p w14:paraId="6E26CC18" w14:textId="72F178EF" w:rsidR="00393678" w:rsidRPr="008A473F" w:rsidRDefault="00393678" w:rsidP="006B3E2A">
            <w:pPr>
              <w:spacing w:after="120"/>
              <w:jc w:val="right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8.78</w:t>
            </w:r>
          </w:p>
        </w:tc>
        <w:tc>
          <w:tcPr>
            <w:tcW w:w="944" w:type="dxa"/>
          </w:tcPr>
          <w:p w14:paraId="6170B4FF" w14:textId="0A0FC589" w:rsidR="00393678" w:rsidRPr="008A473F" w:rsidRDefault="00393678" w:rsidP="006B3E2A">
            <w:pPr>
              <w:spacing w:after="120"/>
              <w:jc w:val="right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8.19</w:t>
            </w:r>
          </w:p>
        </w:tc>
        <w:tc>
          <w:tcPr>
            <w:tcW w:w="963" w:type="dxa"/>
          </w:tcPr>
          <w:p w14:paraId="3BDC7347" w14:textId="1A55F1B3" w:rsidR="00393678" w:rsidRPr="008A473F" w:rsidRDefault="00393678" w:rsidP="006B3E2A">
            <w:pPr>
              <w:spacing w:after="120"/>
              <w:jc w:val="right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9.</w:t>
            </w:r>
            <w:r w:rsidR="00306E76" w:rsidRPr="00FB29E7">
              <w:rPr>
                <w:rFonts w:cs="Times New Roman"/>
                <w:sz w:val="22"/>
              </w:rPr>
              <w:t>4</w:t>
            </w:r>
            <w:r w:rsidR="002A7E1A">
              <w:rPr>
                <w:rFonts w:cs="Times New Roman"/>
                <w:sz w:val="22"/>
              </w:rPr>
              <w:t>2</w:t>
            </w:r>
          </w:p>
        </w:tc>
        <w:tc>
          <w:tcPr>
            <w:tcW w:w="963" w:type="dxa"/>
            <w:vAlign w:val="center"/>
          </w:tcPr>
          <w:p w14:paraId="133F4010" w14:textId="36B81589" w:rsidR="00393678" w:rsidRPr="008A473F" w:rsidRDefault="00393678" w:rsidP="006B3E2A">
            <w:pPr>
              <w:spacing w:after="120"/>
              <w:ind w:right="-400"/>
              <w:jc w:val="center"/>
              <w:rPr>
                <w:rFonts w:cs="Times New Roman"/>
                <w:color w:val="000000"/>
                <w:sz w:val="22"/>
              </w:rPr>
            </w:pPr>
            <w:r w:rsidRPr="00FB29E7">
              <w:rPr>
                <w:rFonts w:cs="Times New Roman"/>
                <w:sz w:val="22"/>
              </w:rPr>
              <w:t>1.00</w:t>
            </w:r>
          </w:p>
        </w:tc>
        <w:tc>
          <w:tcPr>
            <w:tcW w:w="963" w:type="dxa"/>
            <w:gridSpan w:val="2"/>
          </w:tcPr>
          <w:p w14:paraId="7C897469" w14:textId="6E262B2E" w:rsidR="00393678" w:rsidRPr="008A473F" w:rsidRDefault="002A7E1A" w:rsidP="006B3E2A">
            <w:pPr>
              <w:spacing w:after="120"/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>12</w:t>
            </w:r>
            <w:r w:rsidR="00EF5E6B">
              <w:rPr>
                <w:rFonts w:cs="Times New Roman"/>
                <w:sz w:val="22"/>
              </w:rPr>
              <w:t>,</w:t>
            </w:r>
            <w:r>
              <w:rPr>
                <w:rFonts w:cs="Times New Roman"/>
                <w:sz w:val="22"/>
              </w:rPr>
              <w:t>0</w:t>
            </w:r>
            <w:r w:rsidRPr="00FB29E7">
              <w:rPr>
                <w:rFonts w:cs="Times New Roman"/>
                <w:sz w:val="22"/>
              </w:rPr>
              <w:t>00</w:t>
            </w:r>
          </w:p>
        </w:tc>
      </w:tr>
      <w:tr w:rsidR="00306E76" w:rsidRPr="00F9557F" w14:paraId="0BBDACB9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2CE47A1B" w14:textId="77777777" w:rsidR="00721262" w:rsidRPr="008A473F" w:rsidRDefault="00721262" w:rsidP="00721262">
            <w:pPr>
              <w:spacing w:after="12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542D33FA" w14:textId="77777777" w:rsidR="00721262" w:rsidRPr="000D1462" w:rsidRDefault="00721262" w:rsidP="00721262">
            <w:pPr>
              <w:spacing w:after="12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652FD350" w14:textId="77777777" w:rsidR="00721262" w:rsidRPr="00F9557F" w:rsidRDefault="00721262" w:rsidP="00721262">
            <w:pPr>
              <w:spacing w:after="12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 w:val="restart"/>
          </w:tcPr>
          <w:p w14:paraId="76CA8790" w14:textId="31462A2C" w:rsidR="00721262" w:rsidRPr="00F9557F" w:rsidRDefault="00721262" w:rsidP="00721262">
            <w:pPr>
              <w:spacing w:after="120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Mass</w:t>
            </w:r>
            <w:r w:rsidRPr="00386B6D">
              <w:rPr>
                <w:rFonts w:cs="Times New Roman"/>
                <w:sz w:val="22"/>
              </w:rPr>
              <w:br/>
            </w:r>
            <w:r w:rsidRPr="00386B6D">
              <w:rPr>
                <w:rFonts w:cs="Times New Roman"/>
                <w:i/>
                <w:iCs/>
                <w:sz w:val="22"/>
              </w:rPr>
              <w:t>(</w:t>
            </w:r>
            <w:r>
              <w:rPr>
                <w:rFonts w:cs="Times New Roman"/>
                <w:i/>
                <w:iCs/>
                <w:sz w:val="22"/>
              </w:rPr>
              <w:t>late winter</w:t>
            </w:r>
            <w:r w:rsidRPr="00386B6D">
              <w:rPr>
                <w:rFonts w:cs="Times New Roman"/>
                <w:i/>
                <w:iCs/>
                <w:sz w:val="22"/>
              </w:rPr>
              <w:t>)</w:t>
            </w:r>
          </w:p>
        </w:tc>
        <w:tc>
          <w:tcPr>
            <w:tcW w:w="1256" w:type="dxa"/>
            <w:vMerge w:val="restart"/>
          </w:tcPr>
          <w:p w14:paraId="52BFA7E8" w14:textId="6BCCB5C5" w:rsidR="00721262" w:rsidRPr="00F9557F" w:rsidRDefault="00721262" w:rsidP="00721262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171</w:t>
            </w:r>
          </w:p>
        </w:tc>
        <w:tc>
          <w:tcPr>
            <w:tcW w:w="747" w:type="dxa"/>
            <w:vMerge w:val="restart"/>
          </w:tcPr>
          <w:p w14:paraId="1D994E38" w14:textId="276633F7" w:rsidR="00721262" w:rsidRPr="00F9557F" w:rsidRDefault="00721262" w:rsidP="00721262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5</w:t>
            </w:r>
          </w:p>
        </w:tc>
        <w:tc>
          <w:tcPr>
            <w:tcW w:w="1218" w:type="dxa"/>
          </w:tcPr>
          <w:p w14:paraId="1D5A7324" w14:textId="16E445B4" w:rsidR="00721262" w:rsidRPr="00386B6D" w:rsidRDefault="00721262" w:rsidP="00721262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α</w:t>
            </w:r>
          </w:p>
        </w:tc>
        <w:tc>
          <w:tcPr>
            <w:tcW w:w="1426" w:type="dxa"/>
          </w:tcPr>
          <w:p w14:paraId="31FFF9C8" w14:textId="1F49CFC3" w:rsidR="00721262" w:rsidRPr="00FB29E7" w:rsidRDefault="00306E76" w:rsidP="00721262">
            <w:pPr>
              <w:jc w:val="right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10</w:t>
            </w:r>
            <w:r>
              <w:rPr>
                <w:rFonts w:cs="Times New Roman"/>
                <w:sz w:val="22"/>
              </w:rPr>
              <w:t>4</w:t>
            </w:r>
            <w:r w:rsidR="00721262" w:rsidRPr="00FB29E7">
              <w:rPr>
                <w:rFonts w:cs="Times New Roman"/>
                <w:sz w:val="22"/>
              </w:rPr>
              <w:t>.</w:t>
            </w:r>
            <w:r w:rsidR="002A7E1A">
              <w:rPr>
                <w:rFonts w:cs="Times New Roman"/>
                <w:sz w:val="22"/>
              </w:rPr>
              <w:t>62</w:t>
            </w:r>
          </w:p>
        </w:tc>
        <w:tc>
          <w:tcPr>
            <w:tcW w:w="932" w:type="dxa"/>
          </w:tcPr>
          <w:p w14:paraId="441E2EFE" w14:textId="6DB424EF" w:rsidR="00721262" w:rsidRPr="00FB29E7" w:rsidRDefault="00306E76" w:rsidP="00721262">
            <w:pPr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7.</w:t>
            </w:r>
            <w:r w:rsidR="002A7E1A">
              <w:rPr>
                <w:rFonts w:cs="Times New Roman"/>
                <w:sz w:val="22"/>
              </w:rPr>
              <w:t>80</w:t>
            </w: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1041" w:type="dxa"/>
          </w:tcPr>
          <w:p w14:paraId="54FDAF19" w14:textId="32F9CE66" w:rsidR="00721262" w:rsidRPr="00FB29E7" w:rsidRDefault="00306E76" w:rsidP="00721262">
            <w:pPr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2.</w:t>
            </w:r>
            <w:r w:rsidR="002A7E1A">
              <w:rPr>
                <w:rFonts w:cs="Times New Roman"/>
                <w:sz w:val="22"/>
              </w:rPr>
              <w:t>2</w:t>
            </w: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852" w:type="dxa"/>
          </w:tcPr>
          <w:p w14:paraId="23333058" w14:textId="346FF659" w:rsidR="00721262" w:rsidRPr="00FB29E7" w:rsidRDefault="00721262" w:rsidP="00721262">
            <w:pPr>
              <w:ind w:right="-400"/>
              <w:jc w:val="center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1.</w:t>
            </w:r>
            <w:r w:rsidR="00306E76" w:rsidRPr="00FB29E7">
              <w:rPr>
                <w:rFonts w:cs="Times New Roman"/>
                <w:sz w:val="22"/>
              </w:rPr>
              <w:t>0</w:t>
            </w:r>
            <w:r w:rsidR="002A7E1A">
              <w:rPr>
                <w:rFonts w:cs="Times New Roman"/>
                <w:sz w:val="22"/>
              </w:rPr>
              <w:t>0</w:t>
            </w:r>
          </w:p>
        </w:tc>
        <w:tc>
          <w:tcPr>
            <w:tcW w:w="925" w:type="dxa"/>
          </w:tcPr>
          <w:p w14:paraId="7DD266C6" w14:textId="464A7F43" w:rsidR="00721262" w:rsidRPr="00FB29E7" w:rsidRDefault="002A7E1A" w:rsidP="00721262">
            <w:pPr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  <w:r w:rsidR="00EF5E6B">
              <w:rPr>
                <w:rFonts w:cs="Times New Roman"/>
                <w:sz w:val="22"/>
              </w:rPr>
              <w:t>,</w:t>
            </w:r>
            <w:r>
              <w:rPr>
                <w:rFonts w:cs="Times New Roman"/>
                <w:sz w:val="22"/>
              </w:rPr>
              <w:t>90</w:t>
            </w:r>
            <w:r w:rsidR="00306E76">
              <w:rPr>
                <w:rFonts w:cs="Times New Roman"/>
                <w:sz w:val="22"/>
              </w:rPr>
              <w:t>0</w:t>
            </w:r>
          </w:p>
        </w:tc>
      </w:tr>
      <w:tr w:rsidR="00306E76" w:rsidRPr="00F9557F" w14:paraId="404FB1FD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0697F32D" w14:textId="77777777" w:rsidR="00721262" w:rsidRPr="008A473F" w:rsidRDefault="00721262" w:rsidP="00721262">
            <w:pPr>
              <w:spacing w:after="12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0E58C125" w14:textId="77777777" w:rsidR="00721262" w:rsidRPr="000D1462" w:rsidRDefault="00721262" w:rsidP="00721262">
            <w:pPr>
              <w:spacing w:after="12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7DF659F7" w14:textId="77777777" w:rsidR="00721262" w:rsidRPr="00F9557F" w:rsidRDefault="00721262" w:rsidP="00721262">
            <w:pPr>
              <w:spacing w:after="12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6EE65B67" w14:textId="77777777" w:rsidR="00721262" w:rsidRPr="00F9557F" w:rsidRDefault="00721262" w:rsidP="00721262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</w:tcPr>
          <w:p w14:paraId="164D763B" w14:textId="77777777" w:rsidR="00721262" w:rsidRPr="00F9557F" w:rsidRDefault="00721262" w:rsidP="00721262">
            <w:pPr>
              <w:spacing w:after="12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</w:tcPr>
          <w:p w14:paraId="34BD79FE" w14:textId="77777777" w:rsidR="00721262" w:rsidRPr="00F9557F" w:rsidRDefault="00721262" w:rsidP="00721262">
            <w:pPr>
              <w:spacing w:after="12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63FDE6D4" w14:textId="7C4C3ADD" w:rsidR="00721262" w:rsidRPr="00386B6D" w:rsidRDefault="00721262" w:rsidP="00721262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β</w:t>
            </w:r>
          </w:p>
        </w:tc>
        <w:tc>
          <w:tcPr>
            <w:tcW w:w="1426" w:type="dxa"/>
          </w:tcPr>
          <w:p w14:paraId="1E8D3FE4" w14:textId="3300F965" w:rsidR="00721262" w:rsidRPr="00FB29E7" w:rsidRDefault="00721262" w:rsidP="00721262">
            <w:pPr>
              <w:jc w:val="right"/>
              <w:rPr>
                <w:rFonts w:cs="Times New Roman"/>
                <w:sz w:val="22"/>
              </w:rPr>
            </w:pPr>
            <w:r w:rsidRPr="00F27401">
              <w:rPr>
                <w:rFonts w:cs="Times New Roman"/>
                <w:b/>
                <w:bCs/>
                <w:sz w:val="22"/>
              </w:rPr>
              <w:t>-0.</w:t>
            </w:r>
            <w:r w:rsidR="002A7E1A">
              <w:rPr>
                <w:rFonts w:cs="Times New Roman"/>
                <w:b/>
                <w:bCs/>
                <w:sz w:val="22"/>
              </w:rPr>
              <w:t>30</w:t>
            </w:r>
          </w:p>
        </w:tc>
        <w:tc>
          <w:tcPr>
            <w:tcW w:w="932" w:type="dxa"/>
          </w:tcPr>
          <w:p w14:paraId="2BD8BE62" w14:textId="476C592E" w:rsidR="00721262" w:rsidRPr="00FB29E7" w:rsidRDefault="00721262" w:rsidP="00721262">
            <w:pPr>
              <w:jc w:val="right"/>
              <w:rPr>
                <w:rFonts w:cs="Times New Roman"/>
                <w:sz w:val="22"/>
              </w:rPr>
            </w:pPr>
            <w:r w:rsidRPr="00F27401">
              <w:rPr>
                <w:rFonts w:cs="Times New Roman"/>
                <w:b/>
                <w:bCs/>
                <w:sz w:val="22"/>
              </w:rPr>
              <w:t>-0.</w:t>
            </w:r>
            <w:r w:rsidR="00306E76">
              <w:rPr>
                <w:rFonts w:cs="Times New Roman"/>
                <w:b/>
                <w:bCs/>
                <w:sz w:val="22"/>
              </w:rPr>
              <w:t>4</w:t>
            </w:r>
            <w:r w:rsidR="002A7E1A">
              <w:rPr>
                <w:rFonts w:cs="Times New Roman"/>
                <w:b/>
                <w:bCs/>
                <w:sz w:val="22"/>
              </w:rPr>
              <w:t>9</w:t>
            </w:r>
          </w:p>
        </w:tc>
        <w:tc>
          <w:tcPr>
            <w:tcW w:w="1041" w:type="dxa"/>
          </w:tcPr>
          <w:p w14:paraId="350C840D" w14:textId="22A60A1C" w:rsidR="00721262" w:rsidRPr="00FB29E7" w:rsidRDefault="00721262" w:rsidP="00721262">
            <w:pPr>
              <w:jc w:val="right"/>
              <w:rPr>
                <w:rFonts w:cs="Times New Roman"/>
                <w:sz w:val="22"/>
              </w:rPr>
            </w:pPr>
            <w:r w:rsidRPr="00F27401">
              <w:rPr>
                <w:rFonts w:cs="Times New Roman"/>
                <w:b/>
                <w:bCs/>
                <w:sz w:val="22"/>
              </w:rPr>
              <w:t>-0.</w:t>
            </w:r>
            <w:r w:rsidR="00306E76" w:rsidRPr="00F27401">
              <w:rPr>
                <w:rFonts w:cs="Times New Roman"/>
                <w:b/>
                <w:bCs/>
                <w:sz w:val="22"/>
              </w:rPr>
              <w:t>1</w:t>
            </w:r>
            <w:r w:rsidR="00306E76">
              <w:rPr>
                <w:rFonts w:cs="Times New Roman"/>
                <w:b/>
                <w:bCs/>
                <w:sz w:val="22"/>
              </w:rPr>
              <w:t>4</w:t>
            </w:r>
          </w:p>
        </w:tc>
        <w:tc>
          <w:tcPr>
            <w:tcW w:w="852" w:type="dxa"/>
          </w:tcPr>
          <w:p w14:paraId="3C32C761" w14:textId="56DEAA30" w:rsidR="00721262" w:rsidRPr="00FB29E7" w:rsidRDefault="00721262" w:rsidP="00721262">
            <w:pPr>
              <w:ind w:right="-400"/>
              <w:jc w:val="center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1.</w:t>
            </w:r>
            <w:r w:rsidR="00306E76" w:rsidRPr="00FB29E7">
              <w:rPr>
                <w:rFonts w:cs="Times New Roman"/>
                <w:sz w:val="22"/>
              </w:rPr>
              <w:t>0</w:t>
            </w:r>
            <w:r w:rsidR="002A7E1A">
              <w:rPr>
                <w:rFonts w:cs="Times New Roman"/>
                <w:sz w:val="22"/>
              </w:rPr>
              <w:t>0</w:t>
            </w:r>
          </w:p>
        </w:tc>
        <w:tc>
          <w:tcPr>
            <w:tcW w:w="925" w:type="dxa"/>
          </w:tcPr>
          <w:p w14:paraId="0317BA38" w14:textId="3733E15C" w:rsidR="00721262" w:rsidRPr="00FB29E7" w:rsidRDefault="002A7E1A" w:rsidP="00721262">
            <w:pPr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  <w:r w:rsidR="00EF5E6B">
              <w:rPr>
                <w:rFonts w:cs="Times New Roman"/>
                <w:sz w:val="22"/>
              </w:rPr>
              <w:t>,</w:t>
            </w:r>
            <w:r>
              <w:rPr>
                <w:rFonts w:cs="Times New Roman"/>
                <w:sz w:val="22"/>
              </w:rPr>
              <w:t>80</w:t>
            </w:r>
            <w:r w:rsidR="00306E76" w:rsidRPr="00FB29E7">
              <w:rPr>
                <w:rFonts w:cs="Times New Roman"/>
                <w:sz w:val="22"/>
              </w:rPr>
              <w:t>0</w:t>
            </w:r>
          </w:p>
        </w:tc>
      </w:tr>
      <w:tr w:rsidR="00306E76" w:rsidRPr="00F9557F" w14:paraId="098240E8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4C6C00DE" w14:textId="77777777" w:rsidR="00721262" w:rsidRPr="008A473F" w:rsidRDefault="00721262" w:rsidP="00721262">
            <w:pPr>
              <w:spacing w:after="12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666A19D7" w14:textId="77777777" w:rsidR="00721262" w:rsidRPr="000D1462" w:rsidRDefault="00721262" w:rsidP="00721262">
            <w:pPr>
              <w:spacing w:after="12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0F6E3B1A" w14:textId="77777777" w:rsidR="00721262" w:rsidRPr="00F9557F" w:rsidRDefault="00721262" w:rsidP="00721262">
            <w:pPr>
              <w:spacing w:after="12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12DE20CD" w14:textId="77777777" w:rsidR="00721262" w:rsidRPr="00F9557F" w:rsidRDefault="00721262" w:rsidP="00721262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</w:tcPr>
          <w:p w14:paraId="6E9D0F78" w14:textId="77777777" w:rsidR="00721262" w:rsidRPr="00F9557F" w:rsidRDefault="00721262" w:rsidP="00721262">
            <w:pPr>
              <w:spacing w:after="12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</w:tcPr>
          <w:p w14:paraId="1A6754E0" w14:textId="77777777" w:rsidR="00721262" w:rsidRPr="00F9557F" w:rsidRDefault="00721262" w:rsidP="00721262">
            <w:pPr>
              <w:spacing w:after="12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092FC69B" w14:textId="0CEF814A" w:rsidR="00721262" w:rsidRPr="00386B6D" w:rsidRDefault="00721262" w:rsidP="00721262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σ</w:t>
            </w:r>
          </w:p>
        </w:tc>
        <w:tc>
          <w:tcPr>
            <w:tcW w:w="1426" w:type="dxa"/>
          </w:tcPr>
          <w:p w14:paraId="08E2E8C0" w14:textId="5B3FB1EC" w:rsidR="00721262" w:rsidRPr="00FB29E7" w:rsidRDefault="00721262" w:rsidP="00721262">
            <w:pPr>
              <w:spacing w:after="120"/>
              <w:jc w:val="right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8.78</w:t>
            </w:r>
          </w:p>
        </w:tc>
        <w:tc>
          <w:tcPr>
            <w:tcW w:w="932" w:type="dxa"/>
          </w:tcPr>
          <w:p w14:paraId="0407C952" w14:textId="5C594BCE" w:rsidR="00721262" w:rsidRPr="00FB29E7" w:rsidRDefault="00721262" w:rsidP="00721262">
            <w:pPr>
              <w:spacing w:after="120"/>
              <w:jc w:val="right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8.</w:t>
            </w:r>
            <w:r w:rsidR="002A7E1A">
              <w:rPr>
                <w:rFonts w:cs="Times New Roman"/>
                <w:sz w:val="22"/>
              </w:rPr>
              <w:t>19</w:t>
            </w:r>
          </w:p>
        </w:tc>
        <w:tc>
          <w:tcPr>
            <w:tcW w:w="1041" w:type="dxa"/>
          </w:tcPr>
          <w:p w14:paraId="39C311C7" w14:textId="68BDFF51" w:rsidR="00721262" w:rsidRPr="00FB29E7" w:rsidRDefault="00721262" w:rsidP="00721262">
            <w:pPr>
              <w:spacing w:after="120"/>
              <w:jc w:val="right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9.</w:t>
            </w:r>
            <w:r w:rsidR="00306E76" w:rsidRPr="00FB29E7">
              <w:rPr>
                <w:rFonts w:cs="Times New Roman"/>
                <w:sz w:val="22"/>
              </w:rPr>
              <w:t>4</w:t>
            </w:r>
            <w:r w:rsidR="002A7E1A">
              <w:rPr>
                <w:rFonts w:cs="Times New Roman"/>
                <w:sz w:val="22"/>
              </w:rPr>
              <w:t>2</w:t>
            </w:r>
          </w:p>
        </w:tc>
        <w:tc>
          <w:tcPr>
            <w:tcW w:w="852" w:type="dxa"/>
          </w:tcPr>
          <w:p w14:paraId="0B8DC19C" w14:textId="6B078CFC" w:rsidR="00721262" w:rsidRPr="00FB29E7" w:rsidRDefault="00721262" w:rsidP="00721262">
            <w:pPr>
              <w:spacing w:after="120"/>
              <w:ind w:right="-400"/>
              <w:jc w:val="center"/>
              <w:rPr>
                <w:rFonts w:cs="Times New Roman"/>
                <w:sz w:val="22"/>
              </w:rPr>
            </w:pPr>
            <w:r w:rsidRPr="00FB29E7">
              <w:rPr>
                <w:rFonts w:cs="Times New Roman"/>
                <w:sz w:val="22"/>
              </w:rPr>
              <w:t>1.00</w:t>
            </w:r>
          </w:p>
        </w:tc>
        <w:tc>
          <w:tcPr>
            <w:tcW w:w="925" w:type="dxa"/>
          </w:tcPr>
          <w:p w14:paraId="584927A1" w14:textId="5BF8AC54" w:rsidR="00721262" w:rsidRPr="00FB29E7" w:rsidRDefault="002A7E1A" w:rsidP="00721262">
            <w:pPr>
              <w:spacing w:after="12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</w:t>
            </w:r>
            <w:r w:rsidR="00EF5E6B">
              <w:rPr>
                <w:rFonts w:cs="Times New Roman"/>
                <w:sz w:val="22"/>
              </w:rPr>
              <w:t>,</w:t>
            </w:r>
            <w:r>
              <w:rPr>
                <w:rFonts w:cs="Times New Roman"/>
                <w:sz w:val="22"/>
              </w:rPr>
              <w:t>0</w:t>
            </w:r>
            <w:r w:rsidRPr="00FB29E7">
              <w:rPr>
                <w:rFonts w:cs="Times New Roman"/>
                <w:sz w:val="22"/>
              </w:rPr>
              <w:t>00</w:t>
            </w:r>
          </w:p>
        </w:tc>
      </w:tr>
      <w:tr w:rsidR="00306E76" w:rsidRPr="00F9557F" w14:paraId="1A37BBFA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131C6CC3" w14:textId="77777777" w:rsidR="007F3087" w:rsidRPr="008A473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448525EB" w14:textId="77777777" w:rsidR="007F3087" w:rsidRPr="000D1462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430C813C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 w:val="restart"/>
          </w:tcPr>
          <w:p w14:paraId="51C6C4F8" w14:textId="234C8D47" w:rsidR="007F3087" w:rsidRPr="00F9557F" w:rsidRDefault="007F3087" w:rsidP="007F3087">
            <w:pPr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 xml:space="preserve">Fat </w:t>
            </w:r>
            <w:r w:rsidRPr="00F9557F">
              <w:rPr>
                <w:rFonts w:cs="Times New Roman"/>
                <w:sz w:val="22"/>
              </w:rPr>
              <w:br/>
            </w:r>
            <w:r w:rsidRPr="00F9557F">
              <w:rPr>
                <w:rFonts w:cs="Times New Roman"/>
                <w:i/>
                <w:iCs/>
                <w:sz w:val="22"/>
              </w:rPr>
              <w:t>(</w:t>
            </w:r>
            <w:r w:rsidR="00FA4FAD">
              <w:rPr>
                <w:rFonts w:cs="Times New Roman"/>
                <w:i/>
                <w:iCs/>
                <w:sz w:val="22"/>
              </w:rPr>
              <w:t>early winter</w:t>
            </w:r>
            <w:r w:rsidRPr="00F9557F">
              <w:rPr>
                <w:rFonts w:cs="Times New Roman"/>
                <w:i/>
                <w:iCs/>
                <w:sz w:val="22"/>
              </w:rPr>
              <w:t>)</w:t>
            </w:r>
          </w:p>
        </w:tc>
        <w:tc>
          <w:tcPr>
            <w:tcW w:w="1256" w:type="dxa"/>
            <w:vMerge w:val="restart"/>
          </w:tcPr>
          <w:p w14:paraId="517F46B1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1</w:t>
            </w:r>
            <w:r>
              <w:rPr>
                <w:rFonts w:cs="Times New Roman"/>
                <w:sz w:val="22"/>
              </w:rPr>
              <w:t>10</w:t>
            </w:r>
          </w:p>
        </w:tc>
        <w:tc>
          <w:tcPr>
            <w:tcW w:w="747" w:type="dxa"/>
            <w:vMerge w:val="restart"/>
          </w:tcPr>
          <w:p w14:paraId="1AC7E405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7</w:t>
            </w:r>
          </w:p>
        </w:tc>
        <w:tc>
          <w:tcPr>
            <w:tcW w:w="1218" w:type="dxa"/>
          </w:tcPr>
          <w:p w14:paraId="018366FE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α</w:t>
            </w:r>
          </w:p>
        </w:tc>
        <w:tc>
          <w:tcPr>
            <w:tcW w:w="1426" w:type="dxa"/>
          </w:tcPr>
          <w:p w14:paraId="2912C337" w14:textId="6DF7ED8D" w:rsidR="007F3087" w:rsidRPr="007F3087" w:rsidRDefault="007F3087" w:rsidP="007F3087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7.</w:t>
            </w:r>
            <w:r w:rsidR="00306E76">
              <w:rPr>
                <w:sz w:val="22"/>
                <w:szCs w:val="16"/>
              </w:rPr>
              <w:t>93</w:t>
            </w:r>
          </w:p>
        </w:tc>
        <w:tc>
          <w:tcPr>
            <w:tcW w:w="932" w:type="dxa"/>
          </w:tcPr>
          <w:p w14:paraId="4FD7DD83" w14:textId="5B612EA9" w:rsidR="007F3087" w:rsidRPr="007F3087" w:rsidRDefault="007F3087" w:rsidP="007F3087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5.</w:t>
            </w:r>
            <w:r w:rsidR="00306E76">
              <w:rPr>
                <w:sz w:val="22"/>
                <w:szCs w:val="16"/>
              </w:rPr>
              <w:t>4</w:t>
            </w:r>
            <w:r w:rsidR="00EF5E6B">
              <w:rPr>
                <w:sz w:val="22"/>
                <w:szCs w:val="16"/>
              </w:rPr>
              <w:t>1</w:t>
            </w:r>
          </w:p>
        </w:tc>
        <w:tc>
          <w:tcPr>
            <w:tcW w:w="1041" w:type="dxa"/>
          </w:tcPr>
          <w:p w14:paraId="2759C957" w14:textId="3A47EDB9" w:rsidR="007F3087" w:rsidRPr="007F3087" w:rsidRDefault="00306E76" w:rsidP="007F3087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>
              <w:rPr>
                <w:sz w:val="22"/>
                <w:szCs w:val="16"/>
              </w:rPr>
              <w:t>10.</w:t>
            </w:r>
            <w:r w:rsidR="00EF5E6B">
              <w:rPr>
                <w:sz w:val="22"/>
                <w:szCs w:val="16"/>
              </w:rPr>
              <w:t>87</w:t>
            </w:r>
          </w:p>
        </w:tc>
        <w:tc>
          <w:tcPr>
            <w:tcW w:w="852" w:type="dxa"/>
          </w:tcPr>
          <w:p w14:paraId="3A8DC933" w14:textId="31C2BE21" w:rsidR="007F3087" w:rsidRPr="007F3087" w:rsidRDefault="007F3087" w:rsidP="007F3087">
            <w:pPr>
              <w:ind w:right="-400"/>
              <w:jc w:val="center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1.00</w:t>
            </w:r>
          </w:p>
        </w:tc>
        <w:tc>
          <w:tcPr>
            <w:tcW w:w="925" w:type="dxa"/>
          </w:tcPr>
          <w:p w14:paraId="6C6C8503" w14:textId="7477B45C" w:rsidR="007F3087" w:rsidRPr="007F3087" w:rsidRDefault="00EF5E6B" w:rsidP="007F3087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>
              <w:rPr>
                <w:sz w:val="22"/>
                <w:szCs w:val="16"/>
              </w:rPr>
              <w:t>3</w:t>
            </w:r>
            <w:r w:rsidR="008E4BE7">
              <w:rPr>
                <w:sz w:val="22"/>
                <w:szCs w:val="16"/>
              </w:rPr>
              <w:t>,</w:t>
            </w:r>
            <w:r>
              <w:rPr>
                <w:sz w:val="22"/>
                <w:szCs w:val="16"/>
              </w:rPr>
              <w:t>40</w:t>
            </w:r>
            <w:r w:rsidR="00306E76">
              <w:rPr>
                <w:sz w:val="22"/>
                <w:szCs w:val="16"/>
              </w:rPr>
              <w:t>0</w:t>
            </w:r>
          </w:p>
        </w:tc>
      </w:tr>
      <w:tr w:rsidR="00306E76" w:rsidRPr="00F9557F" w14:paraId="45E897F4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67333145" w14:textId="77777777" w:rsidR="007F3087" w:rsidRPr="008A473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31F620E6" w14:textId="77777777" w:rsidR="007F3087" w:rsidRPr="000D1462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4A58E28F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4EF85AF8" w14:textId="77777777" w:rsidR="007F3087" w:rsidRPr="00F9557F" w:rsidRDefault="007F3087" w:rsidP="007F3087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</w:tcPr>
          <w:p w14:paraId="28C6BFD3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</w:tcPr>
          <w:p w14:paraId="6BB9D26C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</w:tcPr>
          <w:p w14:paraId="52CA7218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β</w:t>
            </w:r>
          </w:p>
        </w:tc>
        <w:tc>
          <w:tcPr>
            <w:tcW w:w="1426" w:type="dxa"/>
          </w:tcPr>
          <w:p w14:paraId="3B87DC1C" w14:textId="2F4F2BAD" w:rsidR="007F3087" w:rsidRPr="007F3087" w:rsidRDefault="007F3087" w:rsidP="007F3087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-0.</w:t>
            </w:r>
            <w:r w:rsidR="00306E76" w:rsidRPr="006B3E2A">
              <w:rPr>
                <w:sz w:val="22"/>
                <w:szCs w:val="16"/>
              </w:rPr>
              <w:t>0</w:t>
            </w:r>
            <w:r w:rsidR="00306E76">
              <w:rPr>
                <w:sz w:val="22"/>
                <w:szCs w:val="16"/>
              </w:rPr>
              <w:t>2</w:t>
            </w:r>
          </w:p>
        </w:tc>
        <w:tc>
          <w:tcPr>
            <w:tcW w:w="932" w:type="dxa"/>
          </w:tcPr>
          <w:p w14:paraId="6613EC65" w14:textId="0B4B683D" w:rsidR="007F3087" w:rsidRPr="007F3087" w:rsidRDefault="007F3087" w:rsidP="007F3087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-0.</w:t>
            </w:r>
            <w:r w:rsidR="00306E76" w:rsidRPr="006B3E2A">
              <w:rPr>
                <w:sz w:val="22"/>
                <w:szCs w:val="16"/>
              </w:rPr>
              <w:t>0</w:t>
            </w:r>
            <w:r w:rsidR="00306E76">
              <w:rPr>
                <w:sz w:val="22"/>
                <w:szCs w:val="16"/>
              </w:rPr>
              <w:t>7</w:t>
            </w:r>
          </w:p>
        </w:tc>
        <w:tc>
          <w:tcPr>
            <w:tcW w:w="1041" w:type="dxa"/>
          </w:tcPr>
          <w:p w14:paraId="2560D0CF" w14:textId="160E52E3" w:rsidR="007F3087" w:rsidRPr="007F3087" w:rsidRDefault="007F3087" w:rsidP="007F3087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0.03</w:t>
            </w:r>
          </w:p>
        </w:tc>
        <w:tc>
          <w:tcPr>
            <w:tcW w:w="852" w:type="dxa"/>
          </w:tcPr>
          <w:p w14:paraId="0E37612E" w14:textId="7C0D6CDE" w:rsidR="007F3087" w:rsidRPr="007F3087" w:rsidRDefault="007F3087" w:rsidP="007F3087">
            <w:pPr>
              <w:ind w:right="-400"/>
              <w:jc w:val="center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1.00</w:t>
            </w:r>
          </w:p>
        </w:tc>
        <w:tc>
          <w:tcPr>
            <w:tcW w:w="925" w:type="dxa"/>
          </w:tcPr>
          <w:p w14:paraId="7D97DC3A" w14:textId="66EA9E36" w:rsidR="007F3087" w:rsidRPr="007F3087" w:rsidRDefault="008E4BE7" w:rsidP="007F3087">
            <w:pPr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>
              <w:rPr>
                <w:sz w:val="22"/>
                <w:szCs w:val="16"/>
              </w:rPr>
              <w:t>3,200</w:t>
            </w:r>
          </w:p>
        </w:tc>
      </w:tr>
      <w:tr w:rsidR="00306E76" w:rsidRPr="00F9557F" w14:paraId="3D9800D5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071A414A" w14:textId="77777777" w:rsidR="007F3087" w:rsidRPr="008A473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</w:tcPr>
          <w:p w14:paraId="1547589A" w14:textId="77777777" w:rsidR="007F3087" w:rsidRPr="000D1462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</w:tcPr>
          <w:p w14:paraId="6D1EBF92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4FA823A6" w14:textId="77777777" w:rsidR="007F3087" w:rsidRPr="00F9557F" w:rsidRDefault="007F3087" w:rsidP="007F3087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</w:tcPr>
          <w:p w14:paraId="006C6875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</w:tcPr>
          <w:p w14:paraId="59EFF91D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  <w:tcBorders>
              <w:left w:val="nil"/>
            </w:tcBorders>
          </w:tcPr>
          <w:p w14:paraId="6634B89B" w14:textId="77777777" w:rsidR="007F3087" w:rsidRPr="00F9557F" w:rsidRDefault="007F3087" w:rsidP="007F3087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σ</w:t>
            </w:r>
          </w:p>
        </w:tc>
        <w:tc>
          <w:tcPr>
            <w:tcW w:w="1426" w:type="dxa"/>
          </w:tcPr>
          <w:p w14:paraId="0F9B0D45" w14:textId="0785EE97" w:rsidR="007F3087" w:rsidRPr="007F3087" w:rsidRDefault="007F3087" w:rsidP="007F3087">
            <w:pPr>
              <w:spacing w:after="120"/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2.26</w:t>
            </w:r>
          </w:p>
        </w:tc>
        <w:tc>
          <w:tcPr>
            <w:tcW w:w="932" w:type="dxa"/>
          </w:tcPr>
          <w:p w14:paraId="4A58C650" w14:textId="0FEBD490" w:rsidR="007F3087" w:rsidRPr="007F3087" w:rsidRDefault="007F3087" w:rsidP="007F3087">
            <w:pPr>
              <w:spacing w:after="120"/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2.07</w:t>
            </w:r>
          </w:p>
        </w:tc>
        <w:tc>
          <w:tcPr>
            <w:tcW w:w="1041" w:type="dxa"/>
          </w:tcPr>
          <w:p w14:paraId="4ABCD862" w14:textId="56AAE0F9" w:rsidR="007F3087" w:rsidRPr="007F3087" w:rsidRDefault="007F3087" w:rsidP="007F3087">
            <w:pPr>
              <w:spacing w:after="120"/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2.48</w:t>
            </w:r>
          </w:p>
        </w:tc>
        <w:tc>
          <w:tcPr>
            <w:tcW w:w="852" w:type="dxa"/>
          </w:tcPr>
          <w:p w14:paraId="49C601F7" w14:textId="44D79799" w:rsidR="007F3087" w:rsidRPr="007F3087" w:rsidRDefault="007F3087" w:rsidP="007F3087">
            <w:pPr>
              <w:spacing w:after="120"/>
              <w:ind w:right="-400"/>
              <w:jc w:val="center"/>
              <w:rPr>
                <w:rFonts w:cs="Times New Roman"/>
                <w:color w:val="00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1.00</w:t>
            </w:r>
          </w:p>
        </w:tc>
        <w:tc>
          <w:tcPr>
            <w:tcW w:w="925" w:type="dxa"/>
          </w:tcPr>
          <w:p w14:paraId="4C463CD1" w14:textId="51C46458" w:rsidR="007F3087" w:rsidRPr="007F3087" w:rsidRDefault="002A7E1A" w:rsidP="007F3087">
            <w:pPr>
              <w:spacing w:after="120"/>
              <w:jc w:val="right"/>
              <w:rPr>
                <w:rFonts w:cs="Times New Roman"/>
                <w:color w:val="000000"/>
                <w:sz w:val="22"/>
                <w:szCs w:val="16"/>
              </w:rPr>
            </w:pPr>
            <w:r>
              <w:rPr>
                <w:sz w:val="22"/>
                <w:szCs w:val="16"/>
              </w:rPr>
              <w:t>12</w:t>
            </w:r>
            <w:r w:rsidR="00EF5E6B">
              <w:rPr>
                <w:sz w:val="22"/>
                <w:szCs w:val="16"/>
              </w:rPr>
              <w:t>,</w:t>
            </w:r>
            <w:r>
              <w:rPr>
                <w:sz w:val="22"/>
                <w:szCs w:val="16"/>
              </w:rPr>
              <w:t>0</w:t>
            </w:r>
            <w:r w:rsidR="00306E76">
              <w:rPr>
                <w:sz w:val="22"/>
                <w:szCs w:val="16"/>
              </w:rPr>
              <w:t>00</w:t>
            </w:r>
          </w:p>
        </w:tc>
      </w:tr>
      <w:tr w:rsidR="00306E76" w:rsidRPr="00F9557F" w14:paraId="0455C772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0B64BC3B" w14:textId="77777777" w:rsidR="007F3087" w:rsidRPr="008A473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 w:val="restart"/>
            <w:tcBorders>
              <w:left w:val="nil"/>
              <w:bottom w:val="single" w:sz="12" w:space="0" w:color="auto"/>
            </w:tcBorders>
          </w:tcPr>
          <w:p w14:paraId="3295D689" w14:textId="77777777" w:rsidR="007F3087" w:rsidRPr="000D1462" w:rsidRDefault="007F3087" w:rsidP="007F3087">
            <w:pPr>
              <w:jc w:val="center"/>
              <w:rPr>
                <w:rFonts w:cs="Times New Roman"/>
                <w:sz w:val="22"/>
              </w:rPr>
            </w:pPr>
            <w:r w:rsidRPr="000D1462">
              <w:rPr>
                <w:rFonts w:cs="Times New Roman"/>
                <w:sz w:val="22"/>
              </w:rPr>
              <w:t>Yearling</w:t>
            </w:r>
          </w:p>
        </w:tc>
        <w:tc>
          <w:tcPr>
            <w:tcW w:w="882" w:type="dxa"/>
            <w:vMerge w:val="restart"/>
            <w:tcBorders>
              <w:bottom w:val="single" w:sz="12" w:space="0" w:color="auto"/>
            </w:tcBorders>
          </w:tcPr>
          <w:p w14:paraId="39541AF7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Female</w:t>
            </w:r>
          </w:p>
        </w:tc>
        <w:tc>
          <w:tcPr>
            <w:tcW w:w="1598" w:type="dxa"/>
            <w:vMerge w:val="restart"/>
          </w:tcPr>
          <w:p w14:paraId="6A9B3D5C" w14:textId="77777777" w:rsidR="007F3087" w:rsidRPr="00F9557F" w:rsidRDefault="007F3087" w:rsidP="007F3087">
            <w:pPr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Hind foot length</w:t>
            </w:r>
          </w:p>
        </w:tc>
        <w:tc>
          <w:tcPr>
            <w:tcW w:w="1256" w:type="dxa"/>
            <w:vMerge w:val="restart"/>
          </w:tcPr>
          <w:p w14:paraId="608DE523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196</w:t>
            </w:r>
          </w:p>
        </w:tc>
        <w:tc>
          <w:tcPr>
            <w:tcW w:w="747" w:type="dxa"/>
            <w:vMerge w:val="restart"/>
          </w:tcPr>
          <w:p w14:paraId="3E9C4D13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18</w:t>
            </w:r>
          </w:p>
        </w:tc>
        <w:tc>
          <w:tcPr>
            <w:tcW w:w="1218" w:type="dxa"/>
            <w:tcBorders>
              <w:left w:val="nil"/>
            </w:tcBorders>
          </w:tcPr>
          <w:p w14:paraId="0D45B82F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α</w:t>
            </w:r>
          </w:p>
        </w:tc>
        <w:tc>
          <w:tcPr>
            <w:tcW w:w="1426" w:type="dxa"/>
          </w:tcPr>
          <w:p w14:paraId="46B7943A" w14:textId="764A5EEE" w:rsidR="007F3087" w:rsidRPr="007F3087" w:rsidRDefault="007F3087" w:rsidP="007F3087">
            <w:pPr>
              <w:jc w:val="right"/>
              <w:rPr>
                <w:rFonts w:cs="Times New Roman"/>
                <w:color w:val="FF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49.</w:t>
            </w:r>
            <w:r w:rsidR="00B0609B">
              <w:rPr>
                <w:sz w:val="22"/>
                <w:szCs w:val="16"/>
              </w:rPr>
              <w:t>30</w:t>
            </w:r>
          </w:p>
        </w:tc>
        <w:tc>
          <w:tcPr>
            <w:tcW w:w="932" w:type="dxa"/>
          </w:tcPr>
          <w:p w14:paraId="0BBE54E8" w14:textId="1E28BDEF" w:rsidR="007F3087" w:rsidRPr="007F3087" w:rsidRDefault="007F3087" w:rsidP="007F3087">
            <w:pPr>
              <w:jc w:val="right"/>
              <w:rPr>
                <w:rFonts w:cs="Times New Roman"/>
                <w:color w:val="FF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48.</w:t>
            </w:r>
            <w:r w:rsidR="00B0609B" w:rsidRPr="006B3E2A">
              <w:rPr>
                <w:sz w:val="22"/>
                <w:szCs w:val="16"/>
              </w:rPr>
              <w:t>6</w:t>
            </w:r>
            <w:r w:rsidR="00165B29">
              <w:rPr>
                <w:sz w:val="22"/>
                <w:szCs w:val="16"/>
              </w:rPr>
              <w:t>2</w:t>
            </w:r>
          </w:p>
        </w:tc>
        <w:tc>
          <w:tcPr>
            <w:tcW w:w="1041" w:type="dxa"/>
          </w:tcPr>
          <w:p w14:paraId="1FCC07F9" w14:textId="50997930" w:rsidR="007F3087" w:rsidRPr="007F3087" w:rsidRDefault="007F3087" w:rsidP="007F3087">
            <w:pPr>
              <w:jc w:val="right"/>
              <w:rPr>
                <w:rFonts w:cs="Times New Roman"/>
                <w:color w:val="FF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49.97</w:t>
            </w:r>
          </w:p>
        </w:tc>
        <w:tc>
          <w:tcPr>
            <w:tcW w:w="852" w:type="dxa"/>
          </w:tcPr>
          <w:p w14:paraId="715A9E11" w14:textId="4A91218C" w:rsidR="007F3087" w:rsidRPr="007F3087" w:rsidRDefault="007F3087" w:rsidP="007F3087">
            <w:pPr>
              <w:ind w:right="-400"/>
              <w:jc w:val="center"/>
              <w:rPr>
                <w:rFonts w:cs="Times New Roman"/>
                <w:color w:val="FF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1.00</w:t>
            </w:r>
          </w:p>
        </w:tc>
        <w:tc>
          <w:tcPr>
            <w:tcW w:w="925" w:type="dxa"/>
          </w:tcPr>
          <w:p w14:paraId="3C6EDE5F" w14:textId="1C0B3BD7" w:rsidR="007F3087" w:rsidRPr="007F3087" w:rsidRDefault="00165B29" w:rsidP="007F3087">
            <w:pPr>
              <w:jc w:val="right"/>
              <w:rPr>
                <w:rFonts w:cs="Times New Roman"/>
                <w:color w:val="FF0000"/>
                <w:sz w:val="22"/>
                <w:szCs w:val="16"/>
              </w:rPr>
            </w:pPr>
            <w:r>
              <w:rPr>
                <w:sz w:val="22"/>
                <w:szCs w:val="16"/>
              </w:rPr>
              <w:t>12,000</w:t>
            </w:r>
          </w:p>
        </w:tc>
      </w:tr>
      <w:tr w:rsidR="00306E76" w:rsidRPr="00F9557F" w14:paraId="36557607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69D1073A" w14:textId="77777777" w:rsidR="007F3087" w:rsidRPr="008A473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  <w:tcBorders>
              <w:left w:val="nil"/>
              <w:bottom w:val="single" w:sz="12" w:space="0" w:color="auto"/>
            </w:tcBorders>
          </w:tcPr>
          <w:p w14:paraId="130F195C" w14:textId="77777777" w:rsidR="007F3087" w:rsidRPr="000D1462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  <w:tcBorders>
              <w:bottom w:val="single" w:sz="12" w:space="0" w:color="auto"/>
            </w:tcBorders>
          </w:tcPr>
          <w:p w14:paraId="454C975E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2657CCCA" w14:textId="77777777" w:rsidR="007F3087" w:rsidRPr="00F9557F" w:rsidRDefault="007F3087" w:rsidP="007F3087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</w:tcPr>
          <w:p w14:paraId="11581A7B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</w:tcPr>
          <w:p w14:paraId="7BFCA3E4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  <w:tcBorders>
              <w:left w:val="nil"/>
            </w:tcBorders>
          </w:tcPr>
          <w:p w14:paraId="26285F69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β</w:t>
            </w:r>
          </w:p>
        </w:tc>
        <w:tc>
          <w:tcPr>
            <w:tcW w:w="1426" w:type="dxa"/>
          </w:tcPr>
          <w:p w14:paraId="75E1031A" w14:textId="54459A53" w:rsidR="007F3087" w:rsidRPr="007F3087" w:rsidRDefault="007F3087" w:rsidP="007F3087">
            <w:pPr>
              <w:jc w:val="right"/>
              <w:rPr>
                <w:rFonts w:cs="Times New Roman"/>
                <w:color w:val="FF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0.01</w:t>
            </w:r>
          </w:p>
        </w:tc>
        <w:tc>
          <w:tcPr>
            <w:tcW w:w="932" w:type="dxa"/>
          </w:tcPr>
          <w:p w14:paraId="5440F2FB" w14:textId="2B9B2264" w:rsidR="007F3087" w:rsidRPr="007F3087" w:rsidRDefault="007F3087" w:rsidP="007F3087">
            <w:pPr>
              <w:jc w:val="right"/>
              <w:rPr>
                <w:rFonts w:cs="Times New Roman"/>
                <w:color w:val="FF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-0.01</w:t>
            </w:r>
          </w:p>
        </w:tc>
        <w:tc>
          <w:tcPr>
            <w:tcW w:w="1041" w:type="dxa"/>
          </w:tcPr>
          <w:p w14:paraId="5AB66ECF" w14:textId="34EDA08F" w:rsidR="007F3087" w:rsidRPr="007F3087" w:rsidRDefault="007F3087" w:rsidP="007F3087">
            <w:pPr>
              <w:jc w:val="right"/>
              <w:rPr>
                <w:rFonts w:cs="Times New Roman"/>
                <w:color w:val="FF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0.02</w:t>
            </w:r>
          </w:p>
        </w:tc>
        <w:tc>
          <w:tcPr>
            <w:tcW w:w="852" w:type="dxa"/>
          </w:tcPr>
          <w:p w14:paraId="23C5DD0F" w14:textId="687A1D78" w:rsidR="007F3087" w:rsidRPr="007F3087" w:rsidRDefault="007F3087" w:rsidP="007F3087">
            <w:pPr>
              <w:ind w:right="-400"/>
              <w:jc w:val="center"/>
              <w:rPr>
                <w:rFonts w:cs="Times New Roman"/>
                <w:color w:val="FF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1.00</w:t>
            </w:r>
          </w:p>
        </w:tc>
        <w:tc>
          <w:tcPr>
            <w:tcW w:w="925" w:type="dxa"/>
          </w:tcPr>
          <w:p w14:paraId="78BE4477" w14:textId="76035B8D" w:rsidR="007F3087" w:rsidRPr="007F3087" w:rsidRDefault="00165B29" w:rsidP="007F3087">
            <w:pPr>
              <w:jc w:val="right"/>
              <w:rPr>
                <w:rFonts w:cs="Times New Roman"/>
                <w:color w:val="FF0000"/>
                <w:sz w:val="22"/>
                <w:szCs w:val="16"/>
              </w:rPr>
            </w:pPr>
            <w:r>
              <w:rPr>
                <w:sz w:val="22"/>
                <w:szCs w:val="16"/>
              </w:rPr>
              <w:t>12,0</w:t>
            </w:r>
            <w:r w:rsidR="00B0609B" w:rsidRPr="006B3E2A">
              <w:rPr>
                <w:sz w:val="22"/>
                <w:szCs w:val="16"/>
              </w:rPr>
              <w:t>00</w:t>
            </w:r>
          </w:p>
        </w:tc>
      </w:tr>
      <w:tr w:rsidR="00306E76" w:rsidRPr="00F9557F" w14:paraId="3522E93B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079DBA7F" w14:textId="77777777" w:rsidR="007F3087" w:rsidRPr="008A473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  <w:tcBorders>
              <w:left w:val="nil"/>
              <w:bottom w:val="single" w:sz="12" w:space="0" w:color="auto"/>
            </w:tcBorders>
          </w:tcPr>
          <w:p w14:paraId="49084658" w14:textId="77777777" w:rsidR="007F3087" w:rsidRPr="000D1462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2" w:type="dxa"/>
            <w:vMerge/>
            <w:tcBorders>
              <w:bottom w:val="single" w:sz="12" w:space="0" w:color="auto"/>
            </w:tcBorders>
          </w:tcPr>
          <w:p w14:paraId="5D7F7E40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98" w:type="dxa"/>
            <w:vMerge/>
          </w:tcPr>
          <w:p w14:paraId="7F1B46BF" w14:textId="77777777" w:rsidR="007F3087" w:rsidRPr="00F9557F" w:rsidRDefault="007F3087" w:rsidP="007F3087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</w:tcPr>
          <w:p w14:paraId="547603FF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</w:tcPr>
          <w:p w14:paraId="4E843C28" w14:textId="77777777" w:rsidR="007F3087" w:rsidRPr="00F9557F" w:rsidRDefault="007F3087" w:rsidP="007F308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  <w:tcBorders>
              <w:left w:val="nil"/>
            </w:tcBorders>
          </w:tcPr>
          <w:p w14:paraId="4204A14C" w14:textId="77777777" w:rsidR="007F3087" w:rsidRPr="00F9557F" w:rsidRDefault="007F3087" w:rsidP="007F3087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F9557F">
              <w:rPr>
                <w:rFonts w:cs="Times New Roman"/>
                <w:sz w:val="22"/>
              </w:rPr>
              <w:t>σ</w:t>
            </w:r>
          </w:p>
        </w:tc>
        <w:tc>
          <w:tcPr>
            <w:tcW w:w="1426" w:type="dxa"/>
          </w:tcPr>
          <w:p w14:paraId="46ACC77C" w14:textId="26A1FAD9" w:rsidR="007F3087" w:rsidRPr="007F3087" w:rsidRDefault="007F3087" w:rsidP="007F3087">
            <w:pPr>
              <w:spacing w:after="120"/>
              <w:jc w:val="right"/>
              <w:rPr>
                <w:rFonts w:cs="Times New Roman"/>
                <w:color w:val="FF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2.00</w:t>
            </w:r>
          </w:p>
        </w:tc>
        <w:tc>
          <w:tcPr>
            <w:tcW w:w="932" w:type="dxa"/>
          </w:tcPr>
          <w:p w14:paraId="6D6DC8F2" w14:textId="79DC361E" w:rsidR="007F3087" w:rsidRPr="007F3087" w:rsidRDefault="007F3087" w:rsidP="007F3087">
            <w:pPr>
              <w:spacing w:after="120"/>
              <w:jc w:val="right"/>
              <w:rPr>
                <w:rFonts w:cs="Times New Roman"/>
                <w:color w:val="FF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1.</w:t>
            </w:r>
            <w:r w:rsidR="00B0609B" w:rsidRPr="006B3E2A">
              <w:rPr>
                <w:sz w:val="22"/>
                <w:szCs w:val="16"/>
              </w:rPr>
              <w:t>8</w:t>
            </w:r>
            <w:r w:rsidR="00165B29">
              <w:rPr>
                <w:sz w:val="22"/>
                <w:szCs w:val="16"/>
              </w:rPr>
              <w:t>1</w:t>
            </w:r>
          </w:p>
        </w:tc>
        <w:tc>
          <w:tcPr>
            <w:tcW w:w="1041" w:type="dxa"/>
          </w:tcPr>
          <w:p w14:paraId="27C2D125" w14:textId="10150D85" w:rsidR="007F3087" w:rsidRPr="007F3087" w:rsidRDefault="007F3087" w:rsidP="007F3087">
            <w:pPr>
              <w:spacing w:after="120"/>
              <w:jc w:val="right"/>
              <w:rPr>
                <w:rFonts w:cs="Times New Roman"/>
                <w:color w:val="FF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2.</w:t>
            </w:r>
            <w:r w:rsidR="00B0609B" w:rsidRPr="006B3E2A">
              <w:rPr>
                <w:sz w:val="22"/>
                <w:szCs w:val="16"/>
              </w:rPr>
              <w:t>2</w:t>
            </w:r>
            <w:r w:rsidR="00165B29">
              <w:rPr>
                <w:sz w:val="22"/>
                <w:szCs w:val="16"/>
              </w:rPr>
              <w:t>1</w:t>
            </w:r>
          </w:p>
        </w:tc>
        <w:tc>
          <w:tcPr>
            <w:tcW w:w="852" w:type="dxa"/>
          </w:tcPr>
          <w:p w14:paraId="77DE3B33" w14:textId="4D679A07" w:rsidR="007F3087" w:rsidRPr="007F3087" w:rsidRDefault="007F3087" w:rsidP="007F3087">
            <w:pPr>
              <w:spacing w:after="120"/>
              <w:ind w:right="-400"/>
              <w:jc w:val="center"/>
              <w:rPr>
                <w:rFonts w:cs="Times New Roman"/>
                <w:color w:val="FF0000"/>
                <w:sz w:val="22"/>
                <w:szCs w:val="16"/>
              </w:rPr>
            </w:pPr>
            <w:r w:rsidRPr="006B3E2A">
              <w:rPr>
                <w:sz w:val="22"/>
                <w:szCs w:val="16"/>
              </w:rPr>
              <w:t>1.00</w:t>
            </w:r>
          </w:p>
        </w:tc>
        <w:tc>
          <w:tcPr>
            <w:tcW w:w="925" w:type="dxa"/>
          </w:tcPr>
          <w:p w14:paraId="23920DAA" w14:textId="2C176EE7" w:rsidR="007F3087" w:rsidRPr="007F3087" w:rsidRDefault="00165B29" w:rsidP="007F3087">
            <w:pPr>
              <w:spacing w:after="120"/>
              <w:jc w:val="right"/>
              <w:rPr>
                <w:rFonts w:cs="Times New Roman"/>
                <w:color w:val="FF0000"/>
                <w:sz w:val="22"/>
                <w:szCs w:val="16"/>
              </w:rPr>
            </w:pPr>
            <w:r>
              <w:rPr>
                <w:sz w:val="22"/>
                <w:szCs w:val="16"/>
              </w:rPr>
              <w:t>6</w:t>
            </w:r>
            <w:r w:rsidR="00EF5E6B">
              <w:rPr>
                <w:sz w:val="22"/>
                <w:szCs w:val="16"/>
              </w:rPr>
              <w:t>,</w:t>
            </w:r>
            <w:r>
              <w:rPr>
                <w:sz w:val="22"/>
                <w:szCs w:val="16"/>
              </w:rPr>
              <w:t>6</w:t>
            </w:r>
            <w:r w:rsidRPr="006B3E2A">
              <w:rPr>
                <w:sz w:val="22"/>
                <w:szCs w:val="16"/>
              </w:rPr>
              <w:t>00</w:t>
            </w:r>
          </w:p>
        </w:tc>
      </w:tr>
      <w:tr w:rsidR="00306E76" w:rsidRPr="00F9557F" w14:paraId="1F1C1B96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175A584C" w14:textId="77777777" w:rsidR="00393678" w:rsidRPr="008A473F" w:rsidRDefault="00393678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  <w:tcBorders>
              <w:left w:val="nil"/>
              <w:bottom w:val="single" w:sz="12" w:space="0" w:color="auto"/>
            </w:tcBorders>
          </w:tcPr>
          <w:p w14:paraId="7FFA299B" w14:textId="77777777" w:rsidR="00393678" w:rsidRPr="000D1462" w:rsidRDefault="00393678" w:rsidP="00827D65">
            <w:pPr>
              <w:jc w:val="center"/>
              <w:rPr>
                <w:rFonts w:cs="Times New Roman"/>
                <w:color w:val="FF0000"/>
                <w:sz w:val="22"/>
              </w:rPr>
            </w:pPr>
          </w:p>
        </w:tc>
        <w:tc>
          <w:tcPr>
            <w:tcW w:w="882" w:type="dxa"/>
            <w:vMerge/>
            <w:tcBorders>
              <w:bottom w:val="single" w:sz="12" w:space="0" w:color="auto"/>
            </w:tcBorders>
          </w:tcPr>
          <w:p w14:paraId="3B1B22E2" w14:textId="77777777" w:rsidR="00393678" w:rsidRPr="00F9557F" w:rsidRDefault="00393678" w:rsidP="00827D65">
            <w:pPr>
              <w:jc w:val="center"/>
              <w:rPr>
                <w:rFonts w:cs="Times New Roman"/>
                <w:color w:val="FF0000"/>
                <w:sz w:val="22"/>
              </w:rPr>
            </w:pPr>
          </w:p>
        </w:tc>
        <w:tc>
          <w:tcPr>
            <w:tcW w:w="1598" w:type="dxa"/>
            <w:vMerge w:val="restart"/>
          </w:tcPr>
          <w:p w14:paraId="1B161072" w14:textId="4AD495E3" w:rsidR="00393678" w:rsidRPr="00F9557F" w:rsidRDefault="00393678" w:rsidP="00827D65">
            <w:pPr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Mass</w:t>
            </w:r>
            <w:r w:rsidRPr="00386B6D">
              <w:rPr>
                <w:rFonts w:cs="Times New Roman"/>
                <w:sz w:val="22"/>
              </w:rPr>
              <w:br/>
            </w:r>
            <w:r w:rsidRPr="00386B6D">
              <w:rPr>
                <w:rFonts w:cs="Times New Roman"/>
                <w:i/>
                <w:iCs/>
                <w:sz w:val="22"/>
              </w:rPr>
              <w:t>(</w:t>
            </w:r>
            <w:r w:rsidR="00FA4FAD">
              <w:rPr>
                <w:rFonts w:cs="Times New Roman"/>
                <w:i/>
                <w:iCs/>
                <w:sz w:val="22"/>
              </w:rPr>
              <w:t>summer</w:t>
            </w:r>
            <w:r w:rsidRPr="00386B6D">
              <w:rPr>
                <w:rFonts w:cs="Times New Roman"/>
                <w:i/>
                <w:iCs/>
                <w:sz w:val="22"/>
              </w:rPr>
              <w:t>)</w:t>
            </w:r>
          </w:p>
        </w:tc>
        <w:tc>
          <w:tcPr>
            <w:tcW w:w="1256" w:type="dxa"/>
            <w:vMerge w:val="restart"/>
          </w:tcPr>
          <w:p w14:paraId="38819ECF" w14:textId="7CF1B277" w:rsidR="00393678" w:rsidRPr="00F9557F" w:rsidRDefault="00393678" w:rsidP="00827D65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134</w:t>
            </w:r>
          </w:p>
        </w:tc>
        <w:tc>
          <w:tcPr>
            <w:tcW w:w="747" w:type="dxa"/>
            <w:vMerge w:val="restart"/>
          </w:tcPr>
          <w:p w14:paraId="5FB64A48" w14:textId="60D2DA6F" w:rsidR="00393678" w:rsidRPr="00F9557F" w:rsidRDefault="00393678" w:rsidP="00827D65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9</w:t>
            </w:r>
          </w:p>
        </w:tc>
        <w:tc>
          <w:tcPr>
            <w:tcW w:w="1218" w:type="dxa"/>
            <w:tcBorders>
              <w:left w:val="nil"/>
            </w:tcBorders>
          </w:tcPr>
          <w:p w14:paraId="6F4C9940" w14:textId="2B79B563" w:rsidR="00393678" w:rsidRPr="00F9557F" w:rsidRDefault="00393678" w:rsidP="00827D65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α</w:t>
            </w:r>
          </w:p>
        </w:tc>
        <w:tc>
          <w:tcPr>
            <w:tcW w:w="1426" w:type="dxa"/>
          </w:tcPr>
          <w:p w14:paraId="68A01812" w14:textId="1A065CD3" w:rsidR="00393678" w:rsidRPr="008A473F" w:rsidRDefault="00393678" w:rsidP="00827D65">
            <w:pPr>
              <w:jc w:val="right"/>
              <w:rPr>
                <w:rFonts w:cs="Times New Roman"/>
                <w:color w:val="FF0000"/>
                <w:sz w:val="22"/>
              </w:rPr>
            </w:pPr>
            <w:r w:rsidRPr="00FB29E7">
              <w:rPr>
                <w:rFonts w:cs="Times New Roman"/>
                <w:sz w:val="22"/>
              </w:rPr>
              <w:t>43.</w:t>
            </w:r>
            <w:r w:rsidR="00165B29" w:rsidRPr="00FB29E7">
              <w:rPr>
                <w:rFonts w:cs="Times New Roman"/>
                <w:sz w:val="22"/>
              </w:rPr>
              <w:t>5</w:t>
            </w:r>
            <w:r w:rsidR="00165B29">
              <w:rPr>
                <w:rFonts w:cs="Times New Roman"/>
                <w:sz w:val="22"/>
              </w:rPr>
              <w:t>5</w:t>
            </w:r>
          </w:p>
        </w:tc>
        <w:tc>
          <w:tcPr>
            <w:tcW w:w="932" w:type="dxa"/>
          </w:tcPr>
          <w:p w14:paraId="60C85310" w14:textId="0123DA61" w:rsidR="00393678" w:rsidRPr="008A473F" w:rsidRDefault="00393678" w:rsidP="00827D65">
            <w:pPr>
              <w:jc w:val="right"/>
              <w:rPr>
                <w:rFonts w:cs="Times New Roman"/>
                <w:color w:val="FF0000"/>
                <w:sz w:val="22"/>
              </w:rPr>
            </w:pPr>
            <w:r w:rsidRPr="00FB29E7">
              <w:rPr>
                <w:rFonts w:cs="Times New Roman"/>
                <w:sz w:val="22"/>
              </w:rPr>
              <w:t>41.</w:t>
            </w:r>
            <w:r w:rsidR="00B0609B" w:rsidRPr="00FB29E7">
              <w:rPr>
                <w:rFonts w:cs="Times New Roman"/>
                <w:sz w:val="22"/>
              </w:rPr>
              <w:t>9</w:t>
            </w:r>
            <w:r w:rsidR="00B0609B">
              <w:rPr>
                <w:rFonts w:cs="Times New Roman"/>
                <w:sz w:val="22"/>
              </w:rPr>
              <w:t>1</w:t>
            </w:r>
          </w:p>
        </w:tc>
        <w:tc>
          <w:tcPr>
            <w:tcW w:w="1041" w:type="dxa"/>
          </w:tcPr>
          <w:p w14:paraId="00277591" w14:textId="577D78E7" w:rsidR="00393678" w:rsidRPr="008A473F" w:rsidRDefault="00393678" w:rsidP="00827D65">
            <w:pPr>
              <w:jc w:val="right"/>
              <w:rPr>
                <w:rFonts w:cs="Times New Roman"/>
                <w:color w:val="FF0000"/>
                <w:sz w:val="22"/>
              </w:rPr>
            </w:pPr>
            <w:r w:rsidRPr="00FB29E7">
              <w:rPr>
                <w:rFonts w:cs="Times New Roman"/>
                <w:sz w:val="22"/>
              </w:rPr>
              <w:t>45.</w:t>
            </w:r>
            <w:r w:rsidR="00B0609B" w:rsidRPr="00FB29E7">
              <w:rPr>
                <w:rFonts w:cs="Times New Roman"/>
                <w:sz w:val="22"/>
              </w:rPr>
              <w:t>1</w:t>
            </w:r>
            <w:r w:rsidR="00165B29">
              <w:rPr>
                <w:rFonts w:cs="Times New Roman"/>
                <w:sz w:val="22"/>
              </w:rPr>
              <w:t>3</w:t>
            </w:r>
          </w:p>
        </w:tc>
        <w:tc>
          <w:tcPr>
            <w:tcW w:w="852" w:type="dxa"/>
            <w:vAlign w:val="center"/>
          </w:tcPr>
          <w:p w14:paraId="04D5EC9C" w14:textId="270A650F" w:rsidR="00393678" w:rsidRPr="008A473F" w:rsidRDefault="00393678" w:rsidP="00827D65">
            <w:pPr>
              <w:ind w:right="-400"/>
              <w:jc w:val="center"/>
              <w:rPr>
                <w:rFonts w:cs="Times New Roman"/>
                <w:color w:val="FF0000"/>
                <w:sz w:val="22"/>
              </w:rPr>
            </w:pPr>
            <w:r w:rsidRPr="00FB29E7">
              <w:rPr>
                <w:rFonts w:cs="Times New Roman"/>
                <w:sz w:val="22"/>
              </w:rPr>
              <w:t>1.00</w:t>
            </w:r>
          </w:p>
        </w:tc>
        <w:tc>
          <w:tcPr>
            <w:tcW w:w="925" w:type="dxa"/>
          </w:tcPr>
          <w:p w14:paraId="1DE2C13E" w14:textId="03942292" w:rsidR="00393678" w:rsidRPr="008A473F" w:rsidRDefault="00165B29" w:rsidP="00827D65">
            <w:pPr>
              <w:jc w:val="right"/>
              <w:rPr>
                <w:rFonts w:cs="Times New Roman"/>
                <w:color w:val="FF0000"/>
                <w:sz w:val="22"/>
              </w:rPr>
            </w:pPr>
            <w:r>
              <w:rPr>
                <w:rFonts w:cs="Times New Roman"/>
                <w:sz w:val="22"/>
              </w:rPr>
              <w:t>8,400</w:t>
            </w:r>
          </w:p>
        </w:tc>
      </w:tr>
      <w:tr w:rsidR="00306E76" w:rsidRPr="00F9557F" w14:paraId="24F36E61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vMerge/>
          </w:tcPr>
          <w:p w14:paraId="145B15A9" w14:textId="77777777" w:rsidR="00393678" w:rsidRPr="008A473F" w:rsidRDefault="00393678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  <w:tcBorders>
              <w:left w:val="nil"/>
              <w:bottom w:val="single" w:sz="12" w:space="0" w:color="auto"/>
            </w:tcBorders>
          </w:tcPr>
          <w:p w14:paraId="055AAD28" w14:textId="77777777" w:rsidR="00393678" w:rsidRPr="000D1462" w:rsidRDefault="00393678" w:rsidP="00827D65">
            <w:pPr>
              <w:jc w:val="center"/>
              <w:rPr>
                <w:rFonts w:cs="Times New Roman"/>
                <w:color w:val="FF0000"/>
                <w:sz w:val="22"/>
              </w:rPr>
            </w:pPr>
          </w:p>
        </w:tc>
        <w:tc>
          <w:tcPr>
            <w:tcW w:w="882" w:type="dxa"/>
            <w:vMerge/>
            <w:tcBorders>
              <w:bottom w:val="single" w:sz="12" w:space="0" w:color="auto"/>
            </w:tcBorders>
          </w:tcPr>
          <w:p w14:paraId="02B18E92" w14:textId="77777777" w:rsidR="00393678" w:rsidRPr="00F9557F" w:rsidRDefault="00393678" w:rsidP="00827D65">
            <w:pPr>
              <w:jc w:val="center"/>
              <w:rPr>
                <w:rFonts w:cs="Times New Roman"/>
                <w:color w:val="FF0000"/>
                <w:sz w:val="22"/>
              </w:rPr>
            </w:pPr>
          </w:p>
        </w:tc>
        <w:tc>
          <w:tcPr>
            <w:tcW w:w="1598" w:type="dxa"/>
            <w:vMerge/>
          </w:tcPr>
          <w:p w14:paraId="70B72741" w14:textId="77777777" w:rsidR="00393678" w:rsidRPr="00F9557F" w:rsidRDefault="00393678" w:rsidP="00827D65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</w:tcPr>
          <w:p w14:paraId="3D69D141" w14:textId="77777777" w:rsidR="00393678" w:rsidRPr="00F9557F" w:rsidRDefault="00393678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</w:tcPr>
          <w:p w14:paraId="1F8D7B50" w14:textId="77777777" w:rsidR="00393678" w:rsidRPr="00F9557F" w:rsidRDefault="00393678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  <w:tcBorders>
              <w:left w:val="nil"/>
            </w:tcBorders>
          </w:tcPr>
          <w:p w14:paraId="11C07798" w14:textId="62E0DB5B" w:rsidR="00393678" w:rsidRPr="00F9557F" w:rsidRDefault="00393678" w:rsidP="00827D65">
            <w:pPr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β</w:t>
            </w:r>
          </w:p>
        </w:tc>
        <w:tc>
          <w:tcPr>
            <w:tcW w:w="1426" w:type="dxa"/>
          </w:tcPr>
          <w:p w14:paraId="1FB8B94B" w14:textId="6FFA93FA" w:rsidR="00393678" w:rsidRPr="006B06A5" w:rsidRDefault="00393678" w:rsidP="00827D65">
            <w:pPr>
              <w:jc w:val="right"/>
              <w:rPr>
                <w:rFonts w:cs="Times New Roman"/>
                <w:b/>
                <w:bCs/>
                <w:color w:val="FF0000"/>
                <w:sz w:val="22"/>
              </w:rPr>
            </w:pPr>
            <w:r w:rsidRPr="00FB29E7">
              <w:rPr>
                <w:rFonts w:cs="Times New Roman"/>
                <w:sz w:val="22"/>
              </w:rPr>
              <w:t>-0.02</w:t>
            </w:r>
          </w:p>
        </w:tc>
        <w:tc>
          <w:tcPr>
            <w:tcW w:w="932" w:type="dxa"/>
          </w:tcPr>
          <w:p w14:paraId="0CA93922" w14:textId="0EF5B917" w:rsidR="00393678" w:rsidRPr="006B06A5" w:rsidRDefault="00393678" w:rsidP="00827D65">
            <w:pPr>
              <w:jc w:val="right"/>
              <w:rPr>
                <w:rFonts w:cs="Times New Roman"/>
                <w:b/>
                <w:bCs/>
                <w:color w:val="FF0000"/>
                <w:sz w:val="22"/>
              </w:rPr>
            </w:pPr>
            <w:r w:rsidRPr="00FB29E7">
              <w:rPr>
                <w:rFonts w:cs="Times New Roman"/>
                <w:sz w:val="22"/>
              </w:rPr>
              <w:t>-0.06</w:t>
            </w:r>
          </w:p>
        </w:tc>
        <w:tc>
          <w:tcPr>
            <w:tcW w:w="1041" w:type="dxa"/>
          </w:tcPr>
          <w:p w14:paraId="53017A62" w14:textId="037EC0E7" w:rsidR="00393678" w:rsidRPr="006B06A5" w:rsidRDefault="00393678" w:rsidP="00827D65">
            <w:pPr>
              <w:jc w:val="right"/>
              <w:rPr>
                <w:rFonts w:cs="Times New Roman"/>
                <w:b/>
                <w:bCs/>
                <w:color w:val="FF0000"/>
                <w:sz w:val="22"/>
              </w:rPr>
            </w:pPr>
            <w:r w:rsidRPr="00FB29E7">
              <w:rPr>
                <w:rFonts w:cs="Times New Roman"/>
                <w:sz w:val="22"/>
              </w:rPr>
              <w:t>0.02</w:t>
            </w:r>
          </w:p>
        </w:tc>
        <w:tc>
          <w:tcPr>
            <w:tcW w:w="852" w:type="dxa"/>
            <w:vAlign w:val="center"/>
          </w:tcPr>
          <w:p w14:paraId="7AC0E1CE" w14:textId="12832DC8" w:rsidR="00393678" w:rsidRPr="008A473F" w:rsidRDefault="00393678" w:rsidP="00827D65">
            <w:pPr>
              <w:ind w:right="-400"/>
              <w:jc w:val="center"/>
              <w:rPr>
                <w:rFonts w:cs="Times New Roman"/>
                <w:color w:val="FF0000"/>
                <w:sz w:val="22"/>
              </w:rPr>
            </w:pPr>
            <w:r w:rsidRPr="00FB29E7">
              <w:rPr>
                <w:rFonts w:cs="Times New Roman"/>
                <w:sz w:val="22"/>
              </w:rPr>
              <w:t>1.00</w:t>
            </w:r>
          </w:p>
        </w:tc>
        <w:tc>
          <w:tcPr>
            <w:tcW w:w="925" w:type="dxa"/>
          </w:tcPr>
          <w:p w14:paraId="54A3A4BB" w14:textId="64FEE226" w:rsidR="00393678" w:rsidRPr="008A473F" w:rsidRDefault="00165B29" w:rsidP="00827D65">
            <w:pPr>
              <w:jc w:val="right"/>
              <w:rPr>
                <w:rFonts w:cs="Times New Roman"/>
                <w:color w:val="FF0000"/>
                <w:sz w:val="22"/>
              </w:rPr>
            </w:pPr>
            <w:r>
              <w:rPr>
                <w:rFonts w:cs="Times New Roman"/>
                <w:sz w:val="22"/>
              </w:rPr>
              <w:t>12,000</w:t>
            </w:r>
          </w:p>
        </w:tc>
      </w:tr>
      <w:tr w:rsidR="00306E76" w:rsidRPr="00F9557F" w14:paraId="1ED13A52" w14:textId="77777777" w:rsidTr="00782C0B">
        <w:tblPrEx>
          <w:tblBorders>
            <w:top w:val="none" w:sz="0" w:space="0" w:color="auto"/>
          </w:tblBorders>
        </w:tblPrEx>
        <w:trPr>
          <w:gridAfter w:val="1"/>
          <w:wAfter w:w="32" w:type="dxa"/>
        </w:trPr>
        <w:tc>
          <w:tcPr>
            <w:tcW w:w="1111" w:type="dxa"/>
            <w:tcBorders>
              <w:bottom w:val="single" w:sz="12" w:space="0" w:color="000000"/>
            </w:tcBorders>
          </w:tcPr>
          <w:p w14:paraId="29DE4DEA" w14:textId="77777777" w:rsidR="00393678" w:rsidRPr="008A473F" w:rsidRDefault="00393678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  <w:tcBorders>
              <w:left w:val="nil"/>
              <w:bottom w:val="single" w:sz="12" w:space="0" w:color="auto"/>
            </w:tcBorders>
          </w:tcPr>
          <w:p w14:paraId="505FD935" w14:textId="77777777" w:rsidR="00393678" w:rsidRPr="000D1462" w:rsidRDefault="00393678" w:rsidP="00827D65">
            <w:pPr>
              <w:jc w:val="center"/>
              <w:rPr>
                <w:rFonts w:cs="Times New Roman"/>
                <w:color w:val="FF0000"/>
                <w:sz w:val="22"/>
              </w:rPr>
            </w:pPr>
          </w:p>
        </w:tc>
        <w:tc>
          <w:tcPr>
            <w:tcW w:w="882" w:type="dxa"/>
            <w:vMerge/>
            <w:tcBorders>
              <w:bottom w:val="single" w:sz="12" w:space="0" w:color="auto"/>
            </w:tcBorders>
          </w:tcPr>
          <w:p w14:paraId="081C9FDF" w14:textId="77777777" w:rsidR="00393678" w:rsidRPr="00F9557F" w:rsidRDefault="00393678" w:rsidP="00827D65">
            <w:pPr>
              <w:jc w:val="center"/>
              <w:rPr>
                <w:rFonts w:cs="Times New Roman"/>
                <w:color w:val="FF0000"/>
                <w:sz w:val="22"/>
              </w:rPr>
            </w:pPr>
          </w:p>
        </w:tc>
        <w:tc>
          <w:tcPr>
            <w:tcW w:w="1598" w:type="dxa"/>
            <w:vMerge/>
            <w:tcBorders>
              <w:bottom w:val="single" w:sz="12" w:space="0" w:color="auto"/>
            </w:tcBorders>
          </w:tcPr>
          <w:p w14:paraId="4D2DEAC7" w14:textId="77777777" w:rsidR="00393678" w:rsidRPr="00F9557F" w:rsidRDefault="00393678" w:rsidP="00827D65">
            <w:pPr>
              <w:rPr>
                <w:rFonts w:cs="Times New Roman"/>
                <w:sz w:val="22"/>
              </w:rPr>
            </w:pPr>
          </w:p>
        </w:tc>
        <w:tc>
          <w:tcPr>
            <w:tcW w:w="1256" w:type="dxa"/>
            <w:vMerge/>
            <w:tcBorders>
              <w:bottom w:val="single" w:sz="12" w:space="0" w:color="auto"/>
            </w:tcBorders>
          </w:tcPr>
          <w:p w14:paraId="7594BA0B" w14:textId="77777777" w:rsidR="00393678" w:rsidRPr="00F9557F" w:rsidRDefault="00393678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7" w:type="dxa"/>
            <w:vMerge/>
            <w:tcBorders>
              <w:bottom w:val="single" w:sz="12" w:space="0" w:color="auto"/>
            </w:tcBorders>
          </w:tcPr>
          <w:p w14:paraId="65B22B75" w14:textId="77777777" w:rsidR="00393678" w:rsidRPr="00F9557F" w:rsidRDefault="00393678" w:rsidP="00827D6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8" w:type="dxa"/>
            <w:tcBorders>
              <w:left w:val="nil"/>
              <w:bottom w:val="single" w:sz="12" w:space="0" w:color="auto"/>
            </w:tcBorders>
          </w:tcPr>
          <w:p w14:paraId="7F3A2442" w14:textId="2C9E247E" w:rsidR="00393678" w:rsidRPr="00F9557F" w:rsidRDefault="00393678" w:rsidP="00827D65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386B6D">
              <w:rPr>
                <w:rFonts w:cs="Times New Roman"/>
                <w:sz w:val="22"/>
              </w:rPr>
              <w:t>σ</w:t>
            </w:r>
          </w:p>
        </w:tc>
        <w:tc>
          <w:tcPr>
            <w:tcW w:w="1426" w:type="dxa"/>
            <w:tcBorders>
              <w:bottom w:val="single" w:sz="12" w:space="0" w:color="auto"/>
            </w:tcBorders>
          </w:tcPr>
          <w:p w14:paraId="748DE25F" w14:textId="4D45ED13" w:rsidR="00393678" w:rsidRPr="008A473F" w:rsidRDefault="00393678" w:rsidP="00827D65">
            <w:pPr>
              <w:spacing w:after="120"/>
              <w:jc w:val="right"/>
              <w:rPr>
                <w:rFonts w:cs="Times New Roman"/>
                <w:color w:val="FF0000"/>
                <w:sz w:val="22"/>
              </w:rPr>
            </w:pPr>
            <w:r w:rsidRPr="00FB29E7">
              <w:rPr>
                <w:rFonts w:cs="Times New Roman"/>
                <w:sz w:val="22"/>
              </w:rPr>
              <w:t>4.41</w:t>
            </w:r>
          </w:p>
        </w:tc>
        <w:tc>
          <w:tcPr>
            <w:tcW w:w="932" w:type="dxa"/>
            <w:tcBorders>
              <w:bottom w:val="single" w:sz="12" w:space="0" w:color="auto"/>
            </w:tcBorders>
          </w:tcPr>
          <w:p w14:paraId="02325405" w14:textId="61741D5A" w:rsidR="00393678" w:rsidRPr="008A473F" w:rsidRDefault="00393678" w:rsidP="00827D65">
            <w:pPr>
              <w:spacing w:after="120"/>
              <w:jc w:val="right"/>
              <w:rPr>
                <w:rFonts w:cs="Times New Roman"/>
                <w:color w:val="FF0000"/>
                <w:sz w:val="22"/>
              </w:rPr>
            </w:pPr>
            <w:r w:rsidRPr="00FB29E7">
              <w:rPr>
                <w:rFonts w:cs="Times New Roman"/>
                <w:sz w:val="22"/>
              </w:rPr>
              <w:t>3.90</w:t>
            </w: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5FCE00E2" w14:textId="2136C4F7" w:rsidR="00393678" w:rsidRPr="008A473F" w:rsidRDefault="00B0609B" w:rsidP="00827D65">
            <w:pPr>
              <w:spacing w:after="120"/>
              <w:jc w:val="right"/>
              <w:rPr>
                <w:rFonts w:cs="Times New Roman"/>
                <w:color w:val="FF0000"/>
                <w:sz w:val="22"/>
              </w:rPr>
            </w:pPr>
            <w:r>
              <w:rPr>
                <w:rFonts w:cs="Times New Roman"/>
                <w:sz w:val="22"/>
              </w:rPr>
              <w:t>5.00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7D04B95D" w14:textId="2DF86220" w:rsidR="00393678" w:rsidRPr="008A473F" w:rsidRDefault="00393678" w:rsidP="00827D65">
            <w:pPr>
              <w:spacing w:after="120"/>
              <w:ind w:right="-400"/>
              <w:jc w:val="center"/>
              <w:rPr>
                <w:rFonts w:cs="Times New Roman"/>
                <w:color w:val="FF0000"/>
                <w:sz w:val="22"/>
              </w:rPr>
            </w:pPr>
            <w:r w:rsidRPr="00FB29E7">
              <w:rPr>
                <w:rFonts w:cs="Times New Roman"/>
                <w:sz w:val="22"/>
              </w:rPr>
              <w:t>1.00</w:t>
            </w:r>
          </w:p>
        </w:tc>
        <w:tc>
          <w:tcPr>
            <w:tcW w:w="925" w:type="dxa"/>
            <w:tcBorders>
              <w:bottom w:val="single" w:sz="12" w:space="0" w:color="auto"/>
            </w:tcBorders>
          </w:tcPr>
          <w:p w14:paraId="39481EC5" w14:textId="4D2F068E" w:rsidR="00393678" w:rsidRPr="008A473F" w:rsidRDefault="00165B29" w:rsidP="00827D65">
            <w:pPr>
              <w:spacing w:after="120"/>
              <w:jc w:val="right"/>
              <w:rPr>
                <w:rFonts w:cs="Times New Roman"/>
                <w:color w:val="FF0000"/>
                <w:sz w:val="22"/>
              </w:rPr>
            </w:pPr>
            <w:r>
              <w:rPr>
                <w:rFonts w:cs="Times New Roman"/>
                <w:sz w:val="22"/>
              </w:rPr>
              <w:t>12,000</w:t>
            </w:r>
          </w:p>
        </w:tc>
      </w:tr>
    </w:tbl>
    <w:p w14:paraId="5EC3F63B" w14:textId="77777777" w:rsidR="008014F1" w:rsidRPr="007209DE" w:rsidRDefault="008014F1" w:rsidP="008014F1">
      <w:pPr>
        <w:spacing w:after="0"/>
        <w:rPr>
          <w:rFonts w:cs="Times New Roman"/>
          <w:sz w:val="22"/>
          <w:lang w:val="en-CA"/>
        </w:rPr>
      </w:pPr>
      <w:r w:rsidRPr="007177FD">
        <w:rPr>
          <w:rFonts w:cs="Times New Roman"/>
          <w:sz w:val="22"/>
        </w:rPr>
        <w:t>α</w:t>
      </w:r>
      <w:r w:rsidRPr="007209DE">
        <w:rPr>
          <w:rFonts w:cs="Times New Roman"/>
          <w:sz w:val="22"/>
          <w:lang w:val="en-CA"/>
        </w:rPr>
        <w:t xml:space="preserve"> = intercept of the regression</w:t>
      </w:r>
    </w:p>
    <w:p w14:paraId="1ECA16C5" w14:textId="77777777" w:rsidR="008014F1" w:rsidRPr="007177FD" w:rsidRDefault="008014F1" w:rsidP="008014F1">
      <w:pPr>
        <w:spacing w:after="0"/>
        <w:rPr>
          <w:rFonts w:cs="Times New Roman"/>
          <w:sz w:val="22"/>
          <w:lang w:val="en-CA"/>
        </w:rPr>
      </w:pPr>
      <w:r w:rsidRPr="007177FD">
        <w:rPr>
          <w:rFonts w:cs="Times New Roman"/>
          <w:sz w:val="22"/>
        </w:rPr>
        <w:t>β</w:t>
      </w:r>
      <w:r w:rsidRPr="007177FD">
        <w:rPr>
          <w:rFonts w:cs="Times New Roman"/>
          <w:sz w:val="22"/>
          <w:lang w:val="en-CA"/>
        </w:rPr>
        <w:t xml:space="preserve"> = effect of population size on the morphological trait</w:t>
      </w:r>
    </w:p>
    <w:p w14:paraId="49D8352B" w14:textId="77777777" w:rsidR="008014F1" w:rsidRPr="007177FD" w:rsidRDefault="008014F1" w:rsidP="008014F1">
      <w:pPr>
        <w:spacing w:after="0"/>
        <w:rPr>
          <w:rFonts w:cs="Times New Roman"/>
          <w:sz w:val="22"/>
          <w:lang w:val="en-CA"/>
        </w:rPr>
      </w:pPr>
      <w:r w:rsidRPr="007177FD">
        <w:rPr>
          <w:rFonts w:cs="Times New Roman"/>
          <w:sz w:val="22"/>
        </w:rPr>
        <w:t>σ</w:t>
      </w:r>
      <w:r w:rsidRPr="007177FD">
        <w:rPr>
          <w:rFonts w:cs="Times New Roman"/>
          <w:sz w:val="22"/>
          <w:lang w:val="en-CA"/>
        </w:rPr>
        <w:t xml:space="preserve"> = random effect of individuals</w:t>
      </w:r>
    </w:p>
    <w:p w14:paraId="067C95E8" w14:textId="4DDED5C5" w:rsidR="008014F1" w:rsidRPr="007177FD" w:rsidRDefault="008014F1" w:rsidP="008014F1">
      <w:pPr>
        <w:spacing w:after="0"/>
        <w:rPr>
          <w:rFonts w:cs="Times New Roman"/>
          <w:sz w:val="22"/>
          <w:lang w:val="en-CA"/>
        </w:rPr>
      </w:pPr>
      <w:r w:rsidRPr="007177FD">
        <w:rPr>
          <w:rFonts w:cs="Times New Roman"/>
          <w:sz w:val="22"/>
          <w:lang w:val="en-CA"/>
        </w:rPr>
        <w:t>LCI = low</w:t>
      </w:r>
      <w:r w:rsidR="00CD0EDE">
        <w:rPr>
          <w:rFonts w:cs="Times New Roman"/>
          <w:sz w:val="22"/>
          <w:lang w:val="en-CA"/>
        </w:rPr>
        <w:t>er</w:t>
      </w:r>
      <w:r w:rsidRPr="007177FD">
        <w:rPr>
          <w:rFonts w:cs="Times New Roman"/>
          <w:sz w:val="22"/>
          <w:lang w:val="en-CA"/>
        </w:rPr>
        <w:t xml:space="preserve"> confidence interval from 95% confidence interval</w:t>
      </w:r>
    </w:p>
    <w:p w14:paraId="773270AA" w14:textId="1EF640D0" w:rsidR="00681C56" w:rsidRPr="006B3E2A" w:rsidRDefault="008014F1">
      <w:pPr>
        <w:rPr>
          <w:lang w:val="en-CA"/>
        </w:rPr>
      </w:pPr>
      <w:r w:rsidRPr="007177FD">
        <w:rPr>
          <w:rFonts w:cs="Times New Roman"/>
          <w:sz w:val="22"/>
          <w:lang w:val="en-CA"/>
        </w:rPr>
        <w:t>UCI = upper confidence interval from 95% confidence interval</w:t>
      </w:r>
    </w:p>
    <w:sectPr w:rsidR="00681C56" w:rsidRPr="006B3E2A" w:rsidSect="006B3E2A">
      <w:pgSz w:w="15840" w:h="12240" w:orient="landscape" w:code="1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657BC9" w14:textId="77777777" w:rsidR="007E21D7" w:rsidRDefault="007E21D7" w:rsidP="00563927">
      <w:pPr>
        <w:spacing w:after="0" w:line="240" w:lineRule="auto"/>
      </w:pPr>
      <w:r>
        <w:separator/>
      </w:r>
    </w:p>
  </w:endnote>
  <w:endnote w:type="continuationSeparator" w:id="0">
    <w:p w14:paraId="0917D0AD" w14:textId="77777777" w:rsidR="007E21D7" w:rsidRDefault="007E21D7" w:rsidP="005639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43A9D2" w14:textId="77777777" w:rsidR="007E21D7" w:rsidRDefault="007E21D7" w:rsidP="00563927">
      <w:pPr>
        <w:spacing w:after="0" w:line="240" w:lineRule="auto"/>
      </w:pPr>
      <w:r>
        <w:separator/>
      </w:r>
    </w:p>
  </w:footnote>
  <w:footnote w:type="continuationSeparator" w:id="0">
    <w:p w14:paraId="3207D2F3" w14:textId="77777777" w:rsidR="007E21D7" w:rsidRDefault="007E21D7" w:rsidP="005639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3457262"/>
    <w:multiLevelType w:val="hybridMultilevel"/>
    <w:tmpl w:val="C53AC54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96650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C56"/>
    <w:rsid w:val="000009F4"/>
    <w:rsid w:val="00013100"/>
    <w:rsid w:val="00015262"/>
    <w:rsid w:val="0006319B"/>
    <w:rsid w:val="00084E4B"/>
    <w:rsid w:val="000D1462"/>
    <w:rsid w:val="000D2F9E"/>
    <w:rsid w:val="0012515A"/>
    <w:rsid w:val="00126CD5"/>
    <w:rsid w:val="001271E8"/>
    <w:rsid w:val="00130EE2"/>
    <w:rsid w:val="001356BE"/>
    <w:rsid w:val="001378F0"/>
    <w:rsid w:val="0014300D"/>
    <w:rsid w:val="001443D2"/>
    <w:rsid w:val="00165B29"/>
    <w:rsid w:val="001E6F52"/>
    <w:rsid w:val="002104AC"/>
    <w:rsid w:val="0021234C"/>
    <w:rsid w:val="00216034"/>
    <w:rsid w:val="00275734"/>
    <w:rsid w:val="002A4C9E"/>
    <w:rsid w:val="002A519E"/>
    <w:rsid w:val="002A7E1A"/>
    <w:rsid w:val="002B6BE2"/>
    <w:rsid w:val="002C75FE"/>
    <w:rsid w:val="002F7975"/>
    <w:rsid w:val="00300E3E"/>
    <w:rsid w:val="00306E76"/>
    <w:rsid w:val="00315DD1"/>
    <w:rsid w:val="003373CE"/>
    <w:rsid w:val="003413BA"/>
    <w:rsid w:val="00347AAB"/>
    <w:rsid w:val="00360990"/>
    <w:rsid w:val="00393678"/>
    <w:rsid w:val="003966C0"/>
    <w:rsid w:val="003A6A27"/>
    <w:rsid w:val="003B4B76"/>
    <w:rsid w:val="003B5AB7"/>
    <w:rsid w:val="003B5FA9"/>
    <w:rsid w:val="0040715A"/>
    <w:rsid w:val="00411A86"/>
    <w:rsid w:val="00415728"/>
    <w:rsid w:val="004426BB"/>
    <w:rsid w:val="004B0796"/>
    <w:rsid w:val="00551B5F"/>
    <w:rsid w:val="00560B82"/>
    <w:rsid w:val="00563927"/>
    <w:rsid w:val="00582AAA"/>
    <w:rsid w:val="005A66F1"/>
    <w:rsid w:val="005C515A"/>
    <w:rsid w:val="005E1441"/>
    <w:rsid w:val="005E2154"/>
    <w:rsid w:val="00610B00"/>
    <w:rsid w:val="00623722"/>
    <w:rsid w:val="00646FBB"/>
    <w:rsid w:val="00681C56"/>
    <w:rsid w:val="006B3E2A"/>
    <w:rsid w:val="006D1DB6"/>
    <w:rsid w:val="00721262"/>
    <w:rsid w:val="00730295"/>
    <w:rsid w:val="0073058D"/>
    <w:rsid w:val="007567B1"/>
    <w:rsid w:val="00762F19"/>
    <w:rsid w:val="00782C0B"/>
    <w:rsid w:val="007A6DA7"/>
    <w:rsid w:val="007B03F4"/>
    <w:rsid w:val="007D5164"/>
    <w:rsid w:val="007E0FB9"/>
    <w:rsid w:val="007E21D7"/>
    <w:rsid w:val="007F3087"/>
    <w:rsid w:val="008014F1"/>
    <w:rsid w:val="008022E9"/>
    <w:rsid w:val="00806AB7"/>
    <w:rsid w:val="008128BF"/>
    <w:rsid w:val="008156E3"/>
    <w:rsid w:val="00826BFC"/>
    <w:rsid w:val="00827D65"/>
    <w:rsid w:val="00851F8E"/>
    <w:rsid w:val="0088087A"/>
    <w:rsid w:val="008B2F38"/>
    <w:rsid w:val="008C2AFE"/>
    <w:rsid w:val="008C3346"/>
    <w:rsid w:val="008E4BE7"/>
    <w:rsid w:val="009208A1"/>
    <w:rsid w:val="009278CB"/>
    <w:rsid w:val="00980825"/>
    <w:rsid w:val="009C036E"/>
    <w:rsid w:val="009C1F99"/>
    <w:rsid w:val="00A44920"/>
    <w:rsid w:val="00A548E9"/>
    <w:rsid w:val="00A62EBD"/>
    <w:rsid w:val="00A8274B"/>
    <w:rsid w:val="00AB2493"/>
    <w:rsid w:val="00AB49C6"/>
    <w:rsid w:val="00AC122D"/>
    <w:rsid w:val="00AC1286"/>
    <w:rsid w:val="00AE6993"/>
    <w:rsid w:val="00B02447"/>
    <w:rsid w:val="00B0609B"/>
    <w:rsid w:val="00B06DFB"/>
    <w:rsid w:val="00B11B3C"/>
    <w:rsid w:val="00B314DE"/>
    <w:rsid w:val="00B33AE5"/>
    <w:rsid w:val="00B4689A"/>
    <w:rsid w:val="00B83F9A"/>
    <w:rsid w:val="00BA272F"/>
    <w:rsid w:val="00BD620B"/>
    <w:rsid w:val="00BF7D2F"/>
    <w:rsid w:val="00C177B2"/>
    <w:rsid w:val="00C21338"/>
    <w:rsid w:val="00C37C4C"/>
    <w:rsid w:val="00C426EB"/>
    <w:rsid w:val="00C571FF"/>
    <w:rsid w:val="00C77593"/>
    <w:rsid w:val="00C85F9B"/>
    <w:rsid w:val="00C9341A"/>
    <w:rsid w:val="00CB567F"/>
    <w:rsid w:val="00CC017D"/>
    <w:rsid w:val="00CD0EDE"/>
    <w:rsid w:val="00CD2FFF"/>
    <w:rsid w:val="00CF1669"/>
    <w:rsid w:val="00D5784A"/>
    <w:rsid w:val="00D64541"/>
    <w:rsid w:val="00DB0C23"/>
    <w:rsid w:val="00DC30A3"/>
    <w:rsid w:val="00DE04D0"/>
    <w:rsid w:val="00DE5831"/>
    <w:rsid w:val="00E07050"/>
    <w:rsid w:val="00E41E8E"/>
    <w:rsid w:val="00EA0786"/>
    <w:rsid w:val="00ED4AF0"/>
    <w:rsid w:val="00ED6643"/>
    <w:rsid w:val="00ED6E6E"/>
    <w:rsid w:val="00EE31DB"/>
    <w:rsid w:val="00EF5E6B"/>
    <w:rsid w:val="00EF7450"/>
    <w:rsid w:val="00F027FA"/>
    <w:rsid w:val="00F04720"/>
    <w:rsid w:val="00F226D7"/>
    <w:rsid w:val="00F25A45"/>
    <w:rsid w:val="00F63EDB"/>
    <w:rsid w:val="00F72061"/>
    <w:rsid w:val="00F97B99"/>
    <w:rsid w:val="00FA4FAD"/>
    <w:rsid w:val="00FD3718"/>
    <w:rsid w:val="00FE606B"/>
    <w:rsid w:val="00FE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AE4D40C"/>
  <w15:chartTrackingRefBased/>
  <w15:docId w15:val="{002BA136-5CED-4757-8B58-E3ADEA25E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C56"/>
    <w:rPr>
      <w:rFonts w:ascii="Times New Roman" w:hAnsi="Times New Roman"/>
      <w:sz w:val="24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681C5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81C5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81C56"/>
    <w:rPr>
      <w:rFonts w:ascii="Times New Roman" w:hAnsi="Times New Roman"/>
      <w:sz w:val="20"/>
      <w:szCs w:val="20"/>
      <w:lang w:val="fr-CA"/>
    </w:rPr>
  </w:style>
  <w:style w:type="table" w:styleId="Grilledutableau">
    <w:name w:val="Table Grid"/>
    <w:basedOn w:val="TableauNormal"/>
    <w:uiPriority w:val="39"/>
    <w:rsid w:val="00681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B079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B0796"/>
    <w:rPr>
      <w:rFonts w:ascii="Times New Roman" w:hAnsi="Times New Roman"/>
      <w:b/>
      <w:bCs/>
      <w:sz w:val="20"/>
      <w:szCs w:val="20"/>
      <w:lang w:val="fr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B07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0796"/>
    <w:rPr>
      <w:rFonts w:ascii="Segoe UI" w:hAnsi="Segoe UI" w:cs="Segoe UI"/>
      <w:sz w:val="18"/>
      <w:szCs w:val="18"/>
      <w:lang w:val="fr-CA"/>
    </w:rPr>
  </w:style>
  <w:style w:type="paragraph" w:styleId="Rvision">
    <w:name w:val="Revision"/>
    <w:hidden/>
    <w:uiPriority w:val="99"/>
    <w:semiHidden/>
    <w:rsid w:val="008014F1"/>
    <w:pPr>
      <w:spacing w:after="0" w:line="240" w:lineRule="auto"/>
    </w:pPr>
    <w:rPr>
      <w:rFonts w:ascii="Times New Roman" w:hAnsi="Times New Roman"/>
      <w:sz w:val="24"/>
      <w:lang w:val="fr-CA"/>
    </w:rPr>
  </w:style>
  <w:style w:type="paragraph" w:styleId="Paragraphedeliste">
    <w:name w:val="List Paragraph"/>
    <w:basedOn w:val="Normal"/>
    <w:uiPriority w:val="34"/>
    <w:qFormat/>
    <w:rsid w:val="000D14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66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1191</Words>
  <Characters>6790</Characters>
  <Application>Microsoft Office Word</Application>
  <DocSecurity>0</DocSecurity>
  <Lines>56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VUILLAUME</dc:creator>
  <cp:keywords/>
  <dc:description/>
  <cp:lastModifiedBy>Barbara VUILLAUME</cp:lastModifiedBy>
  <cp:revision>3</cp:revision>
  <dcterms:created xsi:type="dcterms:W3CDTF">2024-09-27T14:42:00Z</dcterms:created>
  <dcterms:modified xsi:type="dcterms:W3CDTF">2024-09-29T13:24:00Z</dcterms:modified>
</cp:coreProperties>
</file>